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F70CDA" w14:textId="77777777" w:rsidR="00E4299A" w:rsidRPr="00E72462" w:rsidRDefault="00E4299A" w:rsidP="00E72462">
      <w:pPr>
        <w:numPr>
          <w:ilvl w:val="0"/>
          <w:numId w:val="1"/>
        </w:numPr>
        <w:spacing w:line="480" w:lineRule="auto"/>
        <w:rPr>
          <w:rFonts w:ascii="Arial" w:hAnsi="Arial" w:cs="Arial"/>
        </w:rPr>
      </w:pPr>
      <w:r w:rsidRPr="00E72462">
        <w:rPr>
          <w:rFonts w:ascii="Arial" w:hAnsi="Arial" w:cs="Arial"/>
        </w:rPr>
        <w:t>Have YOU been diagnosed by a physician with any of the following conditions?  Please check all that apply: </w:t>
      </w:r>
    </w:p>
    <w:p w14:paraId="40B4C4B6" w14:textId="77777777" w:rsidR="00E4299A" w:rsidRPr="00E72462" w:rsidRDefault="00E4299A" w:rsidP="00E72462">
      <w:pPr>
        <w:numPr>
          <w:ilvl w:val="0"/>
          <w:numId w:val="2"/>
        </w:numPr>
        <w:spacing w:line="480" w:lineRule="auto"/>
        <w:rPr>
          <w:rFonts w:ascii="Arial" w:hAnsi="Arial" w:cs="Arial"/>
        </w:rPr>
      </w:pPr>
      <w:r w:rsidRPr="00E72462">
        <w:rPr>
          <w:rFonts w:ascii="Arial" w:hAnsi="Arial" w:cs="Arial"/>
        </w:rPr>
        <w:t>Anaphylaxis </w:t>
      </w:r>
    </w:p>
    <w:p w14:paraId="71EB58D3" w14:textId="77777777" w:rsidR="00E4299A" w:rsidRPr="00E72462" w:rsidRDefault="00E4299A" w:rsidP="00E72462">
      <w:pPr>
        <w:numPr>
          <w:ilvl w:val="0"/>
          <w:numId w:val="3"/>
        </w:numPr>
        <w:spacing w:line="480" w:lineRule="auto"/>
        <w:rPr>
          <w:rFonts w:ascii="Arial" w:hAnsi="Arial" w:cs="Arial"/>
        </w:rPr>
      </w:pPr>
      <w:r w:rsidRPr="00E72462">
        <w:rPr>
          <w:rFonts w:ascii="Arial" w:hAnsi="Arial" w:cs="Arial"/>
        </w:rPr>
        <w:t>Chronic fatigue syndrome </w:t>
      </w:r>
    </w:p>
    <w:p w14:paraId="6CBB8744" w14:textId="77777777" w:rsidR="00E4299A" w:rsidRPr="00E72462" w:rsidRDefault="00E4299A" w:rsidP="00E72462">
      <w:pPr>
        <w:numPr>
          <w:ilvl w:val="0"/>
          <w:numId w:val="4"/>
        </w:numPr>
        <w:spacing w:line="480" w:lineRule="auto"/>
        <w:rPr>
          <w:rFonts w:ascii="Arial" w:hAnsi="Arial" w:cs="Arial"/>
        </w:rPr>
      </w:pPr>
      <w:r w:rsidRPr="00E72462">
        <w:rPr>
          <w:rFonts w:ascii="Arial" w:hAnsi="Arial" w:cs="Arial"/>
        </w:rPr>
        <w:t>Chronic pelvic pain syndromes (interstitial cystitis, chronic prostatitis, vulvodynia) </w:t>
      </w:r>
    </w:p>
    <w:p w14:paraId="71413C34" w14:textId="77777777" w:rsidR="00E4299A" w:rsidRPr="00E72462" w:rsidRDefault="00E4299A" w:rsidP="00E72462">
      <w:pPr>
        <w:numPr>
          <w:ilvl w:val="0"/>
          <w:numId w:val="5"/>
        </w:numPr>
        <w:spacing w:line="480" w:lineRule="auto"/>
        <w:rPr>
          <w:rFonts w:ascii="Arial" w:hAnsi="Arial" w:cs="Arial"/>
        </w:rPr>
      </w:pPr>
      <w:r w:rsidRPr="00E72462">
        <w:rPr>
          <w:rFonts w:ascii="Arial" w:hAnsi="Arial" w:cs="Arial"/>
        </w:rPr>
        <w:t>Cyclic vomiting syndrome </w:t>
      </w:r>
    </w:p>
    <w:p w14:paraId="6EAF8482" w14:textId="77777777" w:rsidR="00E4299A" w:rsidRPr="00E72462" w:rsidRDefault="00E4299A" w:rsidP="00E72462">
      <w:pPr>
        <w:numPr>
          <w:ilvl w:val="0"/>
          <w:numId w:val="6"/>
        </w:numPr>
        <w:spacing w:line="480" w:lineRule="auto"/>
        <w:rPr>
          <w:rFonts w:ascii="Arial" w:hAnsi="Arial" w:cs="Arial"/>
        </w:rPr>
      </w:pPr>
      <w:r w:rsidRPr="00E72462">
        <w:rPr>
          <w:rFonts w:ascii="Arial" w:hAnsi="Arial" w:cs="Arial"/>
        </w:rPr>
        <w:t>Ehlers-Danlos syndrome (EDS) </w:t>
      </w:r>
    </w:p>
    <w:p w14:paraId="5E7B6589" w14:textId="77777777" w:rsidR="00E4299A" w:rsidRPr="00E72462" w:rsidRDefault="00E4299A" w:rsidP="00E72462">
      <w:pPr>
        <w:numPr>
          <w:ilvl w:val="0"/>
          <w:numId w:val="7"/>
        </w:numPr>
        <w:spacing w:line="480" w:lineRule="auto"/>
        <w:rPr>
          <w:rFonts w:ascii="Arial" w:hAnsi="Arial" w:cs="Arial"/>
        </w:rPr>
      </w:pPr>
      <w:r w:rsidRPr="00E72462">
        <w:rPr>
          <w:rFonts w:ascii="Arial" w:hAnsi="Arial" w:cs="Arial"/>
        </w:rPr>
        <w:t>Fibromyalgia </w:t>
      </w:r>
    </w:p>
    <w:p w14:paraId="3EF331C7" w14:textId="77777777" w:rsidR="00E4299A" w:rsidRPr="00E72462" w:rsidRDefault="00E4299A" w:rsidP="00E72462">
      <w:pPr>
        <w:numPr>
          <w:ilvl w:val="0"/>
          <w:numId w:val="8"/>
        </w:numPr>
        <w:spacing w:line="480" w:lineRule="auto"/>
        <w:rPr>
          <w:rFonts w:ascii="Arial" w:hAnsi="Arial" w:cs="Arial"/>
        </w:rPr>
      </w:pPr>
      <w:r w:rsidRPr="00E72462">
        <w:rPr>
          <w:rFonts w:ascii="Arial" w:hAnsi="Arial" w:cs="Arial"/>
        </w:rPr>
        <w:t>Hives </w:t>
      </w:r>
    </w:p>
    <w:p w14:paraId="12C9868C" w14:textId="77777777" w:rsidR="00E4299A" w:rsidRPr="00E72462" w:rsidRDefault="00E4299A" w:rsidP="00E72462">
      <w:pPr>
        <w:numPr>
          <w:ilvl w:val="0"/>
          <w:numId w:val="9"/>
        </w:numPr>
        <w:spacing w:line="480" w:lineRule="auto"/>
        <w:rPr>
          <w:rFonts w:ascii="Arial" w:hAnsi="Arial" w:cs="Arial"/>
        </w:rPr>
      </w:pPr>
      <w:r w:rsidRPr="00E72462">
        <w:rPr>
          <w:rFonts w:ascii="Arial" w:hAnsi="Arial" w:cs="Arial"/>
        </w:rPr>
        <w:t>Mastocytosis </w:t>
      </w:r>
    </w:p>
    <w:p w14:paraId="583B67DF" w14:textId="77777777" w:rsidR="00E4299A" w:rsidRPr="00E72462" w:rsidRDefault="00E4299A" w:rsidP="00E72462">
      <w:pPr>
        <w:numPr>
          <w:ilvl w:val="0"/>
          <w:numId w:val="10"/>
        </w:numPr>
        <w:spacing w:line="480" w:lineRule="auto"/>
        <w:rPr>
          <w:rFonts w:ascii="Arial" w:hAnsi="Arial" w:cs="Arial"/>
        </w:rPr>
      </w:pPr>
      <w:r w:rsidRPr="00E72462">
        <w:rPr>
          <w:rFonts w:ascii="Arial" w:hAnsi="Arial" w:cs="Arial"/>
        </w:rPr>
        <w:t>Postural orthostatic tachycardia syndrome (POTS) </w:t>
      </w:r>
    </w:p>
    <w:p w14:paraId="7A0CCCFF" w14:textId="77777777" w:rsidR="00E4299A" w:rsidRPr="00E72462" w:rsidRDefault="00E4299A" w:rsidP="00E72462">
      <w:pPr>
        <w:numPr>
          <w:ilvl w:val="0"/>
          <w:numId w:val="11"/>
        </w:numPr>
        <w:spacing w:line="480" w:lineRule="auto"/>
        <w:rPr>
          <w:rFonts w:ascii="Arial" w:hAnsi="Arial" w:cs="Arial"/>
        </w:rPr>
      </w:pPr>
      <w:r w:rsidRPr="00E72462">
        <w:rPr>
          <w:rFonts w:ascii="Arial" w:hAnsi="Arial" w:cs="Arial"/>
        </w:rPr>
        <w:t xml:space="preserve">Severe allergic symptoms and/or asthma </w:t>
      </w:r>
      <w:proofErr w:type="gramStart"/>
      <w:r w:rsidRPr="00E72462">
        <w:rPr>
          <w:rFonts w:ascii="Arial" w:hAnsi="Arial" w:cs="Arial"/>
        </w:rPr>
        <w:t>requiring</w:t>
      </w:r>
      <w:proofErr w:type="gramEnd"/>
      <w:r w:rsidRPr="00E72462">
        <w:rPr>
          <w:rFonts w:ascii="Arial" w:hAnsi="Arial" w:cs="Arial"/>
        </w:rPr>
        <w:t xml:space="preserve"> medicines on a weekly basis year-round </w:t>
      </w:r>
    </w:p>
    <w:p w14:paraId="58213D8F" w14:textId="6F6CA7B9" w:rsidR="00E4299A" w:rsidRPr="00E72462" w:rsidRDefault="00086347" w:rsidP="00631BF2">
      <w:pPr>
        <w:spacing w:line="480" w:lineRule="auto"/>
        <w:ind w:left="360"/>
        <w:rPr>
          <w:rFonts w:ascii="Arial" w:hAnsi="Arial" w:cs="Arial"/>
        </w:rPr>
      </w:pPr>
      <w:r>
        <w:rPr>
          <w:rFonts w:ascii="Arial" w:hAnsi="Arial" w:cs="Arial"/>
        </w:rPr>
        <w:t xml:space="preserve">2. </w:t>
      </w:r>
      <w:r w:rsidR="00E4299A" w:rsidRPr="00E72462">
        <w:rPr>
          <w:rFonts w:ascii="Arial" w:hAnsi="Arial" w:cs="Arial"/>
        </w:rPr>
        <w:t>Has ANYONE IN YOUR FAMILY been diagnosed with the following conditions?  Please check all that apply: </w:t>
      </w:r>
    </w:p>
    <w:p w14:paraId="0E437896" w14:textId="77777777" w:rsidR="00E4299A" w:rsidRPr="00E72462" w:rsidRDefault="00E4299A" w:rsidP="00E72462">
      <w:pPr>
        <w:numPr>
          <w:ilvl w:val="0"/>
          <w:numId w:val="13"/>
        </w:numPr>
        <w:spacing w:line="480" w:lineRule="auto"/>
        <w:rPr>
          <w:rFonts w:ascii="Arial" w:hAnsi="Arial" w:cs="Arial"/>
        </w:rPr>
      </w:pPr>
      <w:r w:rsidRPr="00E72462">
        <w:rPr>
          <w:rFonts w:ascii="Arial" w:hAnsi="Arial" w:cs="Arial"/>
        </w:rPr>
        <w:t>Anaphylaxis </w:t>
      </w:r>
    </w:p>
    <w:p w14:paraId="4D75B99B" w14:textId="77777777" w:rsidR="00E4299A" w:rsidRPr="00E72462" w:rsidRDefault="00E4299A" w:rsidP="00E72462">
      <w:pPr>
        <w:numPr>
          <w:ilvl w:val="0"/>
          <w:numId w:val="14"/>
        </w:numPr>
        <w:spacing w:line="480" w:lineRule="auto"/>
        <w:rPr>
          <w:rFonts w:ascii="Arial" w:hAnsi="Arial" w:cs="Arial"/>
        </w:rPr>
      </w:pPr>
      <w:r w:rsidRPr="00E72462">
        <w:rPr>
          <w:rFonts w:ascii="Arial" w:hAnsi="Arial" w:cs="Arial"/>
        </w:rPr>
        <w:t>Chronic fatigue syndrome </w:t>
      </w:r>
    </w:p>
    <w:p w14:paraId="385E421B" w14:textId="77777777" w:rsidR="00E4299A" w:rsidRPr="00E72462" w:rsidRDefault="00E4299A" w:rsidP="00E72462">
      <w:pPr>
        <w:numPr>
          <w:ilvl w:val="0"/>
          <w:numId w:val="15"/>
        </w:numPr>
        <w:spacing w:line="480" w:lineRule="auto"/>
        <w:rPr>
          <w:rFonts w:ascii="Arial" w:hAnsi="Arial" w:cs="Arial"/>
        </w:rPr>
      </w:pPr>
      <w:r w:rsidRPr="00E72462">
        <w:rPr>
          <w:rFonts w:ascii="Arial" w:hAnsi="Arial" w:cs="Arial"/>
        </w:rPr>
        <w:t>Chronic pelvic pain syndromes (interstitial cystitis, chronic prostatitis, vulvodynia) </w:t>
      </w:r>
    </w:p>
    <w:p w14:paraId="131AD4A3" w14:textId="77777777" w:rsidR="00E4299A" w:rsidRPr="00E72462" w:rsidRDefault="00E4299A" w:rsidP="00E72462">
      <w:pPr>
        <w:numPr>
          <w:ilvl w:val="0"/>
          <w:numId w:val="16"/>
        </w:numPr>
        <w:spacing w:line="480" w:lineRule="auto"/>
        <w:rPr>
          <w:rFonts w:ascii="Arial" w:hAnsi="Arial" w:cs="Arial"/>
        </w:rPr>
      </w:pPr>
      <w:r w:rsidRPr="00E72462">
        <w:rPr>
          <w:rFonts w:ascii="Arial" w:hAnsi="Arial" w:cs="Arial"/>
        </w:rPr>
        <w:t>Cyclic vomiting syndrome </w:t>
      </w:r>
    </w:p>
    <w:p w14:paraId="075C27FE" w14:textId="6C90E471" w:rsidR="00E4299A" w:rsidRPr="00E72462" w:rsidRDefault="00830785" w:rsidP="00E72462">
      <w:pPr>
        <w:numPr>
          <w:ilvl w:val="0"/>
          <w:numId w:val="17"/>
        </w:numPr>
        <w:spacing w:line="480" w:lineRule="auto"/>
        <w:rPr>
          <w:rFonts w:ascii="Arial" w:hAnsi="Arial" w:cs="Arial"/>
        </w:rPr>
      </w:pPr>
      <w:r>
        <w:rPr>
          <w:rFonts w:ascii="Arial" w:hAnsi="Arial" w:cs="Arial"/>
        </w:rPr>
        <w:lastRenderedPageBreak/>
        <w:t xml:space="preserve">Hypermobile </w:t>
      </w:r>
      <w:r w:rsidR="00E4299A" w:rsidRPr="00E72462">
        <w:rPr>
          <w:rFonts w:ascii="Arial" w:hAnsi="Arial" w:cs="Arial"/>
        </w:rPr>
        <w:t>Ehlers-Danlos syndrome (EDS) </w:t>
      </w:r>
    </w:p>
    <w:p w14:paraId="7576E648" w14:textId="77777777" w:rsidR="00E4299A" w:rsidRPr="00E72462" w:rsidRDefault="00E4299A" w:rsidP="00E72462">
      <w:pPr>
        <w:numPr>
          <w:ilvl w:val="0"/>
          <w:numId w:val="18"/>
        </w:numPr>
        <w:spacing w:line="480" w:lineRule="auto"/>
        <w:rPr>
          <w:rFonts w:ascii="Arial" w:hAnsi="Arial" w:cs="Arial"/>
        </w:rPr>
      </w:pPr>
      <w:r w:rsidRPr="00E72462">
        <w:rPr>
          <w:rFonts w:ascii="Arial" w:hAnsi="Arial" w:cs="Arial"/>
        </w:rPr>
        <w:t>Fibromyalgia </w:t>
      </w:r>
    </w:p>
    <w:p w14:paraId="6D6D3C09" w14:textId="77777777" w:rsidR="00E4299A" w:rsidRPr="00E72462" w:rsidRDefault="00E4299A" w:rsidP="00E72462">
      <w:pPr>
        <w:numPr>
          <w:ilvl w:val="0"/>
          <w:numId w:val="19"/>
        </w:numPr>
        <w:spacing w:line="480" w:lineRule="auto"/>
        <w:rPr>
          <w:rFonts w:ascii="Arial" w:hAnsi="Arial" w:cs="Arial"/>
        </w:rPr>
      </w:pPr>
      <w:r w:rsidRPr="00E72462">
        <w:rPr>
          <w:rFonts w:ascii="Arial" w:hAnsi="Arial" w:cs="Arial"/>
        </w:rPr>
        <w:t>Hives </w:t>
      </w:r>
    </w:p>
    <w:p w14:paraId="12A5040F" w14:textId="77777777" w:rsidR="00E4299A" w:rsidRPr="00E72462" w:rsidRDefault="00E4299A" w:rsidP="00E72462">
      <w:pPr>
        <w:numPr>
          <w:ilvl w:val="0"/>
          <w:numId w:val="20"/>
        </w:numPr>
        <w:spacing w:line="480" w:lineRule="auto"/>
        <w:rPr>
          <w:rFonts w:ascii="Arial" w:hAnsi="Arial" w:cs="Arial"/>
        </w:rPr>
      </w:pPr>
      <w:r w:rsidRPr="00E72462">
        <w:rPr>
          <w:rFonts w:ascii="Arial" w:hAnsi="Arial" w:cs="Arial"/>
        </w:rPr>
        <w:t>Mastocytosis </w:t>
      </w:r>
    </w:p>
    <w:p w14:paraId="5F995E62" w14:textId="77777777" w:rsidR="00E4299A" w:rsidRPr="00E72462" w:rsidRDefault="00E4299A" w:rsidP="00E72462">
      <w:pPr>
        <w:numPr>
          <w:ilvl w:val="0"/>
          <w:numId w:val="21"/>
        </w:numPr>
        <w:spacing w:line="480" w:lineRule="auto"/>
        <w:rPr>
          <w:rFonts w:ascii="Arial" w:hAnsi="Arial" w:cs="Arial"/>
        </w:rPr>
      </w:pPr>
      <w:r w:rsidRPr="00E72462">
        <w:rPr>
          <w:rFonts w:ascii="Arial" w:hAnsi="Arial" w:cs="Arial"/>
        </w:rPr>
        <w:t>Postural orthostatic tachycardia syndrome (POTS) </w:t>
      </w:r>
    </w:p>
    <w:p w14:paraId="19C6B284" w14:textId="77777777" w:rsidR="00E4299A" w:rsidRPr="00E72462" w:rsidRDefault="00E4299A" w:rsidP="00E72462">
      <w:pPr>
        <w:numPr>
          <w:ilvl w:val="0"/>
          <w:numId w:val="22"/>
        </w:numPr>
        <w:spacing w:line="480" w:lineRule="auto"/>
        <w:rPr>
          <w:rFonts w:ascii="Arial" w:hAnsi="Arial" w:cs="Arial"/>
        </w:rPr>
      </w:pPr>
      <w:r w:rsidRPr="00E72462">
        <w:rPr>
          <w:rFonts w:ascii="Arial" w:hAnsi="Arial" w:cs="Arial"/>
        </w:rPr>
        <w:t xml:space="preserve">Severe allergic symptoms and/or asthma </w:t>
      </w:r>
      <w:proofErr w:type="gramStart"/>
      <w:r w:rsidRPr="00E72462">
        <w:rPr>
          <w:rFonts w:ascii="Arial" w:hAnsi="Arial" w:cs="Arial"/>
        </w:rPr>
        <w:t>requiring</w:t>
      </w:r>
      <w:proofErr w:type="gramEnd"/>
      <w:r w:rsidRPr="00E72462">
        <w:rPr>
          <w:rFonts w:ascii="Arial" w:hAnsi="Arial" w:cs="Arial"/>
        </w:rPr>
        <w:t xml:space="preserve"> medicines on a weekly basis year-round </w:t>
      </w:r>
    </w:p>
    <w:p w14:paraId="76BB2E6B" w14:textId="4CCF683E" w:rsidR="00E4299A" w:rsidRPr="00E72462" w:rsidRDefault="008E2C1D" w:rsidP="00C200DE">
      <w:pPr>
        <w:spacing w:line="480" w:lineRule="auto"/>
        <w:rPr>
          <w:rFonts w:ascii="Arial" w:hAnsi="Arial" w:cs="Arial"/>
        </w:rPr>
      </w:pPr>
      <w:r>
        <w:rPr>
          <w:rFonts w:ascii="Arial" w:hAnsi="Arial" w:cs="Arial"/>
        </w:rPr>
        <w:t>3.</w:t>
      </w:r>
      <w:r w:rsidR="00802DA8">
        <w:rPr>
          <w:rFonts w:ascii="Arial" w:hAnsi="Arial" w:cs="Arial"/>
        </w:rPr>
        <w:t xml:space="preserve"> </w:t>
      </w:r>
      <w:r w:rsidR="00E4299A" w:rsidRPr="00E72462">
        <w:rPr>
          <w:rFonts w:ascii="Arial" w:hAnsi="Arial" w:cs="Arial"/>
        </w:rPr>
        <w:t>What is your age?   </w:t>
      </w:r>
    </w:p>
    <w:p w14:paraId="05F0AF1E" w14:textId="4BDEE398" w:rsidR="00E4299A" w:rsidRPr="00E72462" w:rsidRDefault="008E2C1D" w:rsidP="00FC4241">
      <w:pPr>
        <w:spacing w:line="480" w:lineRule="auto"/>
        <w:rPr>
          <w:rFonts w:ascii="Arial" w:hAnsi="Arial" w:cs="Arial"/>
        </w:rPr>
      </w:pPr>
      <w:r>
        <w:rPr>
          <w:rFonts w:ascii="Arial" w:hAnsi="Arial" w:cs="Arial"/>
        </w:rPr>
        <w:t xml:space="preserve">4. </w:t>
      </w:r>
      <w:r w:rsidR="00E4299A" w:rsidRPr="00E72462">
        <w:rPr>
          <w:rFonts w:ascii="Arial" w:hAnsi="Arial" w:cs="Arial"/>
        </w:rPr>
        <w:t>What was your sex at birth? </w:t>
      </w:r>
    </w:p>
    <w:p w14:paraId="7D7AC944" w14:textId="77777777" w:rsidR="00E4299A" w:rsidRPr="00E72462" w:rsidRDefault="00E4299A" w:rsidP="00E72462">
      <w:pPr>
        <w:numPr>
          <w:ilvl w:val="0"/>
          <w:numId w:val="25"/>
        </w:numPr>
        <w:spacing w:line="480" w:lineRule="auto"/>
        <w:rPr>
          <w:rFonts w:ascii="Arial" w:hAnsi="Arial" w:cs="Arial"/>
        </w:rPr>
      </w:pPr>
      <w:r w:rsidRPr="00E72462">
        <w:rPr>
          <w:rFonts w:ascii="Arial" w:hAnsi="Arial" w:cs="Arial"/>
        </w:rPr>
        <w:t>Female  </w:t>
      </w:r>
    </w:p>
    <w:p w14:paraId="6A883ED2" w14:textId="77777777" w:rsidR="00E4299A" w:rsidRPr="00E72462" w:rsidRDefault="00E4299A" w:rsidP="00E72462">
      <w:pPr>
        <w:numPr>
          <w:ilvl w:val="0"/>
          <w:numId w:val="26"/>
        </w:numPr>
        <w:spacing w:line="480" w:lineRule="auto"/>
        <w:rPr>
          <w:rFonts w:ascii="Arial" w:hAnsi="Arial" w:cs="Arial"/>
        </w:rPr>
      </w:pPr>
      <w:r w:rsidRPr="00E72462">
        <w:rPr>
          <w:rFonts w:ascii="Arial" w:hAnsi="Arial" w:cs="Arial"/>
        </w:rPr>
        <w:t>Male </w:t>
      </w:r>
    </w:p>
    <w:p w14:paraId="07DEE7B8" w14:textId="40CE2C97" w:rsidR="00E4299A" w:rsidRPr="00E72462" w:rsidRDefault="008E2C1D" w:rsidP="00FC4241">
      <w:pPr>
        <w:spacing w:line="480" w:lineRule="auto"/>
        <w:rPr>
          <w:rFonts w:ascii="Arial" w:hAnsi="Arial" w:cs="Arial"/>
        </w:rPr>
      </w:pPr>
      <w:r>
        <w:rPr>
          <w:rFonts w:ascii="Arial" w:hAnsi="Arial" w:cs="Arial"/>
        </w:rPr>
        <w:t xml:space="preserve">5. </w:t>
      </w:r>
      <w:r w:rsidR="00802DA8">
        <w:rPr>
          <w:rFonts w:ascii="Arial" w:hAnsi="Arial" w:cs="Arial"/>
        </w:rPr>
        <w:t xml:space="preserve"> </w:t>
      </w:r>
      <w:r w:rsidR="00E4299A" w:rsidRPr="00E72462">
        <w:rPr>
          <w:rFonts w:ascii="Arial" w:hAnsi="Arial" w:cs="Arial"/>
        </w:rPr>
        <w:t>What is your ethnicity? (check all that apply) </w:t>
      </w:r>
    </w:p>
    <w:p w14:paraId="0D6C20C4" w14:textId="77777777" w:rsidR="00E4299A" w:rsidRPr="00E72462" w:rsidRDefault="00E4299A" w:rsidP="00E72462">
      <w:pPr>
        <w:numPr>
          <w:ilvl w:val="0"/>
          <w:numId w:val="28"/>
        </w:numPr>
        <w:spacing w:line="480" w:lineRule="auto"/>
        <w:rPr>
          <w:rFonts w:ascii="Arial" w:hAnsi="Arial" w:cs="Arial"/>
        </w:rPr>
      </w:pPr>
      <w:r w:rsidRPr="00E72462">
        <w:rPr>
          <w:rFonts w:ascii="Arial" w:hAnsi="Arial" w:cs="Arial"/>
        </w:rPr>
        <w:t>White </w:t>
      </w:r>
    </w:p>
    <w:p w14:paraId="0831A50C" w14:textId="77777777" w:rsidR="00E4299A" w:rsidRPr="00E72462" w:rsidRDefault="00E4299A" w:rsidP="00E72462">
      <w:pPr>
        <w:numPr>
          <w:ilvl w:val="0"/>
          <w:numId w:val="29"/>
        </w:numPr>
        <w:spacing w:line="480" w:lineRule="auto"/>
        <w:rPr>
          <w:rFonts w:ascii="Arial" w:hAnsi="Arial" w:cs="Arial"/>
        </w:rPr>
      </w:pPr>
      <w:r w:rsidRPr="00E72462">
        <w:rPr>
          <w:rFonts w:ascii="Arial" w:hAnsi="Arial" w:cs="Arial"/>
        </w:rPr>
        <w:t>Black or African American </w:t>
      </w:r>
    </w:p>
    <w:p w14:paraId="7395666B" w14:textId="77777777" w:rsidR="00E4299A" w:rsidRPr="00E72462" w:rsidRDefault="00E4299A" w:rsidP="00E72462">
      <w:pPr>
        <w:numPr>
          <w:ilvl w:val="0"/>
          <w:numId w:val="30"/>
        </w:numPr>
        <w:spacing w:line="480" w:lineRule="auto"/>
        <w:rPr>
          <w:rFonts w:ascii="Arial" w:hAnsi="Arial" w:cs="Arial"/>
        </w:rPr>
      </w:pPr>
      <w:r w:rsidRPr="00E72462">
        <w:rPr>
          <w:rFonts w:ascii="Arial" w:hAnsi="Arial" w:cs="Arial"/>
        </w:rPr>
        <w:t>Hispanic or Latino </w:t>
      </w:r>
    </w:p>
    <w:p w14:paraId="45870564" w14:textId="77777777" w:rsidR="00E4299A" w:rsidRPr="00E72462" w:rsidRDefault="00E4299A" w:rsidP="00E72462">
      <w:pPr>
        <w:numPr>
          <w:ilvl w:val="0"/>
          <w:numId w:val="31"/>
        </w:numPr>
        <w:spacing w:line="480" w:lineRule="auto"/>
        <w:rPr>
          <w:rFonts w:ascii="Arial" w:hAnsi="Arial" w:cs="Arial"/>
        </w:rPr>
      </w:pPr>
      <w:r w:rsidRPr="00E72462">
        <w:rPr>
          <w:rFonts w:ascii="Arial" w:hAnsi="Arial" w:cs="Arial"/>
        </w:rPr>
        <w:t>Asian </w:t>
      </w:r>
    </w:p>
    <w:p w14:paraId="67E6A42B" w14:textId="77777777" w:rsidR="00E4299A" w:rsidRPr="00E72462" w:rsidRDefault="00E4299A" w:rsidP="00E72462">
      <w:pPr>
        <w:numPr>
          <w:ilvl w:val="0"/>
          <w:numId w:val="32"/>
        </w:numPr>
        <w:spacing w:line="480" w:lineRule="auto"/>
        <w:rPr>
          <w:rFonts w:ascii="Arial" w:hAnsi="Arial" w:cs="Arial"/>
        </w:rPr>
      </w:pPr>
      <w:r w:rsidRPr="00E72462">
        <w:rPr>
          <w:rFonts w:ascii="Arial" w:hAnsi="Arial" w:cs="Arial"/>
        </w:rPr>
        <w:t>Native American or Alaska Native </w:t>
      </w:r>
    </w:p>
    <w:p w14:paraId="1634F378" w14:textId="77777777" w:rsidR="00E4299A" w:rsidRPr="00E72462" w:rsidRDefault="00E4299A" w:rsidP="00E72462">
      <w:pPr>
        <w:numPr>
          <w:ilvl w:val="0"/>
          <w:numId w:val="33"/>
        </w:numPr>
        <w:spacing w:line="480" w:lineRule="auto"/>
        <w:rPr>
          <w:rFonts w:ascii="Arial" w:hAnsi="Arial" w:cs="Arial"/>
        </w:rPr>
      </w:pPr>
      <w:r w:rsidRPr="00E72462">
        <w:rPr>
          <w:rFonts w:ascii="Arial" w:hAnsi="Arial" w:cs="Arial"/>
        </w:rPr>
        <w:t>Native Hawaiian or Other Pacific Islander </w:t>
      </w:r>
    </w:p>
    <w:p w14:paraId="086D0103" w14:textId="77777777" w:rsidR="00E4299A" w:rsidRPr="00E72462" w:rsidRDefault="00E4299A" w:rsidP="00E72462">
      <w:pPr>
        <w:numPr>
          <w:ilvl w:val="0"/>
          <w:numId w:val="34"/>
        </w:numPr>
        <w:spacing w:line="480" w:lineRule="auto"/>
        <w:rPr>
          <w:rFonts w:ascii="Arial" w:hAnsi="Arial" w:cs="Arial"/>
        </w:rPr>
      </w:pPr>
      <w:r w:rsidRPr="00E72462">
        <w:rPr>
          <w:rFonts w:ascii="Arial" w:hAnsi="Arial" w:cs="Arial"/>
        </w:rPr>
        <w:t>Middle Eastern or North African </w:t>
      </w:r>
    </w:p>
    <w:p w14:paraId="58CC8F54" w14:textId="77777777" w:rsidR="00E4299A" w:rsidRPr="00E72462" w:rsidRDefault="00E4299A" w:rsidP="00E72462">
      <w:pPr>
        <w:numPr>
          <w:ilvl w:val="0"/>
          <w:numId w:val="35"/>
        </w:numPr>
        <w:spacing w:line="480" w:lineRule="auto"/>
        <w:rPr>
          <w:rFonts w:ascii="Arial" w:hAnsi="Arial" w:cs="Arial"/>
        </w:rPr>
      </w:pPr>
      <w:r w:rsidRPr="00E72462">
        <w:rPr>
          <w:rFonts w:ascii="Arial" w:hAnsi="Arial" w:cs="Arial"/>
        </w:rPr>
        <w:lastRenderedPageBreak/>
        <w:t>Other (please specify): ________ </w:t>
      </w:r>
    </w:p>
    <w:p w14:paraId="3AA36F0B" w14:textId="77777777" w:rsidR="00E4299A" w:rsidRPr="00E72462" w:rsidRDefault="00E4299A" w:rsidP="00E72462">
      <w:pPr>
        <w:numPr>
          <w:ilvl w:val="0"/>
          <w:numId w:val="36"/>
        </w:numPr>
        <w:spacing w:line="480" w:lineRule="auto"/>
        <w:rPr>
          <w:rFonts w:ascii="Arial" w:hAnsi="Arial" w:cs="Arial"/>
        </w:rPr>
      </w:pPr>
      <w:r w:rsidRPr="00E72462">
        <w:rPr>
          <w:rFonts w:ascii="Arial" w:hAnsi="Arial" w:cs="Arial"/>
        </w:rPr>
        <w:t>Prefer not to say </w:t>
      </w:r>
    </w:p>
    <w:p w14:paraId="2AE7D78F" w14:textId="56E33037" w:rsidR="00E4299A" w:rsidRPr="00E72462" w:rsidRDefault="008E2C1D" w:rsidP="00FC4241">
      <w:pPr>
        <w:spacing w:line="480" w:lineRule="auto"/>
        <w:rPr>
          <w:rFonts w:ascii="Arial" w:hAnsi="Arial" w:cs="Arial"/>
        </w:rPr>
      </w:pPr>
      <w:r>
        <w:rPr>
          <w:rFonts w:ascii="Arial" w:hAnsi="Arial" w:cs="Arial"/>
        </w:rPr>
        <w:t xml:space="preserve">6. </w:t>
      </w:r>
      <w:r w:rsidR="00E4299A" w:rsidRPr="00E72462">
        <w:rPr>
          <w:rFonts w:ascii="Arial" w:hAnsi="Arial" w:cs="Arial"/>
        </w:rPr>
        <w:t>Have you been diagnosed with - or have you believed you had - any of the following? Check all that apply and type in the approximate age that it started: </w:t>
      </w:r>
    </w:p>
    <w:p w14:paraId="1B454545" w14:textId="77777777" w:rsidR="00E4299A" w:rsidRPr="00E72462" w:rsidRDefault="00E4299A" w:rsidP="00E72462">
      <w:pPr>
        <w:numPr>
          <w:ilvl w:val="0"/>
          <w:numId w:val="38"/>
        </w:numPr>
        <w:spacing w:line="480" w:lineRule="auto"/>
        <w:rPr>
          <w:rFonts w:ascii="Arial" w:hAnsi="Arial" w:cs="Arial"/>
        </w:rPr>
      </w:pPr>
      <w:r w:rsidRPr="00E72462">
        <w:rPr>
          <w:rFonts w:ascii="Arial" w:hAnsi="Arial" w:cs="Arial"/>
        </w:rPr>
        <w:t>Agoraphobia (fear and avoiding places or situations that might cause panic and feelings of being trapped, helpless, or embarrassed) </w:t>
      </w:r>
    </w:p>
    <w:p w14:paraId="4B7F2402" w14:textId="77777777" w:rsidR="00E4299A" w:rsidRPr="00E72462" w:rsidRDefault="00E4299A" w:rsidP="00E72462">
      <w:pPr>
        <w:numPr>
          <w:ilvl w:val="0"/>
          <w:numId w:val="39"/>
        </w:numPr>
        <w:spacing w:line="480" w:lineRule="auto"/>
        <w:rPr>
          <w:rFonts w:ascii="Arial" w:hAnsi="Arial" w:cs="Arial"/>
        </w:rPr>
      </w:pPr>
      <w:r w:rsidRPr="00E72462">
        <w:rPr>
          <w:rFonts w:ascii="Arial" w:hAnsi="Arial" w:cs="Arial"/>
        </w:rPr>
        <w:t>Anger management or difficulty controlling your anger </w:t>
      </w:r>
    </w:p>
    <w:p w14:paraId="6795468D" w14:textId="77777777" w:rsidR="00E4299A" w:rsidRPr="00E72462" w:rsidRDefault="00E4299A" w:rsidP="00E72462">
      <w:pPr>
        <w:numPr>
          <w:ilvl w:val="0"/>
          <w:numId w:val="40"/>
        </w:numPr>
        <w:spacing w:line="480" w:lineRule="auto"/>
        <w:rPr>
          <w:rFonts w:ascii="Arial" w:hAnsi="Arial" w:cs="Arial"/>
        </w:rPr>
      </w:pPr>
      <w:r w:rsidRPr="00E72462">
        <w:rPr>
          <w:rFonts w:ascii="Arial" w:hAnsi="Arial" w:cs="Arial"/>
        </w:rPr>
        <w:t>Anxiety disorder </w:t>
      </w:r>
    </w:p>
    <w:p w14:paraId="64C089A7" w14:textId="77777777" w:rsidR="00E4299A" w:rsidRPr="00E72462" w:rsidRDefault="00E4299A" w:rsidP="00E72462">
      <w:pPr>
        <w:numPr>
          <w:ilvl w:val="0"/>
          <w:numId w:val="41"/>
        </w:numPr>
        <w:spacing w:line="480" w:lineRule="auto"/>
        <w:rPr>
          <w:rFonts w:ascii="Arial" w:hAnsi="Arial" w:cs="Arial"/>
        </w:rPr>
      </w:pPr>
      <w:r w:rsidRPr="00E72462">
        <w:rPr>
          <w:rFonts w:ascii="Arial" w:hAnsi="Arial" w:cs="Arial"/>
        </w:rPr>
        <w:t>Attention deficit disorder (ADD) </w:t>
      </w:r>
    </w:p>
    <w:p w14:paraId="496DC43A" w14:textId="77777777" w:rsidR="00E4299A" w:rsidRPr="00E72462" w:rsidRDefault="00E4299A" w:rsidP="00E72462">
      <w:pPr>
        <w:numPr>
          <w:ilvl w:val="0"/>
          <w:numId w:val="42"/>
        </w:numPr>
        <w:spacing w:line="480" w:lineRule="auto"/>
        <w:rPr>
          <w:rFonts w:ascii="Arial" w:hAnsi="Arial" w:cs="Arial"/>
        </w:rPr>
      </w:pPr>
      <w:r w:rsidRPr="00E72462">
        <w:rPr>
          <w:rFonts w:ascii="Arial" w:hAnsi="Arial" w:cs="Arial"/>
        </w:rPr>
        <w:t>Attention deficit hyperactivity disorder (ADHD) </w:t>
      </w:r>
    </w:p>
    <w:p w14:paraId="130DC8E1" w14:textId="77777777" w:rsidR="00E4299A" w:rsidRPr="00E72462" w:rsidRDefault="00E4299A" w:rsidP="00E72462">
      <w:pPr>
        <w:numPr>
          <w:ilvl w:val="0"/>
          <w:numId w:val="43"/>
        </w:numPr>
        <w:spacing w:line="480" w:lineRule="auto"/>
        <w:rPr>
          <w:rFonts w:ascii="Arial" w:hAnsi="Arial" w:cs="Arial"/>
        </w:rPr>
      </w:pPr>
      <w:r w:rsidRPr="00E72462">
        <w:rPr>
          <w:rFonts w:ascii="Arial" w:hAnsi="Arial" w:cs="Arial"/>
        </w:rPr>
        <w:t>Bipolar depression </w:t>
      </w:r>
    </w:p>
    <w:p w14:paraId="12E0111E" w14:textId="77777777" w:rsidR="00E4299A" w:rsidRPr="00E72462" w:rsidRDefault="00E4299A" w:rsidP="00E72462">
      <w:pPr>
        <w:numPr>
          <w:ilvl w:val="0"/>
          <w:numId w:val="44"/>
        </w:numPr>
        <w:spacing w:line="480" w:lineRule="auto"/>
        <w:rPr>
          <w:rFonts w:ascii="Arial" w:hAnsi="Arial" w:cs="Arial"/>
        </w:rPr>
      </w:pPr>
      <w:r w:rsidRPr="00E72462">
        <w:rPr>
          <w:rFonts w:ascii="Arial" w:hAnsi="Arial" w:cs="Arial"/>
        </w:rPr>
        <w:t>Brain fog (disturbance of memory, word-finding difficulties, difficulties in concentrating) </w:t>
      </w:r>
    </w:p>
    <w:p w14:paraId="38FD7A46" w14:textId="77777777" w:rsidR="00E4299A" w:rsidRPr="00E72462" w:rsidRDefault="00E4299A" w:rsidP="00E72462">
      <w:pPr>
        <w:numPr>
          <w:ilvl w:val="0"/>
          <w:numId w:val="45"/>
        </w:numPr>
        <w:spacing w:line="480" w:lineRule="auto"/>
        <w:rPr>
          <w:rFonts w:ascii="Arial" w:hAnsi="Arial" w:cs="Arial"/>
        </w:rPr>
      </w:pPr>
      <w:r w:rsidRPr="00E72462">
        <w:rPr>
          <w:rFonts w:ascii="Arial" w:hAnsi="Arial" w:cs="Arial"/>
        </w:rPr>
        <w:t>Depression </w:t>
      </w:r>
    </w:p>
    <w:p w14:paraId="6F48A91E" w14:textId="77777777" w:rsidR="00E4299A" w:rsidRPr="00E72462" w:rsidRDefault="00E4299A" w:rsidP="00E72462">
      <w:pPr>
        <w:numPr>
          <w:ilvl w:val="0"/>
          <w:numId w:val="46"/>
        </w:numPr>
        <w:spacing w:line="480" w:lineRule="auto"/>
        <w:rPr>
          <w:rFonts w:ascii="Arial" w:hAnsi="Arial" w:cs="Arial"/>
        </w:rPr>
      </w:pPr>
      <w:r w:rsidRPr="00E72462">
        <w:rPr>
          <w:rFonts w:ascii="Arial" w:hAnsi="Arial" w:cs="Arial"/>
        </w:rPr>
        <w:t>Dystonia (movement of the body that you cannot control) </w:t>
      </w:r>
    </w:p>
    <w:p w14:paraId="518CCDFF" w14:textId="77777777" w:rsidR="00E4299A" w:rsidRPr="00E72462" w:rsidRDefault="00E4299A" w:rsidP="00E72462">
      <w:pPr>
        <w:numPr>
          <w:ilvl w:val="0"/>
          <w:numId w:val="47"/>
        </w:numPr>
        <w:spacing w:line="480" w:lineRule="auto"/>
        <w:rPr>
          <w:rFonts w:ascii="Arial" w:hAnsi="Arial" w:cs="Arial"/>
        </w:rPr>
      </w:pPr>
      <w:r w:rsidRPr="00E72462">
        <w:rPr>
          <w:rFonts w:ascii="Arial" w:hAnsi="Arial" w:cs="Arial"/>
        </w:rPr>
        <w:t>Eating disorder </w:t>
      </w:r>
    </w:p>
    <w:p w14:paraId="21C79145" w14:textId="77777777" w:rsidR="00E4299A" w:rsidRPr="00E72462" w:rsidRDefault="00E4299A" w:rsidP="00E72462">
      <w:pPr>
        <w:numPr>
          <w:ilvl w:val="0"/>
          <w:numId w:val="48"/>
        </w:numPr>
        <w:spacing w:line="480" w:lineRule="auto"/>
        <w:rPr>
          <w:rFonts w:ascii="Arial" w:hAnsi="Arial" w:cs="Arial"/>
        </w:rPr>
      </w:pPr>
      <w:r w:rsidRPr="00E72462">
        <w:rPr>
          <w:rFonts w:ascii="Arial" w:hAnsi="Arial" w:cs="Arial"/>
        </w:rPr>
        <w:t>Fainting or near fainting </w:t>
      </w:r>
    </w:p>
    <w:p w14:paraId="001CD18C" w14:textId="77777777" w:rsidR="00E4299A" w:rsidRPr="00E72462" w:rsidRDefault="00E4299A" w:rsidP="00E72462">
      <w:pPr>
        <w:numPr>
          <w:ilvl w:val="0"/>
          <w:numId w:val="49"/>
        </w:numPr>
        <w:spacing w:line="480" w:lineRule="auto"/>
        <w:rPr>
          <w:rFonts w:ascii="Arial" w:hAnsi="Arial" w:cs="Arial"/>
        </w:rPr>
      </w:pPr>
      <w:r w:rsidRPr="00E72462">
        <w:rPr>
          <w:rFonts w:ascii="Arial" w:hAnsi="Arial" w:cs="Arial"/>
        </w:rPr>
        <w:t>Fatigue (significant, on a regular basis) </w:t>
      </w:r>
    </w:p>
    <w:p w14:paraId="6C9F944A" w14:textId="77777777" w:rsidR="00E4299A" w:rsidRPr="00E72462" w:rsidRDefault="00E4299A" w:rsidP="00E72462">
      <w:pPr>
        <w:numPr>
          <w:ilvl w:val="0"/>
          <w:numId w:val="50"/>
        </w:numPr>
        <w:spacing w:line="480" w:lineRule="auto"/>
        <w:rPr>
          <w:rFonts w:ascii="Arial" w:hAnsi="Arial" w:cs="Arial"/>
        </w:rPr>
      </w:pPr>
      <w:r w:rsidRPr="00E72462">
        <w:rPr>
          <w:rFonts w:ascii="Arial" w:hAnsi="Arial" w:cs="Arial"/>
        </w:rPr>
        <w:t>Hallucinations </w:t>
      </w:r>
    </w:p>
    <w:p w14:paraId="4108D013" w14:textId="77777777" w:rsidR="00E4299A" w:rsidRPr="00E72462" w:rsidRDefault="00E4299A" w:rsidP="00E72462">
      <w:pPr>
        <w:numPr>
          <w:ilvl w:val="0"/>
          <w:numId w:val="51"/>
        </w:numPr>
        <w:spacing w:line="480" w:lineRule="auto"/>
        <w:rPr>
          <w:rFonts w:ascii="Arial" w:hAnsi="Arial" w:cs="Arial"/>
        </w:rPr>
      </w:pPr>
      <w:r w:rsidRPr="00E72462">
        <w:rPr>
          <w:rFonts w:ascii="Arial" w:hAnsi="Arial" w:cs="Arial"/>
        </w:rPr>
        <w:lastRenderedPageBreak/>
        <w:t>Migraine-like headaches </w:t>
      </w:r>
    </w:p>
    <w:p w14:paraId="0A232E11" w14:textId="77777777" w:rsidR="00E4299A" w:rsidRPr="00E72462" w:rsidRDefault="00E4299A" w:rsidP="00E72462">
      <w:pPr>
        <w:numPr>
          <w:ilvl w:val="0"/>
          <w:numId w:val="52"/>
        </w:numPr>
        <w:spacing w:line="480" w:lineRule="auto"/>
        <w:rPr>
          <w:rFonts w:ascii="Arial" w:hAnsi="Arial" w:cs="Arial"/>
        </w:rPr>
      </w:pPr>
      <w:r w:rsidRPr="00E72462">
        <w:rPr>
          <w:rFonts w:ascii="Arial" w:hAnsi="Arial" w:cs="Arial"/>
        </w:rPr>
        <w:t>Light and/or sun sensitivity </w:t>
      </w:r>
    </w:p>
    <w:p w14:paraId="02AAE865" w14:textId="77777777" w:rsidR="00E4299A" w:rsidRPr="00E72462" w:rsidRDefault="00E4299A" w:rsidP="00E72462">
      <w:pPr>
        <w:numPr>
          <w:ilvl w:val="0"/>
          <w:numId w:val="53"/>
        </w:numPr>
        <w:spacing w:line="480" w:lineRule="auto"/>
        <w:rPr>
          <w:rFonts w:ascii="Arial" w:hAnsi="Arial" w:cs="Arial"/>
        </w:rPr>
      </w:pPr>
      <w:r w:rsidRPr="00E72462">
        <w:rPr>
          <w:rFonts w:ascii="Arial" w:hAnsi="Arial" w:cs="Arial"/>
        </w:rPr>
        <w:t>Mania or hypomania </w:t>
      </w:r>
    </w:p>
    <w:p w14:paraId="71A2103A" w14:textId="77777777" w:rsidR="00E4299A" w:rsidRPr="00E72462" w:rsidRDefault="00E4299A" w:rsidP="00E72462">
      <w:pPr>
        <w:numPr>
          <w:ilvl w:val="0"/>
          <w:numId w:val="54"/>
        </w:numPr>
        <w:spacing w:line="480" w:lineRule="auto"/>
        <w:rPr>
          <w:rFonts w:ascii="Arial" w:hAnsi="Arial" w:cs="Arial"/>
        </w:rPr>
      </w:pPr>
      <w:r w:rsidRPr="00E72462">
        <w:rPr>
          <w:rFonts w:ascii="Arial" w:hAnsi="Arial" w:cs="Arial"/>
        </w:rPr>
        <w:t>Muscle pain or tenderness </w:t>
      </w:r>
    </w:p>
    <w:p w14:paraId="71558159" w14:textId="77777777" w:rsidR="00E4299A" w:rsidRPr="00E72462" w:rsidRDefault="00E4299A" w:rsidP="00E72462">
      <w:pPr>
        <w:numPr>
          <w:ilvl w:val="0"/>
          <w:numId w:val="55"/>
        </w:numPr>
        <w:spacing w:line="480" w:lineRule="auto"/>
        <w:rPr>
          <w:rFonts w:ascii="Arial" w:hAnsi="Arial" w:cs="Arial"/>
        </w:rPr>
      </w:pPr>
      <w:r w:rsidRPr="00E72462">
        <w:rPr>
          <w:rFonts w:ascii="Arial" w:hAnsi="Arial" w:cs="Arial"/>
        </w:rPr>
        <w:t>Muscle tightness caused by hyperventilation </w:t>
      </w:r>
    </w:p>
    <w:p w14:paraId="7850230C" w14:textId="77777777" w:rsidR="00E4299A" w:rsidRPr="00E72462" w:rsidRDefault="00E4299A" w:rsidP="00E72462">
      <w:pPr>
        <w:numPr>
          <w:ilvl w:val="0"/>
          <w:numId w:val="56"/>
        </w:numPr>
        <w:spacing w:line="480" w:lineRule="auto"/>
        <w:rPr>
          <w:rFonts w:ascii="Arial" w:hAnsi="Arial" w:cs="Arial"/>
        </w:rPr>
      </w:pPr>
      <w:r w:rsidRPr="00E72462">
        <w:rPr>
          <w:rFonts w:ascii="Arial" w:hAnsi="Arial" w:cs="Arial"/>
        </w:rPr>
        <w:t>Muscle weakness in the legs or arms </w:t>
      </w:r>
    </w:p>
    <w:p w14:paraId="355D7CF8" w14:textId="77777777" w:rsidR="00E4299A" w:rsidRPr="00E72462" w:rsidRDefault="00E4299A" w:rsidP="00E72462">
      <w:pPr>
        <w:numPr>
          <w:ilvl w:val="0"/>
          <w:numId w:val="57"/>
        </w:numPr>
        <w:spacing w:line="480" w:lineRule="auto"/>
        <w:rPr>
          <w:rFonts w:ascii="Arial" w:hAnsi="Arial" w:cs="Arial"/>
        </w:rPr>
      </w:pPr>
      <w:r w:rsidRPr="00E72462">
        <w:rPr>
          <w:rFonts w:ascii="Arial" w:hAnsi="Arial" w:cs="Arial"/>
        </w:rPr>
        <w:t>Nerve pain, numbness, tingling in the legs or arms </w:t>
      </w:r>
    </w:p>
    <w:p w14:paraId="5E900870" w14:textId="77777777" w:rsidR="00E4299A" w:rsidRPr="00E72462" w:rsidRDefault="00E4299A" w:rsidP="00E72462">
      <w:pPr>
        <w:numPr>
          <w:ilvl w:val="0"/>
          <w:numId w:val="58"/>
        </w:numPr>
        <w:spacing w:line="480" w:lineRule="auto"/>
        <w:rPr>
          <w:rFonts w:ascii="Arial" w:hAnsi="Arial" w:cs="Arial"/>
        </w:rPr>
      </w:pPr>
      <w:r w:rsidRPr="00E72462">
        <w:rPr>
          <w:rFonts w:ascii="Arial" w:hAnsi="Arial" w:cs="Arial"/>
        </w:rPr>
        <w:t>Obsessive compulsive disorder (OCD) </w:t>
      </w:r>
    </w:p>
    <w:p w14:paraId="56A0A26D" w14:textId="77777777" w:rsidR="00E4299A" w:rsidRPr="00E72462" w:rsidRDefault="00E4299A" w:rsidP="00E72462">
      <w:pPr>
        <w:numPr>
          <w:ilvl w:val="0"/>
          <w:numId w:val="59"/>
        </w:numPr>
        <w:spacing w:line="480" w:lineRule="auto"/>
        <w:rPr>
          <w:rFonts w:ascii="Arial" w:hAnsi="Arial" w:cs="Arial"/>
        </w:rPr>
      </w:pPr>
      <w:r w:rsidRPr="00E72462">
        <w:rPr>
          <w:rFonts w:ascii="Arial" w:hAnsi="Arial" w:cs="Arial"/>
        </w:rPr>
        <w:t>Increased sensitivity to feeling pain and/or an extreme response to pain </w:t>
      </w:r>
    </w:p>
    <w:p w14:paraId="6B842575" w14:textId="77777777" w:rsidR="00E4299A" w:rsidRPr="00E72462" w:rsidRDefault="00E4299A" w:rsidP="00E72462">
      <w:pPr>
        <w:numPr>
          <w:ilvl w:val="0"/>
          <w:numId w:val="60"/>
        </w:numPr>
        <w:spacing w:line="480" w:lineRule="auto"/>
        <w:rPr>
          <w:rFonts w:ascii="Arial" w:hAnsi="Arial" w:cs="Arial"/>
        </w:rPr>
      </w:pPr>
      <w:r w:rsidRPr="00E72462">
        <w:rPr>
          <w:rFonts w:ascii="Arial" w:hAnsi="Arial" w:cs="Arial"/>
        </w:rPr>
        <w:t>Panic attacks (these may have occurred as a teenager or child) </w:t>
      </w:r>
    </w:p>
    <w:p w14:paraId="479DEEFE" w14:textId="77777777" w:rsidR="00E4299A" w:rsidRPr="00E72462" w:rsidRDefault="00E4299A" w:rsidP="00E72462">
      <w:pPr>
        <w:numPr>
          <w:ilvl w:val="0"/>
          <w:numId w:val="61"/>
        </w:numPr>
        <w:spacing w:line="480" w:lineRule="auto"/>
        <w:rPr>
          <w:rFonts w:ascii="Arial" w:hAnsi="Arial" w:cs="Arial"/>
        </w:rPr>
      </w:pPr>
      <w:r w:rsidRPr="00E72462">
        <w:rPr>
          <w:rFonts w:ascii="Arial" w:hAnsi="Arial" w:cs="Arial"/>
        </w:rPr>
        <w:t>Post-traumatic stress syndrome or disorder (PTSD) </w:t>
      </w:r>
    </w:p>
    <w:p w14:paraId="10E658EC" w14:textId="77777777" w:rsidR="00E4299A" w:rsidRPr="00E72462" w:rsidRDefault="00E4299A" w:rsidP="00E72462">
      <w:pPr>
        <w:numPr>
          <w:ilvl w:val="0"/>
          <w:numId w:val="62"/>
        </w:numPr>
        <w:spacing w:line="480" w:lineRule="auto"/>
        <w:rPr>
          <w:rFonts w:ascii="Arial" w:hAnsi="Arial" w:cs="Arial"/>
        </w:rPr>
      </w:pPr>
      <w:r w:rsidRPr="00E72462">
        <w:rPr>
          <w:rFonts w:ascii="Arial" w:hAnsi="Arial" w:cs="Arial"/>
        </w:rPr>
        <w:t>Psychosis or schizophrenia </w:t>
      </w:r>
    </w:p>
    <w:p w14:paraId="6FEE169F" w14:textId="77777777" w:rsidR="00E4299A" w:rsidRPr="00E72462" w:rsidRDefault="00E4299A" w:rsidP="00E72462">
      <w:pPr>
        <w:numPr>
          <w:ilvl w:val="0"/>
          <w:numId w:val="63"/>
        </w:numPr>
        <w:spacing w:line="480" w:lineRule="auto"/>
        <w:rPr>
          <w:rFonts w:ascii="Arial" w:hAnsi="Arial" w:cs="Arial"/>
        </w:rPr>
      </w:pPr>
      <w:r w:rsidRPr="00E72462">
        <w:rPr>
          <w:rFonts w:ascii="Arial" w:hAnsi="Arial" w:cs="Arial"/>
        </w:rPr>
        <w:t>Restless legs syndrome (the compelling urge to move your legs or arms while at rest, often associated with discomfort, usually at night and at rest, temporarily improves with movement. It is not muscular cramps or resulting from pain in the back) </w:t>
      </w:r>
    </w:p>
    <w:p w14:paraId="1BE6B724" w14:textId="77777777" w:rsidR="00E4299A" w:rsidRPr="00E72462" w:rsidRDefault="00E4299A" w:rsidP="00E72462">
      <w:pPr>
        <w:numPr>
          <w:ilvl w:val="0"/>
          <w:numId w:val="64"/>
        </w:numPr>
        <w:spacing w:line="480" w:lineRule="auto"/>
        <w:rPr>
          <w:rFonts w:ascii="Arial" w:hAnsi="Arial" w:cs="Arial"/>
        </w:rPr>
      </w:pPr>
      <w:r w:rsidRPr="00E72462">
        <w:rPr>
          <w:rFonts w:ascii="Arial" w:hAnsi="Arial" w:cs="Arial"/>
        </w:rPr>
        <w:t>Seizure-like activity </w:t>
      </w:r>
    </w:p>
    <w:p w14:paraId="7D0CB0C6" w14:textId="77777777" w:rsidR="00E4299A" w:rsidRPr="00E72462" w:rsidRDefault="00E4299A" w:rsidP="00E72462">
      <w:pPr>
        <w:numPr>
          <w:ilvl w:val="0"/>
          <w:numId w:val="65"/>
        </w:numPr>
        <w:spacing w:line="480" w:lineRule="auto"/>
        <w:rPr>
          <w:rFonts w:ascii="Arial" w:hAnsi="Arial" w:cs="Arial"/>
        </w:rPr>
      </w:pPr>
      <w:r w:rsidRPr="00E72462">
        <w:rPr>
          <w:rFonts w:ascii="Arial" w:hAnsi="Arial" w:cs="Arial"/>
        </w:rPr>
        <w:t>Insomnia </w:t>
      </w:r>
    </w:p>
    <w:p w14:paraId="6AE68DD2" w14:textId="77777777" w:rsidR="00E4299A" w:rsidRPr="00E72462" w:rsidRDefault="00E4299A" w:rsidP="00E72462">
      <w:pPr>
        <w:numPr>
          <w:ilvl w:val="0"/>
          <w:numId w:val="66"/>
        </w:numPr>
        <w:spacing w:line="480" w:lineRule="auto"/>
        <w:rPr>
          <w:rFonts w:ascii="Arial" w:hAnsi="Arial" w:cs="Arial"/>
        </w:rPr>
      </w:pPr>
      <w:r w:rsidRPr="00E72462">
        <w:rPr>
          <w:rFonts w:ascii="Arial" w:hAnsi="Arial" w:cs="Arial"/>
        </w:rPr>
        <w:t>Irresistible drowsiness/sleep attacks </w:t>
      </w:r>
    </w:p>
    <w:p w14:paraId="29DB8EBA" w14:textId="77777777" w:rsidR="00E4299A" w:rsidRPr="00E72462" w:rsidRDefault="00E4299A" w:rsidP="00E72462">
      <w:pPr>
        <w:numPr>
          <w:ilvl w:val="0"/>
          <w:numId w:val="67"/>
        </w:numPr>
        <w:spacing w:line="480" w:lineRule="auto"/>
        <w:rPr>
          <w:rFonts w:ascii="Arial" w:hAnsi="Arial" w:cs="Arial"/>
        </w:rPr>
      </w:pPr>
      <w:r w:rsidRPr="00E72462">
        <w:rPr>
          <w:rFonts w:ascii="Arial" w:hAnsi="Arial" w:cs="Arial"/>
        </w:rPr>
        <w:lastRenderedPageBreak/>
        <w:t>Significant sensitivity to odors/scents (e.g., nausea, headache, or passing out) </w:t>
      </w:r>
    </w:p>
    <w:p w14:paraId="66FF3C86" w14:textId="77777777" w:rsidR="00E4299A" w:rsidRPr="00E72462" w:rsidRDefault="00E4299A" w:rsidP="00E72462">
      <w:pPr>
        <w:numPr>
          <w:ilvl w:val="0"/>
          <w:numId w:val="68"/>
        </w:numPr>
        <w:spacing w:line="480" w:lineRule="auto"/>
        <w:rPr>
          <w:rFonts w:ascii="Arial" w:hAnsi="Arial" w:cs="Arial"/>
        </w:rPr>
      </w:pPr>
      <w:r w:rsidRPr="00E72462">
        <w:rPr>
          <w:rFonts w:ascii="Arial" w:hAnsi="Arial" w:cs="Arial"/>
        </w:rPr>
        <w:t>Loss of the ability to smell </w:t>
      </w:r>
    </w:p>
    <w:p w14:paraId="68C1E168" w14:textId="77777777" w:rsidR="00E4299A" w:rsidRPr="00E72462" w:rsidRDefault="00E4299A" w:rsidP="00E72462">
      <w:pPr>
        <w:numPr>
          <w:ilvl w:val="0"/>
          <w:numId w:val="69"/>
        </w:numPr>
        <w:spacing w:line="480" w:lineRule="auto"/>
        <w:rPr>
          <w:rFonts w:ascii="Arial" w:hAnsi="Arial" w:cs="Arial"/>
        </w:rPr>
      </w:pPr>
      <w:r w:rsidRPr="00E72462">
        <w:rPr>
          <w:rFonts w:ascii="Arial" w:hAnsi="Arial" w:cs="Arial"/>
        </w:rPr>
        <w:t>Ringing or other noises in the ear(s) bother you and were not caused by loud noise injury and do not sound like pulsations </w:t>
      </w:r>
    </w:p>
    <w:p w14:paraId="70F12EDE" w14:textId="77777777" w:rsidR="00E4299A" w:rsidRPr="00E72462" w:rsidRDefault="00E4299A" w:rsidP="00E72462">
      <w:pPr>
        <w:numPr>
          <w:ilvl w:val="0"/>
          <w:numId w:val="70"/>
        </w:numPr>
        <w:spacing w:line="480" w:lineRule="auto"/>
        <w:rPr>
          <w:rFonts w:ascii="Arial" w:hAnsi="Arial" w:cs="Arial"/>
        </w:rPr>
      </w:pPr>
      <w:r w:rsidRPr="00E72462">
        <w:rPr>
          <w:rFonts w:ascii="Arial" w:hAnsi="Arial" w:cs="Arial"/>
        </w:rPr>
        <w:t>Sensitivity to noises that most people do not hear and bothers you a lot </w:t>
      </w:r>
    </w:p>
    <w:p w14:paraId="6F9FDD8D" w14:textId="77777777" w:rsidR="00E4299A" w:rsidRPr="00E72462" w:rsidRDefault="00E4299A" w:rsidP="00E72462">
      <w:pPr>
        <w:numPr>
          <w:ilvl w:val="0"/>
          <w:numId w:val="71"/>
        </w:numPr>
        <w:spacing w:line="480" w:lineRule="auto"/>
        <w:rPr>
          <w:rFonts w:ascii="Arial" w:hAnsi="Arial" w:cs="Arial"/>
        </w:rPr>
      </w:pPr>
      <w:r w:rsidRPr="00E72462">
        <w:rPr>
          <w:rFonts w:ascii="Arial" w:hAnsi="Arial" w:cs="Arial"/>
        </w:rPr>
        <w:t>Acoustic startle (muscular activity in response to a sudden loud sound) </w:t>
      </w:r>
    </w:p>
    <w:p w14:paraId="6303616F" w14:textId="77777777" w:rsidR="00E4299A" w:rsidRPr="00E72462" w:rsidRDefault="00E4299A" w:rsidP="00E72462">
      <w:pPr>
        <w:numPr>
          <w:ilvl w:val="0"/>
          <w:numId w:val="72"/>
        </w:numPr>
        <w:spacing w:line="480" w:lineRule="auto"/>
        <w:rPr>
          <w:rFonts w:ascii="Arial" w:hAnsi="Arial" w:cs="Arial"/>
        </w:rPr>
      </w:pPr>
      <w:r w:rsidRPr="00E72462">
        <w:rPr>
          <w:rFonts w:ascii="Arial" w:hAnsi="Arial" w:cs="Arial"/>
        </w:rPr>
        <w:t>Tourette's syndrome with verbal or movement tics (now or in the past) </w:t>
      </w:r>
    </w:p>
    <w:p w14:paraId="13BDB8DE" w14:textId="77777777" w:rsidR="00E4299A" w:rsidRPr="00E72462" w:rsidRDefault="00E4299A" w:rsidP="00E72462">
      <w:pPr>
        <w:numPr>
          <w:ilvl w:val="0"/>
          <w:numId w:val="73"/>
        </w:numPr>
        <w:spacing w:line="480" w:lineRule="auto"/>
        <w:rPr>
          <w:rFonts w:ascii="Arial" w:hAnsi="Arial" w:cs="Arial"/>
        </w:rPr>
      </w:pPr>
      <w:r w:rsidRPr="00E72462">
        <w:rPr>
          <w:rFonts w:ascii="Arial" w:hAnsi="Arial" w:cs="Arial"/>
        </w:rPr>
        <w:t>Tremor at rest </w:t>
      </w:r>
    </w:p>
    <w:p w14:paraId="7069D272" w14:textId="77777777" w:rsidR="00E4299A" w:rsidRPr="00E72462" w:rsidRDefault="00E4299A" w:rsidP="00E72462">
      <w:pPr>
        <w:numPr>
          <w:ilvl w:val="0"/>
          <w:numId w:val="74"/>
        </w:numPr>
        <w:spacing w:line="480" w:lineRule="auto"/>
        <w:rPr>
          <w:rFonts w:ascii="Arial" w:hAnsi="Arial" w:cs="Arial"/>
        </w:rPr>
      </w:pPr>
      <w:r w:rsidRPr="00E72462">
        <w:rPr>
          <w:rFonts w:ascii="Arial" w:hAnsi="Arial" w:cs="Arial"/>
        </w:rPr>
        <w:t>Other neurological or psychological problems - please describe:  ___________ </w:t>
      </w:r>
    </w:p>
    <w:p w14:paraId="26BB494A" w14:textId="77777777" w:rsidR="00E4299A" w:rsidRPr="00E72462" w:rsidRDefault="00E4299A" w:rsidP="00E72462">
      <w:pPr>
        <w:numPr>
          <w:ilvl w:val="0"/>
          <w:numId w:val="75"/>
        </w:numPr>
        <w:spacing w:line="480" w:lineRule="auto"/>
        <w:rPr>
          <w:rFonts w:ascii="Arial" w:hAnsi="Arial" w:cs="Arial"/>
        </w:rPr>
      </w:pPr>
      <w:r w:rsidRPr="00E72462">
        <w:rPr>
          <w:rFonts w:ascii="Arial" w:hAnsi="Arial" w:cs="Arial"/>
        </w:rPr>
        <w:t>None of the above </w:t>
      </w:r>
    </w:p>
    <w:p w14:paraId="79F768AE" w14:textId="41D72582" w:rsidR="00E4299A" w:rsidRPr="00E72462" w:rsidRDefault="00E4299A" w:rsidP="00FC4241">
      <w:pPr>
        <w:spacing w:line="480" w:lineRule="auto"/>
        <w:rPr>
          <w:rFonts w:ascii="Arial" w:hAnsi="Arial" w:cs="Arial"/>
        </w:rPr>
      </w:pPr>
      <w:r w:rsidRPr="00E72462">
        <w:rPr>
          <w:rFonts w:ascii="Arial" w:hAnsi="Arial" w:cs="Arial"/>
        </w:rPr>
        <w:t>Did all of the problems above only happen after getting COVID</w:t>
      </w:r>
      <w:r w:rsidR="00830785">
        <w:rPr>
          <w:rFonts w:ascii="Arial" w:hAnsi="Arial" w:cs="Arial"/>
        </w:rPr>
        <w:t>-19</w:t>
      </w:r>
      <w:r w:rsidRPr="00E72462">
        <w:rPr>
          <w:rFonts w:ascii="Arial" w:hAnsi="Arial" w:cs="Arial"/>
        </w:rPr>
        <w:t>? Yes/No </w:t>
      </w:r>
    </w:p>
    <w:p w14:paraId="5FC6FC4B" w14:textId="75C6D114" w:rsidR="00071409" w:rsidRDefault="0008039E" w:rsidP="00FC4241">
      <w:pPr>
        <w:spacing w:line="480" w:lineRule="auto"/>
        <w:rPr>
          <w:rFonts w:ascii="Arial" w:hAnsi="Arial" w:cs="Arial"/>
        </w:rPr>
      </w:pPr>
      <w:r>
        <w:rPr>
          <w:rFonts w:ascii="Arial" w:hAnsi="Arial" w:cs="Arial"/>
        </w:rPr>
        <w:t>7</w:t>
      </w:r>
      <w:r w:rsidR="00245D21">
        <w:rPr>
          <w:rFonts w:ascii="Arial" w:hAnsi="Arial" w:cs="Arial"/>
        </w:rPr>
        <w:t xml:space="preserve">. </w:t>
      </w:r>
      <w:r w:rsidR="00E336DB">
        <w:rPr>
          <w:rFonts w:ascii="Arial" w:hAnsi="Arial" w:cs="Arial"/>
        </w:rPr>
        <w:t xml:space="preserve"> </w:t>
      </w:r>
      <w:r w:rsidR="00E4299A" w:rsidRPr="00E72462">
        <w:rPr>
          <w:rFonts w:ascii="Arial" w:hAnsi="Arial" w:cs="Arial"/>
        </w:rPr>
        <w:t>Have you had suicidal thoughts in your lifetime? Yes/No </w:t>
      </w:r>
    </w:p>
    <w:p w14:paraId="49349727" w14:textId="674FD8D6" w:rsidR="00E4299A" w:rsidRPr="00E72462" w:rsidRDefault="0008039E" w:rsidP="00FC4241">
      <w:pPr>
        <w:spacing w:line="480" w:lineRule="auto"/>
        <w:rPr>
          <w:rFonts w:ascii="Arial" w:hAnsi="Arial" w:cs="Arial"/>
        </w:rPr>
      </w:pPr>
      <w:r>
        <w:rPr>
          <w:rFonts w:ascii="Arial" w:hAnsi="Arial" w:cs="Arial"/>
        </w:rPr>
        <w:t>8</w:t>
      </w:r>
      <w:r w:rsidR="00E336DB">
        <w:rPr>
          <w:rFonts w:ascii="Arial" w:hAnsi="Arial" w:cs="Arial"/>
        </w:rPr>
        <w:t xml:space="preserve">. </w:t>
      </w:r>
      <w:r w:rsidR="00E4299A" w:rsidRPr="00E72462">
        <w:rPr>
          <w:rFonts w:ascii="Arial" w:hAnsi="Arial" w:cs="Arial"/>
        </w:rPr>
        <w:t>Have you been given a psychiatric diagnosis by a doctor (example: depression)? Yes/No  </w:t>
      </w:r>
    </w:p>
    <w:p w14:paraId="01978CF0" w14:textId="5C78DB41" w:rsidR="00E4299A" w:rsidRPr="00E72462" w:rsidRDefault="00E4299A" w:rsidP="00E72462">
      <w:pPr>
        <w:spacing w:line="480" w:lineRule="auto"/>
        <w:rPr>
          <w:rFonts w:ascii="Arial" w:hAnsi="Arial" w:cs="Arial"/>
        </w:rPr>
      </w:pPr>
      <w:r w:rsidRPr="00E72462">
        <w:rPr>
          <w:rFonts w:ascii="Arial" w:hAnsi="Arial" w:cs="Arial"/>
        </w:rPr>
        <w:t xml:space="preserve">(If no, skip </w:t>
      </w:r>
      <w:r w:rsidR="00245D21">
        <w:rPr>
          <w:rFonts w:ascii="Arial" w:hAnsi="Arial" w:cs="Arial"/>
        </w:rPr>
        <w:t>9</w:t>
      </w:r>
      <w:r w:rsidR="00B15845">
        <w:rPr>
          <w:rFonts w:ascii="Arial" w:hAnsi="Arial" w:cs="Arial"/>
        </w:rPr>
        <w:t>-1</w:t>
      </w:r>
      <w:r w:rsidR="00245D21">
        <w:rPr>
          <w:rFonts w:ascii="Arial" w:hAnsi="Arial" w:cs="Arial"/>
        </w:rPr>
        <w:t>5</w:t>
      </w:r>
      <w:r w:rsidRPr="00E72462">
        <w:rPr>
          <w:rFonts w:ascii="Arial" w:hAnsi="Arial" w:cs="Arial"/>
        </w:rPr>
        <w:t>) </w:t>
      </w:r>
    </w:p>
    <w:p w14:paraId="2E067787" w14:textId="6F2A8414" w:rsidR="00E4299A" w:rsidRPr="00E72462" w:rsidRDefault="0045756E" w:rsidP="00FC4241">
      <w:pPr>
        <w:spacing w:line="480" w:lineRule="auto"/>
        <w:rPr>
          <w:rFonts w:ascii="Arial" w:hAnsi="Arial" w:cs="Arial"/>
        </w:rPr>
      </w:pPr>
      <w:r>
        <w:rPr>
          <w:rFonts w:ascii="Arial" w:hAnsi="Arial" w:cs="Arial"/>
        </w:rPr>
        <w:t xml:space="preserve">9. </w:t>
      </w:r>
      <w:r w:rsidR="003C1B2E">
        <w:rPr>
          <w:rFonts w:ascii="Arial" w:hAnsi="Arial" w:cs="Arial"/>
        </w:rPr>
        <w:t xml:space="preserve"> </w:t>
      </w:r>
      <w:r w:rsidR="00E4299A" w:rsidRPr="00E72462">
        <w:rPr>
          <w:rFonts w:ascii="Arial" w:hAnsi="Arial" w:cs="Arial"/>
        </w:rPr>
        <w:t xml:space="preserve">If yes, type in </w:t>
      </w:r>
      <w:proofErr w:type="gramStart"/>
      <w:r w:rsidR="00E4299A" w:rsidRPr="00E72462">
        <w:rPr>
          <w:rFonts w:ascii="Arial" w:hAnsi="Arial" w:cs="Arial"/>
        </w:rPr>
        <w:t>this diagnoses</w:t>
      </w:r>
      <w:proofErr w:type="gramEnd"/>
      <w:r w:rsidR="00E4299A" w:rsidRPr="00E72462">
        <w:rPr>
          <w:rFonts w:ascii="Arial" w:hAnsi="Arial" w:cs="Arial"/>
        </w:rPr>
        <w:t>: ___ </w:t>
      </w:r>
    </w:p>
    <w:p w14:paraId="4924538E" w14:textId="098BDC92" w:rsidR="00E4299A" w:rsidRPr="00E72462" w:rsidRDefault="0045756E" w:rsidP="00FC4241">
      <w:pPr>
        <w:spacing w:line="480" w:lineRule="auto"/>
        <w:rPr>
          <w:rFonts w:ascii="Arial" w:hAnsi="Arial" w:cs="Arial"/>
        </w:rPr>
      </w:pPr>
      <w:r>
        <w:rPr>
          <w:rFonts w:ascii="Arial" w:hAnsi="Arial" w:cs="Arial"/>
        </w:rPr>
        <w:t>10</w:t>
      </w:r>
      <w:r w:rsidR="003C1B2E">
        <w:rPr>
          <w:rFonts w:ascii="Arial" w:hAnsi="Arial" w:cs="Arial"/>
        </w:rPr>
        <w:t xml:space="preserve">. </w:t>
      </w:r>
      <w:r w:rsidR="00E4299A" w:rsidRPr="00E72462">
        <w:rPr>
          <w:rFonts w:ascii="Arial" w:hAnsi="Arial" w:cs="Arial"/>
        </w:rPr>
        <w:t>Have you agreed with the doctor's diagnosis for one or more of the psychiatric conditions? Yes/No </w:t>
      </w:r>
    </w:p>
    <w:p w14:paraId="11A647F1" w14:textId="55998276" w:rsidR="00E4299A" w:rsidRPr="00E72462" w:rsidRDefault="003C1B2E" w:rsidP="00FC4241">
      <w:pPr>
        <w:spacing w:line="480" w:lineRule="auto"/>
        <w:rPr>
          <w:rFonts w:ascii="Arial" w:hAnsi="Arial" w:cs="Arial"/>
        </w:rPr>
      </w:pPr>
      <w:r>
        <w:rPr>
          <w:rFonts w:ascii="Arial" w:hAnsi="Arial" w:cs="Arial"/>
        </w:rPr>
        <w:t>1</w:t>
      </w:r>
      <w:r w:rsidR="0045756E">
        <w:rPr>
          <w:rFonts w:ascii="Arial" w:hAnsi="Arial" w:cs="Arial"/>
        </w:rPr>
        <w:t>1</w:t>
      </w:r>
      <w:r>
        <w:rPr>
          <w:rFonts w:ascii="Arial" w:hAnsi="Arial" w:cs="Arial"/>
        </w:rPr>
        <w:t xml:space="preserve">. </w:t>
      </w:r>
      <w:r w:rsidR="00E4299A" w:rsidRPr="00E72462">
        <w:rPr>
          <w:rFonts w:ascii="Arial" w:hAnsi="Arial" w:cs="Arial"/>
        </w:rPr>
        <w:t>Did you receive psychiatric medications? Yes/No </w:t>
      </w:r>
    </w:p>
    <w:p w14:paraId="3322A026" w14:textId="7D2ED642" w:rsidR="00E4299A" w:rsidRPr="00E72462" w:rsidRDefault="003C1B2E" w:rsidP="00FC4241">
      <w:pPr>
        <w:spacing w:line="480" w:lineRule="auto"/>
        <w:rPr>
          <w:rFonts w:ascii="Arial" w:hAnsi="Arial" w:cs="Arial"/>
        </w:rPr>
      </w:pPr>
      <w:r>
        <w:rPr>
          <w:rFonts w:ascii="Arial" w:hAnsi="Arial" w:cs="Arial"/>
        </w:rPr>
        <w:lastRenderedPageBreak/>
        <w:t>1</w:t>
      </w:r>
      <w:r w:rsidR="0045756E">
        <w:rPr>
          <w:rFonts w:ascii="Arial" w:hAnsi="Arial" w:cs="Arial"/>
        </w:rPr>
        <w:t>2</w:t>
      </w:r>
      <w:r>
        <w:rPr>
          <w:rFonts w:ascii="Arial" w:hAnsi="Arial" w:cs="Arial"/>
        </w:rPr>
        <w:t xml:space="preserve">. </w:t>
      </w:r>
      <w:r w:rsidR="00E4299A" w:rsidRPr="00E72462">
        <w:rPr>
          <w:rFonts w:ascii="Arial" w:hAnsi="Arial" w:cs="Arial"/>
        </w:rPr>
        <w:t>Did you receive other treatments (example: talk therapy)? Yes/No </w:t>
      </w:r>
      <w:r w:rsidR="00E4299A" w:rsidRPr="00E72462">
        <w:rPr>
          <w:rFonts w:ascii="Arial" w:hAnsi="Arial" w:cs="Arial"/>
        </w:rPr>
        <w:br/>
        <w:t>If yes, type what treatments were these? ___ </w:t>
      </w:r>
    </w:p>
    <w:p w14:paraId="5266A31A" w14:textId="08DEA9AD" w:rsidR="00E4299A" w:rsidRPr="00E72462" w:rsidRDefault="003C1B2E" w:rsidP="00FC4241">
      <w:pPr>
        <w:spacing w:line="480" w:lineRule="auto"/>
        <w:rPr>
          <w:rFonts w:ascii="Arial" w:hAnsi="Arial" w:cs="Arial"/>
        </w:rPr>
      </w:pPr>
      <w:r>
        <w:rPr>
          <w:rFonts w:ascii="Arial" w:hAnsi="Arial" w:cs="Arial"/>
        </w:rPr>
        <w:t>1</w:t>
      </w:r>
      <w:r w:rsidR="0045756E">
        <w:rPr>
          <w:rFonts w:ascii="Arial" w:hAnsi="Arial" w:cs="Arial"/>
        </w:rPr>
        <w:t>3</w:t>
      </w:r>
      <w:r>
        <w:rPr>
          <w:rFonts w:ascii="Arial" w:hAnsi="Arial" w:cs="Arial"/>
        </w:rPr>
        <w:t xml:space="preserve">. </w:t>
      </w:r>
      <w:r w:rsidR="00E4299A" w:rsidRPr="00E72462">
        <w:rPr>
          <w:rFonts w:ascii="Arial" w:hAnsi="Arial" w:cs="Arial"/>
        </w:rPr>
        <w:t>Were the psychiatric/therapeutic interventions helpful? Yes/No </w:t>
      </w:r>
    </w:p>
    <w:p w14:paraId="468BF95B" w14:textId="61200386" w:rsidR="00E4299A" w:rsidRPr="00E72462" w:rsidRDefault="004C09F0" w:rsidP="00FC4241">
      <w:pPr>
        <w:spacing w:line="480" w:lineRule="auto"/>
        <w:rPr>
          <w:rFonts w:ascii="Arial" w:hAnsi="Arial" w:cs="Arial"/>
        </w:rPr>
      </w:pPr>
      <w:r>
        <w:rPr>
          <w:rFonts w:ascii="Arial" w:hAnsi="Arial" w:cs="Arial"/>
        </w:rPr>
        <w:t>1</w:t>
      </w:r>
      <w:r w:rsidR="0045756E">
        <w:rPr>
          <w:rFonts w:ascii="Arial" w:hAnsi="Arial" w:cs="Arial"/>
        </w:rPr>
        <w:t>4</w:t>
      </w:r>
      <w:r>
        <w:rPr>
          <w:rFonts w:ascii="Arial" w:hAnsi="Arial" w:cs="Arial"/>
        </w:rPr>
        <w:t xml:space="preserve">. </w:t>
      </w:r>
      <w:r w:rsidR="00E4299A" w:rsidRPr="00E72462">
        <w:rPr>
          <w:rFonts w:ascii="Arial" w:hAnsi="Arial" w:cs="Arial"/>
        </w:rPr>
        <w:t>Please type out the names of any medications that were helpful: ___ </w:t>
      </w:r>
    </w:p>
    <w:p w14:paraId="02E9FAE5" w14:textId="243415EE" w:rsidR="00E4299A" w:rsidRPr="00E72462" w:rsidRDefault="004C09F0" w:rsidP="00FC4241">
      <w:pPr>
        <w:spacing w:line="480" w:lineRule="auto"/>
        <w:rPr>
          <w:rFonts w:ascii="Arial" w:hAnsi="Arial" w:cs="Arial"/>
        </w:rPr>
      </w:pPr>
      <w:r>
        <w:rPr>
          <w:rFonts w:ascii="Arial" w:hAnsi="Arial" w:cs="Arial"/>
        </w:rPr>
        <w:t>1</w:t>
      </w:r>
      <w:r w:rsidR="0045756E">
        <w:rPr>
          <w:rFonts w:ascii="Arial" w:hAnsi="Arial" w:cs="Arial"/>
        </w:rPr>
        <w:t>5.</w:t>
      </w:r>
      <w:r>
        <w:rPr>
          <w:rFonts w:ascii="Arial" w:hAnsi="Arial" w:cs="Arial"/>
        </w:rPr>
        <w:t xml:space="preserve"> </w:t>
      </w:r>
      <w:r w:rsidR="00E4299A" w:rsidRPr="00E72462">
        <w:rPr>
          <w:rFonts w:ascii="Arial" w:hAnsi="Arial" w:cs="Arial"/>
        </w:rPr>
        <w:t>Please type out the names of any medications with bad side effects: __ </w:t>
      </w:r>
    </w:p>
    <w:p w14:paraId="654AC6B5" w14:textId="77777777" w:rsidR="00E4299A" w:rsidRPr="00E72462" w:rsidRDefault="00E4299A" w:rsidP="00E72462">
      <w:pPr>
        <w:spacing w:line="480" w:lineRule="auto"/>
        <w:rPr>
          <w:rFonts w:ascii="Arial" w:hAnsi="Arial" w:cs="Arial"/>
        </w:rPr>
      </w:pPr>
      <w:r w:rsidRPr="00E72462">
        <w:rPr>
          <w:rFonts w:ascii="Arial" w:hAnsi="Arial" w:cs="Arial"/>
        </w:rPr>
        <w:t>For all participants: </w:t>
      </w:r>
    </w:p>
    <w:p w14:paraId="00B5EB59" w14:textId="7D3A14AA" w:rsidR="00E4299A" w:rsidRPr="00E72462" w:rsidRDefault="008575BD" w:rsidP="00FC4241">
      <w:pPr>
        <w:spacing w:line="480" w:lineRule="auto"/>
        <w:rPr>
          <w:rFonts w:ascii="Arial" w:hAnsi="Arial" w:cs="Arial"/>
        </w:rPr>
      </w:pPr>
      <w:r>
        <w:rPr>
          <w:rFonts w:ascii="Arial" w:hAnsi="Arial" w:cs="Arial"/>
        </w:rPr>
        <w:t>1</w:t>
      </w:r>
      <w:r w:rsidR="0045756E">
        <w:rPr>
          <w:rFonts w:ascii="Arial" w:hAnsi="Arial" w:cs="Arial"/>
        </w:rPr>
        <w:t>6</w:t>
      </w:r>
      <w:r>
        <w:rPr>
          <w:rFonts w:ascii="Arial" w:hAnsi="Arial" w:cs="Arial"/>
        </w:rPr>
        <w:t xml:space="preserve">. </w:t>
      </w:r>
      <w:r w:rsidR="00E4299A" w:rsidRPr="00E72462">
        <w:rPr>
          <w:rFonts w:ascii="Arial" w:hAnsi="Arial" w:cs="Arial"/>
        </w:rPr>
        <w:t>Have you ever experienced physical or psychological trauma in your lifetime? Yes/No </w:t>
      </w:r>
    </w:p>
    <w:p w14:paraId="5E12546D" w14:textId="3837A95B" w:rsidR="00E4299A" w:rsidRPr="00E72462" w:rsidRDefault="008575BD" w:rsidP="00FC4241">
      <w:pPr>
        <w:spacing w:line="480" w:lineRule="auto"/>
        <w:rPr>
          <w:rFonts w:ascii="Arial" w:hAnsi="Arial" w:cs="Arial"/>
        </w:rPr>
      </w:pPr>
      <w:r>
        <w:rPr>
          <w:rFonts w:ascii="Arial" w:hAnsi="Arial" w:cs="Arial"/>
        </w:rPr>
        <w:t>1</w:t>
      </w:r>
      <w:r w:rsidR="0045756E">
        <w:rPr>
          <w:rFonts w:ascii="Arial" w:hAnsi="Arial" w:cs="Arial"/>
        </w:rPr>
        <w:t>7</w:t>
      </w:r>
      <w:r>
        <w:rPr>
          <w:rFonts w:ascii="Arial" w:hAnsi="Arial" w:cs="Arial"/>
        </w:rPr>
        <w:t xml:space="preserve">. </w:t>
      </w:r>
      <w:r w:rsidR="00E4299A" w:rsidRPr="00E72462">
        <w:rPr>
          <w:rFonts w:ascii="Arial" w:hAnsi="Arial" w:cs="Arial"/>
        </w:rPr>
        <w:t>Have you ever experienced abuse in your lifetime? Yes/No </w:t>
      </w:r>
    </w:p>
    <w:p w14:paraId="003DC20E" w14:textId="4A68DB9A" w:rsidR="00E4299A" w:rsidRPr="00E72462" w:rsidRDefault="008575BD" w:rsidP="00FC4241">
      <w:pPr>
        <w:spacing w:line="480" w:lineRule="auto"/>
        <w:rPr>
          <w:rFonts w:ascii="Arial" w:hAnsi="Arial" w:cs="Arial"/>
        </w:rPr>
      </w:pPr>
      <w:r>
        <w:rPr>
          <w:rFonts w:ascii="Arial" w:hAnsi="Arial" w:cs="Arial"/>
        </w:rPr>
        <w:t>1</w:t>
      </w:r>
      <w:r w:rsidR="0045756E">
        <w:rPr>
          <w:rFonts w:ascii="Arial" w:hAnsi="Arial" w:cs="Arial"/>
        </w:rPr>
        <w:t>8</w:t>
      </w:r>
      <w:r>
        <w:rPr>
          <w:rFonts w:ascii="Arial" w:hAnsi="Arial" w:cs="Arial"/>
        </w:rPr>
        <w:t xml:space="preserve">. </w:t>
      </w:r>
      <w:r w:rsidR="00E4299A" w:rsidRPr="00E72462">
        <w:rPr>
          <w:rFonts w:ascii="Arial" w:hAnsi="Arial" w:cs="Arial"/>
        </w:rPr>
        <w:t>Have you ever experienced depressed (do not include complications of COVID</w:t>
      </w:r>
      <w:r w:rsidR="00830785">
        <w:rPr>
          <w:rFonts w:ascii="Arial" w:hAnsi="Arial" w:cs="Arial"/>
        </w:rPr>
        <w:t>-19</w:t>
      </w:r>
      <w:r w:rsidR="00E4299A" w:rsidRPr="00E72462">
        <w:rPr>
          <w:rFonts w:ascii="Arial" w:hAnsi="Arial" w:cs="Arial"/>
        </w:rPr>
        <w:t xml:space="preserve"> Infection) Yes/No </w:t>
      </w:r>
    </w:p>
    <w:p w14:paraId="5C4A339A" w14:textId="0A73F9A6" w:rsidR="00E4299A" w:rsidRPr="00E72462" w:rsidRDefault="00E4299A" w:rsidP="00E72462">
      <w:pPr>
        <w:spacing w:line="480" w:lineRule="auto"/>
        <w:rPr>
          <w:rFonts w:ascii="Arial" w:hAnsi="Arial" w:cs="Arial"/>
        </w:rPr>
      </w:pPr>
      <w:r w:rsidRPr="00E72462">
        <w:rPr>
          <w:rFonts w:ascii="Arial" w:hAnsi="Arial" w:cs="Arial"/>
        </w:rPr>
        <w:t xml:space="preserve">If never depressed, skip </w:t>
      </w:r>
      <w:r w:rsidR="00F45504">
        <w:rPr>
          <w:rFonts w:ascii="Arial" w:hAnsi="Arial" w:cs="Arial"/>
        </w:rPr>
        <w:t>1</w:t>
      </w:r>
      <w:r w:rsidR="00970CD9">
        <w:rPr>
          <w:rFonts w:ascii="Arial" w:hAnsi="Arial" w:cs="Arial"/>
        </w:rPr>
        <w:t>9</w:t>
      </w:r>
      <w:r w:rsidR="00F45504">
        <w:rPr>
          <w:rFonts w:ascii="Arial" w:hAnsi="Arial" w:cs="Arial"/>
        </w:rPr>
        <w:t>-2</w:t>
      </w:r>
      <w:r w:rsidR="00970CD9">
        <w:rPr>
          <w:rFonts w:ascii="Arial" w:hAnsi="Arial" w:cs="Arial"/>
        </w:rPr>
        <w:t>1</w:t>
      </w:r>
      <w:r w:rsidRPr="00E72462">
        <w:rPr>
          <w:rFonts w:ascii="Arial" w:hAnsi="Arial" w:cs="Arial"/>
        </w:rPr>
        <w:t> </w:t>
      </w:r>
    </w:p>
    <w:p w14:paraId="25AA94B5" w14:textId="1E3D0410" w:rsidR="00E4299A" w:rsidRPr="00E72462" w:rsidRDefault="00F45504" w:rsidP="00FC4241">
      <w:pPr>
        <w:spacing w:line="480" w:lineRule="auto"/>
        <w:rPr>
          <w:rFonts w:ascii="Arial" w:hAnsi="Arial" w:cs="Arial"/>
        </w:rPr>
      </w:pPr>
      <w:r>
        <w:rPr>
          <w:rFonts w:ascii="Arial" w:hAnsi="Arial" w:cs="Arial"/>
        </w:rPr>
        <w:t>1</w:t>
      </w:r>
      <w:r w:rsidR="00970CD9">
        <w:rPr>
          <w:rFonts w:ascii="Arial" w:hAnsi="Arial" w:cs="Arial"/>
        </w:rPr>
        <w:t>9</w:t>
      </w:r>
      <w:r>
        <w:rPr>
          <w:rFonts w:ascii="Arial" w:hAnsi="Arial" w:cs="Arial"/>
        </w:rPr>
        <w:t xml:space="preserve">. </w:t>
      </w:r>
      <w:r w:rsidR="00E4299A" w:rsidRPr="00E72462">
        <w:rPr>
          <w:rFonts w:ascii="Arial" w:hAnsi="Arial" w:cs="Arial"/>
        </w:rPr>
        <w:t>Did you ever have a period of depressed mood lasting most of the day almost every day for a period of at least 2 weeks? Yes/No </w:t>
      </w:r>
    </w:p>
    <w:p w14:paraId="1C17ABFD" w14:textId="25D19A7A" w:rsidR="00E4299A" w:rsidRPr="00E72462" w:rsidRDefault="00970CD9" w:rsidP="00FC4241">
      <w:pPr>
        <w:spacing w:line="480" w:lineRule="auto"/>
        <w:rPr>
          <w:rFonts w:ascii="Arial" w:hAnsi="Arial" w:cs="Arial"/>
        </w:rPr>
      </w:pPr>
      <w:r>
        <w:rPr>
          <w:rFonts w:ascii="Arial" w:hAnsi="Arial" w:cs="Arial"/>
        </w:rPr>
        <w:t>20</w:t>
      </w:r>
      <w:r w:rsidR="00F45504">
        <w:rPr>
          <w:rFonts w:ascii="Arial" w:hAnsi="Arial" w:cs="Arial"/>
        </w:rPr>
        <w:t xml:space="preserve">. </w:t>
      </w:r>
      <w:r w:rsidR="00E4299A" w:rsidRPr="00E72462">
        <w:rPr>
          <w:rFonts w:ascii="Arial" w:hAnsi="Arial" w:cs="Arial"/>
        </w:rPr>
        <w:t>Did you ever have a period of at least 2 weeks in which you were much less interested in the things you usually like to do? Yes/No </w:t>
      </w:r>
    </w:p>
    <w:p w14:paraId="532DC048" w14:textId="75200ACA" w:rsidR="00E4299A" w:rsidRPr="00E72462" w:rsidRDefault="00F45504" w:rsidP="00FC4241">
      <w:pPr>
        <w:spacing w:line="480" w:lineRule="auto"/>
        <w:rPr>
          <w:rFonts w:ascii="Arial" w:hAnsi="Arial" w:cs="Arial"/>
        </w:rPr>
      </w:pPr>
      <w:r>
        <w:rPr>
          <w:rFonts w:ascii="Arial" w:hAnsi="Arial" w:cs="Arial"/>
        </w:rPr>
        <w:t>2</w:t>
      </w:r>
      <w:r w:rsidR="00970CD9">
        <w:rPr>
          <w:rFonts w:ascii="Arial" w:hAnsi="Arial" w:cs="Arial"/>
        </w:rPr>
        <w:t>1</w:t>
      </w:r>
      <w:r>
        <w:rPr>
          <w:rFonts w:ascii="Arial" w:hAnsi="Arial" w:cs="Arial"/>
        </w:rPr>
        <w:t xml:space="preserve">. </w:t>
      </w:r>
      <w:r w:rsidR="00E4299A" w:rsidRPr="00E72462">
        <w:rPr>
          <w:rFonts w:ascii="Arial" w:hAnsi="Arial" w:cs="Arial"/>
        </w:rPr>
        <w:t>Have you ever felt deeply sad for 2 or more weeks? Yes/No </w:t>
      </w:r>
    </w:p>
    <w:p w14:paraId="1D366CEA" w14:textId="77777777" w:rsidR="00E4299A" w:rsidRPr="00E72462" w:rsidRDefault="00E4299A" w:rsidP="00E72462">
      <w:pPr>
        <w:spacing w:line="480" w:lineRule="auto"/>
        <w:rPr>
          <w:rFonts w:ascii="Arial" w:hAnsi="Arial" w:cs="Arial"/>
        </w:rPr>
      </w:pPr>
      <w:r w:rsidRPr="00E72462">
        <w:rPr>
          <w:rFonts w:ascii="Arial" w:hAnsi="Arial" w:cs="Arial"/>
        </w:rPr>
        <w:t>For all participants: </w:t>
      </w:r>
    </w:p>
    <w:p w14:paraId="4BFD0FEB" w14:textId="694AEABB" w:rsidR="00E4299A" w:rsidRPr="00E72462" w:rsidRDefault="00DC7252" w:rsidP="00FC4241">
      <w:pPr>
        <w:spacing w:line="480" w:lineRule="auto"/>
        <w:rPr>
          <w:rFonts w:ascii="Arial" w:hAnsi="Arial" w:cs="Arial"/>
        </w:rPr>
      </w:pPr>
      <w:r>
        <w:rPr>
          <w:rFonts w:ascii="Arial" w:hAnsi="Arial" w:cs="Arial"/>
        </w:rPr>
        <w:t>2</w:t>
      </w:r>
      <w:r w:rsidR="00970CD9">
        <w:rPr>
          <w:rFonts w:ascii="Arial" w:hAnsi="Arial" w:cs="Arial"/>
        </w:rPr>
        <w:t>2</w:t>
      </w:r>
      <w:r>
        <w:rPr>
          <w:rFonts w:ascii="Arial" w:hAnsi="Arial" w:cs="Arial"/>
        </w:rPr>
        <w:t xml:space="preserve">. </w:t>
      </w:r>
      <w:r w:rsidR="00E4299A" w:rsidRPr="00E72462">
        <w:rPr>
          <w:rFonts w:ascii="Arial" w:hAnsi="Arial" w:cs="Arial"/>
        </w:rPr>
        <w:t>In your lifetime, did you have significant fatigue and/or weakness (do not include complications of COVID</w:t>
      </w:r>
      <w:r w:rsidR="00830785">
        <w:rPr>
          <w:rFonts w:ascii="Arial" w:hAnsi="Arial" w:cs="Arial"/>
        </w:rPr>
        <w:t>19</w:t>
      </w:r>
      <w:r w:rsidR="00E4299A" w:rsidRPr="00E72462">
        <w:rPr>
          <w:rFonts w:ascii="Arial" w:hAnsi="Arial" w:cs="Arial"/>
        </w:rPr>
        <w:t xml:space="preserve"> Infection)?  Yes/No </w:t>
      </w:r>
    </w:p>
    <w:p w14:paraId="46588C14" w14:textId="32E5E393" w:rsidR="00E4299A" w:rsidRPr="00E72462" w:rsidRDefault="00E4299A" w:rsidP="00E72462">
      <w:pPr>
        <w:spacing w:line="480" w:lineRule="auto"/>
        <w:rPr>
          <w:rFonts w:ascii="Arial" w:hAnsi="Arial" w:cs="Arial"/>
        </w:rPr>
      </w:pPr>
      <w:r w:rsidRPr="00E72462">
        <w:rPr>
          <w:rFonts w:ascii="Arial" w:hAnsi="Arial" w:cs="Arial"/>
        </w:rPr>
        <w:lastRenderedPageBreak/>
        <w:t>(If no, skip 2</w:t>
      </w:r>
      <w:r w:rsidR="00FC4241">
        <w:rPr>
          <w:rFonts w:ascii="Arial" w:hAnsi="Arial" w:cs="Arial"/>
        </w:rPr>
        <w:t>3</w:t>
      </w:r>
      <w:r w:rsidR="00CD369B">
        <w:rPr>
          <w:rFonts w:ascii="Arial" w:hAnsi="Arial" w:cs="Arial"/>
        </w:rPr>
        <w:t xml:space="preserve"> </w:t>
      </w:r>
      <w:r w:rsidR="008D5386">
        <w:rPr>
          <w:rFonts w:ascii="Arial" w:hAnsi="Arial" w:cs="Arial"/>
        </w:rPr>
        <w:t>-</w:t>
      </w:r>
      <w:r w:rsidR="00CD369B">
        <w:rPr>
          <w:rFonts w:ascii="Arial" w:hAnsi="Arial" w:cs="Arial"/>
        </w:rPr>
        <w:t xml:space="preserve"> 2</w:t>
      </w:r>
      <w:r w:rsidR="008D5386">
        <w:rPr>
          <w:rFonts w:ascii="Arial" w:hAnsi="Arial" w:cs="Arial"/>
        </w:rPr>
        <w:t>6</w:t>
      </w:r>
      <w:r w:rsidRPr="00E72462">
        <w:rPr>
          <w:rFonts w:ascii="Arial" w:hAnsi="Arial" w:cs="Arial"/>
        </w:rPr>
        <w:t xml:space="preserve"> and go to 2</w:t>
      </w:r>
      <w:r w:rsidR="008D5386">
        <w:rPr>
          <w:rFonts w:ascii="Arial" w:hAnsi="Arial" w:cs="Arial"/>
        </w:rPr>
        <w:t>7</w:t>
      </w:r>
      <w:r w:rsidRPr="00E72462">
        <w:rPr>
          <w:rFonts w:ascii="Arial" w:hAnsi="Arial" w:cs="Arial"/>
        </w:rPr>
        <w:t>)   </w:t>
      </w:r>
    </w:p>
    <w:p w14:paraId="4E02AFB6" w14:textId="4AFE83F0" w:rsidR="00E4299A" w:rsidRPr="00E72462" w:rsidRDefault="00D62F97" w:rsidP="00E72462">
      <w:pPr>
        <w:spacing w:line="480" w:lineRule="auto"/>
        <w:rPr>
          <w:rFonts w:ascii="Arial" w:hAnsi="Arial" w:cs="Arial"/>
        </w:rPr>
      </w:pPr>
      <w:r>
        <w:rPr>
          <w:rFonts w:ascii="Arial" w:hAnsi="Arial" w:cs="Arial"/>
        </w:rPr>
        <w:t>2</w:t>
      </w:r>
      <w:r w:rsidR="00FC4241">
        <w:rPr>
          <w:rFonts w:ascii="Arial" w:hAnsi="Arial" w:cs="Arial"/>
        </w:rPr>
        <w:t>3</w:t>
      </w:r>
      <w:r>
        <w:rPr>
          <w:rFonts w:ascii="Arial" w:hAnsi="Arial" w:cs="Arial"/>
        </w:rPr>
        <w:t xml:space="preserve">. </w:t>
      </w:r>
      <w:r w:rsidR="00E4299A" w:rsidRPr="00E72462">
        <w:rPr>
          <w:rFonts w:ascii="Arial" w:hAnsi="Arial" w:cs="Arial"/>
        </w:rPr>
        <w:t>Think back to the worst part of your lifetime with fatigue and/or weakness and use the following scales to rate the symptoms below </w:t>
      </w:r>
    </w:p>
    <w:p w14:paraId="3800E5F2" w14:textId="4D19F51E" w:rsidR="00E4299A" w:rsidRPr="00E72462" w:rsidRDefault="00E4299A" w:rsidP="00E72462">
      <w:pPr>
        <w:spacing w:line="480" w:lineRule="auto"/>
        <w:rPr>
          <w:rFonts w:ascii="Arial" w:hAnsi="Arial" w:cs="Arial"/>
        </w:rPr>
      </w:pPr>
      <w:r w:rsidRPr="00E72462">
        <w:rPr>
          <w:rFonts w:ascii="Arial" w:hAnsi="Arial" w:cs="Arial"/>
        </w:rPr>
        <w:t>2</w:t>
      </w:r>
      <w:r w:rsidR="00632493">
        <w:rPr>
          <w:rFonts w:ascii="Arial" w:hAnsi="Arial" w:cs="Arial"/>
        </w:rPr>
        <w:t>4</w:t>
      </w:r>
      <w:r w:rsidRPr="00E72462">
        <w:rPr>
          <w:rFonts w:ascii="Arial" w:hAnsi="Arial" w:cs="Arial"/>
        </w:rPr>
        <w:t>. Symptom Frequency: </w:t>
      </w:r>
    </w:p>
    <w:p w14:paraId="15824E88" w14:textId="77777777" w:rsidR="00E4299A" w:rsidRPr="00E72462" w:rsidRDefault="00E4299A" w:rsidP="00E72462">
      <w:pPr>
        <w:spacing w:line="480" w:lineRule="auto"/>
        <w:rPr>
          <w:rFonts w:ascii="Arial" w:hAnsi="Arial" w:cs="Arial"/>
        </w:rPr>
      </w:pPr>
      <w:r w:rsidRPr="00E72462">
        <w:rPr>
          <w:rFonts w:ascii="Arial" w:hAnsi="Arial" w:cs="Arial"/>
        </w:rPr>
        <w:t>0 = none of the time </w:t>
      </w:r>
    </w:p>
    <w:p w14:paraId="430B742C" w14:textId="77777777" w:rsidR="00E4299A" w:rsidRPr="00E72462" w:rsidRDefault="00E4299A" w:rsidP="00E72462">
      <w:pPr>
        <w:spacing w:line="480" w:lineRule="auto"/>
        <w:rPr>
          <w:rFonts w:ascii="Arial" w:hAnsi="Arial" w:cs="Arial"/>
        </w:rPr>
      </w:pPr>
      <w:r w:rsidRPr="00E72462">
        <w:rPr>
          <w:rFonts w:ascii="Arial" w:hAnsi="Arial" w:cs="Arial"/>
        </w:rPr>
        <w:t>1 = a little of the time </w:t>
      </w:r>
    </w:p>
    <w:p w14:paraId="2974A1BD" w14:textId="77777777" w:rsidR="00E4299A" w:rsidRPr="00E72462" w:rsidRDefault="00E4299A" w:rsidP="00E72462">
      <w:pPr>
        <w:spacing w:line="480" w:lineRule="auto"/>
        <w:rPr>
          <w:rFonts w:ascii="Arial" w:hAnsi="Arial" w:cs="Arial"/>
        </w:rPr>
      </w:pPr>
      <w:r w:rsidRPr="00E72462">
        <w:rPr>
          <w:rFonts w:ascii="Arial" w:hAnsi="Arial" w:cs="Arial"/>
        </w:rPr>
        <w:t>2 = about half of the time </w:t>
      </w:r>
    </w:p>
    <w:p w14:paraId="7A6D9CC2" w14:textId="77777777" w:rsidR="00E4299A" w:rsidRPr="00E72462" w:rsidRDefault="00E4299A" w:rsidP="00E72462">
      <w:pPr>
        <w:spacing w:line="480" w:lineRule="auto"/>
        <w:rPr>
          <w:rFonts w:ascii="Arial" w:hAnsi="Arial" w:cs="Arial"/>
        </w:rPr>
      </w:pPr>
      <w:r w:rsidRPr="00E72462">
        <w:rPr>
          <w:rFonts w:ascii="Arial" w:hAnsi="Arial" w:cs="Arial"/>
        </w:rPr>
        <w:t>3 = most of the time </w:t>
      </w:r>
    </w:p>
    <w:p w14:paraId="5A23BB28" w14:textId="77777777" w:rsidR="00E4299A" w:rsidRPr="00E72462" w:rsidRDefault="00E4299A" w:rsidP="00E72462">
      <w:pPr>
        <w:spacing w:line="480" w:lineRule="auto"/>
        <w:rPr>
          <w:rFonts w:ascii="Arial" w:hAnsi="Arial" w:cs="Arial"/>
        </w:rPr>
      </w:pPr>
      <w:r w:rsidRPr="00E72462">
        <w:rPr>
          <w:rFonts w:ascii="Arial" w:hAnsi="Arial" w:cs="Arial"/>
        </w:rPr>
        <w:t>4 = all of the time </w:t>
      </w:r>
    </w:p>
    <w:p w14:paraId="6A9048A1" w14:textId="353CE108" w:rsidR="00E4299A" w:rsidRPr="00E72462" w:rsidRDefault="00E4299A" w:rsidP="00E72462">
      <w:pPr>
        <w:spacing w:line="480" w:lineRule="auto"/>
        <w:rPr>
          <w:rFonts w:ascii="Arial" w:hAnsi="Arial" w:cs="Arial"/>
        </w:rPr>
      </w:pPr>
      <w:r w:rsidRPr="00E72462">
        <w:rPr>
          <w:rFonts w:ascii="Arial" w:hAnsi="Arial" w:cs="Arial"/>
        </w:rPr>
        <w:t>2</w:t>
      </w:r>
      <w:r w:rsidR="004D76B3">
        <w:rPr>
          <w:rFonts w:ascii="Arial" w:hAnsi="Arial" w:cs="Arial"/>
        </w:rPr>
        <w:t>5</w:t>
      </w:r>
      <w:r w:rsidRPr="00E72462">
        <w:rPr>
          <w:rFonts w:ascii="Arial" w:hAnsi="Arial" w:cs="Arial"/>
        </w:rPr>
        <w:t>.</w:t>
      </w:r>
      <w:r w:rsidR="00632493">
        <w:rPr>
          <w:rFonts w:ascii="Arial" w:hAnsi="Arial" w:cs="Arial"/>
        </w:rPr>
        <w:t xml:space="preserve"> </w:t>
      </w:r>
      <w:r w:rsidRPr="00E72462">
        <w:rPr>
          <w:rFonts w:ascii="Arial" w:hAnsi="Arial" w:cs="Arial"/>
        </w:rPr>
        <w:t>Symptom Severity: During this time, how much did this symptom bother you? </w:t>
      </w:r>
    </w:p>
    <w:p w14:paraId="3C3F2B78" w14:textId="77777777" w:rsidR="00E4299A" w:rsidRPr="00E72462" w:rsidRDefault="00E4299A" w:rsidP="00E72462">
      <w:pPr>
        <w:spacing w:line="480" w:lineRule="auto"/>
        <w:rPr>
          <w:rFonts w:ascii="Arial" w:hAnsi="Arial" w:cs="Arial"/>
        </w:rPr>
      </w:pPr>
      <w:r w:rsidRPr="00E72462">
        <w:rPr>
          <w:rFonts w:ascii="Arial" w:hAnsi="Arial" w:cs="Arial"/>
        </w:rPr>
        <w:t>0 = symptom not present </w:t>
      </w:r>
    </w:p>
    <w:p w14:paraId="5E737268" w14:textId="77777777" w:rsidR="00E4299A" w:rsidRPr="00E72462" w:rsidRDefault="00E4299A" w:rsidP="00E72462">
      <w:pPr>
        <w:spacing w:line="480" w:lineRule="auto"/>
        <w:rPr>
          <w:rFonts w:ascii="Arial" w:hAnsi="Arial" w:cs="Arial"/>
        </w:rPr>
      </w:pPr>
      <w:r w:rsidRPr="00E72462">
        <w:rPr>
          <w:rFonts w:ascii="Arial" w:hAnsi="Arial" w:cs="Arial"/>
        </w:rPr>
        <w:t>1 = mild </w:t>
      </w:r>
    </w:p>
    <w:p w14:paraId="0DF8FB7E" w14:textId="77777777" w:rsidR="00E4299A" w:rsidRPr="00E72462" w:rsidRDefault="00E4299A" w:rsidP="00E72462">
      <w:pPr>
        <w:spacing w:line="480" w:lineRule="auto"/>
        <w:rPr>
          <w:rFonts w:ascii="Arial" w:hAnsi="Arial" w:cs="Arial"/>
        </w:rPr>
      </w:pPr>
      <w:r w:rsidRPr="00E72462">
        <w:rPr>
          <w:rFonts w:ascii="Arial" w:hAnsi="Arial" w:cs="Arial"/>
        </w:rPr>
        <w:t>2 = moderate </w:t>
      </w:r>
    </w:p>
    <w:p w14:paraId="23D4BFFB" w14:textId="77777777" w:rsidR="00E4299A" w:rsidRPr="00E72462" w:rsidRDefault="00E4299A" w:rsidP="00E72462">
      <w:pPr>
        <w:spacing w:line="480" w:lineRule="auto"/>
        <w:rPr>
          <w:rFonts w:ascii="Arial" w:hAnsi="Arial" w:cs="Arial"/>
        </w:rPr>
      </w:pPr>
      <w:r w:rsidRPr="00E72462">
        <w:rPr>
          <w:rFonts w:ascii="Arial" w:hAnsi="Arial" w:cs="Arial"/>
        </w:rPr>
        <w:t>3 = severe </w:t>
      </w:r>
    </w:p>
    <w:p w14:paraId="33D5C44B" w14:textId="77777777" w:rsidR="00E4299A" w:rsidRPr="00E72462" w:rsidRDefault="00E4299A" w:rsidP="00E72462">
      <w:pPr>
        <w:spacing w:line="480" w:lineRule="auto"/>
        <w:rPr>
          <w:rFonts w:ascii="Arial" w:hAnsi="Arial" w:cs="Arial"/>
        </w:rPr>
      </w:pPr>
      <w:r w:rsidRPr="00E72462">
        <w:rPr>
          <w:rFonts w:ascii="Arial" w:hAnsi="Arial" w:cs="Arial"/>
        </w:rPr>
        <w:t>4 = very severe </w:t>
      </w:r>
    </w:p>
    <w:p w14:paraId="2AD84F5C" w14:textId="7B91B8CF" w:rsidR="00E4299A" w:rsidRPr="00E72462" w:rsidRDefault="00E4299A" w:rsidP="00E72462">
      <w:pPr>
        <w:spacing w:line="480" w:lineRule="auto"/>
        <w:rPr>
          <w:rFonts w:ascii="Arial" w:hAnsi="Arial" w:cs="Arial"/>
        </w:rPr>
      </w:pPr>
      <w:r w:rsidRPr="00E72462">
        <w:rPr>
          <w:rFonts w:ascii="Arial" w:hAnsi="Arial" w:cs="Arial"/>
        </w:rPr>
        <w:t>2</w:t>
      </w:r>
      <w:r w:rsidR="004D76B3">
        <w:rPr>
          <w:rFonts w:ascii="Arial" w:hAnsi="Arial" w:cs="Arial"/>
        </w:rPr>
        <w:t>6</w:t>
      </w:r>
      <w:r w:rsidRPr="00E72462">
        <w:rPr>
          <w:rFonts w:ascii="Arial" w:hAnsi="Arial" w:cs="Arial"/>
        </w:rPr>
        <w:t>. Have you had the following symptoms </w:t>
      </w:r>
    </w:p>
    <w:p w14:paraId="4769354B" w14:textId="77777777" w:rsidR="00E4299A" w:rsidRPr="00E72462" w:rsidRDefault="00E4299A" w:rsidP="00E72462">
      <w:pPr>
        <w:numPr>
          <w:ilvl w:val="0"/>
          <w:numId w:val="93"/>
        </w:numPr>
        <w:spacing w:line="480" w:lineRule="auto"/>
        <w:rPr>
          <w:rFonts w:ascii="Arial" w:hAnsi="Arial" w:cs="Arial"/>
        </w:rPr>
      </w:pPr>
      <w:r w:rsidRPr="00E72462">
        <w:rPr>
          <w:rFonts w:ascii="Arial" w:hAnsi="Arial" w:cs="Arial"/>
        </w:rPr>
        <w:t>Dead, heavy feeling after starting to exercise? Yes/No </w:t>
      </w:r>
    </w:p>
    <w:p w14:paraId="2A2E52EB" w14:textId="77777777" w:rsidR="00E4299A" w:rsidRPr="00E72462" w:rsidRDefault="00E4299A" w:rsidP="00E72462">
      <w:pPr>
        <w:numPr>
          <w:ilvl w:val="0"/>
          <w:numId w:val="94"/>
        </w:numPr>
        <w:spacing w:line="480" w:lineRule="auto"/>
        <w:rPr>
          <w:rFonts w:ascii="Arial" w:hAnsi="Arial" w:cs="Arial"/>
        </w:rPr>
      </w:pPr>
      <w:r w:rsidRPr="00E72462">
        <w:rPr>
          <w:rFonts w:ascii="Arial" w:hAnsi="Arial" w:cs="Arial"/>
        </w:rPr>
        <w:t>Next day soreness or fatigue after non-strenuous, everyday activities? Yes/No </w:t>
      </w:r>
    </w:p>
    <w:p w14:paraId="4E2FBE96" w14:textId="77777777" w:rsidR="00E4299A" w:rsidRPr="00E72462" w:rsidRDefault="00E4299A" w:rsidP="00E72462">
      <w:pPr>
        <w:numPr>
          <w:ilvl w:val="0"/>
          <w:numId w:val="95"/>
        </w:numPr>
        <w:spacing w:line="480" w:lineRule="auto"/>
        <w:rPr>
          <w:rFonts w:ascii="Arial" w:hAnsi="Arial" w:cs="Arial"/>
        </w:rPr>
      </w:pPr>
      <w:r w:rsidRPr="00E72462">
        <w:rPr>
          <w:rFonts w:ascii="Arial" w:hAnsi="Arial" w:cs="Arial"/>
        </w:rPr>
        <w:t>Mentally tired after the slightest effort? Yes/No </w:t>
      </w:r>
    </w:p>
    <w:p w14:paraId="18AF69B2" w14:textId="77777777" w:rsidR="00E4299A" w:rsidRPr="00E72462" w:rsidRDefault="00E4299A" w:rsidP="00E72462">
      <w:pPr>
        <w:numPr>
          <w:ilvl w:val="0"/>
          <w:numId w:val="96"/>
        </w:numPr>
        <w:spacing w:line="480" w:lineRule="auto"/>
        <w:rPr>
          <w:rFonts w:ascii="Arial" w:hAnsi="Arial" w:cs="Arial"/>
        </w:rPr>
      </w:pPr>
      <w:r w:rsidRPr="00E72462">
        <w:rPr>
          <w:rFonts w:ascii="Arial" w:hAnsi="Arial" w:cs="Arial"/>
        </w:rPr>
        <w:lastRenderedPageBreak/>
        <w:t>Minimum exercise makes you physically tired? Yes/No </w:t>
      </w:r>
    </w:p>
    <w:p w14:paraId="1C76860B" w14:textId="77777777" w:rsidR="00E4299A" w:rsidRPr="00E72462" w:rsidRDefault="00E4299A" w:rsidP="00E72462">
      <w:pPr>
        <w:numPr>
          <w:ilvl w:val="0"/>
          <w:numId w:val="97"/>
        </w:numPr>
        <w:spacing w:line="480" w:lineRule="auto"/>
        <w:rPr>
          <w:rFonts w:ascii="Arial" w:hAnsi="Arial" w:cs="Arial"/>
        </w:rPr>
      </w:pPr>
      <w:r w:rsidRPr="00E72462">
        <w:rPr>
          <w:rFonts w:ascii="Arial" w:hAnsi="Arial" w:cs="Arial"/>
        </w:rPr>
        <w:t>Physically drained or sick after mild activity? Yes/No </w:t>
      </w:r>
    </w:p>
    <w:p w14:paraId="0A010634" w14:textId="77777777" w:rsidR="00E4299A" w:rsidRPr="00E72462" w:rsidRDefault="00E4299A" w:rsidP="00E72462">
      <w:pPr>
        <w:spacing w:line="480" w:lineRule="auto"/>
        <w:rPr>
          <w:rFonts w:ascii="Arial" w:hAnsi="Arial" w:cs="Arial"/>
        </w:rPr>
      </w:pPr>
      <w:r w:rsidRPr="00E72462">
        <w:rPr>
          <w:rFonts w:ascii="Arial" w:hAnsi="Arial" w:cs="Arial"/>
        </w:rPr>
        <w:t>For all participants: </w:t>
      </w:r>
    </w:p>
    <w:p w14:paraId="6457A0D3" w14:textId="206BD34A" w:rsidR="00E4299A" w:rsidRPr="00E72462" w:rsidRDefault="005722C9" w:rsidP="00E72462">
      <w:pPr>
        <w:spacing w:line="480" w:lineRule="auto"/>
        <w:rPr>
          <w:rFonts w:ascii="Arial" w:hAnsi="Arial" w:cs="Arial"/>
        </w:rPr>
      </w:pPr>
      <w:r w:rsidRPr="00E72462">
        <w:rPr>
          <w:rFonts w:ascii="Arial" w:hAnsi="Arial" w:cs="Arial"/>
        </w:rPr>
        <w:t>2</w:t>
      </w:r>
      <w:r w:rsidR="009A6F84">
        <w:rPr>
          <w:rFonts w:ascii="Arial" w:hAnsi="Arial" w:cs="Arial"/>
        </w:rPr>
        <w:t>7</w:t>
      </w:r>
      <w:r w:rsidR="00E4299A" w:rsidRPr="00E72462">
        <w:rPr>
          <w:rFonts w:ascii="Arial" w:hAnsi="Arial" w:cs="Arial"/>
        </w:rPr>
        <w:t>. In the following section, think about your current and past medical history. If you had long term symptoms resulting from a COVID</w:t>
      </w:r>
      <w:r w:rsidR="00830785">
        <w:rPr>
          <w:rFonts w:ascii="Arial" w:hAnsi="Arial" w:cs="Arial"/>
        </w:rPr>
        <w:t>-19</w:t>
      </w:r>
      <w:r w:rsidR="00E4299A" w:rsidRPr="00E72462">
        <w:rPr>
          <w:rFonts w:ascii="Arial" w:hAnsi="Arial" w:cs="Arial"/>
        </w:rPr>
        <w:t xml:space="preserve"> infection, answer the questions the best you can </w:t>
      </w:r>
      <w:proofErr w:type="gramStart"/>
      <w:r w:rsidR="00E4299A" w:rsidRPr="00E72462">
        <w:rPr>
          <w:rFonts w:ascii="Arial" w:hAnsi="Arial" w:cs="Arial"/>
        </w:rPr>
        <w:t>thinking</w:t>
      </w:r>
      <w:proofErr w:type="gramEnd"/>
      <w:r w:rsidR="00E4299A" w:rsidRPr="00E72462">
        <w:rPr>
          <w:rFonts w:ascii="Arial" w:hAnsi="Arial" w:cs="Arial"/>
        </w:rPr>
        <w:t xml:space="preserve"> about your health prior to that infection. </w:t>
      </w:r>
    </w:p>
    <w:p w14:paraId="10C1B7BD" w14:textId="77777777" w:rsidR="00E4299A" w:rsidRPr="00E72462" w:rsidRDefault="00E4299A" w:rsidP="00E72462">
      <w:pPr>
        <w:numPr>
          <w:ilvl w:val="0"/>
          <w:numId w:val="98"/>
        </w:numPr>
        <w:spacing w:line="480" w:lineRule="auto"/>
        <w:rPr>
          <w:rFonts w:ascii="Arial" w:hAnsi="Arial" w:cs="Arial"/>
        </w:rPr>
      </w:pPr>
      <w:r w:rsidRPr="00E72462">
        <w:rPr>
          <w:rFonts w:ascii="Arial" w:hAnsi="Arial" w:cs="Arial"/>
        </w:rPr>
        <w:t>Did you get colds regularly which then turn into bacterial infections such as bronchitis or sinus infections? Yes/No </w:t>
      </w:r>
    </w:p>
    <w:p w14:paraId="72B29583" w14:textId="77777777" w:rsidR="00E4299A" w:rsidRPr="00E72462" w:rsidRDefault="00E4299A" w:rsidP="00E72462">
      <w:pPr>
        <w:numPr>
          <w:ilvl w:val="0"/>
          <w:numId w:val="99"/>
        </w:numPr>
        <w:spacing w:line="480" w:lineRule="auto"/>
        <w:rPr>
          <w:rFonts w:ascii="Arial" w:hAnsi="Arial" w:cs="Arial"/>
        </w:rPr>
      </w:pPr>
      <w:r w:rsidRPr="00E72462">
        <w:rPr>
          <w:rFonts w:ascii="Arial" w:hAnsi="Arial" w:cs="Arial"/>
        </w:rPr>
        <w:t>Was the course of illnesses episodic (and/or with attacks)? Yes/No </w:t>
      </w:r>
    </w:p>
    <w:p w14:paraId="481ECA36" w14:textId="77777777" w:rsidR="00E4299A" w:rsidRPr="00E72462" w:rsidRDefault="00E4299A" w:rsidP="00E72462">
      <w:pPr>
        <w:numPr>
          <w:ilvl w:val="0"/>
          <w:numId w:val="100"/>
        </w:numPr>
        <w:spacing w:line="480" w:lineRule="auto"/>
        <w:rPr>
          <w:rFonts w:ascii="Arial" w:hAnsi="Arial" w:cs="Arial"/>
        </w:rPr>
      </w:pPr>
      <w:r w:rsidRPr="00E72462">
        <w:rPr>
          <w:rFonts w:ascii="Arial" w:hAnsi="Arial" w:cs="Arial"/>
        </w:rPr>
        <w:t>Did symptom-free periods become shorter and shorter? Yes/No </w:t>
      </w:r>
    </w:p>
    <w:p w14:paraId="60404AC3" w14:textId="77777777" w:rsidR="00E4299A" w:rsidRPr="00E72462" w:rsidRDefault="00E4299A" w:rsidP="00E72462">
      <w:pPr>
        <w:spacing w:line="480" w:lineRule="auto"/>
        <w:rPr>
          <w:rFonts w:ascii="Arial" w:hAnsi="Arial" w:cs="Arial"/>
        </w:rPr>
      </w:pPr>
      <w:r w:rsidRPr="00E72462">
        <w:rPr>
          <w:rFonts w:ascii="Arial" w:hAnsi="Arial" w:cs="Arial"/>
        </w:rPr>
        <w:t>The following symptoms may have occurred repeatedly or may be constant. Please rate frequency and severity of each (0 to 10-point scale for each). Zero (0) means you never have had this problem. </w:t>
      </w:r>
    </w:p>
    <w:p w14:paraId="1D81102E" w14:textId="63957B8C" w:rsidR="00E4299A" w:rsidRPr="00E72462" w:rsidRDefault="0012264E" w:rsidP="00C200DE">
      <w:pPr>
        <w:spacing w:line="480" w:lineRule="auto"/>
        <w:rPr>
          <w:rFonts w:ascii="Arial" w:hAnsi="Arial" w:cs="Arial"/>
        </w:rPr>
      </w:pPr>
      <w:r>
        <w:rPr>
          <w:rFonts w:ascii="Arial" w:hAnsi="Arial" w:cs="Arial"/>
        </w:rPr>
        <w:t>2</w:t>
      </w:r>
      <w:r w:rsidR="009A6F84">
        <w:rPr>
          <w:rFonts w:ascii="Arial" w:hAnsi="Arial" w:cs="Arial"/>
        </w:rPr>
        <w:t>8</w:t>
      </w:r>
      <w:r>
        <w:rPr>
          <w:rFonts w:ascii="Arial" w:hAnsi="Arial" w:cs="Arial"/>
        </w:rPr>
        <w:t xml:space="preserve">. </w:t>
      </w:r>
      <w:r w:rsidR="00E4299A" w:rsidRPr="00E72462">
        <w:rPr>
          <w:rFonts w:ascii="Arial" w:hAnsi="Arial" w:cs="Arial"/>
        </w:rPr>
        <w:t>GENERAL HEALTH </w:t>
      </w:r>
    </w:p>
    <w:p w14:paraId="7B56796B" w14:textId="77777777" w:rsidR="00E4299A" w:rsidRPr="00E72462" w:rsidRDefault="00E4299A" w:rsidP="00E72462">
      <w:pPr>
        <w:numPr>
          <w:ilvl w:val="0"/>
          <w:numId w:val="102"/>
        </w:numPr>
        <w:spacing w:line="480" w:lineRule="auto"/>
        <w:rPr>
          <w:rFonts w:ascii="Arial" w:hAnsi="Arial" w:cs="Arial"/>
        </w:rPr>
      </w:pPr>
      <w:r w:rsidRPr="00E72462">
        <w:rPr>
          <w:rFonts w:ascii="Arial" w:hAnsi="Arial" w:cs="Arial"/>
        </w:rPr>
        <w:t>Significant physical weakness or fatigue doing everyday activities </w:t>
      </w:r>
    </w:p>
    <w:p w14:paraId="3F7CED5D" w14:textId="77777777" w:rsidR="00E4299A" w:rsidRPr="00E72462" w:rsidRDefault="00E4299A" w:rsidP="00E72462">
      <w:pPr>
        <w:numPr>
          <w:ilvl w:val="0"/>
          <w:numId w:val="103"/>
        </w:numPr>
        <w:spacing w:line="480" w:lineRule="auto"/>
        <w:rPr>
          <w:rFonts w:ascii="Arial" w:hAnsi="Arial" w:cs="Arial"/>
        </w:rPr>
      </w:pPr>
      <w:r w:rsidRPr="00E72462">
        <w:rPr>
          <w:rFonts w:ascii="Arial" w:hAnsi="Arial" w:cs="Arial"/>
        </w:rPr>
        <w:t>Extreme fatigue attacks, it can be hard to keep eyes open </w:t>
      </w:r>
    </w:p>
    <w:p w14:paraId="36AAED6A" w14:textId="77777777" w:rsidR="00E4299A" w:rsidRPr="00E72462" w:rsidRDefault="00E4299A" w:rsidP="00E72462">
      <w:pPr>
        <w:numPr>
          <w:ilvl w:val="0"/>
          <w:numId w:val="104"/>
        </w:numPr>
        <w:spacing w:line="480" w:lineRule="auto"/>
        <w:rPr>
          <w:rFonts w:ascii="Arial" w:hAnsi="Arial" w:cs="Arial"/>
        </w:rPr>
      </w:pPr>
      <w:r w:rsidRPr="00E72462">
        <w:rPr>
          <w:rFonts w:ascii="Arial" w:hAnsi="Arial" w:cs="Arial"/>
        </w:rPr>
        <w:t>Weight loss despite maintaining my normal diet </w:t>
      </w:r>
    </w:p>
    <w:p w14:paraId="5662D32C" w14:textId="78B19681" w:rsidR="00E4299A" w:rsidRPr="00E72462" w:rsidRDefault="0012264E" w:rsidP="00573018">
      <w:pPr>
        <w:spacing w:line="480" w:lineRule="auto"/>
        <w:rPr>
          <w:rFonts w:ascii="Arial" w:hAnsi="Arial" w:cs="Arial"/>
        </w:rPr>
      </w:pPr>
      <w:r>
        <w:rPr>
          <w:rFonts w:ascii="Arial" w:hAnsi="Arial" w:cs="Arial"/>
        </w:rPr>
        <w:t>2</w:t>
      </w:r>
      <w:r w:rsidR="009A6F84">
        <w:rPr>
          <w:rFonts w:ascii="Arial" w:hAnsi="Arial" w:cs="Arial"/>
        </w:rPr>
        <w:t>9</w:t>
      </w:r>
      <w:r>
        <w:rPr>
          <w:rFonts w:ascii="Arial" w:hAnsi="Arial" w:cs="Arial"/>
        </w:rPr>
        <w:t xml:space="preserve">. </w:t>
      </w:r>
      <w:r w:rsidR="00E4299A" w:rsidRPr="00E72462">
        <w:rPr>
          <w:rFonts w:ascii="Arial" w:hAnsi="Arial" w:cs="Arial"/>
        </w:rPr>
        <w:t>EYES, EARS, NOSE, MOUTH </w:t>
      </w:r>
    </w:p>
    <w:p w14:paraId="284C2CC2" w14:textId="77777777" w:rsidR="00E4299A" w:rsidRPr="00E72462" w:rsidRDefault="00E4299A" w:rsidP="00E72462">
      <w:pPr>
        <w:numPr>
          <w:ilvl w:val="0"/>
          <w:numId w:val="106"/>
        </w:numPr>
        <w:spacing w:line="480" w:lineRule="auto"/>
        <w:rPr>
          <w:rFonts w:ascii="Arial" w:hAnsi="Arial" w:cs="Arial"/>
        </w:rPr>
      </w:pPr>
      <w:r w:rsidRPr="00E72462">
        <w:rPr>
          <w:rFonts w:ascii="Arial" w:hAnsi="Arial" w:cs="Arial"/>
        </w:rPr>
        <w:t>Ears have ringing or odd sounds </w:t>
      </w:r>
    </w:p>
    <w:p w14:paraId="0D5DC5ED" w14:textId="77777777" w:rsidR="00E4299A" w:rsidRPr="00E72462" w:rsidRDefault="00E4299A" w:rsidP="00E72462">
      <w:pPr>
        <w:numPr>
          <w:ilvl w:val="0"/>
          <w:numId w:val="107"/>
        </w:numPr>
        <w:spacing w:line="480" w:lineRule="auto"/>
        <w:rPr>
          <w:rFonts w:ascii="Arial" w:hAnsi="Arial" w:cs="Arial"/>
        </w:rPr>
      </w:pPr>
      <w:r w:rsidRPr="00E72462">
        <w:rPr>
          <w:rFonts w:ascii="Arial" w:hAnsi="Arial" w:cs="Arial"/>
        </w:rPr>
        <w:lastRenderedPageBreak/>
        <w:t>Eyes are dry, itchy, red, burning, or feel gritty </w:t>
      </w:r>
    </w:p>
    <w:p w14:paraId="617ED875" w14:textId="77777777" w:rsidR="00E4299A" w:rsidRPr="00E72462" w:rsidRDefault="00E4299A" w:rsidP="00E72462">
      <w:pPr>
        <w:numPr>
          <w:ilvl w:val="0"/>
          <w:numId w:val="108"/>
        </w:numPr>
        <w:spacing w:line="480" w:lineRule="auto"/>
        <w:rPr>
          <w:rFonts w:ascii="Arial" w:hAnsi="Arial" w:cs="Arial"/>
        </w:rPr>
      </w:pPr>
      <w:r w:rsidRPr="00E72462">
        <w:rPr>
          <w:rFonts w:ascii="Arial" w:hAnsi="Arial" w:cs="Arial"/>
        </w:rPr>
        <w:t>Runny or stuffy nose </w:t>
      </w:r>
    </w:p>
    <w:p w14:paraId="5A42E5A8" w14:textId="77777777" w:rsidR="00E4299A" w:rsidRPr="00E72462" w:rsidRDefault="00E4299A" w:rsidP="00E72462">
      <w:pPr>
        <w:numPr>
          <w:ilvl w:val="0"/>
          <w:numId w:val="109"/>
        </w:numPr>
        <w:spacing w:line="480" w:lineRule="auto"/>
        <w:rPr>
          <w:rFonts w:ascii="Arial" w:hAnsi="Arial" w:cs="Arial"/>
        </w:rPr>
      </w:pPr>
      <w:r w:rsidRPr="00E72462">
        <w:rPr>
          <w:rFonts w:ascii="Arial" w:hAnsi="Arial" w:cs="Arial"/>
        </w:rPr>
        <w:t>Inflammation or ulcers of the mouth </w:t>
      </w:r>
    </w:p>
    <w:p w14:paraId="5371401D" w14:textId="4FE7BB3D" w:rsidR="00E4299A" w:rsidRPr="00E72462" w:rsidRDefault="009A6F84" w:rsidP="00573018">
      <w:pPr>
        <w:spacing w:line="480" w:lineRule="auto"/>
        <w:rPr>
          <w:rFonts w:ascii="Arial" w:hAnsi="Arial" w:cs="Arial"/>
        </w:rPr>
      </w:pPr>
      <w:r>
        <w:rPr>
          <w:rFonts w:ascii="Arial" w:hAnsi="Arial" w:cs="Arial"/>
        </w:rPr>
        <w:t>30</w:t>
      </w:r>
      <w:r w:rsidR="0012264E">
        <w:rPr>
          <w:rFonts w:ascii="Arial" w:hAnsi="Arial" w:cs="Arial"/>
        </w:rPr>
        <w:t xml:space="preserve">. </w:t>
      </w:r>
      <w:r w:rsidR="00E4299A" w:rsidRPr="00E72462">
        <w:rPr>
          <w:rFonts w:ascii="Arial" w:hAnsi="Arial" w:cs="Arial"/>
        </w:rPr>
        <w:t>CHEST and HEART </w:t>
      </w:r>
    </w:p>
    <w:p w14:paraId="3AB56975" w14:textId="77777777" w:rsidR="00E4299A" w:rsidRPr="00E72462" w:rsidRDefault="00E4299A" w:rsidP="00E72462">
      <w:pPr>
        <w:numPr>
          <w:ilvl w:val="0"/>
          <w:numId w:val="111"/>
        </w:numPr>
        <w:spacing w:line="480" w:lineRule="auto"/>
        <w:rPr>
          <w:rFonts w:ascii="Arial" w:hAnsi="Arial" w:cs="Arial"/>
        </w:rPr>
      </w:pPr>
      <w:r w:rsidRPr="00E72462">
        <w:rPr>
          <w:rFonts w:ascii="Arial" w:hAnsi="Arial" w:cs="Arial"/>
        </w:rPr>
        <w:t>Burning and/or pressure pain in the chest (normal electrocardiogram or stress test; or not severe enough to go to ER) </w:t>
      </w:r>
    </w:p>
    <w:p w14:paraId="5C9B8DEF" w14:textId="77777777" w:rsidR="00E4299A" w:rsidRPr="00E72462" w:rsidRDefault="00E4299A" w:rsidP="00E72462">
      <w:pPr>
        <w:numPr>
          <w:ilvl w:val="0"/>
          <w:numId w:val="112"/>
        </w:numPr>
        <w:spacing w:line="480" w:lineRule="auto"/>
        <w:rPr>
          <w:rFonts w:ascii="Arial" w:hAnsi="Arial" w:cs="Arial"/>
        </w:rPr>
      </w:pPr>
      <w:r w:rsidRPr="00E72462">
        <w:rPr>
          <w:rFonts w:ascii="Arial" w:hAnsi="Arial" w:cs="Arial"/>
        </w:rPr>
        <w:t>Rapid heart rate (rapid palpitations) </w:t>
      </w:r>
    </w:p>
    <w:p w14:paraId="56A10142" w14:textId="77777777" w:rsidR="00E4299A" w:rsidRPr="00E72462" w:rsidRDefault="00E4299A" w:rsidP="00E72462">
      <w:pPr>
        <w:numPr>
          <w:ilvl w:val="0"/>
          <w:numId w:val="113"/>
        </w:numPr>
        <w:spacing w:line="480" w:lineRule="auto"/>
        <w:rPr>
          <w:rFonts w:ascii="Arial" w:hAnsi="Arial" w:cs="Arial"/>
        </w:rPr>
      </w:pPr>
      <w:r w:rsidRPr="00E72462">
        <w:rPr>
          <w:rFonts w:ascii="Arial" w:hAnsi="Arial" w:cs="Arial"/>
        </w:rPr>
        <w:t>Redness or flushing of the skin, especially face or upper body </w:t>
      </w:r>
    </w:p>
    <w:p w14:paraId="79BA2F58" w14:textId="77777777" w:rsidR="00E4299A" w:rsidRPr="00E72462" w:rsidRDefault="00E4299A" w:rsidP="00E72462">
      <w:pPr>
        <w:numPr>
          <w:ilvl w:val="0"/>
          <w:numId w:val="114"/>
        </w:numPr>
        <w:spacing w:line="480" w:lineRule="auto"/>
        <w:rPr>
          <w:rFonts w:ascii="Arial" w:hAnsi="Arial" w:cs="Arial"/>
        </w:rPr>
      </w:pPr>
      <w:r w:rsidRPr="00E72462">
        <w:rPr>
          <w:rFonts w:ascii="Arial" w:hAnsi="Arial" w:cs="Arial"/>
        </w:rPr>
        <w:t>Hot flashes (usually with dry skin lasting 2 to 5 minutes, rarely more than 10 minutes and often occur with nausea or other symptoms. These are not menopausal hot flashes with wet sweats) </w:t>
      </w:r>
    </w:p>
    <w:p w14:paraId="76B73229" w14:textId="77777777" w:rsidR="00E4299A" w:rsidRPr="00E72462" w:rsidRDefault="00E4299A" w:rsidP="00E72462">
      <w:pPr>
        <w:numPr>
          <w:ilvl w:val="0"/>
          <w:numId w:val="115"/>
        </w:numPr>
        <w:spacing w:line="480" w:lineRule="auto"/>
        <w:rPr>
          <w:rFonts w:ascii="Arial" w:hAnsi="Arial" w:cs="Arial"/>
        </w:rPr>
      </w:pPr>
      <w:r w:rsidRPr="00E72462">
        <w:rPr>
          <w:rFonts w:ascii="Arial" w:hAnsi="Arial" w:cs="Arial"/>
        </w:rPr>
        <w:t>Sudden dizziness/lightheadedness with fainting or near fainting </w:t>
      </w:r>
    </w:p>
    <w:p w14:paraId="6D0C3E03" w14:textId="0806EE0D" w:rsidR="00E4299A" w:rsidRPr="00E72462" w:rsidRDefault="009A6F84" w:rsidP="00573018">
      <w:pPr>
        <w:spacing w:line="480" w:lineRule="auto"/>
        <w:rPr>
          <w:rFonts w:ascii="Arial" w:hAnsi="Arial" w:cs="Arial"/>
        </w:rPr>
      </w:pPr>
      <w:r>
        <w:rPr>
          <w:rFonts w:ascii="Arial" w:hAnsi="Arial" w:cs="Arial"/>
        </w:rPr>
        <w:t>31</w:t>
      </w:r>
      <w:r w:rsidR="00246DC7">
        <w:rPr>
          <w:rFonts w:ascii="Arial" w:hAnsi="Arial" w:cs="Arial"/>
        </w:rPr>
        <w:t xml:space="preserve">. </w:t>
      </w:r>
      <w:r w:rsidR="00E4299A" w:rsidRPr="00E72462">
        <w:rPr>
          <w:rFonts w:ascii="Arial" w:hAnsi="Arial" w:cs="Arial"/>
        </w:rPr>
        <w:t>LUNGS </w:t>
      </w:r>
    </w:p>
    <w:p w14:paraId="09B3E152" w14:textId="77777777" w:rsidR="00E4299A" w:rsidRPr="00E72462" w:rsidRDefault="00E4299A" w:rsidP="00E72462">
      <w:pPr>
        <w:numPr>
          <w:ilvl w:val="0"/>
          <w:numId w:val="117"/>
        </w:numPr>
        <w:spacing w:line="480" w:lineRule="auto"/>
        <w:rPr>
          <w:rFonts w:ascii="Arial" w:hAnsi="Arial" w:cs="Arial"/>
        </w:rPr>
      </w:pPr>
      <w:r w:rsidRPr="00E72462">
        <w:rPr>
          <w:rFonts w:ascii="Arial" w:hAnsi="Arial" w:cs="Arial"/>
        </w:rPr>
        <w:t>Irritable dry cough or need to cough </w:t>
      </w:r>
    </w:p>
    <w:p w14:paraId="54D7AD60" w14:textId="77777777" w:rsidR="00E4299A" w:rsidRPr="00E72462" w:rsidRDefault="00E4299A" w:rsidP="00E72462">
      <w:pPr>
        <w:numPr>
          <w:ilvl w:val="0"/>
          <w:numId w:val="118"/>
        </w:numPr>
        <w:spacing w:line="480" w:lineRule="auto"/>
        <w:rPr>
          <w:rFonts w:ascii="Arial" w:hAnsi="Arial" w:cs="Arial"/>
        </w:rPr>
      </w:pPr>
      <w:r w:rsidRPr="00E72462">
        <w:rPr>
          <w:rFonts w:ascii="Arial" w:hAnsi="Arial" w:cs="Arial"/>
        </w:rPr>
        <w:t>Feeling of shortness of breath or difficulty taking a full breath </w:t>
      </w:r>
    </w:p>
    <w:p w14:paraId="71232A9E" w14:textId="77777777" w:rsidR="00E4299A" w:rsidRPr="00E72462" w:rsidRDefault="00E4299A" w:rsidP="00E72462">
      <w:pPr>
        <w:numPr>
          <w:ilvl w:val="0"/>
          <w:numId w:val="119"/>
        </w:numPr>
        <w:spacing w:line="480" w:lineRule="auto"/>
        <w:rPr>
          <w:rFonts w:ascii="Arial" w:hAnsi="Arial" w:cs="Arial"/>
        </w:rPr>
      </w:pPr>
      <w:r w:rsidRPr="00E72462">
        <w:rPr>
          <w:rFonts w:ascii="Arial" w:hAnsi="Arial" w:cs="Arial"/>
        </w:rPr>
        <w:t>Asthma-like complaints (wheezing) </w:t>
      </w:r>
    </w:p>
    <w:p w14:paraId="6D26DB11" w14:textId="0CE728DD" w:rsidR="00E4299A" w:rsidRPr="00E72462" w:rsidRDefault="009A6F84" w:rsidP="00573018">
      <w:pPr>
        <w:spacing w:line="480" w:lineRule="auto"/>
        <w:rPr>
          <w:rFonts w:ascii="Arial" w:hAnsi="Arial" w:cs="Arial"/>
        </w:rPr>
      </w:pPr>
      <w:r>
        <w:rPr>
          <w:rFonts w:ascii="Arial" w:hAnsi="Arial" w:cs="Arial"/>
        </w:rPr>
        <w:t>32</w:t>
      </w:r>
      <w:r w:rsidR="00246DC7">
        <w:rPr>
          <w:rFonts w:ascii="Arial" w:hAnsi="Arial" w:cs="Arial"/>
        </w:rPr>
        <w:t xml:space="preserve">. </w:t>
      </w:r>
      <w:r w:rsidR="00E4299A" w:rsidRPr="00E72462">
        <w:rPr>
          <w:rFonts w:ascii="Arial" w:hAnsi="Arial" w:cs="Arial"/>
        </w:rPr>
        <w:t>ABDOMEN </w:t>
      </w:r>
    </w:p>
    <w:p w14:paraId="06AF1C22" w14:textId="77777777" w:rsidR="00E4299A" w:rsidRPr="00E72462" w:rsidRDefault="00E4299A" w:rsidP="00E72462">
      <w:pPr>
        <w:numPr>
          <w:ilvl w:val="0"/>
          <w:numId w:val="121"/>
        </w:numPr>
        <w:spacing w:line="480" w:lineRule="auto"/>
        <w:rPr>
          <w:rFonts w:ascii="Arial" w:hAnsi="Arial" w:cs="Arial"/>
        </w:rPr>
      </w:pPr>
      <w:r w:rsidRPr="00E72462">
        <w:rPr>
          <w:rFonts w:ascii="Arial" w:hAnsi="Arial" w:cs="Arial"/>
        </w:rPr>
        <w:t>Attacks of visible bloating or distention within minutes </w:t>
      </w:r>
    </w:p>
    <w:p w14:paraId="06D6E8B2" w14:textId="77777777" w:rsidR="00E4299A" w:rsidRPr="00E72462" w:rsidRDefault="00E4299A" w:rsidP="00E72462">
      <w:pPr>
        <w:numPr>
          <w:ilvl w:val="0"/>
          <w:numId w:val="122"/>
        </w:numPr>
        <w:spacing w:line="480" w:lineRule="auto"/>
        <w:rPr>
          <w:rFonts w:ascii="Arial" w:hAnsi="Arial" w:cs="Arial"/>
        </w:rPr>
      </w:pPr>
      <w:r w:rsidRPr="00E72462">
        <w:rPr>
          <w:rFonts w:ascii="Arial" w:hAnsi="Arial" w:cs="Arial"/>
        </w:rPr>
        <w:t>Pain in the abdomen </w:t>
      </w:r>
    </w:p>
    <w:p w14:paraId="7DA9ABCF" w14:textId="77777777" w:rsidR="00E4299A" w:rsidRPr="00E72462" w:rsidRDefault="00E4299A" w:rsidP="00E72462">
      <w:pPr>
        <w:numPr>
          <w:ilvl w:val="0"/>
          <w:numId w:val="123"/>
        </w:numPr>
        <w:spacing w:line="480" w:lineRule="auto"/>
        <w:rPr>
          <w:rFonts w:ascii="Arial" w:hAnsi="Arial" w:cs="Arial"/>
        </w:rPr>
      </w:pPr>
      <w:r w:rsidRPr="00E72462">
        <w:rPr>
          <w:rFonts w:ascii="Arial" w:hAnsi="Arial" w:cs="Arial"/>
        </w:rPr>
        <w:lastRenderedPageBreak/>
        <w:t>Pain is burning </w:t>
      </w:r>
    </w:p>
    <w:p w14:paraId="71311869" w14:textId="77777777" w:rsidR="00E4299A" w:rsidRPr="00E72462" w:rsidRDefault="00E4299A" w:rsidP="00E72462">
      <w:pPr>
        <w:numPr>
          <w:ilvl w:val="0"/>
          <w:numId w:val="124"/>
        </w:numPr>
        <w:spacing w:line="480" w:lineRule="auto"/>
        <w:rPr>
          <w:rFonts w:ascii="Arial" w:hAnsi="Arial" w:cs="Arial"/>
        </w:rPr>
      </w:pPr>
      <w:r w:rsidRPr="00E72462">
        <w:rPr>
          <w:rFonts w:ascii="Arial" w:hAnsi="Arial" w:cs="Arial"/>
        </w:rPr>
        <w:t>Pain is crampy or spastic </w:t>
      </w:r>
    </w:p>
    <w:p w14:paraId="038269DC" w14:textId="77777777" w:rsidR="00E4299A" w:rsidRPr="00E72462" w:rsidRDefault="00E4299A" w:rsidP="00E72462">
      <w:pPr>
        <w:numPr>
          <w:ilvl w:val="0"/>
          <w:numId w:val="125"/>
        </w:numPr>
        <w:spacing w:line="480" w:lineRule="auto"/>
        <w:rPr>
          <w:rFonts w:ascii="Arial" w:hAnsi="Arial" w:cs="Arial"/>
        </w:rPr>
      </w:pPr>
      <w:r w:rsidRPr="00E72462">
        <w:rPr>
          <w:rFonts w:ascii="Arial" w:hAnsi="Arial" w:cs="Arial"/>
        </w:rPr>
        <w:t>Pain is associated with diarrhea (watery or loose stool) </w:t>
      </w:r>
    </w:p>
    <w:p w14:paraId="3D23DE2F" w14:textId="77777777" w:rsidR="00E4299A" w:rsidRPr="00E72462" w:rsidRDefault="00E4299A" w:rsidP="00E72462">
      <w:pPr>
        <w:numPr>
          <w:ilvl w:val="0"/>
          <w:numId w:val="126"/>
        </w:numPr>
        <w:spacing w:line="480" w:lineRule="auto"/>
        <w:rPr>
          <w:rFonts w:ascii="Arial" w:hAnsi="Arial" w:cs="Arial"/>
        </w:rPr>
      </w:pPr>
      <w:r w:rsidRPr="00E72462">
        <w:rPr>
          <w:rFonts w:ascii="Arial" w:hAnsi="Arial" w:cs="Arial"/>
        </w:rPr>
        <w:t>Nausea (with or without vomiting) </w:t>
      </w:r>
    </w:p>
    <w:p w14:paraId="240F92EF" w14:textId="77777777" w:rsidR="00E4299A" w:rsidRPr="00E72462" w:rsidRDefault="00E4299A" w:rsidP="00E72462">
      <w:pPr>
        <w:numPr>
          <w:ilvl w:val="0"/>
          <w:numId w:val="127"/>
        </w:numPr>
        <w:spacing w:line="480" w:lineRule="auto"/>
        <w:rPr>
          <w:rFonts w:ascii="Arial" w:hAnsi="Arial" w:cs="Arial"/>
        </w:rPr>
      </w:pPr>
      <w:r w:rsidRPr="00E72462">
        <w:rPr>
          <w:rFonts w:ascii="Arial" w:hAnsi="Arial" w:cs="Arial"/>
        </w:rPr>
        <w:t>Do antihistamines help reduce nausea? (Allegra, cetirizine, Claritin, diphenhydramine, hydroxyzine, Ketotifen, loratadine, Xyzal, Zyrtec) </w:t>
      </w:r>
    </w:p>
    <w:p w14:paraId="048496D9" w14:textId="1B176C58" w:rsidR="00E4299A" w:rsidRPr="00E72462" w:rsidRDefault="00246DC7" w:rsidP="00573018">
      <w:pPr>
        <w:spacing w:line="480" w:lineRule="auto"/>
        <w:rPr>
          <w:rFonts w:ascii="Arial" w:hAnsi="Arial" w:cs="Arial"/>
        </w:rPr>
      </w:pPr>
      <w:r>
        <w:rPr>
          <w:rFonts w:ascii="Arial" w:hAnsi="Arial" w:cs="Arial"/>
        </w:rPr>
        <w:t>3</w:t>
      </w:r>
      <w:r w:rsidR="009A6F84">
        <w:rPr>
          <w:rFonts w:ascii="Arial" w:hAnsi="Arial" w:cs="Arial"/>
        </w:rPr>
        <w:t>3</w:t>
      </w:r>
      <w:r>
        <w:rPr>
          <w:rFonts w:ascii="Arial" w:hAnsi="Arial" w:cs="Arial"/>
        </w:rPr>
        <w:t xml:space="preserve">. </w:t>
      </w:r>
      <w:r w:rsidR="00E4299A" w:rsidRPr="00E72462">
        <w:rPr>
          <w:rFonts w:ascii="Arial" w:hAnsi="Arial" w:cs="Arial"/>
        </w:rPr>
        <w:t>URINE/PELVIS </w:t>
      </w:r>
    </w:p>
    <w:p w14:paraId="6D9BA2E6" w14:textId="77777777" w:rsidR="00E4299A" w:rsidRPr="00E72462" w:rsidRDefault="00E4299A" w:rsidP="00E72462">
      <w:pPr>
        <w:numPr>
          <w:ilvl w:val="0"/>
          <w:numId w:val="129"/>
        </w:numPr>
        <w:spacing w:line="480" w:lineRule="auto"/>
        <w:rPr>
          <w:rFonts w:ascii="Arial" w:hAnsi="Arial" w:cs="Arial"/>
        </w:rPr>
      </w:pPr>
      <w:r w:rsidRPr="00E72462">
        <w:rPr>
          <w:rFonts w:ascii="Arial" w:hAnsi="Arial" w:cs="Arial"/>
        </w:rPr>
        <w:t>Bladder and/or pelvic pain (this applies to both women and men and is often associated with painful, frequent, and/or urgent urination and may be associated with sexual intercourse. During these times bacterial cultures and urine analysis are normal) </w:t>
      </w:r>
    </w:p>
    <w:p w14:paraId="06C547DF" w14:textId="6CA43F70" w:rsidR="00E4299A" w:rsidRPr="00E72462" w:rsidRDefault="00246DC7" w:rsidP="00573018">
      <w:pPr>
        <w:spacing w:line="480" w:lineRule="auto"/>
        <w:rPr>
          <w:rFonts w:ascii="Arial" w:hAnsi="Arial" w:cs="Arial"/>
        </w:rPr>
      </w:pPr>
      <w:r>
        <w:rPr>
          <w:rFonts w:ascii="Arial" w:hAnsi="Arial" w:cs="Arial"/>
        </w:rPr>
        <w:t>3</w:t>
      </w:r>
      <w:r w:rsidR="009A6F84">
        <w:rPr>
          <w:rFonts w:ascii="Arial" w:hAnsi="Arial" w:cs="Arial"/>
        </w:rPr>
        <w:t>4</w:t>
      </w:r>
      <w:r>
        <w:rPr>
          <w:rFonts w:ascii="Arial" w:hAnsi="Arial" w:cs="Arial"/>
        </w:rPr>
        <w:t xml:space="preserve">. </w:t>
      </w:r>
      <w:r w:rsidR="00E4299A" w:rsidRPr="00E72462">
        <w:rPr>
          <w:rFonts w:ascii="Arial" w:hAnsi="Arial" w:cs="Arial"/>
        </w:rPr>
        <w:t>NEUROLOGIC and MUSCULOSKELETAL </w:t>
      </w:r>
    </w:p>
    <w:p w14:paraId="5962E24B" w14:textId="77777777" w:rsidR="00E4299A" w:rsidRPr="00E72462" w:rsidRDefault="00E4299A" w:rsidP="00E72462">
      <w:pPr>
        <w:numPr>
          <w:ilvl w:val="0"/>
          <w:numId w:val="131"/>
        </w:numPr>
        <w:spacing w:line="480" w:lineRule="auto"/>
        <w:rPr>
          <w:rFonts w:ascii="Arial" w:hAnsi="Arial" w:cs="Arial"/>
        </w:rPr>
      </w:pPr>
      <w:r w:rsidRPr="00E72462">
        <w:rPr>
          <w:rFonts w:ascii="Arial" w:hAnsi="Arial" w:cs="Arial"/>
        </w:rPr>
        <w:t>Migraine-like headaches (throbbing on one side only or have been diagnosed as a migraine -- these are NOT tension headaches) </w:t>
      </w:r>
    </w:p>
    <w:p w14:paraId="41903E7F" w14:textId="77777777" w:rsidR="00E4299A" w:rsidRPr="00E72462" w:rsidRDefault="00E4299A" w:rsidP="00E72462">
      <w:pPr>
        <w:numPr>
          <w:ilvl w:val="0"/>
          <w:numId w:val="132"/>
        </w:numPr>
        <w:spacing w:line="480" w:lineRule="auto"/>
        <w:rPr>
          <w:rFonts w:ascii="Arial" w:hAnsi="Arial" w:cs="Arial"/>
        </w:rPr>
      </w:pPr>
      <w:r w:rsidRPr="00E72462">
        <w:rPr>
          <w:rFonts w:ascii="Arial" w:hAnsi="Arial" w:cs="Arial"/>
        </w:rPr>
        <w:t>Brain fog -- word finding problems and/or concentration difficulties with or without associated insomnia episodes </w:t>
      </w:r>
    </w:p>
    <w:p w14:paraId="55BA7384" w14:textId="77777777" w:rsidR="00E4299A" w:rsidRPr="00E72462" w:rsidRDefault="00E4299A" w:rsidP="00E72462">
      <w:pPr>
        <w:numPr>
          <w:ilvl w:val="0"/>
          <w:numId w:val="133"/>
        </w:numPr>
        <w:spacing w:line="480" w:lineRule="auto"/>
        <w:rPr>
          <w:rFonts w:ascii="Arial" w:hAnsi="Arial" w:cs="Arial"/>
        </w:rPr>
      </w:pPr>
      <w:r w:rsidRPr="00E72462">
        <w:rPr>
          <w:rFonts w:ascii="Arial" w:hAnsi="Arial" w:cs="Arial"/>
        </w:rPr>
        <w:t>Leg or arm pain and/or altered feelings including numbness, tingling, burning, sharp pain, and pins and needles (this does not respond to over-the-counter pain medicine) </w:t>
      </w:r>
    </w:p>
    <w:p w14:paraId="6CEE5F93" w14:textId="742292DC" w:rsidR="00E4299A" w:rsidRPr="00E72462" w:rsidRDefault="00246DC7" w:rsidP="00573018">
      <w:pPr>
        <w:spacing w:line="480" w:lineRule="auto"/>
        <w:rPr>
          <w:rFonts w:ascii="Arial" w:hAnsi="Arial" w:cs="Arial"/>
        </w:rPr>
      </w:pPr>
      <w:r>
        <w:rPr>
          <w:rFonts w:ascii="Arial" w:hAnsi="Arial" w:cs="Arial"/>
        </w:rPr>
        <w:t>3</w:t>
      </w:r>
      <w:r w:rsidR="009A6F84">
        <w:rPr>
          <w:rFonts w:ascii="Arial" w:hAnsi="Arial" w:cs="Arial"/>
        </w:rPr>
        <w:t>5</w:t>
      </w:r>
      <w:r>
        <w:rPr>
          <w:rFonts w:ascii="Arial" w:hAnsi="Arial" w:cs="Arial"/>
        </w:rPr>
        <w:t xml:space="preserve">. </w:t>
      </w:r>
      <w:r w:rsidR="00E4299A" w:rsidRPr="00E72462">
        <w:rPr>
          <w:rFonts w:ascii="Arial" w:hAnsi="Arial" w:cs="Arial"/>
        </w:rPr>
        <w:t>SKIN </w:t>
      </w:r>
    </w:p>
    <w:p w14:paraId="0FD57554" w14:textId="77777777" w:rsidR="00E4299A" w:rsidRPr="00E72462" w:rsidRDefault="00E4299A" w:rsidP="00E72462">
      <w:pPr>
        <w:numPr>
          <w:ilvl w:val="0"/>
          <w:numId w:val="135"/>
        </w:numPr>
        <w:spacing w:line="480" w:lineRule="auto"/>
        <w:rPr>
          <w:rFonts w:ascii="Arial" w:hAnsi="Arial" w:cs="Arial"/>
        </w:rPr>
      </w:pPr>
      <w:r w:rsidRPr="00E72462">
        <w:rPr>
          <w:rFonts w:ascii="Arial" w:hAnsi="Arial" w:cs="Arial"/>
        </w:rPr>
        <w:lastRenderedPageBreak/>
        <w:t>Hives (red raised itchy spots) </w:t>
      </w:r>
    </w:p>
    <w:p w14:paraId="0B02D2CA" w14:textId="77777777" w:rsidR="00E4299A" w:rsidRPr="00E72462" w:rsidRDefault="00E4299A" w:rsidP="00E72462">
      <w:pPr>
        <w:numPr>
          <w:ilvl w:val="0"/>
          <w:numId w:val="136"/>
        </w:numPr>
        <w:spacing w:line="480" w:lineRule="auto"/>
        <w:rPr>
          <w:rFonts w:ascii="Arial" w:hAnsi="Arial" w:cs="Arial"/>
        </w:rPr>
      </w:pPr>
      <w:r w:rsidRPr="00E72462">
        <w:rPr>
          <w:rFonts w:ascii="Arial" w:hAnsi="Arial" w:cs="Arial"/>
        </w:rPr>
        <w:t>Hemangiomas (raised or flat bright red spots) </w:t>
      </w:r>
    </w:p>
    <w:p w14:paraId="065D3680" w14:textId="77777777" w:rsidR="00E4299A" w:rsidRPr="00E72462" w:rsidRDefault="00E4299A" w:rsidP="00E72462">
      <w:pPr>
        <w:numPr>
          <w:ilvl w:val="0"/>
          <w:numId w:val="137"/>
        </w:numPr>
        <w:spacing w:line="480" w:lineRule="auto"/>
        <w:rPr>
          <w:rFonts w:ascii="Arial" w:hAnsi="Arial" w:cs="Arial"/>
        </w:rPr>
      </w:pPr>
      <w:r w:rsidRPr="00E72462">
        <w:rPr>
          <w:rFonts w:ascii="Arial" w:hAnsi="Arial" w:cs="Arial"/>
        </w:rPr>
        <w:t>During attacks there are itchy skin lesions that look like acne in the corners of the nasal-lip area, as well as the chin and forehead </w:t>
      </w:r>
    </w:p>
    <w:p w14:paraId="410078EF" w14:textId="77777777" w:rsidR="00E4299A" w:rsidRPr="00E72462" w:rsidRDefault="00E4299A" w:rsidP="00E72462">
      <w:pPr>
        <w:numPr>
          <w:ilvl w:val="0"/>
          <w:numId w:val="138"/>
        </w:numPr>
        <w:spacing w:line="480" w:lineRule="auto"/>
        <w:rPr>
          <w:rFonts w:ascii="Arial" w:hAnsi="Arial" w:cs="Arial"/>
        </w:rPr>
      </w:pPr>
      <w:r w:rsidRPr="00E72462">
        <w:rPr>
          <w:rFonts w:ascii="Arial" w:hAnsi="Arial" w:cs="Arial"/>
        </w:rPr>
        <w:t>Knots or nodules under the skin </w:t>
      </w:r>
    </w:p>
    <w:p w14:paraId="4A2C37A6" w14:textId="77777777" w:rsidR="00E4299A" w:rsidRPr="00E72462" w:rsidRDefault="00E4299A" w:rsidP="00E72462">
      <w:pPr>
        <w:numPr>
          <w:ilvl w:val="0"/>
          <w:numId w:val="139"/>
        </w:numPr>
        <w:spacing w:line="480" w:lineRule="auto"/>
        <w:rPr>
          <w:rFonts w:ascii="Arial" w:hAnsi="Arial" w:cs="Arial"/>
        </w:rPr>
      </w:pPr>
      <w:r w:rsidRPr="00E72462">
        <w:rPr>
          <w:rFonts w:ascii="Arial" w:hAnsi="Arial" w:cs="Arial"/>
        </w:rPr>
        <w:t>Painless, non-itchy swelling (especially lips, cheeks, eyelids) </w:t>
      </w:r>
    </w:p>
    <w:p w14:paraId="1D5FB871" w14:textId="77777777" w:rsidR="00E4299A" w:rsidRPr="00E72462" w:rsidRDefault="00E4299A" w:rsidP="00E72462">
      <w:pPr>
        <w:numPr>
          <w:ilvl w:val="0"/>
          <w:numId w:val="140"/>
        </w:numPr>
        <w:spacing w:line="480" w:lineRule="auto"/>
        <w:rPr>
          <w:rFonts w:ascii="Arial" w:hAnsi="Arial" w:cs="Arial"/>
        </w:rPr>
      </w:pPr>
      <w:r w:rsidRPr="00E72462">
        <w:rPr>
          <w:rFonts w:ascii="Arial" w:hAnsi="Arial" w:cs="Arial"/>
        </w:rPr>
        <w:t>Itching in area around the anus during attacks </w:t>
      </w:r>
    </w:p>
    <w:p w14:paraId="7C33986B" w14:textId="6D6906C4" w:rsidR="00E4299A" w:rsidRPr="00E72462" w:rsidRDefault="001F4CA3" w:rsidP="00573018">
      <w:pPr>
        <w:spacing w:line="480" w:lineRule="auto"/>
        <w:rPr>
          <w:rFonts w:ascii="Arial" w:hAnsi="Arial" w:cs="Arial"/>
        </w:rPr>
      </w:pPr>
      <w:r>
        <w:rPr>
          <w:rFonts w:ascii="Arial" w:hAnsi="Arial" w:cs="Arial"/>
        </w:rPr>
        <w:t>3</w:t>
      </w:r>
      <w:r w:rsidR="009A6F84">
        <w:rPr>
          <w:rFonts w:ascii="Arial" w:hAnsi="Arial" w:cs="Arial"/>
        </w:rPr>
        <w:t>6</w:t>
      </w:r>
      <w:r>
        <w:rPr>
          <w:rFonts w:ascii="Arial" w:hAnsi="Arial" w:cs="Arial"/>
        </w:rPr>
        <w:t xml:space="preserve">. </w:t>
      </w:r>
      <w:r w:rsidR="00E4299A" w:rsidRPr="00E72462">
        <w:rPr>
          <w:rFonts w:ascii="Arial" w:hAnsi="Arial" w:cs="Arial"/>
        </w:rPr>
        <w:t>HEMATOLOGIC </w:t>
      </w:r>
    </w:p>
    <w:p w14:paraId="626B4B1D" w14:textId="77777777" w:rsidR="00E4299A" w:rsidRPr="00E72462" w:rsidRDefault="00E4299A" w:rsidP="00E72462">
      <w:pPr>
        <w:numPr>
          <w:ilvl w:val="0"/>
          <w:numId w:val="142"/>
        </w:numPr>
        <w:spacing w:line="480" w:lineRule="auto"/>
        <w:rPr>
          <w:rFonts w:ascii="Arial" w:hAnsi="Arial" w:cs="Arial"/>
        </w:rPr>
      </w:pPr>
      <w:r w:rsidRPr="00E72462">
        <w:rPr>
          <w:rFonts w:ascii="Arial" w:hAnsi="Arial" w:cs="Arial"/>
        </w:rPr>
        <w:t>Bruising after minor injuries </w:t>
      </w:r>
    </w:p>
    <w:p w14:paraId="492D7652" w14:textId="77777777" w:rsidR="00E4299A" w:rsidRPr="00E72462" w:rsidRDefault="00E4299A" w:rsidP="00E72462">
      <w:pPr>
        <w:numPr>
          <w:ilvl w:val="0"/>
          <w:numId w:val="143"/>
        </w:numPr>
        <w:spacing w:line="480" w:lineRule="auto"/>
        <w:rPr>
          <w:rFonts w:ascii="Arial" w:hAnsi="Arial" w:cs="Arial"/>
        </w:rPr>
      </w:pPr>
      <w:r w:rsidRPr="00E72462">
        <w:rPr>
          <w:rFonts w:ascii="Arial" w:hAnsi="Arial" w:cs="Arial"/>
        </w:rPr>
        <w:t>Unusual nose bleeds </w:t>
      </w:r>
    </w:p>
    <w:p w14:paraId="7020F902" w14:textId="77777777" w:rsidR="00E4299A" w:rsidRPr="00E72462" w:rsidRDefault="00E4299A" w:rsidP="00E72462">
      <w:pPr>
        <w:numPr>
          <w:ilvl w:val="0"/>
          <w:numId w:val="144"/>
        </w:numPr>
        <w:spacing w:line="480" w:lineRule="auto"/>
        <w:rPr>
          <w:rFonts w:ascii="Arial" w:hAnsi="Arial" w:cs="Arial"/>
        </w:rPr>
      </w:pPr>
      <w:r w:rsidRPr="00E72462">
        <w:rPr>
          <w:rFonts w:ascii="Arial" w:hAnsi="Arial" w:cs="Arial"/>
        </w:rPr>
        <w:t>Women only: significant menstrual bleeding </w:t>
      </w:r>
    </w:p>
    <w:p w14:paraId="3BFDBE08" w14:textId="71358F5A" w:rsidR="00E4299A" w:rsidRPr="00E72462" w:rsidRDefault="001F4CA3" w:rsidP="00573018">
      <w:pPr>
        <w:spacing w:line="480" w:lineRule="auto"/>
        <w:rPr>
          <w:rFonts w:ascii="Arial" w:hAnsi="Arial" w:cs="Arial"/>
        </w:rPr>
      </w:pPr>
      <w:r>
        <w:rPr>
          <w:rFonts w:ascii="Arial" w:hAnsi="Arial" w:cs="Arial"/>
        </w:rPr>
        <w:t>3</w:t>
      </w:r>
      <w:r w:rsidR="009A6F84">
        <w:rPr>
          <w:rFonts w:ascii="Arial" w:hAnsi="Arial" w:cs="Arial"/>
        </w:rPr>
        <w:t>7</w:t>
      </w:r>
      <w:r>
        <w:rPr>
          <w:rFonts w:ascii="Arial" w:hAnsi="Arial" w:cs="Arial"/>
        </w:rPr>
        <w:t xml:space="preserve">. </w:t>
      </w:r>
      <w:r w:rsidR="00E4299A" w:rsidRPr="00E72462">
        <w:rPr>
          <w:rFonts w:ascii="Arial" w:hAnsi="Arial" w:cs="Arial"/>
        </w:rPr>
        <w:t>TRIGGERS</w:t>
      </w:r>
      <w:r w:rsidR="00E4299A" w:rsidRPr="00E72462">
        <w:rPr>
          <w:rFonts w:ascii="Arial" w:hAnsi="Arial" w:cs="Arial"/>
        </w:rPr>
        <w:tab/>
      </w:r>
      <w:r w:rsidR="00E4299A" w:rsidRPr="00E72462">
        <w:rPr>
          <w:rFonts w:ascii="Arial" w:hAnsi="Arial" w:cs="Arial"/>
        </w:rPr>
        <w:tab/>
      </w:r>
      <w:r w:rsidR="00E4299A" w:rsidRPr="00E72462">
        <w:rPr>
          <w:rFonts w:ascii="Arial" w:hAnsi="Arial" w:cs="Arial"/>
        </w:rPr>
        <w:tab/>
      </w:r>
      <w:r w:rsidR="00E4299A" w:rsidRPr="00E72462">
        <w:rPr>
          <w:rFonts w:ascii="Arial" w:hAnsi="Arial" w:cs="Arial"/>
        </w:rPr>
        <w:tab/>
      </w:r>
      <w:r w:rsidR="00E4299A" w:rsidRPr="00E72462">
        <w:rPr>
          <w:rFonts w:ascii="Arial" w:hAnsi="Arial" w:cs="Arial"/>
        </w:rPr>
        <w:tab/>
      </w:r>
      <w:r w:rsidR="00E4299A" w:rsidRPr="00E72462">
        <w:rPr>
          <w:rFonts w:ascii="Arial" w:hAnsi="Arial" w:cs="Arial"/>
        </w:rPr>
        <w:tab/>
      </w:r>
      <w:r w:rsidR="00E4299A" w:rsidRPr="00E72462">
        <w:rPr>
          <w:rFonts w:ascii="Arial" w:hAnsi="Arial" w:cs="Arial"/>
        </w:rPr>
        <w:tab/>
      </w:r>
      <w:r w:rsidR="00E4299A" w:rsidRPr="00E72462">
        <w:rPr>
          <w:rFonts w:ascii="Arial" w:hAnsi="Arial" w:cs="Arial"/>
        </w:rPr>
        <w:tab/>
      </w:r>
      <w:r w:rsidR="00E4299A" w:rsidRPr="00E72462">
        <w:rPr>
          <w:rFonts w:ascii="Arial" w:hAnsi="Arial" w:cs="Arial"/>
        </w:rPr>
        <w:tab/>
      </w:r>
      <w:r w:rsidR="00E4299A" w:rsidRPr="00E72462">
        <w:rPr>
          <w:rFonts w:ascii="Arial" w:hAnsi="Arial" w:cs="Arial"/>
        </w:rPr>
        <w:tab/>
      </w:r>
      <w:r w:rsidR="00E4299A" w:rsidRPr="00E72462">
        <w:rPr>
          <w:rFonts w:ascii="Arial" w:hAnsi="Arial" w:cs="Arial"/>
        </w:rPr>
        <w:tab/>
        <w:t xml:space="preserve"> Are any of the symptoms or complaints listed above worsened by: </w:t>
      </w:r>
    </w:p>
    <w:p w14:paraId="10701FF0" w14:textId="77777777" w:rsidR="00E4299A" w:rsidRPr="00E72462" w:rsidRDefault="00E4299A" w:rsidP="00E72462">
      <w:pPr>
        <w:numPr>
          <w:ilvl w:val="0"/>
          <w:numId w:val="146"/>
        </w:numPr>
        <w:spacing w:line="480" w:lineRule="auto"/>
        <w:rPr>
          <w:rFonts w:ascii="Arial" w:hAnsi="Arial" w:cs="Arial"/>
        </w:rPr>
      </w:pPr>
      <w:r w:rsidRPr="00E72462">
        <w:rPr>
          <w:rFonts w:ascii="Arial" w:hAnsi="Arial" w:cs="Arial"/>
        </w:rPr>
        <w:t>High histamine foods (such as alcohol, cheese, chocolate, tuna, cured fish/meat, left-over meat, raisins, tomatoes) </w:t>
      </w:r>
    </w:p>
    <w:p w14:paraId="3885E44C" w14:textId="77777777" w:rsidR="00E4299A" w:rsidRPr="00E72462" w:rsidRDefault="00E4299A" w:rsidP="00E72462">
      <w:pPr>
        <w:numPr>
          <w:ilvl w:val="0"/>
          <w:numId w:val="147"/>
        </w:numPr>
        <w:spacing w:line="480" w:lineRule="auto"/>
        <w:rPr>
          <w:rFonts w:ascii="Arial" w:hAnsi="Arial" w:cs="Arial"/>
        </w:rPr>
      </w:pPr>
      <w:r w:rsidRPr="00E72462">
        <w:rPr>
          <w:rFonts w:ascii="Arial" w:hAnsi="Arial" w:cs="Arial"/>
        </w:rPr>
        <w:t>Sleep deprivation (awake for more than 24 hours) </w:t>
      </w:r>
    </w:p>
    <w:p w14:paraId="03941499" w14:textId="77777777" w:rsidR="00E4299A" w:rsidRPr="00E72462" w:rsidRDefault="00E4299A" w:rsidP="00E72462">
      <w:pPr>
        <w:numPr>
          <w:ilvl w:val="0"/>
          <w:numId w:val="148"/>
        </w:numPr>
        <w:spacing w:line="480" w:lineRule="auto"/>
        <w:rPr>
          <w:rFonts w:ascii="Arial" w:hAnsi="Arial" w:cs="Arial"/>
        </w:rPr>
      </w:pPr>
      <w:r w:rsidRPr="00E72462">
        <w:rPr>
          <w:rFonts w:ascii="Arial" w:hAnsi="Arial" w:cs="Arial"/>
        </w:rPr>
        <w:t>Hunger or fasting (no food all day) </w:t>
      </w:r>
    </w:p>
    <w:p w14:paraId="62E6F504" w14:textId="2EC95D2B" w:rsidR="00E4299A" w:rsidRPr="00E72462" w:rsidRDefault="001F4CA3" w:rsidP="00573018">
      <w:pPr>
        <w:spacing w:line="480" w:lineRule="auto"/>
        <w:rPr>
          <w:rFonts w:ascii="Arial" w:hAnsi="Arial" w:cs="Arial"/>
        </w:rPr>
      </w:pPr>
      <w:r>
        <w:rPr>
          <w:rFonts w:ascii="Arial" w:hAnsi="Arial" w:cs="Arial"/>
        </w:rPr>
        <w:t>3</w:t>
      </w:r>
      <w:r w:rsidR="009A6F84">
        <w:rPr>
          <w:rFonts w:ascii="Arial" w:hAnsi="Arial" w:cs="Arial"/>
        </w:rPr>
        <w:t>8</w:t>
      </w:r>
      <w:r>
        <w:rPr>
          <w:rFonts w:ascii="Arial" w:hAnsi="Arial" w:cs="Arial"/>
        </w:rPr>
        <w:t xml:space="preserve">. </w:t>
      </w:r>
      <w:r w:rsidR="00E4299A" w:rsidRPr="00E72462">
        <w:rPr>
          <w:rFonts w:ascii="Arial" w:hAnsi="Arial" w:cs="Arial"/>
        </w:rPr>
        <w:t>BONE </w:t>
      </w:r>
    </w:p>
    <w:p w14:paraId="51528693" w14:textId="77777777" w:rsidR="00E4299A" w:rsidRPr="00E72462" w:rsidRDefault="00E4299A" w:rsidP="00E72462">
      <w:pPr>
        <w:numPr>
          <w:ilvl w:val="0"/>
          <w:numId w:val="150"/>
        </w:numPr>
        <w:spacing w:line="480" w:lineRule="auto"/>
        <w:rPr>
          <w:rFonts w:ascii="Arial" w:hAnsi="Arial" w:cs="Arial"/>
        </w:rPr>
      </w:pPr>
      <w:r w:rsidRPr="00E72462">
        <w:rPr>
          <w:rFonts w:ascii="Arial" w:hAnsi="Arial" w:cs="Arial"/>
        </w:rPr>
        <w:t>Bone pain that usually occurs in more than one bone </w:t>
      </w:r>
    </w:p>
    <w:p w14:paraId="6601935C" w14:textId="77777777" w:rsidR="00E4299A" w:rsidRPr="00E72462" w:rsidRDefault="00E4299A" w:rsidP="00E72462">
      <w:pPr>
        <w:numPr>
          <w:ilvl w:val="0"/>
          <w:numId w:val="151"/>
        </w:numPr>
        <w:spacing w:line="480" w:lineRule="auto"/>
        <w:rPr>
          <w:rFonts w:ascii="Arial" w:hAnsi="Arial" w:cs="Arial"/>
        </w:rPr>
      </w:pPr>
      <w:r w:rsidRPr="00E72462">
        <w:rPr>
          <w:rFonts w:ascii="Arial" w:hAnsi="Arial" w:cs="Arial"/>
        </w:rPr>
        <w:lastRenderedPageBreak/>
        <w:t>Bone density test showed osteoporosis or osteopenia without a known cause </w:t>
      </w:r>
    </w:p>
    <w:p w14:paraId="657F2815" w14:textId="77777777" w:rsidR="00E4299A" w:rsidRPr="00E72462" w:rsidRDefault="00E4299A" w:rsidP="00E72462">
      <w:pPr>
        <w:spacing w:line="480" w:lineRule="auto"/>
        <w:rPr>
          <w:rFonts w:ascii="Arial" w:hAnsi="Arial" w:cs="Arial"/>
        </w:rPr>
      </w:pPr>
      <w:r w:rsidRPr="00E72462">
        <w:rPr>
          <w:rFonts w:ascii="Arial" w:hAnsi="Arial" w:cs="Arial"/>
          <w:b/>
          <w:bCs/>
        </w:rPr>
        <w:t>B. MCAS Patient Treatment Questionnaire: Benzodiazepine Therapy</w:t>
      </w:r>
      <w:r w:rsidRPr="00E72462">
        <w:rPr>
          <w:rFonts w:ascii="Arial" w:hAnsi="Arial" w:cs="Arial"/>
        </w:rPr>
        <w:t> </w:t>
      </w:r>
    </w:p>
    <w:p w14:paraId="5A318A8A" w14:textId="77777777" w:rsidR="00E4299A" w:rsidRPr="00E72462" w:rsidRDefault="00E4299A" w:rsidP="00B4272B">
      <w:pPr>
        <w:spacing w:line="480" w:lineRule="auto"/>
        <w:rPr>
          <w:rFonts w:ascii="Arial" w:hAnsi="Arial" w:cs="Arial"/>
        </w:rPr>
      </w:pPr>
      <w:r w:rsidRPr="00E72462">
        <w:rPr>
          <w:rFonts w:ascii="Arial" w:hAnsi="Arial" w:cs="Arial"/>
        </w:rPr>
        <w:t>Now or in the past, did you take one or more of the following benzodiazepine medicines: Ativan (lorazepam), Valium (diazepam), Klonopin (clonazepam), and/or Xanax (alprazolam)? Yes/No </w:t>
      </w:r>
    </w:p>
    <w:p w14:paraId="399CB2F7" w14:textId="57DA324A" w:rsidR="00E4299A" w:rsidRPr="00E72462" w:rsidRDefault="00E4299A" w:rsidP="00E72462">
      <w:pPr>
        <w:spacing w:line="480" w:lineRule="auto"/>
        <w:rPr>
          <w:rFonts w:ascii="Arial" w:hAnsi="Arial" w:cs="Arial"/>
        </w:rPr>
      </w:pPr>
      <w:r w:rsidRPr="00E72462">
        <w:rPr>
          <w:rFonts w:ascii="Arial" w:hAnsi="Arial" w:cs="Arial"/>
        </w:rPr>
        <w:t xml:space="preserve">(If no, skip </w:t>
      </w:r>
      <w:r w:rsidR="001F4CA3">
        <w:rPr>
          <w:rFonts w:ascii="Arial" w:hAnsi="Arial" w:cs="Arial"/>
        </w:rPr>
        <w:t>1</w:t>
      </w:r>
      <w:r w:rsidR="00B4272B">
        <w:rPr>
          <w:rFonts w:ascii="Arial" w:hAnsi="Arial" w:cs="Arial"/>
        </w:rPr>
        <w:t xml:space="preserve"> </w:t>
      </w:r>
      <w:r w:rsidR="001F4CA3">
        <w:rPr>
          <w:rFonts w:ascii="Arial" w:hAnsi="Arial" w:cs="Arial"/>
        </w:rPr>
        <w:t>-</w:t>
      </w:r>
      <w:r w:rsidR="00B4272B">
        <w:rPr>
          <w:rFonts w:ascii="Arial" w:hAnsi="Arial" w:cs="Arial"/>
        </w:rPr>
        <w:t xml:space="preserve"> 8</w:t>
      </w:r>
      <w:r w:rsidRPr="00E72462">
        <w:rPr>
          <w:rFonts w:ascii="Arial" w:hAnsi="Arial" w:cs="Arial"/>
        </w:rPr>
        <w:t>) </w:t>
      </w:r>
    </w:p>
    <w:p w14:paraId="2BF0278C" w14:textId="1AB21C42" w:rsidR="00E26039" w:rsidRDefault="00E4299A" w:rsidP="00E72462">
      <w:pPr>
        <w:numPr>
          <w:ilvl w:val="0"/>
          <w:numId w:val="153"/>
        </w:numPr>
        <w:spacing w:line="480" w:lineRule="auto"/>
        <w:rPr>
          <w:rFonts w:ascii="Arial" w:hAnsi="Arial" w:cs="Arial"/>
        </w:rPr>
      </w:pPr>
      <w:r w:rsidRPr="00E72462">
        <w:rPr>
          <w:rFonts w:ascii="Arial" w:hAnsi="Arial" w:cs="Arial"/>
        </w:rPr>
        <w:t>These medicines have only been taken as pills.  Yes/No </w:t>
      </w:r>
    </w:p>
    <w:p w14:paraId="61938A1F" w14:textId="01FEF607" w:rsidR="00E26039" w:rsidRPr="00E26039" w:rsidRDefault="00E4299A" w:rsidP="00EF6ADF">
      <w:pPr>
        <w:numPr>
          <w:ilvl w:val="0"/>
          <w:numId w:val="153"/>
        </w:numPr>
        <w:spacing w:line="480" w:lineRule="auto"/>
        <w:rPr>
          <w:rFonts w:ascii="Arial" w:hAnsi="Arial" w:cs="Arial"/>
        </w:rPr>
      </w:pPr>
      <w:r w:rsidRPr="00E26039">
        <w:rPr>
          <w:rFonts w:ascii="Arial" w:hAnsi="Arial" w:cs="Arial"/>
        </w:rPr>
        <w:t>Some have been given intravenously. Yes/No </w:t>
      </w:r>
    </w:p>
    <w:p w14:paraId="13297C98" w14:textId="468FC511" w:rsidR="00E26039" w:rsidRPr="00E26039" w:rsidRDefault="00E4299A" w:rsidP="00EF6ADF">
      <w:pPr>
        <w:numPr>
          <w:ilvl w:val="0"/>
          <w:numId w:val="153"/>
        </w:numPr>
        <w:spacing w:line="480" w:lineRule="auto"/>
        <w:rPr>
          <w:rFonts w:ascii="Arial" w:hAnsi="Arial" w:cs="Arial"/>
        </w:rPr>
      </w:pPr>
      <w:r w:rsidRPr="00E26039">
        <w:rPr>
          <w:rFonts w:ascii="Arial" w:hAnsi="Arial" w:cs="Arial"/>
        </w:rPr>
        <w:t>Please write in your best benzodiazepine medicine and best dose: ___ </w:t>
      </w:r>
    </w:p>
    <w:p w14:paraId="3A477E4F" w14:textId="5F366888" w:rsidR="00E26039" w:rsidRPr="00E26039" w:rsidRDefault="00E4299A" w:rsidP="00EF6ADF">
      <w:pPr>
        <w:numPr>
          <w:ilvl w:val="0"/>
          <w:numId w:val="153"/>
        </w:numPr>
        <w:spacing w:line="480" w:lineRule="auto"/>
        <w:rPr>
          <w:rFonts w:ascii="Arial" w:hAnsi="Arial" w:cs="Arial"/>
        </w:rPr>
      </w:pPr>
      <w:r w:rsidRPr="00E26039">
        <w:rPr>
          <w:rFonts w:ascii="Arial" w:hAnsi="Arial" w:cs="Arial"/>
        </w:rPr>
        <w:t>Rate the overall effect of benzodiazepines on your overall health status from 0 (no improvement) to 10 (excellent improvement). </w:t>
      </w:r>
    </w:p>
    <w:p w14:paraId="39F5FB31" w14:textId="39BB4ADF" w:rsidR="00EF6ADF" w:rsidRDefault="00E4299A" w:rsidP="00E26039">
      <w:pPr>
        <w:numPr>
          <w:ilvl w:val="0"/>
          <w:numId w:val="153"/>
        </w:numPr>
        <w:spacing w:line="480" w:lineRule="auto"/>
        <w:rPr>
          <w:rFonts w:ascii="Arial" w:hAnsi="Arial" w:cs="Arial"/>
        </w:rPr>
      </w:pPr>
      <w:r w:rsidRPr="00E26039">
        <w:rPr>
          <w:rFonts w:ascii="Arial" w:hAnsi="Arial" w:cs="Arial"/>
        </w:rPr>
        <w:t>Type in which symptoms were improved the most:___ </w:t>
      </w:r>
    </w:p>
    <w:p w14:paraId="0251041A" w14:textId="77777777" w:rsidR="00E4299A" w:rsidRPr="00EF6ADF" w:rsidRDefault="00E4299A" w:rsidP="00EF6ADF">
      <w:pPr>
        <w:numPr>
          <w:ilvl w:val="0"/>
          <w:numId w:val="153"/>
        </w:numPr>
        <w:spacing w:line="480" w:lineRule="auto"/>
        <w:rPr>
          <w:rFonts w:ascii="Arial" w:hAnsi="Arial" w:cs="Arial"/>
        </w:rPr>
      </w:pPr>
      <w:r w:rsidRPr="00EF6ADF">
        <w:rPr>
          <w:rFonts w:ascii="Arial" w:hAnsi="Arial" w:cs="Arial"/>
        </w:rPr>
        <w:t>If you had any of the following conditions, check the conditions that were improved by these benzodiazepine medicines: </w:t>
      </w:r>
    </w:p>
    <w:p w14:paraId="791704AD" w14:textId="77777777" w:rsidR="00E4299A" w:rsidRPr="00E72462" w:rsidRDefault="00E4299A" w:rsidP="00E72462">
      <w:pPr>
        <w:numPr>
          <w:ilvl w:val="0"/>
          <w:numId w:val="159"/>
        </w:numPr>
        <w:spacing w:line="480" w:lineRule="auto"/>
        <w:rPr>
          <w:rFonts w:ascii="Arial" w:hAnsi="Arial" w:cs="Arial"/>
        </w:rPr>
      </w:pPr>
      <w:r w:rsidRPr="00E72462">
        <w:rPr>
          <w:rFonts w:ascii="Arial" w:hAnsi="Arial" w:cs="Arial"/>
        </w:rPr>
        <w:t>Agoraphobia (fear and avoiding places or situations that might cause panic and feelings of being trapped, helpless, or embarrassed) </w:t>
      </w:r>
    </w:p>
    <w:p w14:paraId="031B59A3" w14:textId="77777777" w:rsidR="00E4299A" w:rsidRPr="00E72462" w:rsidRDefault="00E4299A" w:rsidP="00E72462">
      <w:pPr>
        <w:numPr>
          <w:ilvl w:val="0"/>
          <w:numId w:val="160"/>
        </w:numPr>
        <w:spacing w:line="480" w:lineRule="auto"/>
        <w:rPr>
          <w:rFonts w:ascii="Arial" w:hAnsi="Arial" w:cs="Arial"/>
        </w:rPr>
      </w:pPr>
      <w:r w:rsidRPr="00E72462">
        <w:rPr>
          <w:rFonts w:ascii="Arial" w:hAnsi="Arial" w:cs="Arial"/>
        </w:rPr>
        <w:t>Anger management or difficulty controlling your anger </w:t>
      </w:r>
    </w:p>
    <w:p w14:paraId="4B4A8546" w14:textId="77777777" w:rsidR="00E4299A" w:rsidRPr="00E72462" w:rsidRDefault="00E4299A" w:rsidP="00E72462">
      <w:pPr>
        <w:numPr>
          <w:ilvl w:val="0"/>
          <w:numId w:val="161"/>
        </w:numPr>
        <w:spacing w:line="480" w:lineRule="auto"/>
        <w:rPr>
          <w:rFonts w:ascii="Arial" w:hAnsi="Arial" w:cs="Arial"/>
        </w:rPr>
      </w:pPr>
      <w:r w:rsidRPr="00E72462">
        <w:rPr>
          <w:rFonts w:ascii="Arial" w:hAnsi="Arial" w:cs="Arial"/>
        </w:rPr>
        <w:t>Anxiety disorder </w:t>
      </w:r>
    </w:p>
    <w:p w14:paraId="04E7BE14" w14:textId="77777777" w:rsidR="00E4299A" w:rsidRPr="00E72462" w:rsidRDefault="00E4299A" w:rsidP="00E72462">
      <w:pPr>
        <w:numPr>
          <w:ilvl w:val="0"/>
          <w:numId w:val="162"/>
        </w:numPr>
        <w:spacing w:line="480" w:lineRule="auto"/>
        <w:rPr>
          <w:rFonts w:ascii="Arial" w:hAnsi="Arial" w:cs="Arial"/>
        </w:rPr>
      </w:pPr>
      <w:r w:rsidRPr="00E72462">
        <w:rPr>
          <w:rFonts w:ascii="Arial" w:hAnsi="Arial" w:cs="Arial"/>
        </w:rPr>
        <w:t>Attention deficit disorder (ADD) </w:t>
      </w:r>
    </w:p>
    <w:p w14:paraId="4973C21B" w14:textId="77777777" w:rsidR="00E4299A" w:rsidRPr="00E72462" w:rsidRDefault="00E4299A" w:rsidP="00E72462">
      <w:pPr>
        <w:numPr>
          <w:ilvl w:val="0"/>
          <w:numId w:val="163"/>
        </w:numPr>
        <w:spacing w:line="480" w:lineRule="auto"/>
        <w:rPr>
          <w:rFonts w:ascii="Arial" w:hAnsi="Arial" w:cs="Arial"/>
        </w:rPr>
      </w:pPr>
      <w:r w:rsidRPr="00E72462">
        <w:rPr>
          <w:rFonts w:ascii="Arial" w:hAnsi="Arial" w:cs="Arial"/>
        </w:rPr>
        <w:lastRenderedPageBreak/>
        <w:t>Attention deficit hyperactivity disorder (ADHD) </w:t>
      </w:r>
    </w:p>
    <w:p w14:paraId="78EA7287" w14:textId="77777777" w:rsidR="00E4299A" w:rsidRPr="00E72462" w:rsidRDefault="00E4299A" w:rsidP="00E72462">
      <w:pPr>
        <w:numPr>
          <w:ilvl w:val="0"/>
          <w:numId w:val="164"/>
        </w:numPr>
        <w:spacing w:line="480" w:lineRule="auto"/>
        <w:rPr>
          <w:rFonts w:ascii="Arial" w:hAnsi="Arial" w:cs="Arial"/>
        </w:rPr>
      </w:pPr>
      <w:r w:rsidRPr="00E72462">
        <w:rPr>
          <w:rFonts w:ascii="Arial" w:hAnsi="Arial" w:cs="Arial"/>
        </w:rPr>
        <w:t>Bipolar depression </w:t>
      </w:r>
    </w:p>
    <w:p w14:paraId="55389463" w14:textId="77777777" w:rsidR="00E4299A" w:rsidRPr="00E72462" w:rsidRDefault="00E4299A" w:rsidP="00E72462">
      <w:pPr>
        <w:numPr>
          <w:ilvl w:val="0"/>
          <w:numId w:val="165"/>
        </w:numPr>
        <w:spacing w:line="480" w:lineRule="auto"/>
        <w:rPr>
          <w:rFonts w:ascii="Arial" w:hAnsi="Arial" w:cs="Arial"/>
        </w:rPr>
      </w:pPr>
      <w:r w:rsidRPr="00E72462">
        <w:rPr>
          <w:rFonts w:ascii="Arial" w:hAnsi="Arial" w:cs="Arial"/>
        </w:rPr>
        <w:t>Brain fog (disturbance of memory, word-finding difficulties, difficulties in concentrating) </w:t>
      </w:r>
    </w:p>
    <w:p w14:paraId="76A170CE" w14:textId="77777777" w:rsidR="00E4299A" w:rsidRPr="00E72462" w:rsidRDefault="00E4299A" w:rsidP="00E72462">
      <w:pPr>
        <w:numPr>
          <w:ilvl w:val="0"/>
          <w:numId w:val="166"/>
        </w:numPr>
        <w:spacing w:line="480" w:lineRule="auto"/>
        <w:rPr>
          <w:rFonts w:ascii="Arial" w:hAnsi="Arial" w:cs="Arial"/>
        </w:rPr>
      </w:pPr>
      <w:r w:rsidRPr="00E72462">
        <w:rPr>
          <w:rFonts w:ascii="Arial" w:hAnsi="Arial" w:cs="Arial"/>
        </w:rPr>
        <w:t>Depression </w:t>
      </w:r>
    </w:p>
    <w:p w14:paraId="2A717CAF" w14:textId="77777777" w:rsidR="00E4299A" w:rsidRPr="00E72462" w:rsidRDefault="00E4299A" w:rsidP="00E72462">
      <w:pPr>
        <w:numPr>
          <w:ilvl w:val="0"/>
          <w:numId w:val="167"/>
        </w:numPr>
        <w:spacing w:line="480" w:lineRule="auto"/>
        <w:rPr>
          <w:rFonts w:ascii="Arial" w:hAnsi="Arial" w:cs="Arial"/>
        </w:rPr>
      </w:pPr>
      <w:r w:rsidRPr="00E72462">
        <w:rPr>
          <w:rFonts w:ascii="Arial" w:hAnsi="Arial" w:cs="Arial"/>
        </w:rPr>
        <w:t>Dystonia (movement of the body that you cannot control) </w:t>
      </w:r>
    </w:p>
    <w:p w14:paraId="5EC90423" w14:textId="77777777" w:rsidR="00E4299A" w:rsidRPr="00E72462" w:rsidRDefault="00E4299A" w:rsidP="00E72462">
      <w:pPr>
        <w:numPr>
          <w:ilvl w:val="0"/>
          <w:numId w:val="168"/>
        </w:numPr>
        <w:spacing w:line="480" w:lineRule="auto"/>
        <w:rPr>
          <w:rFonts w:ascii="Arial" w:hAnsi="Arial" w:cs="Arial"/>
        </w:rPr>
      </w:pPr>
      <w:r w:rsidRPr="00E72462">
        <w:rPr>
          <w:rFonts w:ascii="Arial" w:hAnsi="Arial" w:cs="Arial"/>
        </w:rPr>
        <w:t>Fainting or near fainting </w:t>
      </w:r>
    </w:p>
    <w:p w14:paraId="60B0A641" w14:textId="77777777" w:rsidR="00E4299A" w:rsidRPr="00E72462" w:rsidRDefault="00E4299A" w:rsidP="00E72462">
      <w:pPr>
        <w:numPr>
          <w:ilvl w:val="0"/>
          <w:numId w:val="169"/>
        </w:numPr>
        <w:spacing w:line="480" w:lineRule="auto"/>
        <w:rPr>
          <w:rFonts w:ascii="Arial" w:hAnsi="Arial" w:cs="Arial"/>
        </w:rPr>
      </w:pPr>
      <w:r w:rsidRPr="00E72462">
        <w:rPr>
          <w:rFonts w:ascii="Arial" w:hAnsi="Arial" w:cs="Arial"/>
        </w:rPr>
        <w:t>Fatigue (significant, on a regular basis) </w:t>
      </w:r>
    </w:p>
    <w:p w14:paraId="73E6E8E5" w14:textId="77777777" w:rsidR="00E4299A" w:rsidRPr="00E72462" w:rsidRDefault="00E4299A" w:rsidP="00E72462">
      <w:pPr>
        <w:numPr>
          <w:ilvl w:val="0"/>
          <w:numId w:val="170"/>
        </w:numPr>
        <w:spacing w:line="480" w:lineRule="auto"/>
        <w:rPr>
          <w:rFonts w:ascii="Arial" w:hAnsi="Arial" w:cs="Arial"/>
        </w:rPr>
      </w:pPr>
      <w:r w:rsidRPr="00E72462">
        <w:rPr>
          <w:rFonts w:ascii="Arial" w:hAnsi="Arial" w:cs="Arial"/>
        </w:rPr>
        <w:t>Hallucinations </w:t>
      </w:r>
    </w:p>
    <w:p w14:paraId="7C819EDC" w14:textId="77777777" w:rsidR="00E4299A" w:rsidRPr="00E72462" w:rsidRDefault="00E4299A" w:rsidP="00E72462">
      <w:pPr>
        <w:numPr>
          <w:ilvl w:val="0"/>
          <w:numId w:val="171"/>
        </w:numPr>
        <w:spacing w:line="480" w:lineRule="auto"/>
        <w:rPr>
          <w:rFonts w:ascii="Arial" w:hAnsi="Arial" w:cs="Arial"/>
        </w:rPr>
      </w:pPr>
      <w:r w:rsidRPr="00E72462">
        <w:rPr>
          <w:rFonts w:ascii="Arial" w:hAnsi="Arial" w:cs="Arial"/>
        </w:rPr>
        <w:t>Migraine-like headaches </w:t>
      </w:r>
    </w:p>
    <w:p w14:paraId="13B85FED" w14:textId="77777777" w:rsidR="00E4299A" w:rsidRPr="00E72462" w:rsidRDefault="00E4299A" w:rsidP="00E72462">
      <w:pPr>
        <w:numPr>
          <w:ilvl w:val="0"/>
          <w:numId w:val="172"/>
        </w:numPr>
        <w:spacing w:line="480" w:lineRule="auto"/>
        <w:rPr>
          <w:rFonts w:ascii="Arial" w:hAnsi="Arial" w:cs="Arial"/>
        </w:rPr>
      </w:pPr>
      <w:r w:rsidRPr="00E72462">
        <w:rPr>
          <w:rFonts w:ascii="Arial" w:hAnsi="Arial" w:cs="Arial"/>
        </w:rPr>
        <w:t>Light and/or sun sensitivity </w:t>
      </w:r>
    </w:p>
    <w:p w14:paraId="2344C045" w14:textId="77777777" w:rsidR="00E4299A" w:rsidRPr="00E72462" w:rsidRDefault="00E4299A" w:rsidP="00E72462">
      <w:pPr>
        <w:numPr>
          <w:ilvl w:val="0"/>
          <w:numId w:val="173"/>
        </w:numPr>
        <w:spacing w:line="480" w:lineRule="auto"/>
        <w:rPr>
          <w:rFonts w:ascii="Arial" w:hAnsi="Arial" w:cs="Arial"/>
        </w:rPr>
      </w:pPr>
      <w:r w:rsidRPr="00E72462">
        <w:rPr>
          <w:rFonts w:ascii="Arial" w:hAnsi="Arial" w:cs="Arial"/>
        </w:rPr>
        <w:t>Mania or hypomania </w:t>
      </w:r>
    </w:p>
    <w:p w14:paraId="1F90E13F" w14:textId="77777777" w:rsidR="00E4299A" w:rsidRPr="00E72462" w:rsidRDefault="00E4299A" w:rsidP="00E72462">
      <w:pPr>
        <w:numPr>
          <w:ilvl w:val="0"/>
          <w:numId w:val="174"/>
        </w:numPr>
        <w:spacing w:line="480" w:lineRule="auto"/>
        <w:rPr>
          <w:rFonts w:ascii="Arial" w:hAnsi="Arial" w:cs="Arial"/>
        </w:rPr>
      </w:pPr>
      <w:r w:rsidRPr="00E72462">
        <w:rPr>
          <w:rFonts w:ascii="Arial" w:hAnsi="Arial" w:cs="Arial"/>
        </w:rPr>
        <w:t>Muscle pain or tenderness </w:t>
      </w:r>
    </w:p>
    <w:p w14:paraId="141E00FC" w14:textId="77777777" w:rsidR="00E4299A" w:rsidRPr="00E72462" w:rsidRDefault="00E4299A" w:rsidP="00E72462">
      <w:pPr>
        <w:numPr>
          <w:ilvl w:val="0"/>
          <w:numId w:val="175"/>
        </w:numPr>
        <w:spacing w:line="480" w:lineRule="auto"/>
        <w:rPr>
          <w:rFonts w:ascii="Arial" w:hAnsi="Arial" w:cs="Arial"/>
        </w:rPr>
      </w:pPr>
      <w:r w:rsidRPr="00E72462">
        <w:rPr>
          <w:rFonts w:ascii="Arial" w:hAnsi="Arial" w:cs="Arial"/>
        </w:rPr>
        <w:t>Muscle tightness caused by hyperventilation </w:t>
      </w:r>
    </w:p>
    <w:p w14:paraId="5E1887E1" w14:textId="77777777" w:rsidR="00E4299A" w:rsidRPr="00E72462" w:rsidRDefault="00E4299A" w:rsidP="00E72462">
      <w:pPr>
        <w:numPr>
          <w:ilvl w:val="0"/>
          <w:numId w:val="176"/>
        </w:numPr>
        <w:spacing w:line="480" w:lineRule="auto"/>
        <w:rPr>
          <w:rFonts w:ascii="Arial" w:hAnsi="Arial" w:cs="Arial"/>
        </w:rPr>
      </w:pPr>
      <w:r w:rsidRPr="00E72462">
        <w:rPr>
          <w:rFonts w:ascii="Arial" w:hAnsi="Arial" w:cs="Arial"/>
        </w:rPr>
        <w:t>Muscle weakness in the legs or arms </w:t>
      </w:r>
    </w:p>
    <w:p w14:paraId="6E21B5C0" w14:textId="77777777" w:rsidR="00E4299A" w:rsidRPr="00E72462" w:rsidRDefault="00E4299A" w:rsidP="00E72462">
      <w:pPr>
        <w:numPr>
          <w:ilvl w:val="0"/>
          <w:numId w:val="177"/>
        </w:numPr>
        <w:spacing w:line="480" w:lineRule="auto"/>
        <w:rPr>
          <w:rFonts w:ascii="Arial" w:hAnsi="Arial" w:cs="Arial"/>
        </w:rPr>
      </w:pPr>
      <w:r w:rsidRPr="00E72462">
        <w:rPr>
          <w:rFonts w:ascii="Arial" w:hAnsi="Arial" w:cs="Arial"/>
        </w:rPr>
        <w:t>Nerve pain, numbness, tingling in the legs or arms </w:t>
      </w:r>
    </w:p>
    <w:p w14:paraId="1E467FFD" w14:textId="77777777" w:rsidR="00E4299A" w:rsidRPr="00E72462" w:rsidRDefault="00E4299A" w:rsidP="00E72462">
      <w:pPr>
        <w:numPr>
          <w:ilvl w:val="0"/>
          <w:numId w:val="178"/>
        </w:numPr>
        <w:spacing w:line="480" w:lineRule="auto"/>
        <w:rPr>
          <w:rFonts w:ascii="Arial" w:hAnsi="Arial" w:cs="Arial"/>
        </w:rPr>
      </w:pPr>
      <w:r w:rsidRPr="00E72462">
        <w:rPr>
          <w:rFonts w:ascii="Arial" w:hAnsi="Arial" w:cs="Arial"/>
        </w:rPr>
        <w:t>Obsessive compulsive disorder (OCD) </w:t>
      </w:r>
    </w:p>
    <w:p w14:paraId="11A8BC7E" w14:textId="77777777" w:rsidR="00E4299A" w:rsidRPr="00E72462" w:rsidRDefault="00E4299A" w:rsidP="00E72462">
      <w:pPr>
        <w:numPr>
          <w:ilvl w:val="0"/>
          <w:numId w:val="179"/>
        </w:numPr>
        <w:spacing w:line="480" w:lineRule="auto"/>
        <w:rPr>
          <w:rFonts w:ascii="Arial" w:hAnsi="Arial" w:cs="Arial"/>
        </w:rPr>
      </w:pPr>
      <w:r w:rsidRPr="00E72462">
        <w:rPr>
          <w:rFonts w:ascii="Arial" w:hAnsi="Arial" w:cs="Arial"/>
        </w:rPr>
        <w:t>Increased sensitivity to feeling pain and/or an extreme response to pain </w:t>
      </w:r>
    </w:p>
    <w:p w14:paraId="1153EE5D" w14:textId="77777777" w:rsidR="00E4299A" w:rsidRPr="00E72462" w:rsidRDefault="00E4299A" w:rsidP="00E72462">
      <w:pPr>
        <w:numPr>
          <w:ilvl w:val="0"/>
          <w:numId w:val="180"/>
        </w:numPr>
        <w:spacing w:line="480" w:lineRule="auto"/>
        <w:rPr>
          <w:rFonts w:ascii="Arial" w:hAnsi="Arial" w:cs="Arial"/>
        </w:rPr>
      </w:pPr>
      <w:r w:rsidRPr="00E72462">
        <w:rPr>
          <w:rFonts w:ascii="Arial" w:hAnsi="Arial" w:cs="Arial"/>
        </w:rPr>
        <w:t>Panic attacks (these may have occurred as a teenager or child) </w:t>
      </w:r>
    </w:p>
    <w:p w14:paraId="5BEC2F4A" w14:textId="77777777" w:rsidR="00E4299A" w:rsidRPr="00E72462" w:rsidRDefault="00E4299A" w:rsidP="00E72462">
      <w:pPr>
        <w:numPr>
          <w:ilvl w:val="0"/>
          <w:numId w:val="181"/>
        </w:numPr>
        <w:spacing w:line="480" w:lineRule="auto"/>
        <w:rPr>
          <w:rFonts w:ascii="Arial" w:hAnsi="Arial" w:cs="Arial"/>
        </w:rPr>
      </w:pPr>
      <w:r w:rsidRPr="00E72462">
        <w:rPr>
          <w:rFonts w:ascii="Arial" w:hAnsi="Arial" w:cs="Arial"/>
        </w:rPr>
        <w:lastRenderedPageBreak/>
        <w:t>Post-traumatic stress syndrome or disorder (PTSD) </w:t>
      </w:r>
    </w:p>
    <w:p w14:paraId="0EDF0AFE" w14:textId="77777777" w:rsidR="00E4299A" w:rsidRPr="00E72462" w:rsidRDefault="00E4299A" w:rsidP="00E72462">
      <w:pPr>
        <w:numPr>
          <w:ilvl w:val="0"/>
          <w:numId w:val="182"/>
        </w:numPr>
        <w:spacing w:line="480" w:lineRule="auto"/>
        <w:rPr>
          <w:rFonts w:ascii="Arial" w:hAnsi="Arial" w:cs="Arial"/>
        </w:rPr>
      </w:pPr>
      <w:r w:rsidRPr="00E72462">
        <w:rPr>
          <w:rFonts w:ascii="Arial" w:hAnsi="Arial" w:cs="Arial"/>
        </w:rPr>
        <w:t>Psychosis or schizophrenia </w:t>
      </w:r>
    </w:p>
    <w:p w14:paraId="1DB57556" w14:textId="77777777" w:rsidR="00E4299A" w:rsidRPr="00E72462" w:rsidRDefault="00E4299A" w:rsidP="00E72462">
      <w:pPr>
        <w:numPr>
          <w:ilvl w:val="0"/>
          <w:numId w:val="183"/>
        </w:numPr>
        <w:spacing w:line="480" w:lineRule="auto"/>
        <w:rPr>
          <w:rFonts w:ascii="Arial" w:hAnsi="Arial" w:cs="Arial"/>
        </w:rPr>
      </w:pPr>
      <w:r w:rsidRPr="00E72462">
        <w:rPr>
          <w:rFonts w:ascii="Arial" w:hAnsi="Arial" w:cs="Arial"/>
        </w:rPr>
        <w:t>Restless legs syndrome (the compelling urge to move your legs or arms while at rest, often associated with discomfort, usually at night and at rest, temporarily improves with movement. It is not muscular cramps or resulting from pain in the back) </w:t>
      </w:r>
    </w:p>
    <w:p w14:paraId="55632D85" w14:textId="77777777" w:rsidR="00E4299A" w:rsidRPr="00E72462" w:rsidRDefault="00E4299A" w:rsidP="00E72462">
      <w:pPr>
        <w:numPr>
          <w:ilvl w:val="0"/>
          <w:numId w:val="184"/>
        </w:numPr>
        <w:spacing w:line="480" w:lineRule="auto"/>
        <w:rPr>
          <w:rFonts w:ascii="Arial" w:hAnsi="Arial" w:cs="Arial"/>
        </w:rPr>
      </w:pPr>
      <w:r w:rsidRPr="00E72462">
        <w:rPr>
          <w:rFonts w:ascii="Arial" w:hAnsi="Arial" w:cs="Arial"/>
        </w:rPr>
        <w:t>Seizure-like activity </w:t>
      </w:r>
    </w:p>
    <w:p w14:paraId="58D639E1" w14:textId="77777777" w:rsidR="00E4299A" w:rsidRPr="00E72462" w:rsidRDefault="00E4299A" w:rsidP="00E72462">
      <w:pPr>
        <w:numPr>
          <w:ilvl w:val="0"/>
          <w:numId w:val="185"/>
        </w:numPr>
        <w:spacing w:line="480" w:lineRule="auto"/>
        <w:rPr>
          <w:rFonts w:ascii="Arial" w:hAnsi="Arial" w:cs="Arial"/>
        </w:rPr>
      </w:pPr>
      <w:r w:rsidRPr="00E72462">
        <w:rPr>
          <w:rFonts w:ascii="Arial" w:hAnsi="Arial" w:cs="Arial"/>
        </w:rPr>
        <w:t>Insomnia </w:t>
      </w:r>
    </w:p>
    <w:p w14:paraId="2D776287" w14:textId="61342DF8" w:rsidR="00E4299A" w:rsidRPr="00E72462" w:rsidRDefault="00241417" w:rsidP="00E72462">
      <w:pPr>
        <w:numPr>
          <w:ilvl w:val="0"/>
          <w:numId w:val="186"/>
        </w:numPr>
        <w:spacing w:line="480" w:lineRule="auto"/>
        <w:rPr>
          <w:rFonts w:ascii="Arial" w:hAnsi="Arial" w:cs="Arial"/>
        </w:rPr>
      </w:pPr>
      <w:r>
        <w:rPr>
          <w:rFonts w:ascii="Arial" w:hAnsi="Arial" w:cs="Arial"/>
        </w:rPr>
        <w:t>I</w:t>
      </w:r>
      <w:r w:rsidRPr="00E72462">
        <w:rPr>
          <w:rFonts w:ascii="Arial" w:hAnsi="Arial" w:cs="Arial"/>
        </w:rPr>
        <w:t xml:space="preserve">rresistible </w:t>
      </w:r>
      <w:r w:rsidR="00E4299A" w:rsidRPr="00E72462">
        <w:rPr>
          <w:rFonts w:ascii="Arial" w:hAnsi="Arial" w:cs="Arial"/>
        </w:rPr>
        <w:t>drowsiness/sleep attacks </w:t>
      </w:r>
    </w:p>
    <w:p w14:paraId="580B9D33" w14:textId="77777777" w:rsidR="00E4299A" w:rsidRPr="00E72462" w:rsidRDefault="00E4299A" w:rsidP="00E72462">
      <w:pPr>
        <w:numPr>
          <w:ilvl w:val="0"/>
          <w:numId w:val="187"/>
        </w:numPr>
        <w:spacing w:line="480" w:lineRule="auto"/>
        <w:rPr>
          <w:rFonts w:ascii="Arial" w:hAnsi="Arial" w:cs="Arial"/>
        </w:rPr>
      </w:pPr>
      <w:r w:rsidRPr="00E72462">
        <w:rPr>
          <w:rFonts w:ascii="Arial" w:hAnsi="Arial" w:cs="Arial"/>
        </w:rPr>
        <w:t>Significant sensitivity to odors/scents (e.g., nausea, headache, or passing out) </w:t>
      </w:r>
    </w:p>
    <w:p w14:paraId="509A844B" w14:textId="77777777" w:rsidR="00E4299A" w:rsidRPr="00E72462" w:rsidRDefault="00E4299A" w:rsidP="00E72462">
      <w:pPr>
        <w:numPr>
          <w:ilvl w:val="0"/>
          <w:numId w:val="188"/>
        </w:numPr>
        <w:spacing w:line="480" w:lineRule="auto"/>
        <w:rPr>
          <w:rFonts w:ascii="Arial" w:hAnsi="Arial" w:cs="Arial"/>
        </w:rPr>
      </w:pPr>
      <w:r w:rsidRPr="00E72462">
        <w:rPr>
          <w:rFonts w:ascii="Arial" w:hAnsi="Arial" w:cs="Arial"/>
        </w:rPr>
        <w:t>Loss of the ability to smell </w:t>
      </w:r>
    </w:p>
    <w:p w14:paraId="52D2181F" w14:textId="77777777" w:rsidR="00E4299A" w:rsidRPr="00E72462" w:rsidRDefault="00E4299A" w:rsidP="00E72462">
      <w:pPr>
        <w:numPr>
          <w:ilvl w:val="0"/>
          <w:numId w:val="189"/>
        </w:numPr>
        <w:spacing w:line="480" w:lineRule="auto"/>
        <w:rPr>
          <w:rFonts w:ascii="Arial" w:hAnsi="Arial" w:cs="Arial"/>
        </w:rPr>
      </w:pPr>
      <w:r w:rsidRPr="00E72462">
        <w:rPr>
          <w:rFonts w:ascii="Arial" w:hAnsi="Arial" w:cs="Arial"/>
        </w:rPr>
        <w:t>Ringing or other noises in the ear(s) bother you and were not caused by loud noise injury and do not sound like pulsations </w:t>
      </w:r>
    </w:p>
    <w:p w14:paraId="60F44629" w14:textId="77777777" w:rsidR="00E4299A" w:rsidRPr="00E72462" w:rsidRDefault="00E4299A" w:rsidP="00E72462">
      <w:pPr>
        <w:numPr>
          <w:ilvl w:val="0"/>
          <w:numId w:val="190"/>
        </w:numPr>
        <w:spacing w:line="480" w:lineRule="auto"/>
        <w:rPr>
          <w:rFonts w:ascii="Arial" w:hAnsi="Arial" w:cs="Arial"/>
        </w:rPr>
      </w:pPr>
      <w:r w:rsidRPr="00E72462">
        <w:rPr>
          <w:rFonts w:ascii="Arial" w:hAnsi="Arial" w:cs="Arial"/>
        </w:rPr>
        <w:t>Sensitivity to noises that most people do not hear and bothers you a lot </w:t>
      </w:r>
    </w:p>
    <w:p w14:paraId="16347820" w14:textId="77777777" w:rsidR="00E4299A" w:rsidRPr="00E72462" w:rsidRDefault="00E4299A" w:rsidP="00E72462">
      <w:pPr>
        <w:numPr>
          <w:ilvl w:val="0"/>
          <w:numId w:val="191"/>
        </w:numPr>
        <w:spacing w:line="480" w:lineRule="auto"/>
        <w:rPr>
          <w:rFonts w:ascii="Arial" w:hAnsi="Arial" w:cs="Arial"/>
        </w:rPr>
      </w:pPr>
      <w:r w:rsidRPr="00E72462">
        <w:rPr>
          <w:rFonts w:ascii="Arial" w:hAnsi="Arial" w:cs="Arial"/>
        </w:rPr>
        <w:t>Acoustic startle (muscular activity in response to a sudden loud sound) </w:t>
      </w:r>
    </w:p>
    <w:p w14:paraId="75F1264F" w14:textId="77777777" w:rsidR="00E4299A" w:rsidRPr="00E72462" w:rsidRDefault="00E4299A" w:rsidP="00E72462">
      <w:pPr>
        <w:numPr>
          <w:ilvl w:val="0"/>
          <w:numId w:val="192"/>
        </w:numPr>
        <w:spacing w:line="480" w:lineRule="auto"/>
        <w:rPr>
          <w:rFonts w:ascii="Arial" w:hAnsi="Arial" w:cs="Arial"/>
        </w:rPr>
      </w:pPr>
      <w:r w:rsidRPr="00E72462">
        <w:rPr>
          <w:rFonts w:ascii="Arial" w:hAnsi="Arial" w:cs="Arial"/>
        </w:rPr>
        <w:t>Tourette's syndrome with verbal or movement tics (now or in the past) </w:t>
      </w:r>
    </w:p>
    <w:p w14:paraId="3F5797DD" w14:textId="77777777" w:rsidR="00E4299A" w:rsidRPr="00E72462" w:rsidRDefault="00E4299A" w:rsidP="00E72462">
      <w:pPr>
        <w:numPr>
          <w:ilvl w:val="0"/>
          <w:numId w:val="193"/>
        </w:numPr>
        <w:spacing w:line="480" w:lineRule="auto"/>
        <w:rPr>
          <w:rFonts w:ascii="Arial" w:hAnsi="Arial" w:cs="Arial"/>
        </w:rPr>
      </w:pPr>
      <w:r w:rsidRPr="00E72462">
        <w:rPr>
          <w:rFonts w:ascii="Arial" w:hAnsi="Arial" w:cs="Arial"/>
        </w:rPr>
        <w:t>Tremor at rest </w:t>
      </w:r>
    </w:p>
    <w:p w14:paraId="1E69DA2B" w14:textId="77777777" w:rsidR="00E4299A" w:rsidRPr="00E72462" w:rsidRDefault="00E4299A" w:rsidP="00E72462">
      <w:pPr>
        <w:numPr>
          <w:ilvl w:val="0"/>
          <w:numId w:val="194"/>
        </w:numPr>
        <w:spacing w:line="480" w:lineRule="auto"/>
        <w:rPr>
          <w:rFonts w:ascii="Arial" w:hAnsi="Arial" w:cs="Arial"/>
        </w:rPr>
      </w:pPr>
      <w:r w:rsidRPr="00E72462">
        <w:rPr>
          <w:rFonts w:ascii="Arial" w:hAnsi="Arial" w:cs="Arial"/>
        </w:rPr>
        <w:t>Other problems - please write here: ___ </w:t>
      </w:r>
    </w:p>
    <w:p w14:paraId="5DE37824" w14:textId="77777777" w:rsidR="00E4299A" w:rsidRPr="00E72462" w:rsidRDefault="00E4299A" w:rsidP="00E72462">
      <w:pPr>
        <w:numPr>
          <w:ilvl w:val="0"/>
          <w:numId w:val="195"/>
        </w:numPr>
        <w:spacing w:line="480" w:lineRule="auto"/>
        <w:rPr>
          <w:rFonts w:ascii="Arial" w:hAnsi="Arial" w:cs="Arial"/>
        </w:rPr>
      </w:pPr>
      <w:r w:rsidRPr="00E72462">
        <w:rPr>
          <w:rFonts w:ascii="Arial" w:hAnsi="Arial" w:cs="Arial"/>
        </w:rPr>
        <w:t>None of the above: ___ </w:t>
      </w:r>
    </w:p>
    <w:p w14:paraId="7A84D2B8" w14:textId="77777777" w:rsidR="00E4299A" w:rsidRPr="00E72462" w:rsidRDefault="00E4299A" w:rsidP="00E72462">
      <w:pPr>
        <w:numPr>
          <w:ilvl w:val="0"/>
          <w:numId w:val="196"/>
        </w:numPr>
        <w:spacing w:line="480" w:lineRule="auto"/>
        <w:rPr>
          <w:rFonts w:ascii="Arial" w:hAnsi="Arial" w:cs="Arial"/>
        </w:rPr>
      </w:pPr>
      <w:r w:rsidRPr="00E72462">
        <w:rPr>
          <w:rFonts w:ascii="Arial" w:hAnsi="Arial" w:cs="Arial"/>
        </w:rPr>
        <w:lastRenderedPageBreak/>
        <w:t>I am not sure since I was on other medicines at the time: ___ </w:t>
      </w:r>
    </w:p>
    <w:p w14:paraId="5494CE49" w14:textId="74BB1837" w:rsidR="00E4299A" w:rsidRPr="00B4272B" w:rsidRDefault="00E4299A" w:rsidP="00B4272B">
      <w:pPr>
        <w:pStyle w:val="ListParagraph"/>
        <w:numPr>
          <w:ilvl w:val="0"/>
          <w:numId w:val="153"/>
        </w:numPr>
        <w:spacing w:line="480" w:lineRule="auto"/>
        <w:rPr>
          <w:rFonts w:ascii="Arial" w:hAnsi="Arial" w:cs="Arial"/>
        </w:rPr>
      </w:pPr>
      <w:r w:rsidRPr="00B4272B">
        <w:rPr>
          <w:rFonts w:ascii="Arial" w:hAnsi="Arial" w:cs="Arial"/>
        </w:rPr>
        <w:t>Did you need to increase the dose of the benzodiazepine over time to maintain the same effect?</w:t>
      </w:r>
      <w:r w:rsidRPr="000B2484">
        <w:rPr>
          <w:rFonts w:ascii="Arial" w:hAnsi="Arial" w:cs="Arial"/>
        </w:rPr>
        <w:t> </w:t>
      </w:r>
      <w:r w:rsidRPr="00B4272B">
        <w:rPr>
          <w:rFonts w:ascii="Arial" w:hAnsi="Arial" w:cs="Arial"/>
        </w:rPr>
        <w:t xml:space="preserve"> Yes/No </w:t>
      </w:r>
    </w:p>
    <w:p w14:paraId="6BBAA0A8" w14:textId="5DB184CA" w:rsidR="00E4299A" w:rsidRPr="00B4272B" w:rsidRDefault="00E4299A" w:rsidP="00B4272B">
      <w:pPr>
        <w:pStyle w:val="ListParagraph"/>
        <w:numPr>
          <w:ilvl w:val="0"/>
          <w:numId w:val="153"/>
        </w:numPr>
        <w:spacing w:line="480" w:lineRule="auto"/>
        <w:rPr>
          <w:rFonts w:ascii="Arial" w:hAnsi="Arial" w:cs="Arial"/>
        </w:rPr>
      </w:pPr>
      <w:r w:rsidRPr="00B4272B">
        <w:rPr>
          <w:rFonts w:ascii="Arial" w:hAnsi="Arial" w:cs="Arial"/>
        </w:rPr>
        <w:t>Have any health professionals accused you of abusing or being addicted to these medicines?  Yes/No </w:t>
      </w:r>
    </w:p>
    <w:p w14:paraId="5D7E08D2" w14:textId="690A71FF" w:rsidR="00E4299A" w:rsidRPr="00E72462" w:rsidRDefault="00E4299A" w:rsidP="00E72462">
      <w:pPr>
        <w:spacing w:line="480" w:lineRule="auto"/>
        <w:rPr>
          <w:rFonts w:ascii="Arial" w:hAnsi="Arial" w:cs="Arial"/>
        </w:rPr>
      </w:pPr>
      <w:r w:rsidRPr="00E72462">
        <w:rPr>
          <w:rFonts w:ascii="Arial" w:hAnsi="Arial" w:cs="Arial"/>
          <w:noProof/>
        </w:rPr>
        <w:drawing>
          <wp:inline distT="0" distB="0" distL="0" distR="0" wp14:anchorId="79C3B84C" wp14:editId="64823870">
            <wp:extent cx="12700" cy="12700"/>
            <wp:effectExtent l="0" t="0" r="0" b="0"/>
            <wp:docPr id="302404312" name="Picture 2" descr="Shap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Shap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E72462">
        <w:rPr>
          <w:rFonts w:ascii="Arial" w:hAnsi="Arial" w:cs="Arial"/>
        </w:rPr>
        <w:t> </w:t>
      </w:r>
      <w:r w:rsidRPr="00E72462">
        <w:rPr>
          <w:rFonts w:ascii="Arial" w:hAnsi="Arial" w:cs="Arial"/>
          <w:b/>
          <w:bCs/>
        </w:rPr>
        <w:t>C. MCAS Patient Treatment Questionnaire: Low Dose Naltrexone</w:t>
      </w:r>
      <w:r w:rsidRPr="00E72462">
        <w:rPr>
          <w:rFonts w:ascii="Arial" w:hAnsi="Arial" w:cs="Arial"/>
        </w:rPr>
        <w:t> </w:t>
      </w:r>
    </w:p>
    <w:p w14:paraId="47253E06" w14:textId="77777777" w:rsidR="00E4299A" w:rsidRPr="00E72462" w:rsidRDefault="00E4299A" w:rsidP="00B4272B">
      <w:pPr>
        <w:spacing w:line="480" w:lineRule="auto"/>
        <w:rPr>
          <w:rFonts w:ascii="Arial" w:hAnsi="Arial" w:cs="Arial"/>
        </w:rPr>
      </w:pPr>
      <w:r w:rsidRPr="00E72462">
        <w:rPr>
          <w:rFonts w:ascii="Arial" w:hAnsi="Arial" w:cs="Arial"/>
        </w:rPr>
        <w:t>Now or in the past, were you treated with low dose naltrexone (LDN)?  Yes/No </w:t>
      </w:r>
    </w:p>
    <w:p w14:paraId="7AC94EEF" w14:textId="4C8A5B85" w:rsidR="00E4299A" w:rsidRPr="00E72462" w:rsidRDefault="00E4299A" w:rsidP="00E72462">
      <w:pPr>
        <w:spacing w:line="480" w:lineRule="auto"/>
        <w:rPr>
          <w:rFonts w:ascii="Arial" w:hAnsi="Arial" w:cs="Arial"/>
        </w:rPr>
      </w:pPr>
      <w:r w:rsidRPr="00E72462">
        <w:rPr>
          <w:rFonts w:ascii="Arial" w:hAnsi="Arial" w:cs="Arial"/>
        </w:rPr>
        <w:t xml:space="preserve">(If No, skip </w:t>
      </w:r>
      <w:r w:rsidR="00891A61">
        <w:rPr>
          <w:rFonts w:ascii="Arial" w:hAnsi="Arial" w:cs="Arial"/>
        </w:rPr>
        <w:t>1</w:t>
      </w:r>
      <w:r w:rsidRPr="00E72462">
        <w:rPr>
          <w:rFonts w:ascii="Arial" w:hAnsi="Arial" w:cs="Arial"/>
        </w:rPr>
        <w:t>-</w:t>
      </w:r>
      <w:r w:rsidR="00B26CC6">
        <w:rPr>
          <w:rFonts w:ascii="Arial" w:hAnsi="Arial" w:cs="Arial"/>
        </w:rPr>
        <w:t>10</w:t>
      </w:r>
      <w:r w:rsidRPr="00E72462">
        <w:rPr>
          <w:rFonts w:ascii="Arial" w:hAnsi="Arial" w:cs="Arial"/>
        </w:rPr>
        <w:t>): </w:t>
      </w:r>
    </w:p>
    <w:p w14:paraId="17E6101A" w14:textId="77777777" w:rsidR="00E4299A" w:rsidRPr="00E72462" w:rsidRDefault="00E4299A" w:rsidP="00C200DE">
      <w:pPr>
        <w:numPr>
          <w:ilvl w:val="0"/>
          <w:numId w:val="260"/>
        </w:numPr>
        <w:spacing w:line="480" w:lineRule="auto"/>
        <w:rPr>
          <w:rFonts w:ascii="Arial" w:hAnsi="Arial" w:cs="Arial"/>
        </w:rPr>
      </w:pPr>
      <w:r w:rsidRPr="00E72462">
        <w:rPr>
          <w:rFonts w:ascii="Arial" w:hAnsi="Arial" w:cs="Arial"/>
        </w:rPr>
        <w:t>If you take naltrexone now, think about how it affects your overall health status. Rate the effect from 0 (no improvement) to 10 (excellent improvement) </w:t>
      </w:r>
    </w:p>
    <w:p w14:paraId="700470DC" w14:textId="77777777" w:rsidR="00E4299A" w:rsidRPr="00E72462" w:rsidRDefault="00E4299A" w:rsidP="00C200DE">
      <w:pPr>
        <w:numPr>
          <w:ilvl w:val="0"/>
          <w:numId w:val="260"/>
        </w:numPr>
        <w:spacing w:line="480" w:lineRule="auto"/>
        <w:rPr>
          <w:rFonts w:ascii="Arial" w:hAnsi="Arial" w:cs="Arial"/>
        </w:rPr>
      </w:pPr>
      <w:r w:rsidRPr="00E72462">
        <w:rPr>
          <w:rFonts w:ascii="Arial" w:hAnsi="Arial" w:cs="Arial"/>
        </w:rPr>
        <w:t>If you took naltrexone in the past, think about how it affected your overall health status. Rate the effect from 0 (no improvement) to 10 (excellent improvement): </w:t>
      </w:r>
    </w:p>
    <w:p w14:paraId="756AA9B2" w14:textId="77777777" w:rsidR="00E4299A" w:rsidRPr="00E72462" w:rsidRDefault="00E4299A" w:rsidP="00C200DE">
      <w:pPr>
        <w:numPr>
          <w:ilvl w:val="0"/>
          <w:numId w:val="260"/>
        </w:numPr>
        <w:spacing w:line="480" w:lineRule="auto"/>
        <w:rPr>
          <w:rFonts w:ascii="Arial" w:hAnsi="Arial" w:cs="Arial"/>
        </w:rPr>
      </w:pPr>
      <w:r w:rsidRPr="00E72462">
        <w:rPr>
          <w:rFonts w:ascii="Arial" w:hAnsi="Arial" w:cs="Arial"/>
        </w:rPr>
        <w:t>What symptoms were improved the most (type in your response):___ </w:t>
      </w:r>
    </w:p>
    <w:p w14:paraId="17FD0295" w14:textId="77777777" w:rsidR="00E4299A" w:rsidRPr="00E72462" w:rsidRDefault="00E4299A" w:rsidP="00C200DE">
      <w:pPr>
        <w:numPr>
          <w:ilvl w:val="0"/>
          <w:numId w:val="260"/>
        </w:numPr>
        <w:spacing w:line="480" w:lineRule="auto"/>
        <w:rPr>
          <w:rFonts w:ascii="Arial" w:hAnsi="Arial" w:cs="Arial"/>
        </w:rPr>
      </w:pPr>
      <w:r w:rsidRPr="00E72462">
        <w:rPr>
          <w:rFonts w:ascii="Arial" w:hAnsi="Arial" w:cs="Arial"/>
        </w:rPr>
        <w:t>If you had any of the following conditions, check the boxes of the conditions that were improved by naltrexone: </w:t>
      </w:r>
    </w:p>
    <w:p w14:paraId="73848576" w14:textId="5242CFB4" w:rsidR="00E4299A" w:rsidRPr="00E72462" w:rsidRDefault="00E4299A" w:rsidP="00E72462">
      <w:pPr>
        <w:spacing w:line="480" w:lineRule="auto"/>
        <w:rPr>
          <w:rFonts w:ascii="Arial" w:hAnsi="Arial" w:cs="Arial"/>
        </w:rPr>
      </w:pPr>
      <w:proofErr w:type="gramStart"/>
      <w:r w:rsidRPr="00E72462">
        <w:rPr>
          <w:rFonts w:ascii="Arial" w:hAnsi="Arial" w:cs="Arial"/>
        </w:rPr>
        <w:t>Psych</w:t>
      </w:r>
      <w:r w:rsidR="00010266" w:rsidRPr="00E72462">
        <w:rPr>
          <w:rFonts w:ascii="Arial" w:hAnsi="Arial" w:cs="Arial"/>
        </w:rPr>
        <w:t>ologic</w:t>
      </w:r>
      <w:proofErr w:type="gramEnd"/>
      <w:r w:rsidRPr="00E72462">
        <w:rPr>
          <w:rFonts w:ascii="Arial" w:hAnsi="Arial" w:cs="Arial"/>
        </w:rPr>
        <w:t xml:space="preserve"> disorders</w:t>
      </w:r>
    </w:p>
    <w:p w14:paraId="43CC0DFC" w14:textId="77777777" w:rsidR="00E4299A" w:rsidRPr="00E72462" w:rsidRDefault="00E4299A" w:rsidP="00E72462">
      <w:pPr>
        <w:spacing w:line="480" w:lineRule="auto"/>
        <w:rPr>
          <w:rFonts w:ascii="Arial" w:hAnsi="Arial" w:cs="Arial"/>
        </w:rPr>
      </w:pPr>
      <w:r w:rsidRPr="00E72462">
        <w:rPr>
          <w:rFonts w:ascii="Arial" w:hAnsi="Arial" w:cs="Arial"/>
        </w:rPr>
        <w:t>anxiety disorder, agoraphobia, panic attacks, depression, bipolar depression, mania/hypomania, psychosis/schizophrenia, hallucinations, obsessive compulsive disorder, attention deficit hyperactivity disorder, anger management, post-traumatic stress disorder</w:t>
      </w:r>
    </w:p>
    <w:p w14:paraId="11CD1A76" w14:textId="6D09E685" w:rsidR="00E4299A" w:rsidRPr="00E72462" w:rsidRDefault="00010266" w:rsidP="00E72462">
      <w:pPr>
        <w:spacing w:line="480" w:lineRule="auto"/>
        <w:rPr>
          <w:rFonts w:ascii="Arial" w:hAnsi="Arial" w:cs="Arial"/>
        </w:rPr>
      </w:pPr>
      <w:r w:rsidRPr="00E72462">
        <w:rPr>
          <w:rFonts w:ascii="Arial" w:hAnsi="Arial" w:cs="Arial"/>
        </w:rPr>
        <w:lastRenderedPageBreak/>
        <w:t xml:space="preserve">Neurologic </w:t>
      </w:r>
      <w:r w:rsidR="00E4299A" w:rsidRPr="00E72462">
        <w:rPr>
          <w:rFonts w:ascii="Arial" w:hAnsi="Arial" w:cs="Arial"/>
        </w:rPr>
        <w:t>disorders</w:t>
      </w:r>
    </w:p>
    <w:p w14:paraId="2026381E" w14:textId="26B46FFF" w:rsidR="00E4299A" w:rsidRPr="00E72462" w:rsidRDefault="00E4299A" w:rsidP="00E72462">
      <w:pPr>
        <w:spacing w:line="480" w:lineRule="auto"/>
        <w:rPr>
          <w:rFonts w:ascii="Arial" w:hAnsi="Arial" w:cs="Arial"/>
        </w:rPr>
      </w:pPr>
      <w:r w:rsidRPr="00E72462">
        <w:rPr>
          <w:rFonts w:ascii="Arial" w:hAnsi="Arial" w:cs="Arial"/>
        </w:rPr>
        <w:t xml:space="preserve">fatigue, </w:t>
      </w:r>
      <w:r w:rsidR="00E72462" w:rsidRPr="00E72462">
        <w:rPr>
          <w:rFonts w:ascii="Arial" w:hAnsi="Arial" w:cs="Arial"/>
        </w:rPr>
        <w:t xml:space="preserve">brain fog (disturbance of memory, word-finding difficulties, difficulties in concentrating, </w:t>
      </w:r>
      <w:r w:rsidRPr="00E72462">
        <w:rPr>
          <w:rFonts w:ascii="Arial" w:hAnsi="Arial" w:cs="Arial"/>
        </w:rPr>
        <w:t>cognitive dysfunction</w:t>
      </w:r>
      <w:r w:rsidR="00E72462" w:rsidRPr="00E72462">
        <w:rPr>
          <w:rFonts w:ascii="Arial" w:hAnsi="Arial" w:cs="Arial"/>
        </w:rPr>
        <w:t>)</w:t>
      </w:r>
      <w:r w:rsidRPr="00E72462">
        <w:rPr>
          <w:rFonts w:ascii="Arial" w:hAnsi="Arial" w:cs="Arial"/>
        </w:rPr>
        <w:t>, faint/near faint, migraine-like headaches, muscle pain/tenderness, muscle tightness caused by hyperventilation, muscle weakness in the arms/legs, nerve pain/numbness/tingling, restless legs syndrome, seizure-like activity, insomnia, sleep attacks, anosmia, tinnitus, misophonia, acoustic startle, Tourette's syndrome, dystonia, resting tremor, and hypersensitivity to (a) light/sun, (b) pain, (c) odors/scents, or (d) noise.</w:t>
      </w:r>
    </w:p>
    <w:p w14:paraId="75438EB8" w14:textId="77777777" w:rsidR="00E4299A" w:rsidRPr="00E72462" w:rsidRDefault="00E4299A" w:rsidP="00827D05">
      <w:pPr>
        <w:numPr>
          <w:ilvl w:val="0"/>
          <w:numId w:val="204"/>
        </w:numPr>
        <w:spacing w:line="480" w:lineRule="auto"/>
        <w:rPr>
          <w:rFonts w:ascii="Arial" w:hAnsi="Arial" w:cs="Arial"/>
        </w:rPr>
      </w:pPr>
      <w:r w:rsidRPr="00E72462">
        <w:rPr>
          <w:rFonts w:ascii="Arial" w:hAnsi="Arial" w:cs="Arial"/>
        </w:rPr>
        <w:t>Other problems - please list here: ___ </w:t>
      </w:r>
    </w:p>
    <w:p w14:paraId="3BC70F0C" w14:textId="77777777" w:rsidR="00E4299A" w:rsidRPr="00E72462" w:rsidRDefault="00E4299A" w:rsidP="00827D05">
      <w:pPr>
        <w:numPr>
          <w:ilvl w:val="0"/>
          <w:numId w:val="205"/>
        </w:numPr>
        <w:spacing w:line="480" w:lineRule="auto"/>
        <w:rPr>
          <w:rFonts w:ascii="Arial" w:hAnsi="Arial" w:cs="Arial"/>
        </w:rPr>
      </w:pPr>
      <w:r w:rsidRPr="00E72462">
        <w:rPr>
          <w:rFonts w:ascii="Arial" w:hAnsi="Arial" w:cs="Arial"/>
        </w:rPr>
        <w:t>None of the above: ___ </w:t>
      </w:r>
    </w:p>
    <w:p w14:paraId="5E990FE8" w14:textId="77777777" w:rsidR="00E4299A" w:rsidRPr="00E72462" w:rsidRDefault="00E4299A" w:rsidP="00827D05">
      <w:pPr>
        <w:numPr>
          <w:ilvl w:val="0"/>
          <w:numId w:val="206"/>
        </w:numPr>
        <w:spacing w:line="480" w:lineRule="auto"/>
        <w:rPr>
          <w:rFonts w:ascii="Arial" w:hAnsi="Arial" w:cs="Arial"/>
        </w:rPr>
      </w:pPr>
      <w:r w:rsidRPr="00E72462">
        <w:rPr>
          <w:rFonts w:ascii="Arial" w:hAnsi="Arial" w:cs="Arial"/>
        </w:rPr>
        <w:t>I am not sure since I was on other medicines at the time: ___ </w:t>
      </w:r>
    </w:p>
    <w:p w14:paraId="31041B3D" w14:textId="21A72E48" w:rsidR="00E4299A" w:rsidRPr="00E72462" w:rsidRDefault="00E17D7C" w:rsidP="00573018">
      <w:pPr>
        <w:spacing w:line="480" w:lineRule="auto"/>
        <w:rPr>
          <w:rFonts w:ascii="Arial" w:hAnsi="Arial" w:cs="Arial"/>
        </w:rPr>
      </w:pPr>
      <w:r>
        <w:rPr>
          <w:rFonts w:ascii="Arial" w:hAnsi="Arial" w:cs="Arial"/>
        </w:rPr>
        <w:t xml:space="preserve">5. </w:t>
      </w:r>
      <w:r w:rsidR="00E4299A" w:rsidRPr="00E72462">
        <w:rPr>
          <w:rFonts w:ascii="Arial" w:hAnsi="Arial" w:cs="Arial"/>
        </w:rPr>
        <w:t>Did you have side effects from naltrexone?  Yes/No </w:t>
      </w:r>
    </w:p>
    <w:p w14:paraId="0595B27A" w14:textId="01DBDD63" w:rsidR="00E4299A" w:rsidRPr="00E72462" w:rsidRDefault="00E17D7C" w:rsidP="00573018">
      <w:pPr>
        <w:spacing w:line="480" w:lineRule="auto"/>
        <w:rPr>
          <w:rFonts w:ascii="Arial" w:hAnsi="Arial" w:cs="Arial"/>
        </w:rPr>
      </w:pPr>
      <w:r>
        <w:rPr>
          <w:rFonts w:ascii="Arial" w:hAnsi="Arial" w:cs="Arial"/>
        </w:rPr>
        <w:t xml:space="preserve">6. </w:t>
      </w:r>
      <w:r w:rsidR="00E4299A" w:rsidRPr="00E72462">
        <w:rPr>
          <w:rFonts w:ascii="Arial" w:hAnsi="Arial" w:cs="Arial"/>
        </w:rPr>
        <w:t>If yes, did the side effects resolve over time while continuing the naltrexone?  Yes/No </w:t>
      </w:r>
    </w:p>
    <w:p w14:paraId="5AECB874" w14:textId="6245955C" w:rsidR="00E4299A" w:rsidRPr="00E72462" w:rsidRDefault="00E17D7C" w:rsidP="00573018">
      <w:pPr>
        <w:spacing w:line="480" w:lineRule="auto"/>
        <w:rPr>
          <w:rFonts w:ascii="Arial" w:hAnsi="Arial" w:cs="Arial"/>
        </w:rPr>
      </w:pPr>
      <w:r>
        <w:rPr>
          <w:rFonts w:ascii="Arial" w:hAnsi="Arial" w:cs="Arial"/>
        </w:rPr>
        <w:t xml:space="preserve">7. </w:t>
      </w:r>
      <w:r w:rsidR="00E4299A" w:rsidRPr="00E72462">
        <w:rPr>
          <w:rFonts w:ascii="Arial" w:hAnsi="Arial" w:cs="Arial"/>
        </w:rPr>
        <w:t>Please write in side effects:___ </w:t>
      </w:r>
    </w:p>
    <w:p w14:paraId="466D1494" w14:textId="6A9EE92B" w:rsidR="00E4299A" w:rsidRPr="00E72462" w:rsidRDefault="00E17D7C" w:rsidP="00573018">
      <w:pPr>
        <w:spacing w:line="480" w:lineRule="auto"/>
        <w:rPr>
          <w:rFonts w:ascii="Arial" w:hAnsi="Arial" w:cs="Arial"/>
        </w:rPr>
      </w:pPr>
      <w:r>
        <w:rPr>
          <w:rFonts w:ascii="Arial" w:hAnsi="Arial" w:cs="Arial"/>
        </w:rPr>
        <w:t xml:space="preserve">8. </w:t>
      </w:r>
      <w:r w:rsidR="00E4299A" w:rsidRPr="00E72462">
        <w:rPr>
          <w:rFonts w:ascii="Arial" w:hAnsi="Arial" w:cs="Arial"/>
        </w:rPr>
        <w:t>Did the side effects make you stop taking it?  Yes/No </w:t>
      </w:r>
    </w:p>
    <w:p w14:paraId="61BB54D2" w14:textId="0F46B0E9" w:rsidR="00E4299A" w:rsidRPr="00E72462" w:rsidRDefault="00E17D7C" w:rsidP="00B4272B">
      <w:pPr>
        <w:spacing w:line="480" w:lineRule="auto"/>
        <w:rPr>
          <w:rFonts w:ascii="Arial" w:hAnsi="Arial" w:cs="Arial"/>
        </w:rPr>
      </w:pPr>
      <w:r>
        <w:rPr>
          <w:rFonts w:ascii="Arial" w:hAnsi="Arial" w:cs="Arial"/>
        </w:rPr>
        <w:t xml:space="preserve">9. </w:t>
      </w:r>
      <w:r w:rsidR="00E4299A" w:rsidRPr="00E72462">
        <w:rPr>
          <w:rFonts w:ascii="Arial" w:hAnsi="Arial" w:cs="Arial"/>
        </w:rPr>
        <w:t>Were you able to continue naltrexone on a lower dose and find that it was helpful?  Yes/No/Not Applicable </w:t>
      </w:r>
    </w:p>
    <w:p w14:paraId="6AB1DB12" w14:textId="70626756" w:rsidR="00E4299A" w:rsidRPr="00E72462" w:rsidRDefault="00E17D7C" w:rsidP="00B4272B">
      <w:pPr>
        <w:spacing w:line="480" w:lineRule="auto"/>
        <w:rPr>
          <w:rFonts w:ascii="Arial" w:hAnsi="Arial" w:cs="Arial"/>
        </w:rPr>
      </w:pPr>
      <w:r>
        <w:rPr>
          <w:rFonts w:ascii="Arial" w:hAnsi="Arial" w:cs="Arial"/>
        </w:rPr>
        <w:t xml:space="preserve">10. </w:t>
      </w:r>
      <w:r w:rsidR="00E4299A" w:rsidRPr="00E72462">
        <w:rPr>
          <w:rFonts w:ascii="Arial" w:hAnsi="Arial" w:cs="Arial"/>
        </w:rPr>
        <w:t>Type in which was the best dose of naltrexone for you:___ </w:t>
      </w:r>
    </w:p>
    <w:p w14:paraId="442E3920" w14:textId="77777777" w:rsidR="00E4299A" w:rsidRPr="00E72462" w:rsidRDefault="00E4299A" w:rsidP="00E72462">
      <w:pPr>
        <w:spacing w:line="480" w:lineRule="auto"/>
        <w:rPr>
          <w:rFonts w:ascii="Arial" w:hAnsi="Arial" w:cs="Arial"/>
        </w:rPr>
      </w:pPr>
      <w:r w:rsidRPr="00E72462">
        <w:rPr>
          <w:rFonts w:ascii="Arial" w:hAnsi="Arial" w:cs="Arial"/>
          <w:b/>
          <w:bCs/>
        </w:rPr>
        <w:t>D. MCAS Patient Treatment Questionnaire: Antihistamines</w:t>
      </w:r>
      <w:r w:rsidRPr="00E72462">
        <w:rPr>
          <w:rFonts w:ascii="Arial" w:hAnsi="Arial" w:cs="Arial"/>
        </w:rPr>
        <w:t> </w:t>
      </w:r>
    </w:p>
    <w:p w14:paraId="3C525691" w14:textId="77777777" w:rsidR="00E4299A" w:rsidRPr="00E72462" w:rsidRDefault="00E4299A" w:rsidP="00BB5746">
      <w:pPr>
        <w:spacing w:line="480" w:lineRule="auto"/>
        <w:rPr>
          <w:rFonts w:ascii="Arial" w:hAnsi="Arial" w:cs="Arial"/>
        </w:rPr>
      </w:pPr>
      <w:r w:rsidRPr="00E72462">
        <w:rPr>
          <w:rFonts w:ascii="Arial" w:hAnsi="Arial" w:cs="Arial"/>
        </w:rPr>
        <w:t>Now or in the past, were you treated with antihistamines? Yes/No </w:t>
      </w:r>
    </w:p>
    <w:p w14:paraId="3DCFDFA1" w14:textId="0E961A09" w:rsidR="00E4299A" w:rsidRPr="00E72462" w:rsidRDefault="00E4299A" w:rsidP="00E72462">
      <w:pPr>
        <w:spacing w:line="480" w:lineRule="auto"/>
        <w:rPr>
          <w:rFonts w:ascii="Arial" w:hAnsi="Arial" w:cs="Arial"/>
        </w:rPr>
      </w:pPr>
      <w:r w:rsidRPr="00E72462">
        <w:rPr>
          <w:rFonts w:ascii="Arial" w:hAnsi="Arial" w:cs="Arial"/>
        </w:rPr>
        <w:lastRenderedPageBreak/>
        <w:t xml:space="preserve">(If no, skip </w:t>
      </w:r>
      <w:r w:rsidR="00D469A5">
        <w:rPr>
          <w:rFonts w:ascii="Arial" w:hAnsi="Arial" w:cs="Arial"/>
        </w:rPr>
        <w:t>1</w:t>
      </w:r>
      <w:r w:rsidRPr="00E72462">
        <w:rPr>
          <w:rFonts w:ascii="Arial" w:hAnsi="Arial" w:cs="Arial"/>
        </w:rPr>
        <w:t>-</w:t>
      </w:r>
      <w:r w:rsidR="00D469A5">
        <w:rPr>
          <w:rFonts w:ascii="Arial" w:hAnsi="Arial" w:cs="Arial"/>
        </w:rPr>
        <w:t>8</w:t>
      </w:r>
      <w:r w:rsidRPr="00E72462">
        <w:rPr>
          <w:rFonts w:ascii="Arial" w:hAnsi="Arial" w:cs="Arial"/>
        </w:rPr>
        <w:t>): </w:t>
      </w:r>
    </w:p>
    <w:p w14:paraId="6AC2ECFE" w14:textId="77777777" w:rsidR="00E4299A" w:rsidRPr="00E72462" w:rsidRDefault="00E4299A" w:rsidP="00573018">
      <w:pPr>
        <w:numPr>
          <w:ilvl w:val="0"/>
          <w:numId w:val="214"/>
        </w:numPr>
        <w:tabs>
          <w:tab w:val="clear" w:pos="720"/>
          <w:tab w:val="num" w:pos="360"/>
        </w:tabs>
        <w:spacing w:line="480" w:lineRule="auto"/>
        <w:ind w:left="360"/>
        <w:rPr>
          <w:rFonts w:ascii="Arial" w:hAnsi="Arial" w:cs="Arial"/>
        </w:rPr>
      </w:pPr>
      <w:r w:rsidRPr="00E72462">
        <w:rPr>
          <w:rFonts w:ascii="Arial" w:hAnsi="Arial" w:cs="Arial"/>
        </w:rPr>
        <w:t>If you take antihistamines now, think about how it affects your overall health status. Rate the effect from 0 (no improvement) to 10 (excellent improvement): </w:t>
      </w:r>
    </w:p>
    <w:p w14:paraId="530AAD61" w14:textId="6AAA971B" w:rsidR="00E4299A" w:rsidRPr="00E72462" w:rsidRDefault="00D469A5" w:rsidP="00573018">
      <w:pPr>
        <w:spacing w:line="480" w:lineRule="auto"/>
        <w:rPr>
          <w:rFonts w:ascii="Arial" w:hAnsi="Arial" w:cs="Arial"/>
        </w:rPr>
      </w:pPr>
      <w:r>
        <w:rPr>
          <w:rFonts w:ascii="Arial" w:hAnsi="Arial" w:cs="Arial"/>
        </w:rPr>
        <w:t xml:space="preserve">2. </w:t>
      </w:r>
      <w:r w:rsidR="00E4299A" w:rsidRPr="00E72462">
        <w:rPr>
          <w:rFonts w:ascii="Arial" w:hAnsi="Arial" w:cs="Arial"/>
        </w:rPr>
        <w:t>If you took antihistamines in the past, think about how it affected your overall health status. Rate the effect from 0 (no improvement) to 10 (excellent improvement): </w:t>
      </w:r>
    </w:p>
    <w:p w14:paraId="5BAA4BA9" w14:textId="33849468" w:rsidR="00E4299A" w:rsidRPr="00E72462" w:rsidRDefault="00D469A5" w:rsidP="00573018">
      <w:pPr>
        <w:spacing w:line="480" w:lineRule="auto"/>
        <w:rPr>
          <w:rFonts w:ascii="Arial" w:hAnsi="Arial" w:cs="Arial"/>
        </w:rPr>
      </w:pPr>
      <w:r>
        <w:rPr>
          <w:rFonts w:ascii="Arial" w:hAnsi="Arial" w:cs="Arial"/>
        </w:rPr>
        <w:t xml:space="preserve">3. </w:t>
      </w:r>
      <w:r w:rsidR="00E4299A" w:rsidRPr="00E72462">
        <w:rPr>
          <w:rFonts w:ascii="Arial" w:hAnsi="Arial" w:cs="Arial"/>
        </w:rPr>
        <w:t>What symptoms were improved the most (type in your response):___ </w:t>
      </w:r>
    </w:p>
    <w:p w14:paraId="2F25820A" w14:textId="6C0F100F" w:rsidR="00E4299A" w:rsidRPr="00E72462" w:rsidRDefault="00D469A5" w:rsidP="00573018">
      <w:pPr>
        <w:spacing w:line="480" w:lineRule="auto"/>
        <w:rPr>
          <w:rFonts w:ascii="Arial" w:hAnsi="Arial" w:cs="Arial"/>
        </w:rPr>
      </w:pPr>
      <w:r>
        <w:rPr>
          <w:rFonts w:ascii="Arial" w:hAnsi="Arial" w:cs="Arial"/>
        </w:rPr>
        <w:t xml:space="preserve">4. </w:t>
      </w:r>
      <w:r w:rsidR="00E4299A" w:rsidRPr="00E72462">
        <w:rPr>
          <w:rFonts w:ascii="Arial" w:hAnsi="Arial" w:cs="Arial"/>
        </w:rPr>
        <w:t>If you had any of the following conditions, check the boxes of the conditions that were improved by antihistamines: </w:t>
      </w:r>
    </w:p>
    <w:p w14:paraId="4CFA85D6" w14:textId="77777777" w:rsidR="00E4299A" w:rsidRPr="00E72462" w:rsidRDefault="00E4299A" w:rsidP="00827D05">
      <w:pPr>
        <w:numPr>
          <w:ilvl w:val="0"/>
          <w:numId w:val="218"/>
        </w:numPr>
        <w:spacing w:line="480" w:lineRule="auto"/>
        <w:rPr>
          <w:rFonts w:ascii="Arial" w:hAnsi="Arial" w:cs="Arial"/>
        </w:rPr>
      </w:pPr>
      <w:r w:rsidRPr="00E72462">
        <w:rPr>
          <w:rFonts w:ascii="Arial" w:hAnsi="Arial" w:cs="Arial"/>
        </w:rPr>
        <w:t>Agoraphobia (fear and avoiding places or situations that might cause panic and feelings of being trapped, helpless, or embarrassed) </w:t>
      </w:r>
    </w:p>
    <w:p w14:paraId="41ED322B" w14:textId="77777777" w:rsidR="00E4299A" w:rsidRPr="00E72462" w:rsidRDefault="00E4299A" w:rsidP="00827D05">
      <w:pPr>
        <w:numPr>
          <w:ilvl w:val="0"/>
          <w:numId w:val="219"/>
        </w:numPr>
        <w:spacing w:line="480" w:lineRule="auto"/>
        <w:rPr>
          <w:rFonts w:ascii="Arial" w:hAnsi="Arial" w:cs="Arial"/>
        </w:rPr>
      </w:pPr>
      <w:r w:rsidRPr="00E72462">
        <w:rPr>
          <w:rFonts w:ascii="Arial" w:hAnsi="Arial" w:cs="Arial"/>
        </w:rPr>
        <w:t>Anger management or difficulty controlling your anger </w:t>
      </w:r>
    </w:p>
    <w:p w14:paraId="43AA63C7" w14:textId="77777777" w:rsidR="00E4299A" w:rsidRPr="00E72462" w:rsidRDefault="00E4299A" w:rsidP="00827D05">
      <w:pPr>
        <w:numPr>
          <w:ilvl w:val="0"/>
          <w:numId w:val="220"/>
        </w:numPr>
        <w:spacing w:line="480" w:lineRule="auto"/>
        <w:rPr>
          <w:rFonts w:ascii="Arial" w:hAnsi="Arial" w:cs="Arial"/>
        </w:rPr>
      </w:pPr>
      <w:r w:rsidRPr="00E72462">
        <w:rPr>
          <w:rFonts w:ascii="Arial" w:hAnsi="Arial" w:cs="Arial"/>
        </w:rPr>
        <w:t>Anxiety disorder </w:t>
      </w:r>
    </w:p>
    <w:p w14:paraId="7AC2A00F" w14:textId="77777777" w:rsidR="00E4299A" w:rsidRPr="00E72462" w:rsidRDefault="00E4299A" w:rsidP="00827D05">
      <w:pPr>
        <w:numPr>
          <w:ilvl w:val="0"/>
          <w:numId w:val="221"/>
        </w:numPr>
        <w:spacing w:line="480" w:lineRule="auto"/>
        <w:rPr>
          <w:rFonts w:ascii="Arial" w:hAnsi="Arial" w:cs="Arial"/>
        </w:rPr>
      </w:pPr>
      <w:r w:rsidRPr="00E72462">
        <w:rPr>
          <w:rFonts w:ascii="Arial" w:hAnsi="Arial" w:cs="Arial"/>
        </w:rPr>
        <w:t>Attention deficit disorder (ADD) </w:t>
      </w:r>
    </w:p>
    <w:p w14:paraId="17834654" w14:textId="77777777" w:rsidR="00E4299A" w:rsidRPr="00E72462" w:rsidRDefault="00E4299A" w:rsidP="00827D05">
      <w:pPr>
        <w:numPr>
          <w:ilvl w:val="0"/>
          <w:numId w:val="222"/>
        </w:numPr>
        <w:spacing w:line="480" w:lineRule="auto"/>
        <w:rPr>
          <w:rFonts w:ascii="Arial" w:hAnsi="Arial" w:cs="Arial"/>
        </w:rPr>
      </w:pPr>
      <w:r w:rsidRPr="00E72462">
        <w:rPr>
          <w:rFonts w:ascii="Arial" w:hAnsi="Arial" w:cs="Arial"/>
        </w:rPr>
        <w:t>Attention deficit hyperactivity disorder (ADHD) </w:t>
      </w:r>
    </w:p>
    <w:p w14:paraId="222DC721" w14:textId="77777777" w:rsidR="00E4299A" w:rsidRPr="00E72462" w:rsidRDefault="00E4299A" w:rsidP="00827D05">
      <w:pPr>
        <w:numPr>
          <w:ilvl w:val="0"/>
          <w:numId w:val="223"/>
        </w:numPr>
        <w:spacing w:line="480" w:lineRule="auto"/>
        <w:rPr>
          <w:rFonts w:ascii="Arial" w:hAnsi="Arial" w:cs="Arial"/>
        </w:rPr>
      </w:pPr>
      <w:r w:rsidRPr="00E72462">
        <w:rPr>
          <w:rFonts w:ascii="Arial" w:hAnsi="Arial" w:cs="Arial"/>
        </w:rPr>
        <w:t>Bipolar depression </w:t>
      </w:r>
    </w:p>
    <w:p w14:paraId="513D02D2" w14:textId="77777777" w:rsidR="00E4299A" w:rsidRPr="00E72462" w:rsidRDefault="00E4299A" w:rsidP="00827D05">
      <w:pPr>
        <w:numPr>
          <w:ilvl w:val="0"/>
          <w:numId w:val="224"/>
        </w:numPr>
        <w:spacing w:line="480" w:lineRule="auto"/>
        <w:rPr>
          <w:rFonts w:ascii="Arial" w:hAnsi="Arial" w:cs="Arial"/>
        </w:rPr>
      </w:pPr>
      <w:r w:rsidRPr="00E72462">
        <w:rPr>
          <w:rFonts w:ascii="Arial" w:hAnsi="Arial" w:cs="Arial"/>
        </w:rPr>
        <w:t>Brain fog (disturbance of memory, word-finding difficulties, difficulties in concentrating) </w:t>
      </w:r>
    </w:p>
    <w:p w14:paraId="2CA21738" w14:textId="77777777" w:rsidR="00E4299A" w:rsidRPr="00E72462" w:rsidRDefault="00E4299A" w:rsidP="00827D05">
      <w:pPr>
        <w:numPr>
          <w:ilvl w:val="0"/>
          <w:numId w:val="225"/>
        </w:numPr>
        <w:spacing w:line="480" w:lineRule="auto"/>
        <w:rPr>
          <w:rFonts w:ascii="Arial" w:hAnsi="Arial" w:cs="Arial"/>
        </w:rPr>
      </w:pPr>
      <w:r w:rsidRPr="00E72462">
        <w:rPr>
          <w:rFonts w:ascii="Arial" w:hAnsi="Arial" w:cs="Arial"/>
        </w:rPr>
        <w:t>Depression </w:t>
      </w:r>
    </w:p>
    <w:p w14:paraId="61618C85" w14:textId="77777777" w:rsidR="00E4299A" w:rsidRPr="00E72462" w:rsidRDefault="00E4299A" w:rsidP="00827D05">
      <w:pPr>
        <w:numPr>
          <w:ilvl w:val="0"/>
          <w:numId w:val="226"/>
        </w:numPr>
        <w:spacing w:line="480" w:lineRule="auto"/>
        <w:rPr>
          <w:rFonts w:ascii="Arial" w:hAnsi="Arial" w:cs="Arial"/>
        </w:rPr>
      </w:pPr>
      <w:r w:rsidRPr="00E72462">
        <w:rPr>
          <w:rFonts w:ascii="Arial" w:hAnsi="Arial" w:cs="Arial"/>
        </w:rPr>
        <w:t>Dystonia (movement of the body that you cannot control) </w:t>
      </w:r>
    </w:p>
    <w:p w14:paraId="7658A799" w14:textId="77777777" w:rsidR="00E4299A" w:rsidRPr="00E72462" w:rsidRDefault="00E4299A" w:rsidP="00827D05">
      <w:pPr>
        <w:numPr>
          <w:ilvl w:val="0"/>
          <w:numId w:val="227"/>
        </w:numPr>
        <w:spacing w:line="480" w:lineRule="auto"/>
        <w:rPr>
          <w:rFonts w:ascii="Arial" w:hAnsi="Arial" w:cs="Arial"/>
        </w:rPr>
      </w:pPr>
      <w:r w:rsidRPr="00E72462">
        <w:rPr>
          <w:rFonts w:ascii="Arial" w:hAnsi="Arial" w:cs="Arial"/>
        </w:rPr>
        <w:lastRenderedPageBreak/>
        <w:t>Fainting or near fainting </w:t>
      </w:r>
    </w:p>
    <w:p w14:paraId="42229E41" w14:textId="77777777" w:rsidR="00E4299A" w:rsidRPr="00E72462" w:rsidRDefault="00E4299A" w:rsidP="00827D05">
      <w:pPr>
        <w:numPr>
          <w:ilvl w:val="0"/>
          <w:numId w:val="228"/>
        </w:numPr>
        <w:spacing w:line="480" w:lineRule="auto"/>
        <w:rPr>
          <w:rFonts w:ascii="Arial" w:hAnsi="Arial" w:cs="Arial"/>
        </w:rPr>
      </w:pPr>
      <w:r w:rsidRPr="00E72462">
        <w:rPr>
          <w:rFonts w:ascii="Arial" w:hAnsi="Arial" w:cs="Arial"/>
        </w:rPr>
        <w:t>Fatigue (significant, on a regular basis) </w:t>
      </w:r>
    </w:p>
    <w:p w14:paraId="451DFF40" w14:textId="77777777" w:rsidR="00E4299A" w:rsidRPr="00E72462" w:rsidRDefault="00E4299A" w:rsidP="00827D05">
      <w:pPr>
        <w:numPr>
          <w:ilvl w:val="0"/>
          <w:numId w:val="229"/>
        </w:numPr>
        <w:spacing w:line="480" w:lineRule="auto"/>
        <w:rPr>
          <w:rFonts w:ascii="Arial" w:hAnsi="Arial" w:cs="Arial"/>
        </w:rPr>
      </w:pPr>
      <w:r w:rsidRPr="00E72462">
        <w:rPr>
          <w:rFonts w:ascii="Arial" w:hAnsi="Arial" w:cs="Arial"/>
        </w:rPr>
        <w:t>Hallucinations </w:t>
      </w:r>
    </w:p>
    <w:p w14:paraId="2AD619B6" w14:textId="77777777" w:rsidR="00E4299A" w:rsidRPr="00E72462" w:rsidRDefault="00E4299A" w:rsidP="00827D05">
      <w:pPr>
        <w:numPr>
          <w:ilvl w:val="0"/>
          <w:numId w:val="230"/>
        </w:numPr>
        <w:spacing w:line="480" w:lineRule="auto"/>
        <w:rPr>
          <w:rFonts w:ascii="Arial" w:hAnsi="Arial" w:cs="Arial"/>
        </w:rPr>
      </w:pPr>
      <w:r w:rsidRPr="00E72462">
        <w:rPr>
          <w:rFonts w:ascii="Arial" w:hAnsi="Arial" w:cs="Arial"/>
        </w:rPr>
        <w:t>Migraine-like headaches </w:t>
      </w:r>
    </w:p>
    <w:p w14:paraId="72A51E53" w14:textId="77777777" w:rsidR="00E4299A" w:rsidRPr="00E72462" w:rsidRDefault="00E4299A" w:rsidP="00827D05">
      <w:pPr>
        <w:numPr>
          <w:ilvl w:val="0"/>
          <w:numId w:val="231"/>
        </w:numPr>
        <w:spacing w:line="480" w:lineRule="auto"/>
        <w:rPr>
          <w:rFonts w:ascii="Arial" w:hAnsi="Arial" w:cs="Arial"/>
        </w:rPr>
      </w:pPr>
      <w:r w:rsidRPr="00E72462">
        <w:rPr>
          <w:rFonts w:ascii="Arial" w:hAnsi="Arial" w:cs="Arial"/>
        </w:rPr>
        <w:t>Light and/or sun sensitivity </w:t>
      </w:r>
    </w:p>
    <w:p w14:paraId="438953BB" w14:textId="77777777" w:rsidR="00E4299A" w:rsidRPr="00E72462" w:rsidRDefault="00E4299A" w:rsidP="00827D05">
      <w:pPr>
        <w:numPr>
          <w:ilvl w:val="0"/>
          <w:numId w:val="232"/>
        </w:numPr>
        <w:spacing w:line="480" w:lineRule="auto"/>
        <w:rPr>
          <w:rFonts w:ascii="Arial" w:hAnsi="Arial" w:cs="Arial"/>
        </w:rPr>
      </w:pPr>
      <w:r w:rsidRPr="00E72462">
        <w:rPr>
          <w:rFonts w:ascii="Arial" w:hAnsi="Arial" w:cs="Arial"/>
        </w:rPr>
        <w:t>Mania or hypomania </w:t>
      </w:r>
    </w:p>
    <w:p w14:paraId="065E1743" w14:textId="77777777" w:rsidR="00E4299A" w:rsidRPr="00E72462" w:rsidRDefault="00E4299A" w:rsidP="00827D05">
      <w:pPr>
        <w:numPr>
          <w:ilvl w:val="0"/>
          <w:numId w:val="233"/>
        </w:numPr>
        <w:spacing w:line="480" w:lineRule="auto"/>
        <w:rPr>
          <w:rFonts w:ascii="Arial" w:hAnsi="Arial" w:cs="Arial"/>
        </w:rPr>
      </w:pPr>
      <w:r w:rsidRPr="00E72462">
        <w:rPr>
          <w:rFonts w:ascii="Arial" w:hAnsi="Arial" w:cs="Arial"/>
        </w:rPr>
        <w:t>Muscle pain or tenderness </w:t>
      </w:r>
    </w:p>
    <w:p w14:paraId="62AF0F26" w14:textId="77777777" w:rsidR="00E4299A" w:rsidRPr="00E72462" w:rsidRDefault="00E4299A" w:rsidP="00827D05">
      <w:pPr>
        <w:numPr>
          <w:ilvl w:val="0"/>
          <w:numId w:val="234"/>
        </w:numPr>
        <w:spacing w:line="480" w:lineRule="auto"/>
        <w:rPr>
          <w:rFonts w:ascii="Arial" w:hAnsi="Arial" w:cs="Arial"/>
        </w:rPr>
      </w:pPr>
      <w:r w:rsidRPr="00E72462">
        <w:rPr>
          <w:rFonts w:ascii="Arial" w:hAnsi="Arial" w:cs="Arial"/>
        </w:rPr>
        <w:t>Muscle tightness caused by hyperventilation </w:t>
      </w:r>
    </w:p>
    <w:p w14:paraId="70E50C47" w14:textId="77777777" w:rsidR="00E4299A" w:rsidRPr="00E72462" w:rsidRDefault="00E4299A" w:rsidP="00827D05">
      <w:pPr>
        <w:numPr>
          <w:ilvl w:val="0"/>
          <w:numId w:val="235"/>
        </w:numPr>
        <w:spacing w:line="480" w:lineRule="auto"/>
        <w:rPr>
          <w:rFonts w:ascii="Arial" w:hAnsi="Arial" w:cs="Arial"/>
        </w:rPr>
      </w:pPr>
      <w:r w:rsidRPr="00E72462">
        <w:rPr>
          <w:rFonts w:ascii="Arial" w:hAnsi="Arial" w:cs="Arial"/>
        </w:rPr>
        <w:t>Muscle weakness in the legs or arms </w:t>
      </w:r>
    </w:p>
    <w:p w14:paraId="1E14FA14" w14:textId="77777777" w:rsidR="00E4299A" w:rsidRPr="00E72462" w:rsidRDefault="00E4299A" w:rsidP="00827D05">
      <w:pPr>
        <w:numPr>
          <w:ilvl w:val="0"/>
          <w:numId w:val="236"/>
        </w:numPr>
        <w:spacing w:line="480" w:lineRule="auto"/>
        <w:rPr>
          <w:rFonts w:ascii="Arial" w:hAnsi="Arial" w:cs="Arial"/>
        </w:rPr>
      </w:pPr>
      <w:r w:rsidRPr="00E72462">
        <w:rPr>
          <w:rFonts w:ascii="Arial" w:hAnsi="Arial" w:cs="Arial"/>
        </w:rPr>
        <w:t>Nerve pain, numbness, tingling in the legs or arms </w:t>
      </w:r>
    </w:p>
    <w:p w14:paraId="25CA9587" w14:textId="77777777" w:rsidR="00E4299A" w:rsidRPr="00E72462" w:rsidRDefault="00E4299A" w:rsidP="00827D05">
      <w:pPr>
        <w:numPr>
          <w:ilvl w:val="0"/>
          <w:numId w:val="237"/>
        </w:numPr>
        <w:spacing w:line="480" w:lineRule="auto"/>
        <w:rPr>
          <w:rFonts w:ascii="Arial" w:hAnsi="Arial" w:cs="Arial"/>
        </w:rPr>
      </w:pPr>
      <w:r w:rsidRPr="00E72462">
        <w:rPr>
          <w:rFonts w:ascii="Arial" w:hAnsi="Arial" w:cs="Arial"/>
        </w:rPr>
        <w:t>Obsessive compulsive disorder (OCD) </w:t>
      </w:r>
    </w:p>
    <w:p w14:paraId="67D721B9" w14:textId="77777777" w:rsidR="00E4299A" w:rsidRPr="00E72462" w:rsidRDefault="00E4299A" w:rsidP="00827D05">
      <w:pPr>
        <w:numPr>
          <w:ilvl w:val="0"/>
          <w:numId w:val="238"/>
        </w:numPr>
        <w:spacing w:line="480" w:lineRule="auto"/>
        <w:rPr>
          <w:rFonts w:ascii="Arial" w:hAnsi="Arial" w:cs="Arial"/>
        </w:rPr>
      </w:pPr>
      <w:r w:rsidRPr="00E72462">
        <w:rPr>
          <w:rFonts w:ascii="Arial" w:hAnsi="Arial" w:cs="Arial"/>
        </w:rPr>
        <w:t>Increased sensitivity to feeling pain and/or an extreme response to pain </w:t>
      </w:r>
    </w:p>
    <w:p w14:paraId="4335B390" w14:textId="77777777" w:rsidR="00E4299A" w:rsidRPr="00E72462" w:rsidRDefault="00E4299A" w:rsidP="00827D05">
      <w:pPr>
        <w:numPr>
          <w:ilvl w:val="0"/>
          <w:numId w:val="239"/>
        </w:numPr>
        <w:spacing w:line="480" w:lineRule="auto"/>
        <w:rPr>
          <w:rFonts w:ascii="Arial" w:hAnsi="Arial" w:cs="Arial"/>
        </w:rPr>
      </w:pPr>
      <w:r w:rsidRPr="00E72462">
        <w:rPr>
          <w:rFonts w:ascii="Arial" w:hAnsi="Arial" w:cs="Arial"/>
        </w:rPr>
        <w:t>Panic attacks (these may have occurred as a teenager or child) </w:t>
      </w:r>
    </w:p>
    <w:p w14:paraId="7E3670BA" w14:textId="77777777" w:rsidR="00E4299A" w:rsidRPr="00E72462" w:rsidRDefault="00E4299A" w:rsidP="00827D05">
      <w:pPr>
        <w:numPr>
          <w:ilvl w:val="0"/>
          <w:numId w:val="240"/>
        </w:numPr>
        <w:spacing w:line="480" w:lineRule="auto"/>
        <w:rPr>
          <w:rFonts w:ascii="Arial" w:hAnsi="Arial" w:cs="Arial"/>
        </w:rPr>
      </w:pPr>
      <w:r w:rsidRPr="00E72462">
        <w:rPr>
          <w:rFonts w:ascii="Arial" w:hAnsi="Arial" w:cs="Arial"/>
        </w:rPr>
        <w:t>Post-traumatic stress syndrome or disorder (PTSD) </w:t>
      </w:r>
    </w:p>
    <w:p w14:paraId="098F9279" w14:textId="77777777" w:rsidR="00E4299A" w:rsidRPr="00E72462" w:rsidRDefault="00E4299A" w:rsidP="00827D05">
      <w:pPr>
        <w:numPr>
          <w:ilvl w:val="0"/>
          <w:numId w:val="241"/>
        </w:numPr>
        <w:spacing w:line="480" w:lineRule="auto"/>
        <w:rPr>
          <w:rFonts w:ascii="Arial" w:hAnsi="Arial" w:cs="Arial"/>
        </w:rPr>
      </w:pPr>
      <w:r w:rsidRPr="00E72462">
        <w:rPr>
          <w:rFonts w:ascii="Arial" w:hAnsi="Arial" w:cs="Arial"/>
        </w:rPr>
        <w:t>Psychosis or schizophrenia </w:t>
      </w:r>
    </w:p>
    <w:p w14:paraId="63F2EC05" w14:textId="77777777" w:rsidR="00E4299A" w:rsidRPr="00E72462" w:rsidRDefault="00E4299A" w:rsidP="00827D05">
      <w:pPr>
        <w:numPr>
          <w:ilvl w:val="0"/>
          <w:numId w:val="242"/>
        </w:numPr>
        <w:spacing w:line="480" w:lineRule="auto"/>
        <w:rPr>
          <w:rFonts w:ascii="Arial" w:hAnsi="Arial" w:cs="Arial"/>
        </w:rPr>
      </w:pPr>
      <w:r w:rsidRPr="00E72462">
        <w:rPr>
          <w:rFonts w:ascii="Arial" w:hAnsi="Arial" w:cs="Arial"/>
        </w:rPr>
        <w:t>Restless legs syndrome (the compelling urge to move your legs or arms while at rest, often associated with discomfort, usually at night and at rest, temporarily improves with movement. It is not muscular cramps or resulting from pain in the back) </w:t>
      </w:r>
    </w:p>
    <w:p w14:paraId="79556144" w14:textId="77777777" w:rsidR="00E4299A" w:rsidRPr="00E72462" w:rsidRDefault="00E4299A" w:rsidP="00827D05">
      <w:pPr>
        <w:numPr>
          <w:ilvl w:val="0"/>
          <w:numId w:val="243"/>
        </w:numPr>
        <w:spacing w:line="480" w:lineRule="auto"/>
        <w:rPr>
          <w:rFonts w:ascii="Arial" w:hAnsi="Arial" w:cs="Arial"/>
        </w:rPr>
      </w:pPr>
      <w:r w:rsidRPr="00E72462">
        <w:rPr>
          <w:rFonts w:ascii="Arial" w:hAnsi="Arial" w:cs="Arial"/>
        </w:rPr>
        <w:lastRenderedPageBreak/>
        <w:t>Seizure-like activity </w:t>
      </w:r>
    </w:p>
    <w:p w14:paraId="5B816BA8" w14:textId="77777777" w:rsidR="00E4299A" w:rsidRPr="00E72462" w:rsidRDefault="00E4299A" w:rsidP="00827D05">
      <w:pPr>
        <w:numPr>
          <w:ilvl w:val="0"/>
          <w:numId w:val="244"/>
        </w:numPr>
        <w:spacing w:line="480" w:lineRule="auto"/>
        <w:rPr>
          <w:rFonts w:ascii="Arial" w:hAnsi="Arial" w:cs="Arial"/>
        </w:rPr>
      </w:pPr>
      <w:r w:rsidRPr="00E72462">
        <w:rPr>
          <w:rFonts w:ascii="Arial" w:hAnsi="Arial" w:cs="Arial"/>
        </w:rPr>
        <w:t>Insomnia </w:t>
      </w:r>
    </w:p>
    <w:p w14:paraId="0F0BF2E9" w14:textId="77777777" w:rsidR="00E4299A" w:rsidRPr="00E72462" w:rsidRDefault="00E4299A" w:rsidP="00827D05">
      <w:pPr>
        <w:numPr>
          <w:ilvl w:val="0"/>
          <w:numId w:val="245"/>
        </w:numPr>
        <w:spacing w:line="480" w:lineRule="auto"/>
        <w:rPr>
          <w:rFonts w:ascii="Arial" w:hAnsi="Arial" w:cs="Arial"/>
        </w:rPr>
      </w:pPr>
      <w:r w:rsidRPr="00E72462">
        <w:rPr>
          <w:rFonts w:ascii="Arial" w:hAnsi="Arial" w:cs="Arial"/>
        </w:rPr>
        <w:t>Irresistible drowsiness/sleep attacks </w:t>
      </w:r>
    </w:p>
    <w:p w14:paraId="5872972E" w14:textId="77777777" w:rsidR="00E4299A" w:rsidRPr="00E72462" w:rsidRDefault="00E4299A" w:rsidP="00827D05">
      <w:pPr>
        <w:numPr>
          <w:ilvl w:val="0"/>
          <w:numId w:val="246"/>
        </w:numPr>
        <w:spacing w:line="480" w:lineRule="auto"/>
        <w:rPr>
          <w:rFonts w:ascii="Arial" w:hAnsi="Arial" w:cs="Arial"/>
        </w:rPr>
      </w:pPr>
      <w:r w:rsidRPr="00E72462">
        <w:rPr>
          <w:rFonts w:ascii="Arial" w:hAnsi="Arial" w:cs="Arial"/>
        </w:rPr>
        <w:t>Significant sensitivity to odors/scents (e.g., nausea, headache, or passing out) </w:t>
      </w:r>
    </w:p>
    <w:p w14:paraId="3F1EA4F0" w14:textId="77777777" w:rsidR="00E4299A" w:rsidRPr="00E72462" w:rsidRDefault="00E4299A" w:rsidP="00827D05">
      <w:pPr>
        <w:numPr>
          <w:ilvl w:val="0"/>
          <w:numId w:val="247"/>
        </w:numPr>
        <w:spacing w:line="480" w:lineRule="auto"/>
        <w:rPr>
          <w:rFonts w:ascii="Arial" w:hAnsi="Arial" w:cs="Arial"/>
        </w:rPr>
      </w:pPr>
      <w:r w:rsidRPr="00E72462">
        <w:rPr>
          <w:rFonts w:ascii="Arial" w:hAnsi="Arial" w:cs="Arial"/>
        </w:rPr>
        <w:t>Loss of the ability to smell </w:t>
      </w:r>
    </w:p>
    <w:p w14:paraId="15AA743D" w14:textId="77777777" w:rsidR="00E4299A" w:rsidRPr="00E72462" w:rsidRDefault="00E4299A" w:rsidP="00827D05">
      <w:pPr>
        <w:numPr>
          <w:ilvl w:val="0"/>
          <w:numId w:val="248"/>
        </w:numPr>
        <w:spacing w:line="480" w:lineRule="auto"/>
        <w:rPr>
          <w:rFonts w:ascii="Arial" w:hAnsi="Arial" w:cs="Arial"/>
        </w:rPr>
      </w:pPr>
      <w:r w:rsidRPr="00E72462">
        <w:rPr>
          <w:rFonts w:ascii="Arial" w:hAnsi="Arial" w:cs="Arial"/>
        </w:rPr>
        <w:t>Ringing or other noises in the ear(s) bother you and were not caused by loud noise injury and do not sound like pulsations </w:t>
      </w:r>
    </w:p>
    <w:p w14:paraId="473A14F6" w14:textId="77777777" w:rsidR="00E4299A" w:rsidRPr="00E72462" w:rsidRDefault="00E4299A" w:rsidP="00827D05">
      <w:pPr>
        <w:numPr>
          <w:ilvl w:val="0"/>
          <w:numId w:val="249"/>
        </w:numPr>
        <w:spacing w:line="480" w:lineRule="auto"/>
        <w:rPr>
          <w:rFonts w:ascii="Arial" w:hAnsi="Arial" w:cs="Arial"/>
        </w:rPr>
      </w:pPr>
      <w:r w:rsidRPr="00E72462">
        <w:rPr>
          <w:rFonts w:ascii="Arial" w:hAnsi="Arial" w:cs="Arial"/>
        </w:rPr>
        <w:t>Sensitivity to noises that most people do not hear and bothers you a lot </w:t>
      </w:r>
    </w:p>
    <w:p w14:paraId="1A43022D" w14:textId="77777777" w:rsidR="00E4299A" w:rsidRPr="00E72462" w:rsidRDefault="00E4299A" w:rsidP="00827D05">
      <w:pPr>
        <w:numPr>
          <w:ilvl w:val="0"/>
          <w:numId w:val="250"/>
        </w:numPr>
        <w:spacing w:line="480" w:lineRule="auto"/>
        <w:rPr>
          <w:rFonts w:ascii="Arial" w:hAnsi="Arial" w:cs="Arial"/>
        </w:rPr>
      </w:pPr>
      <w:r w:rsidRPr="00E72462">
        <w:rPr>
          <w:rFonts w:ascii="Arial" w:hAnsi="Arial" w:cs="Arial"/>
        </w:rPr>
        <w:t>Acoustic startle (muscular activity in response to a sudden loud sound) </w:t>
      </w:r>
    </w:p>
    <w:p w14:paraId="17B745E7" w14:textId="77777777" w:rsidR="00E4299A" w:rsidRPr="00E72462" w:rsidRDefault="00E4299A" w:rsidP="00827D05">
      <w:pPr>
        <w:numPr>
          <w:ilvl w:val="0"/>
          <w:numId w:val="251"/>
        </w:numPr>
        <w:spacing w:line="480" w:lineRule="auto"/>
        <w:rPr>
          <w:rFonts w:ascii="Arial" w:hAnsi="Arial" w:cs="Arial"/>
        </w:rPr>
      </w:pPr>
      <w:r w:rsidRPr="00E72462">
        <w:rPr>
          <w:rFonts w:ascii="Arial" w:hAnsi="Arial" w:cs="Arial"/>
        </w:rPr>
        <w:t>Tourette's syndrome with verbal or movement tics (now or in the past) </w:t>
      </w:r>
    </w:p>
    <w:p w14:paraId="6D016251" w14:textId="77777777" w:rsidR="00E4299A" w:rsidRPr="00E72462" w:rsidRDefault="00E4299A" w:rsidP="00827D05">
      <w:pPr>
        <w:numPr>
          <w:ilvl w:val="0"/>
          <w:numId w:val="252"/>
        </w:numPr>
        <w:spacing w:line="480" w:lineRule="auto"/>
        <w:rPr>
          <w:rFonts w:ascii="Arial" w:hAnsi="Arial" w:cs="Arial"/>
        </w:rPr>
      </w:pPr>
      <w:r w:rsidRPr="00E72462">
        <w:rPr>
          <w:rFonts w:ascii="Arial" w:hAnsi="Arial" w:cs="Arial"/>
        </w:rPr>
        <w:t>Tremor at rest </w:t>
      </w:r>
    </w:p>
    <w:p w14:paraId="6925AE7E" w14:textId="77777777" w:rsidR="00E4299A" w:rsidRPr="00E72462" w:rsidRDefault="00E4299A" w:rsidP="00827D05">
      <w:pPr>
        <w:numPr>
          <w:ilvl w:val="0"/>
          <w:numId w:val="253"/>
        </w:numPr>
        <w:spacing w:line="480" w:lineRule="auto"/>
        <w:rPr>
          <w:rFonts w:ascii="Arial" w:hAnsi="Arial" w:cs="Arial"/>
        </w:rPr>
      </w:pPr>
      <w:r w:rsidRPr="00E72462">
        <w:rPr>
          <w:rFonts w:ascii="Arial" w:hAnsi="Arial" w:cs="Arial"/>
        </w:rPr>
        <w:t>Other problems - please list here: ___ </w:t>
      </w:r>
    </w:p>
    <w:p w14:paraId="65A3F55B" w14:textId="77777777" w:rsidR="00E4299A" w:rsidRPr="00E72462" w:rsidRDefault="00E4299A" w:rsidP="00827D05">
      <w:pPr>
        <w:numPr>
          <w:ilvl w:val="0"/>
          <w:numId w:val="254"/>
        </w:numPr>
        <w:spacing w:line="480" w:lineRule="auto"/>
        <w:rPr>
          <w:rFonts w:ascii="Arial" w:hAnsi="Arial" w:cs="Arial"/>
        </w:rPr>
      </w:pPr>
      <w:r w:rsidRPr="00E72462">
        <w:rPr>
          <w:rFonts w:ascii="Arial" w:hAnsi="Arial" w:cs="Arial"/>
        </w:rPr>
        <w:t>None of the above: ___ </w:t>
      </w:r>
    </w:p>
    <w:p w14:paraId="5E089F3D" w14:textId="77777777" w:rsidR="00E4299A" w:rsidRPr="00E72462" w:rsidRDefault="00E4299A" w:rsidP="00827D05">
      <w:pPr>
        <w:numPr>
          <w:ilvl w:val="0"/>
          <w:numId w:val="255"/>
        </w:numPr>
        <w:spacing w:line="480" w:lineRule="auto"/>
        <w:rPr>
          <w:rFonts w:ascii="Arial" w:hAnsi="Arial" w:cs="Arial"/>
        </w:rPr>
      </w:pPr>
      <w:r w:rsidRPr="00E72462">
        <w:rPr>
          <w:rFonts w:ascii="Arial" w:hAnsi="Arial" w:cs="Arial"/>
        </w:rPr>
        <w:t>I am not sure since I was on other medicines at the time: ___ </w:t>
      </w:r>
    </w:p>
    <w:p w14:paraId="0BD1D8AE" w14:textId="417DD60E" w:rsidR="00E4299A" w:rsidRPr="00E72462" w:rsidRDefault="00D469A5" w:rsidP="00573018">
      <w:pPr>
        <w:spacing w:line="480" w:lineRule="auto"/>
        <w:rPr>
          <w:rFonts w:ascii="Arial" w:hAnsi="Arial" w:cs="Arial"/>
        </w:rPr>
      </w:pPr>
      <w:r>
        <w:rPr>
          <w:rFonts w:ascii="Arial" w:hAnsi="Arial" w:cs="Arial"/>
        </w:rPr>
        <w:t xml:space="preserve">5. </w:t>
      </w:r>
      <w:r w:rsidR="00E4299A" w:rsidRPr="00E72462">
        <w:rPr>
          <w:rFonts w:ascii="Arial" w:hAnsi="Arial" w:cs="Arial"/>
        </w:rPr>
        <w:t>Did you have side effects from antihistamines? Yes/No </w:t>
      </w:r>
    </w:p>
    <w:p w14:paraId="0C7245CF" w14:textId="0C23986C" w:rsidR="00E4299A" w:rsidRPr="00E72462" w:rsidRDefault="00D469A5" w:rsidP="00573018">
      <w:pPr>
        <w:spacing w:line="480" w:lineRule="auto"/>
        <w:rPr>
          <w:rFonts w:ascii="Arial" w:hAnsi="Arial" w:cs="Arial"/>
        </w:rPr>
      </w:pPr>
      <w:r>
        <w:rPr>
          <w:rFonts w:ascii="Arial" w:hAnsi="Arial" w:cs="Arial"/>
        </w:rPr>
        <w:t xml:space="preserve">6. </w:t>
      </w:r>
      <w:r w:rsidR="00E4299A" w:rsidRPr="00E72462">
        <w:rPr>
          <w:rFonts w:ascii="Arial" w:hAnsi="Arial" w:cs="Arial"/>
        </w:rPr>
        <w:t>If yes, did the side effects resolve over time while continuing the antihistamines? Yes/No </w:t>
      </w:r>
    </w:p>
    <w:p w14:paraId="16ECCB54" w14:textId="06D7E8E6" w:rsidR="00E4299A" w:rsidRPr="00E72462" w:rsidRDefault="00D469A5" w:rsidP="00573018">
      <w:pPr>
        <w:spacing w:line="480" w:lineRule="auto"/>
        <w:rPr>
          <w:rFonts w:ascii="Arial" w:hAnsi="Arial" w:cs="Arial"/>
        </w:rPr>
      </w:pPr>
      <w:r>
        <w:rPr>
          <w:rFonts w:ascii="Arial" w:hAnsi="Arial" w:cs="Arial"/>
        </w:rPr>
        <w:t xml:space="preserve">7. </w:t>
      </w:r>
      <w:r w:rsidR="00E4299A" w:rsidRPr="00E72462">
        <w:rPr>
          <w:rFonts w:ascii="Arial" w:hAnsi="Arial" w:cs="Arial"/>
        </w:rPr>
        <w:t>Please write in side effects:___ </w:t>
      </w:r>
    </w:p>
    <w:p w14:paraId="154100AD" w14:textId="0EE14B5E" w:rsidR="00E4299A" w:rsidRPr="00E72462" w:rsidRDefault="00D469A5" w:rsidP="00573018">
      <w:pPr>
        <w:spacing w:line="480" w:lineRule="auto"/>
        <w:rPr>
          <w:rFonts w:ascii="Arial" w:hAnsi="Arial" w:cs="Arial"/>
        </w:rPr>
      </w:pPr>
      <w:r>
        <w:rPr>
          <w:rFonts w:ascii="Arial" w:hAnsi="Arial" w:cs="Arial"/>
        </w:rPr>
        <w:t xml:space="preserve">8. </w:t>
      </w:r>
      <w:r w:rsidR="00E4299A" w:rsidRPr="00E72462">
        <w:rPr>
          <w:rFonts w:ascii="Arial" w:hAnsi="Arial" w:cs="Arial"/>
        </w:rPr>
        <w:t>Did the side effects make you stop taking them? Yes/No </w:t>
      </w:r>
    </w:p>
    <w:sectPr w:rsidR="00E4299A" w:rsidRPr="00E72462">
      <w:footerReference w:type="even" r:id="rId8"/>
      <w:footerReference w:type="default" r:id="rId9"/>
      <w:footerReference w:type="firs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040E5B" w14:textId="77777777" w:rsidR="0089168C" w:rsidRDefault="0089168C" w:rsidP="009D3749">
      <w:pPr>
        <w:spacing w:after="0" w:line="240" w:lineRule="auto"/>
      </w:pPr>
      <w:r>
        <w:separator/>
      </w:r>
    </w:p>
  </w:endnote>
  <w:endnote w:type="continuationSeparator" w:id="0">
    <w:p w14:paraId="4FCD14FB" w14:textId="77777777" w:rsidR="0089168C" w:rsidRDefault="0089168C" w:rsidP="009D37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F11AA3" w14:textId="3ECEB008" w:rsidR="009D3749" w:rsidRDefault="009D3749">
    <w:pPr>
      <w:pStyle w:val="Footer"/>
    </w:pPr>
    <w:r>
      <w:rPr>
        <w:noProof/>
      </w:rPr>
      <mc:AlternateContent>
        <mc:Choice Requires="wps">
          <w:drawing>
            <wp:anchor distT="0" distB="0" distL="0" distR="0" simplePos="0" relativeHeight="251659264" behindDoc="0" locked="0" layoutInCell="1" allowOverlap="1" wp14:anchorId="1A43FEC5" wp14:editId="6EE27CB5">
              <wp:simplePos x="635" y="635"/>
              <wp:positionH relativeFrom="page">
                <wp:align>center</wp:align>
              </wp:positionH>
              <wp:positionV relativeFrom="page">
                <wp:align>bottom</wp:align>
              </wp:positionV>
              <wp:extent cx="877570" cy="370205"/>
              <wp:effectExtent l="0" t="0" r="17780" b="0"/>
              <wp:wrapNone/>
              <wp:docPr id="928814985" name="Text Box 2" descr="General Business">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877570" cy="370205"/>
                      </a:xfrm>
                      <a:prstGeom prst="rect">
                        <a:avLst/>
                      </a:prstGeom>
                      <a:noFill/>
                      <a:ln>
                        <a:noFill/>
                      </a:ln>
                    </wps:spPr>
                    <wps:txbx>
                      <w:txbxContent>
                        <w:p w14:paraId="156FD8CF" w14:textId="7EDD3697" w:rsidR="009D3749" w:rsidRPr="009D3749" w:rsidRDefault="009D3749" w:rsidP="009D3749">
                          <w:pPr>
                            <w:spacing w:after="0"/>
                            <w:rPr>
                              <w:rFonts w:ascii="Calibri" w:eastAsia="Calibri" w:hAnsi="Calibri" w:cs="Calibri"/>
                              <w:noProof/>
                              <w:color w:val="000000"/>
                              <w:sz w:val="20"/>
                              <w:szCs w:val="20"/>
                            </w:rPr>
                          </w:pPr>
                          <w:r w:rsidRPr="009D3749">
                            <w:rPr>
                              <w:rFonts w:ascii="Calibri" w:eastAsia="Calibri" w:hAnsi="Calibri" w:cs="Calibri"/>
                              <w:noProof/>
                              <w:color w:val="000000"/>
                              <w:sz w:val="20"/>
                              <w:szCs w:val="20"/>
                            </w:rPr>
                            <w:t>General Business</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1A43FEC5" id="_x0000_t202" coordsize="21600,21600" o:spt="202" path="m,l,21600r21600,l21600,xe">
              <v:stroke joinstyle="miter"/>
              <v:path gradientshapeok="t" o:connecttype="rect"/>
            </v:shapetype>
            <v:shape id="Text Box 2" o:spid="_x0000_s1026" type="#_x0000_t202" alt="General Business" style="position:absolute;margin-left:0;margin-top:0;width:69.1pt;height:29.15pt;z-index:251659264;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" filled="f" stroked="f">
              <v:textbox style="mso-fit-shape-to-text:t" inset="0,0,0,15pt">
                <w:txbxContent>
                  <w:p w14:paraId="156FD8CF" w14:textId="7EDD3697" w:rsidR="009D3749" w:rsidRPr="009D3749" w:rsidRDefault="009D3749" w:rsidP="009D3749">
                    <w:pPr>
                      <w:spacing w:after="0"/>
                      <w:rPr>
                        <w:rFonts w:ascii="Calibri" w:eastAsia="Calibri" w:hAnsi="Calibri" w:cs="Calibri"/>
                        <w:noProof/>
                        <w:color w:val="000000"/>
                        <w:sz w:val="20"/>
                        <w:szCs w:val="20"/>
                      </w:rPr>
                    </w:pPr>
                    <w:r w:rsidRPr="009D3749">
                      <w:rPr>
                        <w:rFonts w:ascii="Calibri" w:eastAsia="Calibri" w:hAnsi="Calibri" w:cs="Calibri"/>
                        <w:noProof/>
                        <w:color w:val="000000"/>
                        <w:sz w:val="20"/>
                        <w:szCs w:val="20"/>
                      </w:rPr>
                      <w:t>General Business</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F7558F" w14:textId="19389237" w:rsidR="009D3749" w:rsidRDefault="009D374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19FE29" w14:textId="77090B9F" w:rsidR="009D3749" w:rsidRDefault="009D3749">
    <w:pPr>
      <w:pStyle w:val="Footer"/>
    </w:pPr>
    <w:r>
      <w:rPr>
        <w:noProof/>
      </w:rPr>
      <mc:AlternateContent>
        <mc:Choice Requires="wps">
          <w:drawing>
            <wp:anchor distT="0" distB="0" distL="0" distR="0" simplePos="0" relativeHeight="251658240" behindDoc="0" locked="0" layoutInCell="1" allowOverlap="1" wp14:anchorId="310FD5E4" wp14:editId="71262E18">
              <wp:simplePos x="635" y="635"/>
              <wp:positionH relativeFrom="page">
                <wp:align>center</wp:align>
              </wp:positionH>
              <wp:positionV relativeFrom="page">
                <wp:align>bottom</wp:align>
              </wp:positionV>
              <wp:extent cx="877570" cy="370205"/>
              <wp:effectExtent l="0" t="0" r="17780" b="0"/>
              <wp:wrapNone/>
              <wp:docPr id="116081133" name="Text Box 1" descr="General Business">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877570" cy="370205"/>
                      </a:xfrm>
                      <a:prstGeom prst="rect">
                        <a:avLst/>
                      </a:prstGeom>
                      <a:noFill/>
                      <a:ln>
                        <a:noFill/>
                      </a:ln>
                    </wps:spPr>
                    <wps:txbx>
                      <w:txbxContent>
                        <w:p w14:paraId="5351F557" w14:textId="0A3DE1AD" w:rsidR="009D3749" w:rsidRPr="009D3749" w:rsidRDefault="009D3749" w:rsidP="009D3749">
                          <w:pPr>
                            <w:spacing w:after="0"/>
                            <w:rPr>
                              <w:rFonts w:ascii="Calibri" w:eastAsia="Calibri" w:hAnsi="Calibri" w:cs="Calibri"/>
                              <w:noProof/>
                              <w:color w:val="000000"/>
                              <w:sz w:val="20"/>
                              <w:szCs w:val="20"/>
                            </w:rPr>
                          </w:pPr>
                          <w:r w:rsidRPr="009D3749">
                            <w:rPr>
                              <w:rFonts w:ascii="Calibri" w:eastAsia="Calibri" w:hAnsi="Calibri" w:cs="Calibri"/>
                              <w:noProof/>
                              <w:color w:val="000000"/>
                              <w:sz w:val="20"/>
                              <w:szCs w:val="20"/>
                            </w:rPr>
                            <w:t>General Business</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310FD5E4" id="_x0000_t202" coordsize="21600,21600" o:spt="202" path="m,l,21600r21600,l21600,xe">
              <v:stroke joinstyle="miter"/>
              <v:path gradientshapeok="t" o:connecttype="rect"/>
            </v:shapetype>
            <v:shape id="Text Box 1" o:spid="_x0000_s1027" type="#_x0000_t202" alt="General Business" style="position:absolute;margin-left:0;margin-top:0;width:69.1pt;height:29.15pt;z-index:25165824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" filled="f" stroked="f">
              <v:textbox style="mso-fit-shape-to-text:t" inset="0,0,0,15pt">
                <w:txbxContent>
                  <w:p w14:paraId="5351F557" w14:textId="0A3DE1AD" w:rsidR="009D3749" w:rsidRPr="009D3749" w:rsidRDefault="009D3749" w:rsidP="009D3749">
                    <w:pPr>
                      <w:spacing w:after="0"/>
                      <w:rPr>
                        <w:rFonts w:ascii="Calibri" w:eastAsia="Calibri" w:hAnsi="Calibri" w:cs="Calibri"/>
                        <w:noProof/>
                        <w:color w:val="000000"/>
                        <w:sz w:val="20"/>
                        <w:szCs w:val="20"/>
                      </w:rPr>
                    </w:pPr>
                    <w:r w:rsidRPr="009D3749">
                      <w:rPr>
                        <w:rFonts w:ascii="Calibri" w:eastAsia="Calibri" w:hAnsi="Calibri" w:cs="Calibri"/>
                        <w:noProof/>
                        <w:color w:val="000000"/>
                        <w:sz w:val="20"/>
                        <w:szCs w:val="20"/>
                      </w:rPr>
                      <w:t>General Business</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87E99A" w14:textId="77777777" w:rsidR="0089168C" w:rsidRDefault="0089168C" w:rsidP="009D3749">
      <w:pPr>
        <w:spacing w:after="0" w:line="240" w:lineRule="auto"/>
      </w:pPr>
      <w:r>
        <w:separator/>
      </w:r>
    </w:p>
  </w:footnote>
  <w:footnote w:type="continuationSeparator" w:id="0">
    <w:p w14:paraId="27CB1598" w14:textId="77777777" w:rsidR="0089168C" w:rsidRDefault="0089168C" w:rsidP="009D374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30671"/>
    <w:multiLevelType w:val="multilevel"/>
    <w:tmpl w:val="7C6836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1D5E95"/>
    <w:multiLevelType w:val="multilevel"/>
    <w:tmpl w:val="73A4EE8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 w15:restartNumberingAfterBreak="0">
    <w:nsid w:val="01350949"/>
    <w:multiLevelType w:val="multilevel"/>
    <w:tmpl w:val="DF36E00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 w15:restartNumberingAfterBreak="0">
    <w:nsid w:val="019F5AF3"/>
    <w:multiLevelType w:val="multilevel"/>
    <w:tmpl w:val="B6C4F71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 w15:restartNumberingAfterBreak="0">
    <w:nsid w:val="01DA3A1D"/>
    <w:multiLevelType w:val="multilevel"/>
    <w:tmpl w:val="4C12CB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2B742CD"/>
    <w:multiLevelType w:val="multilevel"/>
    <w:tmpl w:val="F6780B0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02F40BB8"/>
    <w:multiLevelType w:val="multilevel"/>
    <w:tmpl w:val="764A53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4A5552E"/>
    <w:multiLevelType w:val="multilevel"/>
    <w:tmpl w:val="1CD8D9B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058F5E2E"/>
    <w:multiLevelType w:val="multilevel"/>
    <w:tmpl w:val="AD7ABE8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05CB76D5"/>
    <w:multiLevelType w:val="multilevel"/>
    <w:tmpl w:val="427AC2C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 w15:restartNumberingAfterBreak="0">
    <w:nsid w:val="061170CC"/>
    <w:multiLevelType w:val="multilevel"/>
    <w:tmpl w:val="1D5003F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06DB2FFF"/>
    <w:multiLevelType w:val="multilevel"/>
    <w:tmpl w:val="1E08594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 w15:restartNumberingAfterBreak="0">
    <w:nsid w:val="075A2722"/>
    <w:multiLevelType w:val="multilevel"/>
    <w:tmpl w:val="F3F6AD4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 w15:restartNumberingAfterBreak="0">
    <w:nsid w:val="07712D45"/>
    <w:multiLevelType w:val="multilevel"/>
    <w:tmpl w:val="E86C22C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 w15:restartNumberingAfterBreak="0">
    <w:nsid w:val="07B01433"/>
    <w:multiLevelType w:val="multilevel"/>
    <w:tmpl w:val="355C68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0941385C"/>
    <w:multiLevelType w:val="multilevel"/>
    <w:tmpl w:val="C316B872"/>
    <w:lvl w:ilvl="0">
      <w:start w:val="1"/>
      <w:numFmt w:val="decimal"/>
      <w:lvlText w:val="%1."/>
      <w:lvlJc w:val="left"/>
      <w:pPr>
        <w:tabs>
          <w:tab w:val="num" w:pos="810"/>
        </w:tabs>
        <w:ind w:left="810" w:hanging="360"/>
      </w:pPr>
    </w:lvl>
    <w:lvl w:ilvl="1" w:tentative="1">
      <w:start w:val="1"/>
      <w:numFmt w:val="decimal"/>
      <w:lvlText w:val="%2."/>
      <w:lvlJc w:val="left"/>
      <w:pPr>
        <w:tabs>
          <w:tab w:val="num" w:pos="1530"/>
        </w:tabs>
        <w:ind w:left="1530" w:hanging="360"/>
      </w:pPr>
    </w:lvl>
    <w:lvl w:ilvl="2" w:tentative="1">
      <w:start w:val="1"/>
      <w:numFmt w:val="decimal"/>
      <w:lvlText w:val="%3."/>
      <w:lvlJc w:val="left"/>
      <w:pPr>
        <w:tabs>
          <w:tab w:val="num" w:pos="2250"/>
        </w:tabs>
        <w:ind w:left="2250" w:hanging="360"/>
      </w:pPr>
    </w:lvl>
    <w:lvl w:ilvl="3" w:tentative="1">
      <w:start w:val="1"/>
      <w:numFmt w:val="decimal"/>
      <w:lvlText w:val="%4."/>
      <w:lvlJc w:val="left"/>
      <w:pPr>
        <w:tabs>
          <w:tab w:val="num" w:pos="2970"/>
        </w:tabs>
        <w:ind w:left="2970" w:hanging="360"/>
      </w:pPr>
    </w:lvl>
    <w:lvl w:ilvl="4" w:tentative="1">
      <w:start w:val="1"/>
      <w:numFmt w:val="decimal"/>
      <w:lvlText w:val="%5."/>
      <w:lvlJc w:val="left"/>
      <w:pPr>
        <w:tabs>
          <w:tab w:val="num" w:pos="3690"/>
        </w:tabs>
        <w:ind w:left="3690" w:hanging="360"/>
      </w:pPr>
    </w:lvl>
    <w:lvl w:ilvl="5" w:tentative="1">
      <w:start w:val="1"/>
      <w:numFmt w:val="decimal"/>
      <w:lvlText w:val="%6."/>
      <w:lvlJc w:val="left"/>
      <w:pPr>
        <w:tabs>
          <w:tab w:val="num" w:pos="4410"/>
        </w:tabs>
        <w:ind w:left="4410" w:hanging="360"/>
      </w:pPr>
    </w:lvl>
    <w:lvl w:ilvl="6" w:tentative="1">
      <w:start w:val="1"/>
      <w:numFmt w:val="decimal"/>
      <w:lvlText w:val="%7."/>
      <w:lvlJc w:val="left"/>
      <w:pPr>
        <w:tabs>
          <w:tab w:val="num" w:pos="5130"/>
        </w:tabs>
        <w:ind w:left="5130" w:hanging="360"/>
      </w:pPr>
    </w:lvl>
    <w:lvl w:ilvl="7" w:tentative="1">
      <w:start w:val="1"/>
      <w:numFmt w:val="decimal"/>
      <w:lvlText w:val="%8."/>
      <w:lvlJc w:val="left"/>
      <w:pPr>
        <w:tabs>
          <w:tab w:val="num" w:pos="5850"/>
        </w:tabs>
        <w:ind w:left="5850" w:hanging="360"/>
      </w:pPr>
    </w:lvl>
    <w:lvl w:ilvl="8" w:tentative="1">
      <w:start w:val="1"/>
      <w:numFmt w:val="decimal"/>
      <w:lvlText w:val="%9."/>
      <w:lvlJc w:val="left"/>
      <w:pPr>
        <w:tabs>
          <w:tab w:val="num" w:pos="6570"/>
        </w:tabs>
        <w:ind w:left="6570" w:hanging="360"/>
      </w:pPr>
    </w:lvl>
  </w:abstractNum>
  <w:abstractNum w:abstractNumId="16" w15:restartNumberingAfterBreak="0">
    <w:nsid w:val="0A1047EB"/>
    <w:multiLevelType w:val="multilevel"/>
    <w:tmpl w:val="87FEA4A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 w15:restartNumberingAfterBreak="0">
    <w:nsid w:val="0A714D82"/>
    <w:multiLevelType w:val="multilevel"/>
    <w:tmpl w:val="4E488C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0A7730FE"/>
    <w:multiLevelType w:val="multilevel"/>
    <w:tmpl w:val="77F6A44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9" w15:restartNumberingAfterBreak="0">
    <w:nsid w:val="0AEB182F"/>
    <w:multiLevelType w:val="multilevel"/>
    <w:tmpl w:val="E0501E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0C5D6E3E"/>
    <w:multiLevelType w:val="multilevel"/>
    <w:tmpl w:val="14C66A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0C6119E9"/>
    <w:multiLevelType w:val="multilevel"/>
    <w:tmpl w:val="613243A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2" w15:restartNumberingAfterBreak="0">
    <w:nsid w:val="0CAB1F5F"/>
    <w:multiLevelType w:val="multilevel"/>
    <w:tmpl w:val="5A58413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3" w15:restartNumberingAfterBreak="0">
    <w:nsid w:val="0D67497D"/>
    <w:multiLevelType w:val="multilevel"/>
    <w:tmpl w:val="E654D092"/>
    <w:lvl w:ilvl="0">
      <w:start w:val="3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0EC016D8"/>
    <w:multiLevelType w:val="multilevel"/>
    <w:tmpl w:val="0750D9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0F027C10"/>
    <w:multiLevelType w:val="multilevel"/>
    <w:tmpl w:val="9B12A0E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6" w15:restartNumberingAfterBreak="0">
    <w:nsid w:val="0F0E4D1C"/>
    <w:multiLevelType w:val="multilevel"/>
    <w:tmpl w:val="F012765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7" w15:restartNumberingAfterBreak="0">
    <w:nsid w:val="0F6B2D56"/>
    <w:multiLevelType w:val="multilevel"/>
    <w:tmpl w:val="03BCAE0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8" w15:restartNumberingAfterBreak="0">
    <w:nsid w:val="0FD46B0F"/>
    <w:multiLevelType w:val="multilevel"/>
    <w:tmpl w:val="D5CEF8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102341B1"/>
    <w:multiLevelType w:val="multilevel"/>
    <w:tmpl w:val="ED2C32C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0" w15:restartNumberingAfterBreak="0">
    <w:nsid w:val="10315D6F"/>
    <w:multiLevelType w:val="multilevel"/>
    <w:tmpl w:val="4C920F1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1" w15:restartNumberingAfterBreak="0">
    <w:nsid w:val="11C31E9E"/>
    <w:multiLevelType w:val="multilevel"/>
    <w:tmpl w:val="B3CC358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2" w15:restartNumberingAfterBreak="0">
    <w:nsid w:val="130E3F66"/>
    <w:multiLevelType w:val="multilevel"/>
    <w:tmpl w:val="B80E747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3" w15:restartNumberingAfterBreak="0">
    <w:nsid w:val="13A724E1"/>
    <w:multiLevelType w:val="multilevel"/>
    <w:tmpl w:val="2AAC86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148722EF"/>
    <w:multiLevelType w:val="multilevel"/>
    <w:tmpl w:val="B2D2964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5" w15:restartNumberingAfterBreak="0">
    <w:nsid w:val="14B34559"/>
    <w:multiLevelType w:val="multilevel"/>
    <w:tmpl w:val="33DCC5C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6" w15:restartNumberingAfterBreak="0">
    <w:nsid w:val="15144E2B"/>
    <w:multiLevelType w:val="multilevel"/>
    <w:tmpl w:val="2696B03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7" w15:restartNumberingAfterBreak="0">
    <w:nsid w:val="15230613"/>
    <w:multiLevelType w:val="multilevel"/>
    <w:tmpl w:val="6B9E0C6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8" w15:restartNumberingAfterBreak="0">
    <w:nsid w:val="159B011F"/>
    <w:multiLevelType w:val="multilevel"/>
    <w:tmpl w:val="5C967B1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9" w15:restartNumberingAfterBreak="0">
    <w:nsid w:val="15A87A05"/>
    <w:multiLevelType w:val="multilevel"/>
    <w:tmpl w:val="B9125B3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0" w15:restartNumberingAfterBreak="0">
    <w:nsid w:val="15B74329"/>
    <w:multiLevelType w:val="multilevel"/>
    <w:tmpl w:val="706C7F4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1" w15:restartNumberingAfterBreak="0">
    <w:nsid w:val="15C13662"/>
    <w:multiLevelType w:val="multilevel"/>
    <w:tmpl w:val="3608183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2" w15:restartNumberingAfterBreak="0">
    <w:nsid w:val="169F02C1"/>
    <w:multiLevelType w:val="multilevel"/>
    <w:tmpl w:val="9EF6E7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17235FA6"/>
    <w:multiLevelType w:val="multilevel"/>
    <w:tmpl w:val="611CF23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4" w15:restartNumberingAfterBreak="0">
    <w:nsid w:val="17375774"/>
    <w:multiLevelType w:val="multilevel"/>
    <w:tmpl w:val="73E6AF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17AC47DE"/>
    <w:multiLevelType w:val="multilevel"/>
    <w:tmpl w:val="B5AAC414"/>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6" w15:restartNumberingAfterBreak="0">
    <w:nsid w:val="1808136D"/>
    <w:multiLevelType w:val="multilevel"/>
    <w:tmpl w:val="D5A8389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7" w15:restartNumberingAfterBreak="0">
    <w:nsid w:val="18AE10DC"/>
    <w:multiLevelType w:val="multilevel"/>
    <w:tmpl w:val="19D0B99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8" w15:restartNumberingAfterBreak="0">
    <w:nsid w:val="18C44ED5"/>
    <w:multiLevelType w:val="multilevel"/>
    <w:tmpl w:val="FD2C39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18DB2DC2"/>
    <w:multiLevelType w:val="multilevel"/>
    <w:tmpl w:val="4C585AE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0" w15:restartNumberingAfterBreak="0">
    <w:nsid w:val="19172C1C"/>
    <w:multiLevelType w:val="multilevel"/>
    <w:tmpl w:val="E2BA9DB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1" w15:restartNumberingAfterBreak="0">
    <w:nsid w:val="19476E08"/>
    <w:multiLevelType w:val="multilevel"/>
    <w:tmpl w:val="D910CE1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2" w15:restartNumberingAfterBreak="0">
    <w:nsid w:val="19D82AFD"/>
    <w:multiLevelType w:val="multilevel"/>
    <w:tmpl w:val="B588CED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3" w15:restartNumberingAfterBreak="0">
    <w:nsid w:val="19DA0526"/>
    <w:multiLevelType w:val="multilevel"/>
    <w:tmpl w:val="697879B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4" w15:restartNumberingAfterBreak="0">
    <w:nsid w:val="19EF182F"/>
    <w:multiLevelType w:val="multilevel"/>
    <w:tmpl w:val="1204967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5" w15:restartNumberingAfterBreak="0">
    <w:nsid w:val="1A112ACC"/>
    <w:multiLevelType w:val="multilevel"/>
    <w:tmpl w:val="1EE8242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6" w15:restartNumberingAfterBreak="0">
    <w:nsid w:val="1A904D82"/>
    <w:multiLevelType w:val="multilevel"/>
    <w:tmpl w:val="75BAF11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7" w15:restartNumberingAfterBreak="0">
    <w:nsid w:val="1AE62B30"/>
    <w:multiLevelType w:val="multilevel"/>
    <w:tmpl w:val="3020B12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8" w15:restartNumberingAfterBreak="0">
    <w:nsid w:val="1BE4233A"/>
    <w:multiLevelType w:val="multilevel"/>
    <w:tmpl w:val="3A485B3C"/>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9" w15:restartNumberingAfterBreak="0">
    <w:nsid w:val="1C6B7A5A"/>
    <w:multiLevelType w:val="multilevel"/>
    <w:tmpl w:val="204EBFE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0" w15:restartNumberingAfterBreak="0">
    <w:nsid w:val="1CB03E85"/>
    <w:multiLevelType w:val="multilevel"/>
    <w:tmpl w:val="762855C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1" w15:restartNumberingAfterBreak="0">
    <w:nsid w:val="1CBE4F5B"/>
    <w:multiLevelType w:val="multilevel"/>
    <w:tmpl w:val="583A17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1CC02CAE"/>
    <w:multiLevelType w:val="multilevel"/>
    <w:tmpl w:val="9D08DC2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3" w15:restartNumberingAfterBreak="0">
    <w:nsid w:val="1D3648C3"/>
    <w:multiLevelType w:val="multilevel"/>
    <w:tmpl w:val="4CF6F2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1D3937D9"/>
    <w:multiLevelType w:val="multilevel"/>
    <w:tmpl w:val="9D24FC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1DD10395"/>
    <w:multiLevelType w:val="multilevel"/>
    <w:tmpl w:val="20C8093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6" w15:restartNumberingAfterBreak="0">
    <w:nsid w:val="1E652FC4"/>
    <w:multiLevelType w:val="multilevel"/>
    <w:tmpl w:val="69126C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 w15:restartNumberingAfterBreak="0">
    <w:nsid w:val="1E846973"/>
    <w:multiLevelType w:val="multilevel"/>
    <w:tmpl w:val="4AFE619C"/>
    <w:lvl w:ilvl="0">
      <w:start w:val="3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8" w15:restartNumberingAfterBreak="0">
    <w:nsid w:val="1E9A3E78"/>
    <w:multiLevelType w:val="multilevel"/>
    <w:tmpl w:val="730AA6A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9" w15:restartNumberingAfterBreak="0">
    <w:nsid w:val="1FB05773"/>
    <w:multiLevelType w:val="multilevel"/>
    <w:tmpl w:val="51A23E7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0" w15:restartNumberingAfterBreak="0">
    <w:nsid w:val="20116388"/>
    <w:multiLevelType w:val="multilevel"/>
    <w:tmpl w:val="5EC063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20C71D3C"/>
    <w:multiLevelType w:val="multilevel"/>
    <w:tmpl w:val="9A927756"/>
    <w:lvl w:ilvl="0">
      <w:start w:val="1"/>
      <w:numFmt w:val="decimal"/>
      <w:lvlText w:val="%1."/>
      <w:lvlJc w:val="left"/>
      <w:pPr>
        <w:tabs>
          <w:tab w:val="num" w:pos="720"/>
        </w:tabs>
        <w:ind w:left="720" w:hanging="360"/>
      </w:pPr>
    </w:lvl>
    <w:lvl w:ilvl="1">
      <w:start w:val="10"/>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21211758"/>
    <w:multiLevelType w:val="multilevel"/>
    <w:tmpl w:val="8836171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3" w15:restartNumberingAfterBreak="0">
    <w:nsid w:val="21B313DE"/>
    <w:multiLevelType w:val="multilevel"/>
    <w:tmpl w:val="B0B6C0A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4" w15:restartNumberingAfterBreak="0">
    <w:nsid w:val="24092273"/>
    <w:multiLevelType w:val="multilevel"/>
    <w:tmpl w:val="9ED8383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5" w15:restartNumberingAfterBreak="0">
    <w:nsid w:val="24685391"/>
    <w:multiLevelType w:val="multilevel"/>
    <w:tmpl w:val="3E1ADA40"/>
    <w:lvl w:ilvl="0">
      <w:start w:val="3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6" w15:restartNumberingAfterBreak="0">
    <w:nsid w:val="270940AC"/>
    <w:multiLevelType w:val="multilevel"/>
    <w:tmpl w:val="9C308B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7" w15:restartNumberingAfterBreak="0">
    <w:nsid w:val="27621C26"/>
    <w:multiLevelType w:val="multilevel"/>
    <w:tmpl w:val="14E262C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8" w15:restartNumberingAfterBreak="0">
    <w:nsid w:val="290D1C71"/>
    <w:multiLevelType w:val="multilevel"/>
    <w:tmpl w:val="B54A49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9" w15:restartNumberingAfterBreak="0">
    <w:nsid w:val="2A0946DA"/>
    <w:multiLevelType w:val="multilevel"/>
    <w:tmpl w:val="AACCF08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0" w15:restartNumberingAfterBreak="0">
    <w:nsid w:val="2A357000"/>
    <w:multiLevelType w:val="multilevel"/>
    <w:tmpl w:val="08340E3C"/>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1" w15:restartNumberingAfterBreak="0">
    <w:nsid w:val="2A66500E"/>
    <w:multiLevelType w:val="multilevel"/>
    <w:tmpl w:val="FCB0B4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2" w15:restartNumberingAfterBreak="0">
    <w:nsid w:val="2A8E449F"/>
    <w:multiLevelType w:val="multilevel"/>
    <w:tmpl w:val="7C80DB82"/>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3" w15:restartNumberingAfterBreak="0">
    <w:nsid w:val="2ADC0120"/>
    <w:multiLevelType w:val="multilevel"/>
    <w:tmpl w:val="A050B32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4" w15:restartNumberingAfterBreak="0">
    <w:nsid w:val="2B3A1522"/>
    <w:multiLevelType w:val="multilevel"/>
    <w:tmpl w:val="BDD06F3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5" w15:restartNumberingAfterBreak="0">
    <w:nsid w:val="2B6801CA"/>
    <w:multiLevelType w:val="multilevel"/>
    <w:tmpl w:val="C05056A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6" w15:restartNumberingAfterBreak="0">
    <w:nsid w:val="2C1D22DC"/>
    <w:multiLevelType w:val="multilevel"/>
    <w:tmpl w:val="2A2A1B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7" w15:restartNumberingAfterBreak="0">
    <w:nsid w:val="2C4931C4"/>
    <w:multiLevelType w:val="multilevel"/>
    <w:tmpl w:val="B60A2BB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8" w15:restartNumberingAfterBreak="0">
    <w:nsid w:val="2CAD23EB"/>
    <w:multiLevelType w:val="multilevel"/>
    <w:tmpl w:val="6A8608C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9" w15:restartNumberingAfterBreak="0">
    <w:nsid w:val="2CC52F9B"/>
    <w:multiLevelType w:val="multilevel"/>
    <w:tmpl w:val="F0B855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0" w15:restartNumberingAfterBreak="0">
    <w:nsid w:val="2CF871FE"/>
    <w:multiLevelType w:val="multilevel"/>
    <w:tmpl w:val="BD7E2F2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1" w15:restartNumberingAfterBreak="0">
    <w:nsid w:val="2D8752DB"/>
    <w:multiLevelType w:val="multilevel"/>
    <w:tmpl w:val="AE14B1A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2" w15:restartNumberingAfterBreak="0">
    <w:nsid w:val="2D9B4ED3"/>
    <w:multiLevelType w:val="multilevel"/>
    <w:tmpl w:val="6248D2B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3" w15:restartNumberingAfterBreak="0">
    <w:nsid w:val="2F742450"/>
    <w:multiLevelType w:val="multilevel"/>
    <w:tmpl w:val="9A1CCF8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4" w15:restartNumberingAfterBreak="0">
    <w:nsid w:val="2FB16282"/>
    <w:multiLevelType w:val="multilevel"/>
    <w:tmpl w:val="B0A085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5" w15:restartNumberingAfterBreak="0">
    <w:nsid w:val="2FD35FDC"/>
    <w:multiLevelType w:val="multilevel"/>
    <w:tmpl w:val="74CC5AE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6" w15:restartNumberingAfterBreak="0">
    <w:nsid w:val="2FFF75F1"/>
    <w:multiLevelType w:val="multilevel"/>
    <w:tmpl w:val="C4E4F64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7" w15:restartNumberingAfterBreak="0">
    <w:nsid w:val="306A178B"/>
    <w:multiLevelType w:val="multilevel"/>
    <w:tmpl w:val="C0C4B5C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8" w15:restartNumberingAfterBreak="0">
    <w:nsid w:val="30975034"/>
    <w:multiLevelType w:val="multilevel"/>
    <w:tmpl w:val="1D78E4C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9" w15:restartNumberingAfterBreak="0">
    <w:nsid w:val="30D34285"/>
    <w:multiLevelType w:val="multilevel"/>
    <w:tmpl w:val="4DEE274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0" w15:restartNumberingAfterBreak="0">
    <w:nsid w:val="32203668"/>
    <w:multiLevelType w:val="multilevel"/>
    <w:tmpl w:val="EE189E2C"/>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1" w15:restartNumberingAfterBreak="0">
    <w:nsid w:val="32D72D63"/>
    <w:multiLevelType w:val="multilevel"/>
    <w:tmpl w:val="D116CE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2" w15:restartNumberingAfterBreak="0">
    <w:nsid w:val="33C55D54"/>
    <w:multiLevelType w:val="multilevel"/>
    <w:tmpl w:val="494A34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3" w15:restartNumberingAfterBreak="0">
    <w:nsid w:val="35331ED4"/>
    <w:multiLevelType w:val="multilevel"/>
    <w:tmpl w:val="A07078C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4" w15:restartNumberingAfterBreak="0">
    <w:nsid w:val="35763D59"/>
    <w:multiLevelType w:val="multilevel"/>
    <w:tmpl w:val="64F4753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5" w15:restartNumberingAfterBreak="0">
    <w:nsid w:val="364A7AD9"/>
    <w:multiLevelType w:val="multilevel"/>
    <w:tmpl w:val="501E1C8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6" w15:restartNumberingAfterBreak="0">
    <w:nsid w:val="3660417E"/>
    <w:multiLevelType w:val="multilevel"/>
    <w:tmpl w:val="883E13C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7" w15:restartNumberingAfterBreak="0">
    <w:nsid w:val="37E873A3"/>
    <w:multiLevelType w:val="multilevel"/>
    <w:tmpl w:val="15F23BE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8" w15:restartNumberingAfterBreak="0">
    <w:nsid w:val="381E2267"/>
    <w:multiLevelType w:val="multilevel"/>
    <w:tmpl w:val="257445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9" w15:restartNumberingAfterBreak="0">
    <w:nsid w:val="38A55836"/>
    <w:multiLevelType w:val="multilevel"/>
    <w:tmpl w:val="A1386D4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0" w15:restartNumberingAfterBreak="0">
    <w:nsid w:val="38F42F07"/>
    <w:multiLevelType w:val="multilevel"/>
    <w:tmpl w:val="CB10B9F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1" w15:restartNumberingAfterBreak="0">
    <w:nsid w:val="39023199"/>
    <w:multiLevelType w:val="multilevel"/>
    <w:tmpl w:val="CBDC490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2" w15:restartNumberingAfterBreak="0">
    <w:nsid w:val="3958184E"/>
    <w:multiLevelType w:val="multilevel"/>
    <w:tmpl w:val="4CBAF6D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3" w15:restartNumberingAfterBreak="0">
    <w:nsid w:val="39634B00"/>
    <w:multiLevelType w:val="multilevel"/>
    <w:tmpl w:val="FBCED5C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4" w15:restartNumberingAfterBreak="0">
    <w:nsid w:val="396D3814"/>
    <w:multiLevelType w:val="multilevel"/>
    <w:tmpl w:val="3F22713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5" w15:restartNumberingAfterBreak="0">
    <w:nsid w:val="3A9D4A1B"/>
    <w:multiLevelType w:val="multilevel"/>
    <w:tmpl w:val="7F382DC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6" w15:restartNumberingAfterBreak="0">
    <w:nsid w:val="3B197011"/>
    <w:multiLevelType w:val="multilevel"/>
    <w:tmpl w:val="27C89DE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7" w15:restartNumberingAfterBreak="0">
    <w:nsid w:val="3B9E6CFF"/>
    <w:multiLevelType w:val="multilevel"/>
    <w:tmpl w:val="723601C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8" w15:restartNumberingAfterBreak="0">
    <w:nsid w:val="3BD51CA2"/>
    <w:multiLevelType w:val="multilevel"/>
    <w:tmpl w:val="4A9CCCD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9" w15:restartNumberingAfterBreak="0">
    <w:nsid w:val="3C02655C"/>
    <w:multiLevelType w:val="multilevel"/>
    <w:tmpl w:val="765C1F5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0" w15:restartNumberingAfterBreak="0">
    <w:nsid w:val="3C44433A"/>
    <w:multiLevelType w:val="multilevel"/>
    <w:tmpl w:val="B010C5D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1" w15:restartNumberingAfterBreak="0">
    <w:nsid w:val="3C572625"/>
    <w:multiLevelType w:val="multilevel"/>
    <w:tmpl w:val="188055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2" w15:restartNumberingAfterBreak="0">
    <w:nsid w:val="3CED12FA"/>
    <w:multiLevelType w:val="multilevel"/>
    <w:tmpl w:val="53BA91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3" w15:restartNumberingAfterBreak="0">
    <w:nsid w:val="3D465EFF"/>
    <w:multiLevelType w:val="multilevel"/>
    <w:tmpl w:val="5C96627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4" w15:restartNumberingAfterBreak="0">
    <w:nsid w:val="3DC31828"/>
    <w:multiLevelType w:val="multilevel"/>
    <w:tmpl w:val="EB28F7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5" w15:restartNumberingAfterBreak="0">
    <w:nsid w:val="3DCF62FD"/>
    <w:multiLevelType w:val="multilevel"/>
    <w:tmpl w:val="BCC6751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6" w15:restartNumberingAfterBreak="0">
    <w:nsid w:val="3EBC6E27"/>
    <w:multiLevelType w:val="hybridMultilevel"/>
    <w:tmpl w:val="3E84BF5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7" w15:restartNumberingAfterBreak="0">
    <w:nsid w:val="3F073D0F"/>
    <w:multiLevelType w:val="multilevel"/>
    <w:tmpl w:val="53B486B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8" w15:restartNumberingAfterBreak="0">
    <w:nsid w:val="3F572A06"/>
    <w:multiLevelType w:val="multilevel"/>
    <w:tmpl w:val="A2D65EA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9" w15:restartNumberingAfterBreak="0">
    <w:nsid w:val="3FD93BFE"/>
    <w:multiLevelType w:val="multilevel"/>
    <w:tmpl w:val="7A7AF60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0" w15:restartNumberingAfterBreak="0">
    <w:nsid w:val="405D65DB"/>
    <w:multiLevelType w:val="multilevel"/>
    <w:tmpl w:val="8DF2EFC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1" w15:restartNumberingAfterBreak="0">
    <w:nsid w:val="40C32917"/>
    <w:multiLevelType w:val="multilevel"/>
    <w:tmpl w:val="2CC605B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2" w15:restartNumberingAfterBreak="0">
    <w:nsid w:val="4169092D"/>
    <w:multiLevelType w:val="multilevel"/>
    <w:tmpl w:val="4914FEB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3" w15:restartNumberingAfterBreak="0">
    <w:nsid w:val="41A75DFF"/>
    <w:multiLevelType w:val="multilevel"/>
    <w:tmpl w:val="9AD2EFE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4" w15:restartNumberingAfterBreak="0">
    <w:nsid w:val="421149EB"/>
    <w:multiLevelType w:val="multilevel"/>
    <w:tmpl w:val="E37EEDA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5" w15:restartNumberingAfterBreak="0">
    <w:nsid w:val="42446F2A"/>
    <w:multiLevelType w:val="multilevel"/>
    <w:tmpl w:val="CA84A1F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6" w15:restartNumberingAfterBreak="0">
    <w:nsid w:val="42B66FD5"/>
    <w:multiLevelType w:val="multilevel"/>
    <w:tmpl w:val="2C9CDE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7" w15:restartNumberingAfterBreak="0">
    <w:nsid w:val="42D47225"/>
    <w:multiLevelType w:val="multilevel"/>
    <w:tmpl w:val="94B4217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8" w15:restartNumberingAfterBreak="0">
    <w:nsid w:val="430441F1"/>
    <w:multiLevelType w:val="multilevel"/>
    <w:tmpl w:val="1DB63A3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9" w15:restartNumberingAfterBreak="0">
    <w:nsid w:val="43A003C9"/>
    <w:multiLevelType w:val="multilevel"/>
    <w:tmpl w:val="C7B4EB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0" w15:restartNumberingAfterBreak="0">
    <w:nsid w:val="44C571D8"/>
    <w:multiLevelType w:val="multilevel"/>
    <w:tmpl w:val="66346BD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1" w15:restartNumberingAfterBreak="0">
    <w:nsid w:val="45D40749"/>
    <w:multiLevelType w:val="multilevel"/>
    <w:tmpl w:val="5EDA436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2" w15:restartNumberingAfterBreak="0">
    <w:nsid w:val="461973E4"/>
    <w:multiLevelType w:val="multilevel"/>
    <w:tmpl w:val="8A5C897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3" w15:restartNumberingAfterBreak="0">
    <w:nsid w:val="482F7990"/>
    <w:multiLevelType w:val="multilevel"/>
    <w:tmpl w:val="B5786D5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4" w15:restartNumberingAfterBreak="0">
    <w:nsid w:val="48B934D0"/>
    <w:multiLevelType w:val="multilevel"/>
    <w:tmpl w:val="B28C222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5" w15:restartNumberingAfterBreak="0">
    <w:nsid w:val="49370746"/>
    <w:multiLevelType w:val="multilevel"/>
    <w:tmpl w:val="5F14F2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6" w15:restartNumberingAfterBreak="0">
    <w:nsid w:val="49ED573E"/>
    <w:multiLevelType w:val="multilevel"/>
    <w:tmpl w:val="75B88AE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7" w15:restartNumberingAfterBreak="0">
    <w:nsid w:val="4A73743B"/>
    <w:multiLevelType w:val="multilevel"/>
    <w:tmpl w:val="874A912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8" w15:restartNumberingAfterBreak="0">
    <w:nsid w:val="4C755CB3"/>
    <w:multiLevelType w:val="multilevel"/>
    <w:tmpl w:val="04B8486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9" w15:restartNumberingAfterBreak="0">
    <w:nsid w:val="4CBF0F99"/>
    <w:multiLevelType w:val="multilevel"/>
    <w:tmpl w:val="0270FBA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0" w15:restartNumberingAfterBreak="0">
    <w:nsid w:val="4DFD24AC"/>
    <w:multiLevelType w:val="multilevel"/>
    <w:tmpl w:val="0C8246A2"/>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1" w15:restartNumberingAfterBreak="0">
    <w:nsid w:val="4E154904"/>
    <w:multiLevelType w:val="multilevel"/>
    <w:tmpl w:val="CF102E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2" w15:restartNumberingAfterBreak="0">
    <w:nsid w:val="4E8F11CB"/>
    <w:multiLevelType w:val="multilevel"/>
    <w:tmpl w:val="72AA6F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3" w15:restartNumberingAfterBreak="0">
    <w:nsid w:val="4EC7778F"/>
    <w:multiLevelType w:val="multilevel"/>
    <w:tmpl w:val="0D2A4C9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4" w15:restartNumberingAfterBreak="0">
    <w:nsid w:val="4FDB46CF"/>
    <w:multiLevelType w:val="multilevel"/>
    <w:tmpl w:val="80F24F92"/>
    <w:lvl w:ilvl="0">
      <w:start w:val="3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5" w15:restartNumberingAfterBreak="0">
    <w:nsid w:val="503B26B7"/>
    <w:multiLevelType w:val="multilevel"/>
    <w:tmpl w:val="FD52DE5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6" w15:restartNumberingAfterBreak="0">
    <w:nsid w:val="50756793"/>
    <w:multiLevelType w:val="multilevel"/>
    <w:tmpl w:val="7DF4771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7" w15:restartNumberingAfterBreak="0">
    <w:nsid w:val="50EE0566"/>
    <w:multiLevelType w:val="multilevel"/>
    <w:tmpl w:val="8BD860A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8" w15:restartNumberingAfterBreak="0">
    <w:nsid w:val="51DE7CD6"/>
    <w:multiLevelType w:val="multilevel"/>
    <w:tmpl w:val="CC6E1B1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9" w15:restartNumberingAfterBreak="0">
    <w:nsid w:val="521126C4"/>
    <w:multiLevelType w:val="multilevel"/>
    <w:tmpl w:val="AB86ADE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0" w15:restartNumberingAfterBreak="0">
    <w:nsid w:val="52287FC0"/>
    <w:multiLevelType w:val="multilevel"/>
    <w:tmpl w:val="6B68EB5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61" w15:restartNumberingAfterBreak="0">
    <w:nsid w:val="52B93D9D"/>
    <w:multiLevelType w:val="multilevel"/>
    <w:tmpl w:val="C62AF33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62" w15:restartNumberingAfterBreak="0">
    <w:nsid w:val="52FA027B"/>
    <w:multiLevelType w:val="multilevel"/>
    <w:tmpl w:val="BBD805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3" w15:restartNumberingAfterBreak="0">
    <w:nsid w:val="52FC5D22"/>
    <w:multiLevelType w:val="multilevel"/>
    <w:tmpl w:val="3B32599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64" w15:restartNumberingAfterBreak="0">
    <w:nsid w:val="54242C43"/>
    <w:multiLevelType w:val="multilevel"/>
    <w:tmpl w:val="6754743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65" w15:restartNumberingAfterBreak="0">
    <w:nsid w:val="545D46B4"/>
    <w:multiLevelType w:val="multilevel"/>
    <w:tmpl w:val="535A1FC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66" w15:restartNumberingAfterBreak="0">
    <w:nsid w:val="548E0DCA"/>
    <w:multiLevelType w:val="multilevel"/>
    <w:tmpl w:val="5E426EE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7" w15:restartNumberingAfterBreak="0">
    <w:nsid w:val="549F1C60"/>
    <w:multiLevelType w:val="multilevel"/>
    <w:tmpl w:val="8276867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68" w15:restartNumberingAfterBreak="0">
    <w:nsid w:val="54F750D0"/>
    <w:multiLevelType w:val="multilevel"/>
    <w:tmpl w:val="F33E20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9" w15:restartNumberingAfterBreak="0">
    <w:nsid w:val="554B6F6E"/>
    <w:multiLevelType w:val="multilevel"/>
    <w:tmpl w:val="26CCBF1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70" w15:restartNumberingAfterBreak="0">
    <w:nsid w:val="564D1AF6"/>
    <w:multiLevelType w:val="multilevel"/>
    <w:tmpl w:val="20D849A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1" w15:restartNumberingAfterBreak="0">
    <w:nsid w:val="56874EC1"/>
    <w:multiLevelType w:val="multilevel"/>
    <w:tmpl w:val="F5347FE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72" w15:restartNumberingAfterBreak="0">
    <w:nsid w:val="5755136B"/>
    <w:multiLevelType w:val="multilevel"/>
    <w:tmpl w:val="3D4A88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3" w15:restartNumberingAfterBreak="0">
    <w:nsid w:val="579F46E3"/>
    <w:multiLevelType w:val="multilevel"/>
    <w:tmpl w:val="886AE76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4" w15:restartNumberingAfterBreak="0">
    <w:nsid w:val="5818545E"/>
    <w:multiLevelType w:val="multilevel"/>
    <w:tmpl w:val="A8544D7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75" w15:restartNumberingAfterBreak="0">
    <w:nsid w:val="583D68BC"/>
    <w:multiLevelType w:val="multilevel"/>
    <w:tmpl w:val="7F044160"/>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6" w15:restartNumberingAfterBreak="0">
    <w:nsid w:val="59B36C2D"/>
    <w:multiLevelType w:val="multilevel"/>
    <w:tmpl w:val="9864A02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77" w15:restartNumberingAfterBreak="0">
    <w:nsid w:val="5AED707F"/>
    <w:multiLevelType w:val="multilevel"/>
    <w:tmpl w:val="0FA69D2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78" w15:restartNumberingAfterBreak="0">
    <w:nsid w:val="5B3A774D"/>
    <w:multiLevelType w:val="multilevel"/>
    <w:tmpl w:val="192035B4"/>
    <w:lvl w:ilvl="0">
      <w:start w:val="3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9" w15:restartNumberingAfterBreak="0">
    <w:nsid w:val="5BBF7B74"/>
    <w:multiLevelType w:val="multilevel"/>
    <w:tmpl w:val="A3B61E9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80" w15:restartNumberingAfterBreak="0">
    <w:nsid w:val="5C2F3553"/>
    <w:multiLevelType w:val="multilevel"/>
    <w:tmpl w:val="EA7AD2B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81" w15:restartNumberingAfterBreak="0">
    <w:nsid w:val="5C75376F"/>
    <w:multiLevelType w:val="multilevel"/>
    <w:tmpl w:val="9DECCF8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82" w15:restartNumberingAfterBreak="0">
    <w:nsid w:val="5CFB5DDF"/>
    <w:multiLevelType w:val="multilevel"/>
    <w:tmpl w:val="D72A240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83" w15:restartNumberingAfterBreak="0">
    <w:nsid w:val="5D26369F"/>
    <w:multiLevelType w:val="multilevel"/>
    <w:tmpl w:val="3AB81BB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84" w15:restartNumberingAfterBreak="0">
    <w:nsid w:val="5D584FDC"/>
    <w:multiLevelType w:val="multilevel"/>
    <w:tmpl w:val="ED8EF81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5" w15:restartNumberingAfterBreak="0">
    <w:nsid w:val="5E6211B5"/>
    <w:multiLevelType w:val="multilevel"/>
    <w:tmpl w:val="FCC0E5D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86" w15:restartNumberingAfterBreak="0">
    <w:nsid w:val="5ED7159E"/>
    <w:multiLevelType w:val="multilevel"/>
    <w:tmpl w:val="2494C8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7" w15:restartNumberingAfterBreak="0">
    <w:nsid w:val="5F533E7F"/>
    <w:multiLevelType w:val="multilevel"/>
    <w:tmpl w:val="C39CADD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88" w15:restartNumberingAfterBreak="0">
    <w:nsid w:val="60237776"/>
    <w:multiLevelType w:val="multilevel"/>
    <w:tmpl w:val="5A7EF4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9" w15:restartNumberingAfterBreak="0">
    <w:nsid w:val="610B3CD7"/>
    <w:multiLevelType w:val="multilevel"/>
    <w:tmpl w:val="7AE62F9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90" w15:restartNumberingAfterBreak="0">
    <w:nsid w:val="618D2540"/>
    <w:multiLevelType w:val="multilevel"/>
    <w:tmpl w:val="A37AF0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1" w15:restartNumberingAfterBreak="0">
    <w:nsid w:val="61EE4610"/>
    <w:multiLevelType w:val="multilevel"/>
    <w:tmpl w:val="3C6092B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92" w15:restartNumberingAfterBreak="0">
    <w:nsid w:val="635B76F5"/>
    <w:multiLevelType w:val="multilevel"/>
    <w:tmpl w:val="C1E4E2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3" w15:restartNumberingAfterBreak="0">
    <w:nsid w:val="637E28D3"/>
    <w:multiLevelType w:val="multilevel"/>
    <w:tmpl w:val="AE8A80E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94" w15:restartNumberingAfterBreak="0">
    <w:nsid w:val="64154CE2"/>
    <w:multiLevelType w:val="multilevel"/>
    <w:tmpl w:val="92CE934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95" w15:restartNumberingAfterBreak="0">
    <w:nsid w:val="643E6BE6"/>
    <w:multiLevelType w:val="multilevel"/>
    <w:tmpl w:val="2856DF7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96" w15:restartNumberingAfterBreak="0">
    <w:nsid w:val="65C61F3C"/>
    <w:multiLevelType w:val="multilevel"/>
    <w:tmpl w:val="16587D8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97" w15:restartNumberingAfterBreak="0">
    <w:nsid w:val="65D55825"/>
    <w:multiLevelType w:val="multilevel"/>
    <w:tmpl w:val="B756FFB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8" w15:restartNumberingAfterBreak="0">
    <w:nsid w:val="669C4D26"/>
    <w:multiLevelType w:val="multilevel"/>
    <w:tmpl w:val="EA44EBA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99" w15:restartNumberingAfterBreak="0">
    <w:nsid w:val="66C551E4"/>
    <w:multiLevelType w:val="multilevel"/>
    <w:tmpl w:val="DF9C0D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0" w15:restartNumberingAfterBreak="0">
    <w:nsid w:val="66E94909"/>
    <w:multiLevelType w:val="multilevel"/>
    <w:tmpl w:val="23E2F48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01" w15:restartNumberingAfterBreak="0">
    <w:nsid w:val="675D2218"/>
    <w:multiLevelType w:val="multilevel"/>
    <w:tmpl w:val="499C4F8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02" w15:restartNumberingAfterBreak="0">
    <w:nsid w:val="698B57F5"/>
    <w:multiLevelType w:val="multilevel"/>
    <w:tmpl w:val="2AF0A2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3" w15:restartNumberingAfterBreak="0">
    <w:nsid w:val="69CA25D0"/>
    <w:multiLevelType w:val="multilevel"/>
    <w:tmpl w:val="8D86BFB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04" w15:restartNumberingAfterBreak="0">
    <w:nsid w:val="69E537E6"/>
    <w:multiLevelType w:val="multilevel"/>
    <w:tmpl w:val="3F6C6CA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05" w15:restartNumberingAfterBreak="0">
    <w:nsid w:val="69E66914"/>
    <w:multiLevelType w:val="multilevel"/>
    <w:tmpl w:val="C4D49C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6" w15:restartNumberingAfterBreak="0">
    <w:nsid w:val="6B61300D"/>
    <w:multiLevelType w:val="multilevel"/>
    <w:tmpl w:val="56F8E16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07" w15:restartNumberingAfterBreak="0">
    <w:nsid w:val="6B89304E"/>
    <w:multiLevelType w:val="multilevel"/>
    <w:tmpl w:val="CF9E64C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08" w15:restartNumberingAfterBreak="0">
    <w:nsid w:val="6BCC454A"/>
    <w:multiLevelType w:val="multilevel"/>
    <w:tmpl w:val="CBB6A39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09" w15:restartNumberingAfterBreak="0">
    <w:nsid w:val="6C4A1C9F"/>
    <w:multiLevelType w:val="multilevel"/>
    <w:tmpl w:val="4C44202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10" w15:restartNumberingAfterBreak="0">
    <w:nsid w:val="6C7E71ED"/>
    <w:multiLevelType w:val="multilevel"/>
    <w:tmpl w:val="CCF8DD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1" w15:restartNumberingAfterBreak="0">
    <w:nsid w:val="6CA833AE"/>
    <w:multiLevelType w:val="multilevel"/>
    <w:tmpl w:val="CC521B4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12" w15:restartNumberingAfterBreak="0">
    <w:nsid w:val="6CCB6A03"/>
    <w:multiLevelType w:val="multilevel"/>
    <w:tmpl w:val="9578B9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3" w15:restartNumberingAfterBreak="0">
    <w:nsid w:val="6D2E564B"/>
    <w:multiLevelType w:val="multilevel"/>
    <w:tmpl w:val="ACF84D2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14" w15:restartNumberingAfterBreak="0">
    <w:nsid w:val="6DA179B5"/>
    <w:multiLevelType w:val="multilevel"/>
    <w:tmpl w:val="B0E61F3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15" w15:restartNumberingAfterBreak="0">
    <w:nsid w:val="6DBF78B7"/>
    <w:multiLevelType w:val="multilevel"/>
    <w:tmpl w:val="8B5A8F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6" w15:restartNumberingAfterBreak="0">
    <w:nsid w:val="6E2D001F"/>
    <w:multiLevelType w:val="multilevel"/>
    <w:tmpl w:val="CA54AA8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7" w15:restartNumberingAfterBreak="0">
    <w:nsid w:val="6E311895"/>
    <w:multiLevelType w:val="multilevel"/>
    <w:tmpl w:val="64D0DF8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18" w15:restartNumberingAfterBreak="0">
    <w:nsid w:val="70552B91"/>
    <w:multiLevelType w:val="multilevel"/>
    <w:tmpl w:val="38269CF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9" w15:restartNumberingAfterBreak="0">
    <w:nsid w:val="706C3E3C"/>
    <w:multiLevelType w:val="multilevel"/>
    <w:tmpl w:val="6DC81B98"/>
    <w:lvl w:ilvl="0">
      <w:start w:val="3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0" w15:restartNumberingAfterBreak="0">
    <w:nsid w:val="70B10C3A"/>
    <w:multiLevelType w:val="multilevel"/>
    <w:tmpl w:val="62860B2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21" w15:restartNumberingAfterBreak="0">
    <w:nsid w:val="70B81B8A"/>
    <w:multiLevelType w:val="multilevel"/>
    <w:tmpl w:val="4964FA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2" w15:restartNumberingAfterBreak="0">
    <w:nsid w:val="70EA12EB"/>
    <w:multiLevelType w:val="multilevel"/>
    <w:tmpl w:val="DEBA25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3" w15:restartNumberingAfterBreak="0">
    <w:nsid w:val="710805D4"/>
    <w:multiLevelType w:val="multilevel"/>
    <w:tmpl w:val="6EE01F8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24" w15:restartNumberingAfterBreak="0">
    <w:nsid w:val="725B55F3"/>
    <w:multiLevelType w:val="multilevel"/>
    <w:tmpl w:val="2EEA2AF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25" w15:restartNumberingAfterBreak="0">
    <w:nsid w:val="7354247C"/>
    <w:multiLevelType w:val="multilevel"/>
    <w:tmpl w:val="B99C49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6" w15:restartNumberingAfterBreak="0">
    <w:nsid w:val="73E31DC3"/>
    <w:multiLevelType w:val="multilevel"/>
    <w:tmpl w:val="DBDE9272"/>
    <w:lvl w:ilvl="0">
      <w:start w:val="3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7" w15:restartNumberingAfterBreak="0">
    <w:nsid w:val="73FD797D"/>
    <w:multiLevelType w:val="multilevel"/>
    <w:tmpl w:val="12A0DF1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28" w15:restartNumberingAfterBreak="0">
    <w:nsid w:val="74681797"/>
    <w:multiLevelType w:val="multilevel"/>
    <w:tmpl w:val="47725BB2"/>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9" w15:restartNumberingAfterBreak="0">
    <w:nsid w:val="74FE0818"/>
    <w:multiLevelType w:val="multilevel"/>
    <w:tmpl w:val="441071C8"/>
    <w:lvl w:ilvl="0">
      <w:start w:val="3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0" w15:restartNumberingAfterBreak="0">
    <w:nsid w:val="75B02AD1"/>
    <w:multiLevelType w:val="multilevel"/>
    <w:tmpl w:val="BA76C7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1" w15:restartNumberingAfterBreak="0">
    <w:nsid w:val="75F04290"/>
    <w:multiLevelType w:val="multilevel"/>
    <w:tmpl w:val="C2EC702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32" w15:restartNumberingAfterBreak="0">
    <w:nsid w:val="77D57FE9"/>
    <w:multiLevelType w:val="multilevel"/>
    <w:tmpl w:val="D2C2F4F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33" w15:restartNumberingAfterBreak="0">
    <w:nsid w:val="785070F4"/>
    <w:multiLevelType w:val="multilevel"/>
    <w:tmpl w:val="031801B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34" w15:restartNumberingAfterBreak="0">
    <w:nsid w:val="78C2042F"/>
    <w:multiLevelType w:val="multilevel"/>
    <w:tmpl w:val="5CA6A7F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35" w15:restartNumberingAfterBreak="0">
    <w:nsid w:val="79213B54"/>
    <w:multiLevelType w:val="multilevel"/>
    <w:tmpl w:val="7D9AFA7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36" w15:restartNumberingAfterBreak="0">
    <w:nsid w:val="79BA2868"/>
    <w:multiLevelType w:val="multilevel"/>
    <w:tmpl w:val="7AEAC906"/>
    <w:lvl w:ilvl="0">
      <w:start w:val="1"/>
      <w:numFmt w:val="decimal"/>
      <w:lvlText w:val="%1."/>
      <w:lvlJc w:val="left"/>
      <w:pPr>
        <w:tabs>
          <w:tab w:val="num" w:pos="720"/>
        </w:tabs>
        <w:ind w:left="720" w:hanging="360"/>
      </w:pPr>
    </w:lvl>
    <w:lvl w:ilvl="1">
      <w:start w:val="13"/>
      <w:numFmt w:val="decimal"/>
      <w:lvlText w:val="%2"/>
      <w:lvlJc w:val="left"/>
      <w:pPr>
        <w:ind w:left="1440" w:hanging="360"/>
      </w:pPr>
      <w:rPr>
        <w:rFonts w:hint="default"/>
      </w:rPr>
    </w:lvl>
    <w:lvl w:ilvl="2">
      <w:start w:val="11"/>
      <w:numFmt w:val="decimal"/>
      <w:lvlText w:val="%3"/>
      <w:lvlJc w:val="left"/>
      <w:pPr>
        <w:ind w:left="2160" w:hanging="36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7" w15:restartNumberingAfterBreak="0">
    <w:nsid w:val="7AE15FDB"/>
    <w:multiLevelType w:val="multilevel"/>
    <w:tmpl w:val="506A655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8" w15:restartNumberingAfterBreak="0">
    <w:nsid w:val="7B0D73BD"/>
    <w:multiLevelType w:val="multilevel"/>
    <w:tmpl w:val="C8AE46E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39" w15:restartNumberingAfterBreak="0">
    <w:nsid w:val="7B2D4D41"/>
    <w:multiLevelType w:val="multilevel"/>
    <w:tmpl w:val="11E4980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0" w15:restartNumberingAfterBreak="0">
    <w:nsid w:val="7B722388"/>
    <w:multiLevelType w:val="multilevel"/>
    <w:tmpl w:val="A9EEA66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1" w15:restartNumberingAfterBreak="0">
    <w:nsid w:val="7B862524"/>
    <w:multiLevelType w:val="multilevel"/>
    <w:tmpl w:val="21C6F1B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42" w15:restartNumberingAfterBreak="0">
    <w:nsid w:val="7BC173E8"/>
    <w:multiLevelType w:val="multilevel"/>
    <w:tmpl w:val="BAD86DB4"/>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43" w15:restartNumberingAfterBreak="0">
    <w:nsid w:val="7BD5009F"/>
    <w:multiLevelType w:val="multilevel"/>
    <w:tmpl w:val="0AEEABA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4" w15:restartNumberingAfterBreak="0">
    <w:nsid w:val="7BEC62CF"/>
    <w:multiLevelType w:val="multilevel"/>
    <w:tmpl w:val="ECD8CC9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5" w15:restartNumberingAfterBreak="0">
    <w:nsid w:val="7C6C7BFC"/>
    <w:multiLevelType w:val="multilevel"/>
    <w:tmpl w:val="A162BA1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6" w15:restartNumberingAfterBreak="0">
    <w:nsid w:val="7C6D3DF6"/>
    <w:multiLevelType w:val="multilevel"/>
    <w:tmpl w:val="B39AB57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7" w15:restartNumberingAfterBreak="0">
    <w:nsid w:val="7C9C36B2"/>
    <w:multiLevelType w:val="multilevel"/>
    <w:tmpl w:val="F97ED84C"/>
    <w:lvl w:ilvl="0">
      <w:start w:val="28"/>
      <w:numFmt w:val="decimal"/>
      <w:lvlText w:val="%1."/>
      <w:lvlJc w:val="left"/>
      <w:pPr>
        <w:tabs>
          <w:tab w:val="num" w:pos="1170"/>
        </w:tabs>
        <w:ind w:left="1170" w:hanging="360"/>
      </w:pPr>
    </w:lvl>
    <w:lvl w:ilvl="1" w:tentative="1">
      <w:start w:val="1"/>
      <w:numFmt w:val="decimal"/>
      <w:lvlText w:val="%2."/>
      <w:lvlJc w:val="left"/>
      <w:pPr>
        <w:tabs>
          <w:tab w:val="num" w:pos="1890"/>
        </w:tabs>
        <w:ind w:left="1890" w:hanging="360"/>
      </w:pPr>
    </w:lvl>
    <w:lvl w:ilvl="2" w:tentative="1">
      <w:start w:val="1"/>
      <w:numFmt w:val="decimal"/>
      <w:lvlText w:val="%3."/>
      <w:lvlJc w:val="left"/>
      <w:pPr>
        <w:tabs>
          <w:tab w:val="num" w:pos="2610"/>
        </w:tabs>
        <w:ind w:left="2610" w:hanging="360"/>
      </w:pPr>
    </w:lvl>
    <w:lvl w:ilvl="3" w:tentative="1">
      <w:start w:val="1"/>
      <w:numFmt w:val="decimal"/>
      <w:lvlText w:val="%4."/>
      <w:lvlJc w:val="left"/>
      <w:pPr>
        <w:tabs>
          <w:tab w:val="num" w:pos="3330"/>
        </w:tabs>
        <w:ind w:left="3330" w:hanging="360"/>
      </w:pPr>
    </w:lvl>
    <w:lvl w:ilvl="4" w:tentative="1">
      <w:start w:val="1"/>
      <w:numFmt w:val="decimal"/>
      <w:lvlText w:val="%5."/>
      <w:lvlJc w:val="left"/>
      <w:pPr>
        <w:tabs>
          <w:tab w:val="num" w:pos="4050"/>
        </w:tabs>
        <w:ind w:left="4050" w:hanging="360"/>
      </w:pPr>
    </w:lvl>
    <w:lvl w:ilvl="5" w:tentative="1">
      <w:start w:val="1"/>
      <w:numFmt w:val="decimal"/>
      <w:lvlText w:val="%6."/>
      <w:lvlJc w:val="left"/>
      <w:pPr>
        <w:tabs>
          <w:tab w:val="num" w:pos="4770"/>
        </w:tabs>
        <w:ind w:left="4770" w:hanging="360"/>
      </w:pPr>
    </w:lvl>
    <w:lvl w:ilvl="6" w:tentative="1">
      <w:start w:val="1"/>
      <w:numFmt w:val="decimal"/>
      <w:lvlText w:val="%7."/>
      <w:lvlJc w:val="left"/>
      <w:pPr>
        <w:tabs>
          <w:tab w:val="num" w:pos="5490"/>
        </w:tabs>
        <w:ind w:left="5490" w:hanging="360"/>
      </w:pPr>
    </w:lvl>
    <w:lvl w:ilvl="7" w:tentative="1">
      <w:start w:val="1"/>
      <w:numFmt w:val="decimal"/>
      <w:lvlText w:val="%8."/>
      <w:lvlJc w:val="left"/>
      <w:pPr>
        <w:tabs>
          <w:tab w:val="num" w:pos="6210"/>
        </w:tabs>
        <w:ind w:left="6210" w:hanging="360"/>
      </w:pPr>
    </w:lvl>
    <w:lvl w:ilvl="8" w:tentative="1">
      <w:start w:val="1"/>
      <w:numFmt w:val="decimal"/>
      <w:lvlText w:val="%9."/>
      <w:lvlJc w:val="left"/>
      <w:pPr>
        <w:tabs>
          <w:tab w:val="num" w:pos="6930"/>
        </w:tabs>
        <w:ind w:left="6930" w:hanging="360"/>
      </w:pPr>
    </w:lvl>
  </w:abstractNum>
  <w:abstractNum w:abstractNumId="248" w15:restartNumberingAfterBreak="0">
    <w:nsid w:val="7CC15E75"/>
    <w:multiLevelType w:val="multilevel"/>
    <w:tmpl w:val="D104026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9" w15:restartNumberingAfterBreak="0">
    <w:nsid w:val="7D062997"/>
    <w:multiLevelType w:val="multilevel"/>
    <w:tmpl w:val="967ED45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50" w15:restartNumberingAfterBreak="0">
    <w:nsid w:val="7D115286"/>
    <w:multiLevelType w:val="multilevel"/>
    <w:tmpl w:val="684A4FD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51" w15:restartNumberingAfterBreak="0">
    <w:nsid w:val="7D795F8A"/>
    <w:multiLevelType w:val="multilevel"/>
    <w:tmpl w:val="E2E88F5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52" w15:restartNumberingAfterBreak="0">
    <w:nsid w:val="7DA90DB9"/>
    <w:multiLevelType w:val="multilevel"/>
    <w:tmpl w:val="402A12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3" w15:restartNumberingAfterBreak="0">
    <w:nsid w:val="7DAA3A46"/>
    <w:multiLevelType w:val="multilevel"/>
    <w:tmpl w:val="85EE7AD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54" w15:restartNumberingAfterBreak="0">
    <w:nsid w:val="7DDB149E"/>
    <w:multiLevelType w:val="multilevel"/>
    <w:tmpl w:val="6E6EFF18"/>
    <w:lvl w:ilvl="0">
      <w:start w:val="3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5" w15:restartNumberingAfterBreak="0">
    <w:nsid w:val="7DDD696E"/>
    <w:multiLevelType w:val="multilevel"/>
    <w:tmpl w:val="C352B1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6" w15:restartNumberingAfterBreak="0">
    <w:nsid w:val="7E0734E6"/>
    <w:multiLevelType w:val="multilevel"/>
    <w:tmpl w:val="49FE280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57" w15:restartNumberingAfterBreak="0">
    <w:nsid w:val="7E985BD3"/>
    <w:multiLevelType w:val="multilevel"/>
    <w:tmpl w:val="F334A61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58" w15:restartNumberingAfterBreak="0">
    <w:nsid w:val="7EB96555"/>
    <w:multiLevelType w:val="multilevel"/>
    <w:tmpl w:val="9720267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59" w15:restartNumberingAfterBreak="0">
    <w:nsid w:val="7FA65733"/>
    <w:multiLevelType w:val="multilevel"/>
    <w:tmpl w:val="29FCF5C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16cid:durableId="112791262">
    <w:abstractNumId w:val="42"/>
  </w:num>
  <w:num w:numId="2" w16cid:durableId="1271472227">
    <w:abstractNumId w:val="243"/>
  </w:num>
  <w:num w:numId="3" w16cid:durableId="506092175">
    <w:abstractNumId w:val="209"/>
  </w:num>
  <w:num w:numId="4" w16cid:durableId="99765519">
    <w:abstractNumId w:val="196"/>
  </w:num>
  <w:num w:numId="5" w16cid:durableId="1839155936">
    <w:abstractNumId w:val="2"/>
  </w:num>
  <w:num w:numId="6" w16cid:durableId="2080321310">
    <w:abstractNumId w:val="161"/>
  </w:num>
  <w:num w:numId="7" w16cid:durableId="268465625">
    <w:abstractNumId w:val="31"/>
  </w:num>
  <w:num w:numId="8" w16cid:durableId="399408500">
    <w:abstractNumId w:val="211"/>
  </w:num>
  <w:num w:numId="9" w16cid:durableId="716974247">
    <w:abstractNumId w:val="127"/>
  </w:num>
  <w:num w:numId="10" w16cid:durableId="2143188826">
    <w:abstractNumId w:val="35"/>
  </w:num>
  <w:num w:numId="11" w16cid:durableId="8263694">
    <w:abstractNumId w:val="12"/>
  </w:num>
  <w:num w:numId="12" w16cid:durableId="1990011206">
    <w:abstractNumId w:val="81"/>
  </w:num>
  <w:num w:numId="13" w16cid:durableId="884828483">
    <w:abstractNumId w:val="177"/>
  </w:num>
  <w:num w:numId="14" w16cid:durableId="1798451854">
    <w:abstractNumId w:val="155"/>
  </w:num>
  <w:num w:numId="15" w16cid:durableId="1884706044">
    <w:abstractNumId w:val="125"/>
  </w:num>
  <w:num w:numId="16" w16cid:durableId="1239634346">
    <w:abstractNumId w:val="128"/>
  </w:num>
  <w:num w:numId="17" w16cid:durableId="108748447">
    <w:abstractNumId w:val="114"/>
  </w:num>
  <w:num w:numId="18" w16cid:durableId="377821043">
    <w:abstractNumId w:val="187"/>
  </w:num>
  <w:num w:numId="19" w16cid:durableId="1418747385">
    <w:abstractNumId w:val="233"/>
  </w:num>
  <w:num w:numId="20" w16cid:durableId="315962938">
    <w:abstractNumId w:val="142"/>
  </w:num>
  <w:num w:numId="21" w16cid:durableId="1003045832">
    <w:abstractNumId w:val="123"/>
  </w:num>
  <w:num w:numId="22" w16cid:durableId="1225026879">
    <w:abstractNumId w:val="144"/>
  </w:num>
  <w:num w:numId="23" w16cid:durableId="395861175">
    <w:abstractNumId w:val="28"/>
  </w:num>
  <w:num w:numId="24" w16cid:durableId="212273761">
    <w:abstractNumId w:val="70"/>
  </w:num>
  <w:num w:numId="25" w16cid:durableId="1646351954">
    <w:abstractNumId w:val="185"/>
  </w:num>
  <w:num w:numId="26" w16cid:durableId="176701243">
    <w:abstractNumId w:val="167"/>
  </w:num>
  <w:num w:numId="27" w16cid:durableId="968514415">
    <w:abstractNumId w:val="190"/>
  </w:num>
  <w:num w:numId="28" w16cid:durableId="122432756">
    <w:abstractNumId w:val="164"/>
  </w:num>
  <w:num w:numId="29" w16cid:durableId="984428903">
    <w:abstractNumId w:val="201"/>
  </w:num>
  <w:num w:numId="30" w16cid:durableId="174924749">
    <w:abstractNumId w:val="248"/>
  </w:num>
  <w:num w:numId="31" w16cid:durableId="524901419">
    <w:abstractNumId w:val="149"/>
  </w:num>
  <w:num w:numId="32" w16cid:durableId="665136033">
    <w:abstractNumId w:val="9"/>
  </w:num>
  <w:num w:numId="33" w16cid:durableId="1857695574">
    <w:abstractNumId w:val="54"/>
  </w:num>
  <w:num w:numId="34" w16cid:durableId="1317345685">
    <w:abstractNumId w:val="46"/>
  </w:num>
  <w:num w:numId="35" w16cid:durableId="1563908581">
    <w:abstractNumId w:val="26"/>
  </w:num>
  <w:num w:numId="36" w16cid:durableId="2046756451">
    <w:abstractNumId w:val="163"/>
  </w:num>
  <w:num w:numId="37" w16cid:durableId="1218393982">
    <w:abstractNumId w:val="20"/>
  </w:num>
  <w:num w:numId="38" w16cid:durableId="428963528">
    <w:abstractNumId w:val="207"/>
  </w:num>
  <w:num w:numId="39" w16cid:durableId="596909166">
    <w:abstractNumId w:val="120"/>
  </w:num>
  <w:num w:numId="40" w16cid:durableId="998922285">
    <w:abstractNumId w:val="204"/>
  </w:num>
  <w:num w:numId="41" w16cid:durableId="2121949952">
    <w:abstractNumId w:val="153"/>
  </w:num>
  <w:num w:numId="42" w16cid:durableId="649360735">
    <w:abstractNumId w:val="47"/>
  </w:num>
  <w:num w:numId="43" w16cid:durableId="510875010">
    <w:abstractNumId w:val="138"/>
  </w:num>
  <w:num w:numId="44" w16cid:durableId="1279604039">
    <w:abstractNumId w:val="83"/>
  </w:num>
  <w:num w:numId="45" w16cid:durableId="2081637536">
    <w:abstractNumId w:val="116"/>
  </w:num>
  <w:num w:numId="46" w16cid:durableId="1869757140">
    <w:abstractNumId w:val="79"/>
  </w:num>
  <w:num w:numId="47" w16cid:durableId="310209853">
    <w:abstractNumId w:val="257"/>
  </w:num>
  <w:num w:numId="48" w16cid:durableId="1638993640">
    <w:abstractNumId w:val="224"/>
  </w:num>
  <w:num w:numId="49" w16cid:durableId="1881286323">
    <w:abstractNumId w:val="157"/>
  </w:num>
  <w:num w:numId="50" w16cid:durableId="837186176">
    <w:abstractNumId w:val="118"/>
  </w:num>
  <w:num w:numId="51" w16cid:durableId="898705717">
    <w:abstractNumId w:val="250"/>
  </w:num>
  <w:num w:numId="52" w16cid:durableId="1619144879">
    <w:abstractNumId w:val="180"/>
  </w:num>
  <w:num w:numId="53" w16cid:durableId="2084259574">
    <w:abstractNumId w:val="87"/>
  </w:num>
  <w:num w:numId="54" w16cid:durableId="1360162661">
    <w:abstractNumId w:val="203"/>
  </w:num>
  <w:num w:numId="55" w16cid:durableId="1565405879">
    <w:abstractNumId w:val="200"/>
  </w:num>
  <w:num w:numId="56" w16cid:durableId="1026758341">
    <w:abstractNumId w:val="107"/>
  </w:num>
  <w:num w:numId="57" w16cid:durableId="661853790">
    <w:abstractNumId w:val="39"/>
  </w:num>
  <w:num w:numId="58" w16cid:durableId="589849683">
    <w:abstractNumId w:val="258"/>
  </w:num>
  <w:num w:numId="59" w16cid:durableId="762148121">
    <w:abstractNumId w:val="109"/>
  </w:num>
  <w:num w:numId="60" w16cid:durableId="1889023147">
    <w:abstractNumId w:val="85"/>
  </w:num>
  <w:num w:numId="61" w16cid:durableId="894974043">
    <w:abstractNumId w:val="90"/>
  </w:num>
  <w:num w:numId="62" w16cid:durableId="1645694541">
    <w:abstractNumId w:val="98"/>
  </w:num>
  <w:num w:numId="63" w16cid:durableId="654915393">
    <w:abstractNumId w:val="193"/>
  </w:num>
  <w:num w:numId="64" w16cid:durableId="316343970">
    <w:abstractNumId w:val="119"/>
  </w:num>
  <w:num w:numId="65" w16cid:durableId="689063098">
    <w:abstractNumId w:val="77"/>
  </w:num>
  <w:num w:numId="66" w16cid:durableId="186211885">
    <w:abstractNumId w:val="50"/>
  </w:num>
  <w:num w:numId="67" w16cid:durableId="1335644567">
    <w:abstractNumId w:val="34"/>
  </w:num>
  <w:num w:numId="68" w16cid:durableId="579994267">
    <w:abstractNumId w:val="11"/>
  </w:num>
  <w:num w:numId="69" w16cid:durableId="1797531019">
    <w:abstractNumId w:val="99"/>
  </w:num>
  <w:num w:numId="70" w16cid:durableId="460880142">
    <w:abstractNumId w:val="21"/>
  </w:num>
  <w:num w:numId="71" w16cid:durableId="547572831">
    <w:abstractNumId w:val="171"/>
  </w:num>
  <w:num w:numId="72" w16cid:durableId="806776975">
    <w:abstractNumId w:val="140"/>
  </w:num>
  <w:num w:numId="73" w16cid:durableId="1917353261">
    <w:abstractNumId w:val="104"/>
  </w:num>
  <w:num w:numId="74" w16cid:durableId="834884792">
    <w:abstractNumId w:val="213"/>
  </w:num>
  <w:num w:numId="75" w16cid:durableId="1707758664">
    <w:abstractNumId w:val="217"/>
  </w:num>
  <w:num w:numId="76" w16cid:durableId="889997105">
    <w:abstractNumId w:val="168"/>
  </w:num>
  <w:num w:numId="77" w16cid:durableId="1497183535">
    <w:abstractNumId w:val="136"/>
  </w:num>
  <w:num w:numId="78" w16cid:durableId="458841566">
    <w:abstractNumId w:val="19"/>
  </w:num>
  <w:num w:numId="79" w16cid:durableId="1903564523">
    <w:abstractNumId w:val="192"/>
  </w:num>
  <w:num w:numId="80" w16cid:durableId="1497644686">
    <w:abstractNumId w:val="17"/>
  </w:num>
  <w:num w:numId="81" w16cid:durableId="1847163315">
    <w:abstractNumId w:val="24"/>
  </w:num>
  <w:num w:numId="82" w16cid:durableId="1888105991">
    <w:abstractNumId w:val="221"/>
  </w:num>
  <w:num w:numId="83" w16cid:durableId="856848841">
    <w:abstractNumId w:val="66"/>
  </w:num>
  <w:num w:numId="84" w16cid:durableId="654142478">
    <w:abstractNumId w:val="188"/>
  </w:num>
  <w:num w:numId="85" w16cid:durableId="195043507">
    <w:abstractNumId w:val="78"/>
  </w:num>
  <w:num w:numId="86" w16cid:durableId="1360085396">
    <w:abstractNumId w:val="44"/>
  </w:num>
  <w:num w:numId="87" w16cid:durableId="1720937346">
    <w:abstractNumId w:val="48"/>
  </w:num>
  <w:num w:numId="88" w16cid:durableId="1102720469">
    <w:abstractNumId w:val="202"/>
  </w:num>
  <w:num w:numId="89" w16cid:durableId="372849767">
    <w:abstractNumId w:val="61"/>
  </w:num>
  <w:num w:numId="90" w16cid:durableId="726027959">
    <w:abstractNumId w:val="101"/>
  </w:num>
  <w:num w:numId="91" w16cid:durableId="1083185005">
    <w:abstractNumId w:val="124"/>
  </w:num>
  <w:num w:numId="92" w16cid:durableId="1448431523">
    <w:abstractNumId w:val="145"/>
  </w:num>
  <w:num w:numId="93" w16cid:durableId="528642111">
    <w:abstractNumId w:val="76"/>
  </w:num>
  <w:num w:numId="94" w16cid:durableId="1746150138">
    <w:abstractNumId w:val="225"/>
  </w:num>
  <w:num w:numId="95" w16cid:durableId="1679455340">
    <w:abstractNumId w:val="212"/>
  </w:num>
  <w:num w:numId="96" w16cid:durableId="1147478805">
    <w:abstractNumId w:val="122"/>
  </w:num>
  <w:num w:numId="97" w16cid:durableId="1081558965">
    <w:abstractNumId w:val="121"/>
  </w:num>
  <w:num w:numId="98" w16cid:durableId="211232294">
    <w:abstractNumId w:val="158"/>
  </w:num>
  <w:num w:numId="99" w16cid:durableId="1525553940">
    <w:abstractNumId w:val="141"/>
  </w:num>
  <w:num w:numId="100" w16cid:durableId="280651467">
    <w:abstractNumId w:val="72"/>
  </w:num>
  <w:num w:numId="101" w16cid:durableId="1271086210">
    <w:abstractNumId w:val="247"/>
  </w:num>
  <w:num w:numId="102" w16cid:durableId="192883133">
    <w:abstractNumId w:val="146"/>
  </w:num>
  <w:num w:numId="103" w16cid:durableId="1200586409">
    <w:abstractNumId w:val="218"/>
  </w:num>
  <w:num w:numId="104" w16cid:durableId="2131127751">
    <w:abstractNumId w:val="7"/>
  </w:num>
  <w:num w:numId="105" w16cid:durableId="1860049091">
    <w:abstractNumId w:val="100"/>
  </w:num>
  <w:num w:numId="106" w16cid:durableId="1594244929">
    <w:abstractNumId w:val="216"/>
  </w:num>
  <w:num w:numId="107" w16cid:durableId="443186581">
    <w:abstractNumId w:val="159"/>
  </w:num>
  <w:num w:numId="108" w16cid:durableId="1311667999">
    <w:abstractNumId w:val="96"/>
  </w:num>
  <w:num w:numId="109" w16cid:durableId="2110351581">
    <w:abstractNumId w:val="40"/>
  </w:num>
  <w:num w:numId="110" w16cid:durableId="280577945">
    <w:abstractNumId w:val="154"/>
  </w:num>
  <w:num w:numId="111" w16cid:durableId="413168305">
    <w:abstractNumId w:val="184"/>
  </w:num>
  <w:num w:numId="112" w16cid:durableId="852763492">
    <w:abstractNumId w:val="5"/>
  </w:num>
  <w:num w:numId="113" w16cid:durableId="2013953149">
    <w:abstractNumId w:val="74"/>
  </w:num>
  <w:num w:numId="114" w16cid:durableId="1704473312">
    <w:abstractNumId w:val="27"/>
  </w:num>
  <w:num w:numId="115" w16cid:durableId="691880464">
    <w:abstractNumId w:val="82"/>
  </w:num>
  <w:num w:numId="116" w16cid:durableId="610547894">
    <w:abstractNumId w:val="178"/>
  </w:num>
  <w:num w:numId="117" w16cid:durableId="802817859">
    <w:abstractNumId w:val="16"/>
  </w:num>
  <w:num w:numId="118" w16cid:durableId="1659847848">
    <w:abstractNumId w:val="197"/>
  </w:num>
  <w:num w:numId="119" w16cid:durableId="1469933499">
    <w:abstractNumId w:val="143"/>
  </w:num>
  <w:num w:numId="120" w16cid:durableId="1472869056">
    <w:abstractNumId w:val="226"/>
  </w:num>
  <w:num w:numId="121" w16cid:durableId="690037625">
    <w:abstractNumId w:val="237"/>
  </w:num>
  <w:num w:numId="122" w16cid:durableId="802042168">
    <w:abstractNumId w:val="111"/>
  </w:num>
  <w:num w:numId="123" w16cid:durableId="1950308480">
    <w:abstractNumId w:val="53"/>
  </w:num>
  <w:num w:numId="124" w16cid:durableId="1736590613">
    <w:abstractNumId w:val="156"/>
  </w:num>
  <w:num w:numId="125" w16cid:durableId="809710352">
    <w:abstractNumId w:val="150"/>
  </w:num>
  <w:num w:numId="126" w16cid:durableId="1580210497">
    <w:abstractNumId w:val="80"/>
  </w:num>
  <w:num w:numId="127" w16cid:durableId="948509538">
    <w:abstractNumId w:val="45"/>
  </w:num>
  <w:num w:numId="128" w16cid:durableId="854079929">
    <w:abstractNumId w:val="67"/>
  </w:num>
  <w:num w:numId="129" w16cid:durableId="1726443180">
    <w:abstractNumId w:val="8"/>
  </w:num>
  <w:num w:numId="130" w16cid:durableId="1769347047">
    <w:abstractNumId w:val="254"/>
  </w:num>
  <w:num w:numId="131" w16cid:durableId="630671837">
    <w:abstractNumId w:val="73"/>
  </w:num>
  <w:num w:numId="132" w16cid:durableId="98650986">
    <w:abstractNumId w:val="173"/>
  </w:num>
  <w:num w:numId="133" w16cid:durableId="1463882744">
    <w:abstractNumId w:val="93"/>
  </w:num>
  <w:num w:numId="134" w16cid:durableId="442312294">
    <w:abstractNumId w:val="229"/>
  </w:num>
  <w:num w:numId="135" w16cid:durableId="411508776">
    <w:abstractNumId w:val="112"/>
  </w:num>
  <w:num w:numId="136" w16cid:durableId="1416441472">
    <w:abstractNumId w:val="49"/>
  </w:num>
  <w:num w:numId="137" w16cid:durableId="105543310">
    <w:abstractNumId w:val="62"/>
  </w:num>
  <w:num w:numId="138" w16cid:durableId="602423270">
    <w:abstractNumId w:val="58"/>
  </w:num>
  <w:num w:numId="139" w16cid:durableId="1777944325">
    <w:abstractNumId w:val="228"/>
  </w:num>
  <w:num w:numId="140" w16cid:durableId="298999814">
    <w:abstractNumId w:val="242"/>
  </w:num>
  <w:num w:numId="141" w16cid:durableId="1137187518">
    <w:abstractNumId w:val="75"/>
  </w:num>
  <w:num w:numId="142" w16cid:durableId="1877690833">
    <w:abstractNumId w:val="56"/>
  </w:num>
  <w:num w:numId="143" w16cid:durableId="828442201">
    <w:abstractNumId w:val="241"/>
  </w:num>
  <w:num w:numId="144" w16cid:durableId="2116753873">
    <w:abstractNumId w:val="175"/>
  </w:num>
  <w:num w:numId="145" w16cid:durableId="57215731">
    <w:abstractNumId w:val="23"/>
  </w:num>
  <w:num w:numId="146" w16cid:durableId="892160501">
    <w:abstractNumId w:val="170"/>
  </w:num>
  <w:num w:numId="147" w16cid:durableId="273249087">
    <w:abstractNumId w:val="10"/>
  </w:num>
  <w:num w:numId="148" w16cid:durableId="30347290">
    <w:abstractNumId w:val="166"/>
  </w:num>
  <w:num w:numId="149" w16cid:durableId="1770395993">
    <w:abstractNumId w:val="219"/>
  </w:num>
  <w:num w:numId="150" w16cid:durableId="917445306">
    <w:abstractNumId w:val="113"/>
  </w:num>
  <w:num w:numId="151" w16cid:durableId="495148985">
    <w:abstractNumId w:val="131"/>
  </w:num>
  <w:num w:numId="152" w16cid:durableId="1851795737">
    <w:abstractNumId w:val="222"/>
  </w:num>
  <w:num w:numId="153" w16cid:durableId="584262983">
    <w:abstractNumId w:val="199"/>
  </w:num>
  <w:num w:numId="154" w16cid:durableId="2075152559">
    <w:abstractNumId w:val="33"/>
  </w:num>
  <w:num w:numId="155" w16cid:durableId="882255107">
    <w:abstractNumId w:val="94"/>
  </w:num>
  <w:num w:numId="156" w16cid:durableId="1866559535">
    <w:abstractNumId w:val="151"/>
  </w:num>
  <w:num w:numId="157" w16cid:durableId="1775444035">
    <w:abstractNumId w:val="152"/>
  </w:num>
  <w:num w:numId="158" w16cid:durableId="1689790542">
    <w:abstractNumId w:val="139"/>
  </w:num>
  <w:num w:numId="159" w16cid:durableId="1148591899">
    <w:abstractNumId w:val="1"/>
  </w:num>
  <w:num w:numId="160" w16cid:durableId="985161726">
    <w:abstractNumId w:val="37"/>
  </w:num>
  <w:num w:numId="161" w16cid:durableId="1964384598">
    <w:abstractNumId w:val="223"/>
  </w:num>
  <w:num w:numId="162" w16cid:durableId="1262228174">
    <w:abstractNumId w:val="253"/>
  </w:num>
  <w:num w:numId="163" w16cid:durableId="87042451">
    <w:abstractNumId w:val="105"/>
  </w:num>
  <w:num w:numId="164" w16cid:durableId="725299939">
    <w:abstractNumId w:val="32"/>
  </w:num>
  <w:num w:numId="165" w16cid:durableId="909509366">
    <w:abstractNumId w:val="106"/>
  </w:num>
  <w:num w:numId="166" w16cid:durableId="473255524">
    <w:abstractNumId w:val="181"/>
  </w:num>
  <w:num w:numId="167" w16cid:durableId="712000836">
    <w:abstractNumId w:val="88"/>
  </w:num>
  <w:num w:numId="168" w16cid:durableId="2014137034">
    <w:abstractNumId w:val="235"/>
  </w:num>
  <w:num w:numId="169" w16cid:durableId="1296176613">
    <w:abstractNumId w:val="191"/>
  </w:num>
  <w:num w:numId="170" w16cid:durableId="1678921224">
    <w:abstractNumId w:val="110"/>
  </w:num>
  <w:num w:numId="171" w16cid:durableId="1576746765">
    <w:abstractNumId w:val="182"/>
  </w:num>
  <w:num w:numId="172" w16cid:durableId="1677613476">
    <w:abstractNumId w:val="195"/>
  </w:num>
  <w:num w:numId="173" w16cid:durableId="43719811">
    <w:abstractNumId w:val="65"/>
  </w:num>
  <w:num w:numId="174" w16cid:durableId="2114014837">
    <w:abstractNumId w:val="43"/>
  </w:num>
  <w:num w:numId="175" w16cid:durableId="625893560">
    <w:abstractNumId w:val="234"/>
  </w:num>
  <w:num w:numId="176" w16cid:durableId="977953952">
    <w:abstractNumId w:val="179"/>
  </w:num>
  <w:num w:numId="177" w16cid:durableId="413866591">
    <w:abstractNumId w:val="130"/>
  </w:num>
  <w:num w:numId="178" w16cid:durableId="1934196165">
    <w:abstractNumId w:val="22"/>
  </w:num>
  <w:num w:numId="179" w16cid:durableId="874002275">
    <w:abstractNumId w:val="169"/>
  </w:num>
  <w:num w:numId="180" w16cid:durableId="1440250733">
    <w:abstractNumId w:val="51"/>
  </w:num>
  <w:num w:numId="181" w16cid:durableId="1574587860">
    <w:abstractNumId w:val="68"/>
  </w:num>
  <w:num w:numId="182" w16cid:durableId="385573434">
    <w:abstractNumId w:val="103"/>
  </w:num>
  <w:num w:numId="183" w16cid:durableId="1009596378">
    <w:abstractNumId w:val="239"/>
  </w:num>
  <w:num w:numId="184" w16cid:durableId="1893617813">
    <w:abstractNumId w:val="36"/>
  </w:num>
  <w:num w:numId="185" w16cid:durableId="1489905811">
    <w:abstractNumId w:val="25"/>
  </w:num>
  <w:num w:numId="186" w16cid:durableId="52626421">
    <w:abstractNumId w:val="133"/>
  </w:num>
  <w:num w:numId="187" w16cid:durableId="2066174512">
    <w:abstractNumId w:val="135"/>
  </w:num>
  <w:num w:numId="188" w16cid:durableId="563413600">
    <w:abstractNumId w:val="174"/>
  </w:num>
  <w:num w:numId="189" w16cid:durableId="458718886">
    <w:abstractNumId w:val="198"/>
  </w:num>
  <w:num w:numId="190" w16cid:durableId="1380059077">
    <w:abstractNumId w:val="52"/>
  </w:num>
  <w:num w:numId="191" w16cid:durableId="1391265986">
    <w:abstractNumId w:val="240"/>
  </w:num>
  <w:num w:numId="192" w16cid:durableId="1189949002">
    <w:abstractNumId w:val="55"/>
  </w:num>
  <w:num w:numId="193" w16cid:durableId="565989291">
    <w:abstractNumId w:val="165"/>
  </w:num>
  <w:num w:numId="194" w16cid:durableId="932935925">
    <w:abstractNumId w:val="29"/>
  </w:num>
  <w:num w:numId="195" w16cid:durableId="1969041989">
    <w:abstractNumId w:val="160"/>
  </w:num>
  <w:num w:numId="196" w16cid:durableId="2052029340">
    <w:abstractNumId w:val="206"/>
  </w:num>
  <w:num w:numId="197" w16cid:durableId="1484542530">
    <w:abstractNumId w:val="252"/>
  </w:num>
  <w:num w:numId="198" w16cid:durableId="1311328996">
    <w:abstractNumId w:val="14"/>
  </w:num>
  <w:num w:numId="199" w16cid:durableId="309870006">
    <w:abstractNumId w:val="172"/>
  </w:num>
  <w:num w:numId="200" w16cid:durableId="98064749">
    <w:abstractNumId w:val="15"/>
  </w:num>
  <w:num w:numId="201" w16cid:durableId="1368027570">
    <w:abstractNumId w:val="205"/>
  </w:num>
  <w:num w:numId="202" w16cid:durableId="144250386">
    <w:abstractNumId w:val="71"/>
  </w:num>
  <w:num w:numId="203" w16cid:durableId="1304656267">
    <w:abstractNumId w:val="236"/>
  </w:num>
  <w:num w:numId="204" w16cid:durableId="1965424917">
    <w:abstractNumId w:val="246"/>
  </w:num>
  <w:num w:numId="205" w16cid:durableId="642931796">
    <w:abstractNumId w:val="231"/>
  </w:num>
  <w:num w:numId="206" w16cid:durableId="1021276481">
    <w:abstractNumId w:val="30"/>
  </w:num>
  <w:num w:numId="207" w16cid:durableId="20860708">
    <w:abstractNumId w:val="4"/>
  </w:num>
  <w:num w:numId="208" w16cid:durableId="1767384563">
    <w:abstractNumId w:val="64"/>
  </w:num>
  <w:num w:numId="209" w16cid:durableId="1749302653">
    <w:abstractNumId w:val="230"/>
  </w:num>
  <w:num w:numId="210" w16cid:durableId="1748569458">
    <w:abstractNumId w:val="6"/>
  </w:num>
  <w:num w:numId="211" w16cid:durableId="298347058">
    <w:abstractNumId w:val="210"/>
  </w:num>
  <w:num w:numId="212" w16cid:durableId="1941446945">
    <w:abstractNumId w:val="215"/>
  </w:num>
  <w:num w:numId="213" w16cid:durableId="1742020246">
    <w:abstractNumId w:val="0"/>
  </w:num>
  <w:num w:numId="214" w16cid:durableId="11225964">
    <w:abstractNumId w:val="186"/>
  </w:num>
  <w:num w:numId="215" w16cid:durableId="184950924">
    <w:abstractNumId w:val="108"/>
  </w:num>
  <w:num w:numId="216" w16cid:durableId="656030151">
    <w:abstractNumId w:val="162"/>
  </w:num>
  <w:num w:numId="217" w16cid:durableId="1983147149">
    <w:abstractNumId w:val="63"/>
  </w:num>
  <w:num w:numId="218" w16cid:durableId="2047095761">
    <w:abstractNumId w:val="69"/>
  </w:num>
  <w:num w:numId="219" w16cid:durableId="1645235595">
    <w:abstractNumId w:val="147"/>
  </w:num>
  <w:num w:numId="220" w16cid:durableId="2144302476">
    <w:abstractNumId w:val="91"/>
  </w:num>
  <w:num w:numId="221" w16cid:durableId="1818647315">
    <w:abstractNumId w:val="148"/>
  </w:num>
  <w:num w:numId="222" w16cid:durableId="1566909932">
    <w:abstractNumId w:val="134"/>
  </w:num>
  <w:num w:numId="223" w16cid:durableId="1131559668">
    <w:abstractNumId w:val="238"/>
  </w:num>
  <w:num w:numId="224" w16cid:durableId="777991778">
    <w:abstractNumId w:val="251"/>
  </w:num>
  <w:num w:numId="225" w16cid:durableId="295330871">
    <w:abstractNumId w:val="97"/>
  </w:num>
  <w:num w:numId="226" w16cid:durableId="1850093544">
    <w:abstractNumId w:val="60"/>
  </w:num>
  <w:num w:numId="227" w16cid:durableId="1251625936">
    <w:abstractNumId w:val="220"/>
  </w:num>
  <w:num w:numId="228" w16cid:durableId="863516872">
    <w:abstractNumId w:val="57"/>
  </w:num>
  <w:num w:numId="229" w16cid:durableId="1615213677">
    <w:abstractNumId w:val="232"/>
  </w:num>
  <w:num w:numId="230" w16cid:durableId="913124604">
    <w:abstractNumId w:val="244"/>
  </w:num>
  <w:num w:numId="231" w16cid:durableId="1230844814">
    <w:abstractNumId w:val="59"/>
  </w:num>
  <w:num w:numId="232" w16cid:durableId="413740526">
    <w:abstractNumId w:val="38"/>
  </w:num>
  <w:num w:numId="233" w16cid:durableId="155341935">
    <w:abstractNumId w:val="92"/>
  </w:num>
  <w:num w:numId="234" w16cid:durableId="143548676">
    <w:abstractNumId w:val="3"/>
  </w:num>
  <w:num w:numId="235" w16cid:durableId="124853989">
    <w:abstractNumId w:val="176"/>
  </w:num>
  <w:num w:numId="236" w16cid:durableId="2023316522">
    <w:abstractNumId w:val="18"/>
  </w:num>
  <w:num w:numId="237" w16cid:durableId="1566335904">
    <w:abstractNumId w:val="249"/>
  </w:num>
  <w:num w:numId="238" w16cid:durableId="2052029280">
    <w:abstractNumId w:val="245"/>
  </w:num>
  <w:num w:numId="239" w16cid:durableId="545683861">
    <w:abstractNumId w:val="95"/>
  </w:num>
  <w:num w:numId="240" w16cid:durableId="287472275">
    <w:abstractNumId w:val="256"/>
  </w:num>
  <w:num w:numId="241" w16cid:durableId="328096191">
    <w:abstractNumId w:val="227"/>
  </w:num>
  <w:num w:numId="242" w16cid:durableId="1942565091">
    <w:abstractNumId w:val="41"/>
  </w:num>
  <w:num w:numId="243" w16cid:durableId="1975983220">
    <w:abstractNumId w:val="13"/>
  </w:num>
  <w:num w:numId="244" w16cid:durableId="35594037">
    <w:abstractNumId w:val="194"/>
  </w:num>
  <w:num w:numId="245" w16cid:durableId="1960991701">
    <w:abstractNumId w:val="115"/>
  </w:num>
  <w:num w:numId="246" w16cid:durableId="978068016">
    <w:abstractNumId w:val="189"/>
  </w:num>
  <w:num w:numId="247" w16cid:durableId="140463748">
    <w:abstractNumId w:val="129"/>
  </w:num>
  <w:num w:numId="248" w16cid:durableId="1157847441">
    <w:abstractNumId w:val="84"/>
  </w:num>
  <w:num w:numId="249" w16cid:durableId="736243735">
    <w:abstractNumId w:val="183"/>
  </w:num>
  <w:num w:numId="250" w16cid:durableId="693195618">
    <w:abstractNumId w:val="137"/>
  </w:num>
  <w:num w:numId="251" w16cid:durableId="2704026">
    <w:abstractNumId w:val="208"/>
  </w:num>
  <w:num w:numId="252" w16cid:durableId="1819568141">
    <w:abstractNumId w:val="259"/>
  </w:num>
  <w:num w:numId="253" w16cid:durableId="2129350709">
    <w:abstractNumId w:val="117"/>
  </w:num>
  <w:num w:numId="254" w16cid:durableId="1678389428">
    <w:abstractNumId w:val="132"/>
  </w:num>
  <w:num w:numId="255" w16cid:durableId="1007906756">
    <w:abstractNumId w:val="214"/>
  </w:num>
  <w:num w:numId="256" w16cid:durableId="1933002226">
    <w:abstractNumId w:val="102"/>
  </w:num>
  <w:num w:numId="257" w16cid:durableId="388847210">
    <w:abstractNumId w:val="86"/>
  </w:num>
  <w:num w:numId="258" w16cid:durableId="1864005015">
    <w:abstractNumId w:val="255"/>
  </w:num>
  <w:num w:numId="259" w16cid:durableId="1411390214">
    <w:abstractNumId w:val="89"/>
  </w:num>
  <w:num w:numId="260" w16cid:durableId="512762021">
    <w:abstractNumId w:val="126"/>
  </w:num>
  <w:numIdMacAtCleanup w:val="25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1272"/>
    <w:rsid w:val="00004FF0"/>
    <w:rsid w:val="00010266"/>
    <w:rsid w:val="0003027E"/>
    <w:rsid w:val="00071409"/>
    <w:rsid w:val="0008039E"/>
    <w:rsid w:val="00086347"/>
    <w:rsid w:val="000A141D"/>
    <w:rsid w:val="000B2484"/>
    <w:rsid w:val="000D1F46"/>
    <w:rsid w:val="000F1272"/>
    <w:rsid w:val="0012264E"/>
    <w:rsid w:val="001F4CA3"/>
    <w:rsid w:val="002227B8"/>
    <w:rsid w:val="00241417"/>
    <w:rsid w:val="002418AC"/>
    <w:rsid w:val="00245D21"/>
    <w:rsid w:val="00246DC7"/>
    <w:rsid w:val="003918C1"/>
    <w:rsid w:val="003A2CAF"/>
    <w:rsid w:val="003C1B2E"/>
    <w:rsid w:val="003E1A49"/>
    <w:rsid w:val="003F27C5"/>
    <w:rsid w:val="00456710"/>
    <w:rsid w:val="00456B81"/>
    <w:rsid w:val="0045756E"/>
    <w:rsid w:val="004C09F0"/>
    <w:rsid w:val="004D76B3"/>
    <w:rsid w:val="0053757E"/>
    <w:rsid w:val="005722C9"/>
    <w:rsid w:val="00573018"/>
    <w:rsid w:val="00631BF2"/>
    <w:rsid w:val="00632493"/>
    <w:rsid w:val="0067499E"/>
    <w:rsid w:val="006837B9"/>
    <w:rsid w:val="007F1EEE"/>
    <w:rsid w:val="00802DA8"/>
    <w:rsid w:val="00827D05"/>
    <w:rsid w:val="00830785"/>
    <w:rsid w:val="008575BD"/>
    <w:rsid w:val="00874C33"/>
    <w:rsid w:val="008875FD"/>
    <w:rsid w:val="0089168C"/>
    <w:rsid w:val="00891A61"/>
    <w:rsid w:val="008D5386"/>
    <w:rsid w:val="008E2C1D"/>
    <w:rsid w:val="00916C22"/>
    <w:rsid w:val="00955049"/>
    <w:rsid w:val="00970CD9"/>
    <w:rsid w:val="009A6F84"/>
    <w:rsid w:val="009D3749"/>
    <w:rsid w:val="00AA25D4"/>
    <w:rsid w:val="00B15845"/>
    <w:rsid w:val="00B26CC6"/>
    <w:rsid w:val="00B4272B"/>
    <w:rsid w:val="00B66B0C"/>
    <w:rsid w:val="00BB5746"/>
    <w:rsid w:val="00C200DE"/>
    <w:rsid w:val="00C9503A"/>
    <w:rsid w:val="00CB7AF3"/>
    <w:rsid w:val="00CD369B"/>
    <w:rsid w:val="00D469A5"/>
    <w:rsid w:val="00D62F97"/>
    <w:rsid w:val="00DC7252"/>
    <w:rsid w:val="00DD5E7C"/>
    <w:rsid w:val="00DF7430"/>
    <w:rsid w:val="00E17D7C"/>
    <w:rsid w:val="00E26039"/>
    <w:rsid w:val="00E336DB"/>
    <w:rsid w:val="00E4299A"/>
    <w:rsid w:val="00E72462"/>
    <w:rsid w:val="00EF6ADF"/>
    <w:rsid w:val="00F45504"/>
    <w:rsid w:val="00FB1906"/>
    <w:rsid w:val="00FC079F"/>
    <w:rsid w:val="00FC42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B0D599"/>
  <w15:chartTrackingRefBased/>
  <w15:docId w15:val="{A6577F65-564F-499C-993E-A14616549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299A"/>
  </w:style>
  <w:style w:type="paragraph" w:styleId="Heading1">
    <w:name w:val="heading 1"/>
    <w:basedOn w:val="Normal"/>
    <w:next w:val="Normal"/>
    <w:link w:val="Heading1Char"/>
    <w:uiPriority w:val="9"/>
    <w:qFormat/>
    <w:rsid w:val="000F127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F127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F127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127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127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127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127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127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127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127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F127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F127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127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127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12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12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12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1272"/>
    <w:rPr>
      <w:rFonts w:eastAsiaTheme="majorEastAsia" w:cstheme="majorBidi"/>
      <w:color w:val="272727" w:themeColor="text1" w:themeTint="D8"/>
    </w:rPr>
  </w:style>
  <w:style w:type="paragraph" w:styleId="Title">
    <w:name w:val="Title"/>
    <w:basedOn w:val="Normal"/>
    <w:next w:val="Normal"/>
    <w:link w:val="TitleChar"/>
    <w:uiPriority w:val="10"/>
    <w:qFormat/>
    <w:rsid w:val="000F127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12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127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12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1272"/>
    <w:pPr>
      <w:spacing w:before="160"/>
      <w:jc w:val="center"/>
    </w:pPr>
    <w:rPr>
      <w:i/>
      <w:iCs/>
      <w:color w:val="404040" w:themeColor="text1" w:themeTint="BF"/>
    </w:rPr>
  </w:style>
  <w:style w:type="character" w:customStyle="1" w:styleId="QuoteChar">
    <w:name w:val="Quote Char"/>
    <w:basedOn w:val="DefaultParagraphFont"/>
    <w:link w:val="Quote"/>
    <w:uiPriority w:val="29"/>
    <w:rsid w:val="000F1272"/>
    <w:rPr>
      <w:i/>
      <w:iCs/>
      <w:color w:val="404040" w:themeColor="text1" w:themeTint="BF"/>
    </w:rPr>
  </w:style>
  <w:style w:type="paragraph" w:styleId="ListParagraph">
    <w:name w:val="List Paragraph"/>
    <w:basedOn w:val="Normal"/>
    <w:uiPriority w:val="34"/>
    <w:qFormat/>
    <w:rsid w:val="000F1272"/>
    <w:pPr>
      <w:ind w:left="720"/>
      <w:contextualSpacing/>
    </w:pPr>
  </w:style>
  <w:style w:type="character" w:styleId="IntenseEmphasis">
    <w:name w:val="Intense Emphasis"/>
    <w:basedOn w:val="DefaultParagraphFont"/>
    <w:uiPriority w:val="21"/>
    <w:qFormat/>
    <w:rsid w:val="000F1272"/>
    <w:rPr>
      <w:i/>
      <w:iCs/>
      <w:color w:val="0F4761" w:themeColor="accent1" w:themeShade="BF"/>
    </w:rPr>
  </w:style>
  <w:style w:type="paragraph" w:styleId="IntenseQuote">
    <w:name w:val="Intense Quote"/>
    <w:basedOn w:val="Normal"/>
    <w:next w:val="Normal"/>
    <w:link w:val="IntenseQuoteChar"/>
    <w:uiPriority w:val="30"/>
    <w:qFormat/>
    <w:rsid w:val="000F127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1272"/>
    <w:rPr>
      <w:i/>
      <w:iCs/>
      <w:color w:val="0F4761" w:themeColor="accent1" w:themeShade="BF"/>
    </w:rPr>
  </w:style>
  <w:style w:type="character" w:styleId="IntenseReference">
    <w:name w:val="Intense Reference"/>
    <w:basedOn w:val="DefaultParagraphFont"/>
    <w:uiPriority w:val="32"/>
    <w:qFormat/>
    <w:rsid w:val="000F1272"/>
    <w:rPr>
      <w:b/>
      <w:bCs/>
      <w:smallCaps/>
      <w:color w:val="0F4761" w:themeColor="accent1" w:themeShade="BF"/>
      <w:spacing w:val="5"/>
    </w:rPr>
  </w:style>
  <w:style w:type="character" w:styleId="CommentReference">
    <w:name w:val="annotation reference"/>
    <w:basedOn w:val="DefaultParagraphFont"/>
    <w:uiPriority w:val="99"/>
    <w:semiHidden/>
    <w:unhideWhenUsed/>
    <w:rsid w:val="00830785"/>
    <w:rPr>
      <w:sz w:val="16"/>
      <w:szCs w:val="16"/>
    </w:rPr>
  </w:style>
  <w:style w:type="paragraph" w:styleId="CommentText">
    <w:name w:val="annotation text"/>
    <w:basedOn w:val="Normal"/>
    <w:link w:val="CommentTextChar"/>
    <w:uiPriority w:val="99"/>
    <w:unhideWhenUsed/>
    <w:rsid w:val="00830785"/>
    <w:pPr>
      <w:spacing w:line="240" w:lineRule="auto"/>
    </w:pPr>
    <w:rPr>
      <w:sz w:val="20"/>
      <w:szCs w:val="20"/>
    </w:rPr>
  </w:style>
  <w:style w:type="character" w:customStyle="1" w:styleId="CommentTextChar">
    <w:name w:val="Comment Text Char"/>
    <w:basedOn w:val="DefaultParagraphFont"/>
    <w:link w:val="CommentText"/>
    <w:uiPriority w:val="99"/>
    <w:rsid w:val="00830785"/>
    <w:rPr>
      <w:sz w:val="20"/>
      <w:szCs w:val="20"/>
    </w:rPr>
  </w:style>
  <w:style w:type="paragraph" w:styleId="CommentSubject">
    <w:name w:val="annotation subject"/>
    <w:basedOn w:val="CommentText"/>
    <w:next w:val="CommentText"/>
    <w:link w:val="CommentSubjectChar"/>
    <w:uiPriority w:val="99"/>
    <w:semiHidden/>
    <w:unhideWhenUsed/>
    <w:rsid w:val="00830785"/>
    <w:rPr>
      <w:b/>
      <w:bCs/>
    </w:rPr>
  </w:style>
  <w:style w:type="character" w:customStyle="1" w:styleId="CommentSubjectChar">
    <w:name w:val="Comment Subject Char"/>
    <w:basedOn w:val="CommentTextChar"/>
    <w:link w:val="CommentSubject"/>
    <w:uiPriority w:val="99"/>
    <w:semiHidden/>
    <w:rsid w:val="00830785"/>
    <w:rPr>
      <w:b/>
      <w:bCs/>
      <w:sz w:val="20"/>
      <w:szCs w:val="20"/>
    </w:rPr>
  </w:style>
  <w:style w:type="paragraph" w:styleId="BalloonText">
    <w:name w:val="Balloon Text"/>
    <w:basedOn w:val="Normal"/>
    <w:link w:val="BalloonTextChar"/>
    <w:uiPriority w:val="99"/>
    <w:semiHidden/>
    <w:unhideWhenUsed/>
    <w:rsid w:val="003F27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27C5"/>
    <w:rPr>
      <w:rFonts w:ascii="Segoe UI" w:hAnsi="Segoe UI" w:cs="Segoe UI"/>
      <w:sz w:val="18"/>
      <w:szCs w:val="18"/>
    </w:rPr>
  </w:style>
  <w:style w:type="paragraph" w:styleId="Revision">
    <w:name w:val="Revision"/>
    <w:hidden/>
    <w:uiPriority w:val="99"/>
    <w:semiHidden/>
    <w:rsid w:val="009D3749"/>
    <w:pPr>
      <w:spacing w:after="0" w:line="240" w:lineRule="auto"/>
    </w:pPr>
  </w:style>
  <w:style w:type="paragraph" w:styleId="Footer">
    <w:name w:val="footer"/>
    <w:basedOn w:val="Normal"/>
    <w:link w:val="FooterChar"/>
    <w:uiPriority w:val="99"/>
    <w:unhideWhenUsed/>
    <w:rsid w:val="009D374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D37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19</Pages>
  <Words>2587</Words>
  <Characters>14748</Characters>
  <Application>Microsoft Office Word</Application>
  <DocSecurity>0</DocSecurity>
  <Lines>122</Lines>
  <Paragraphs>3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ard Weinstock</dc:creator>
  <cp:keywords/>
  <dc:description/>
  <cp:lastModifiedBy>Leonard Weinstock</cp:lastModifiedBy>
  <cp:revision>7</cp:revision>
  <dcterms:created xsi:type="dcterms:W3CDTF">2025-04-13T08:49:00Z</dcterms:created>
  <dcterms:modified xsi:type="dcterms:W3CDTF">2025-04-14T0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6eb41ed,375c9789,24b2b6b2</vt:lpwstr>
  </property>
  <property fmtid="{D5CDD505-2E9C-101B-9397-08002B2CF9AE}" pid="3" name="ClassificationContentMarkingFooterFontProps">
    <vt:lpwstr>#000000,10,Calibri</vt:lpwstr>
  </property>
  <property fmtid="{D5CDD505-2E9C-101B-9397-08002B2CF9AE}" pid="4" name="ClassificationContentMarkingFooterText">
    <vt:lpwstr>General Business</vt:lpwstr>
  </property>
  <property fmtid="{D5CDD505-2E9C-101B-9397-08002B2CF9AE}" pid="5" name="MSIP_Label_f354bf20-7c69-4744-9500-5d4b17c6d7fe_Enabled">
    <vt:lpwstr>true</vt:lpwstr>
  </property>
  <property fmtid="{D5CDD505-2E9C-101B-9397-08002B2CF9AE}" pid="6" name="MSIP_Label_f354bf20-7c69-4744-9500-5d4b17c6d7fe_SetDate">
    <vt:lpwstr>2025-03-16T18:54:42Z</vt:lpwstr>
  </property>
  <property fmtid="{D5CDD505-2E9C-101B-9397-08002B2CF9AE}" pid="7" name="MSIP_Label_f354bf20-7c69-4744-9500-5d4b17c6d7fe_Method">
    <vt:lpwstr>Standard</vt:lpwstr>
  </property>
  <property fmtid="{D5CDD505-2E9C-101B-9397-08002B2CF9AE}" pid="8" name="MSIP_Label_f354bf20-7c69-4744-9500-5d4b17c6d7fe_Name">
    <vt:lpwstr>General Business</vt:lpwstr>
  </property>
  <property fmtid="{D5CDD505-2E9C-101B-9397-08002B2CF9AE}" pid="9" name="MSIP_Label_f354bf20-7c69-4744-9500-5d4b17c6d7fe_SiteId">
    <vt:lpwstr>fbe93c07-5a5c-4c35-a9f7-0be307326bc1</vt:lpwstr>
  </property>
  <property fmtid="{D5CDD505-2E9C-101B-9397-08002B2CF9AE}" pid="10" name="MSIP_Label_f354bf20-7c69-4744-9500-5d4b17c6d7fe_ActionId">
    <vt:lpwstr>c10699e1-e189-4a39-8b1c-ea20d97b07a2</vt:lpwstr>
  </property>
  <property fmtid="{D5CDD505-2E9C-101B-9397-08002B2CF9AE}" pid="11" name="MSIP_Label_f354bf20-7c69-4744-9500-5d4b17c6d7fe_ContentBits">
    <vt:lpwstr>2</vt:lpwstr>
  </property>
  <property fmtid="{D5CDD505-2E9C-101B-9397-08002B2CF9AE}" pid="12" name="MSIP_Label_f354bf20-7c69-4744-9500-5d4b17c6d7fe_Tag">
    <vt:lpwstr>10, 3, 0, 1</vt:lpwstr>
  </property>
</Properties>
</file>